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2D036" w14:textId="7EEF806F" w:rsidR="0014766E" w:rsidRPr="001E5358" w:rsidRDefault="0048726E" w:rsidP="00645722">
      <w:pPr>
        <w:spacing w:line="480" w:lineRule="auto"/>
        <w:rPr>
          <w:b/>
          <w:bCs/>
          <w:i/>
          <w:iCs/>
          <w:sz w:val="32"/>
          <w:szCs w:val="32"/>
          <w:lang w:eastAsia="ko-KR"/>
        </w:rPr>
      </w:pPr>
      <w:r w:rsidRPr="001E5358">
        <w:rPr>
          <w:b/>
          <w:bCs/>
          <w:i/>
          <w:iCs/>
          <w:sz w:val="32"/>
          <w:szCs w:val="32"/>
          <w:lang w:eastAsia="ko-KR"/>
        </w:rPr>
        <w:t>Supplementary material</w:t>
      </w:r>
    </w:p>
    <w:p w14:paraId="451F2F1D" w14:textId="77777777" w:rsidR="0048726E" w:rsidRPr="001E5358" w:rsidRDefault="0048726E" w:rsidP="00645722">
      <w:pPr>
        <w:spacing w:line="480" w:lineRule="auto"/>
        <w:rPr>
          <w:b/>
          <w:bCs/>
          <w:i/>
          <w:iCs/>
          <w:sz w:val="32"/>
          <w:szCs w:val="32"/>
          <w:lang w:eastAsia="ko-KR"/>
        </w:rPr>
      </w:pPr>
    </w:p>
    <w:p w14:paraId="44211500" w14:textId="6D0F74ED" w:rsidR="008A4EFE" w:rsidRPr="001E5358" w:rsidRDefault="0048726E" w:rsidP="00D5634D">
      <w:pPr>
        <w:spacing w:line="480" w:lineRule="auto"/>
        <w:rPr>
          <w:b/>
          <w:bCs/>
          <w:lang w:eastAsia="ko-KR"/>
        </w:rPr>
      </w:pPr>
      <w:r w:rsidRPr="001E5358">
        <w:rPr>
          <w:b/>
          <w:bCs/>
          <w:lang w:eastAsia="ko-KR"/>
        </w:rPr>
        <w:t xml:space="preserve">Supplementary </w:t>
      </w:r>
      <w:r w:rsidR="004A7171" w:rsidRPr="001E5358">
        <w:rPr>
          <w:b/>
          <w:bCs/>
          <w:lang w:eastAsia="ko-KR"/>
        </w:rPr>
        <w:t>M</w:t>
      </w:r>
      <w:r w:rsidR="0007295D" w:rsidRPr="001E5358">
        <w:rPr>
          <w:b/>
          <w:bCs/>
          <w:lang w:eastAsia="ko-KR"/>
        </w:rPr>
        <w:t>ethods</w:t>
      </w:r>
    </w:p>
    <w:p w14:paraId="442F881A" w14:textId="547E341D" w:rsidR="008A4EFE" w:rsidRPr="001E5358" w:rsidRDefault="008A4EFE" w:rsidP="0048726E">
      <w:pPr>
        <w:spacing w:line="480" w:lineRule="auto"/>
        <w:rPr>
          <w:color w:val="000000"/>
        </w:rPr>
      </w:pPr>
      <w:r w:rsidRPr="001E5358">
        <w:rPr>
          <w:lang w:eastAsia="ko-KR"/>
        </w:rPr>
        <w:t xml:space="preserve">To investigate the </w:t>
      </w:r>
      <w:r w:rsidR="004160EA" w:rsidRPr="001E5358">
        <w:rPr>
          <w:lang w:eastAsia="ko-KR"/>
        </w:rPr>
        <w:t>association</w:t>
      </w:r>
      <w:r w:rsidRPr="001E5358">
        <w:rPr>
          <w:lang w:eastAsia="ko-KR"/>
        </w:rPr>
        <w:t xml:space="preserve"> between </w:t>
      </w:r>
      <w:r w:rsidR="00AF1B4C" w:rsidRPr="001E5358">
        <w:rPr>
          <w:lang w:eastAsia="ko-KR"/>
        </w:rPr>
        <w:t>tricuspid regurgitation (</w:t>
      </w:r>
      <w:r w:rsidRPr="001E5358">
        <w:rPr>
          <w:lang w:eastAsia="ko-KR"/>
        </w:rPr>
        <w:t>TR</w:t>
      </w:r>
      <w:r w:rsidR="00AF1B4C" w:rsidRPr="001E5358">
        <w:rPr>
          <w:lang w:eastAsia="ko-KR"/>
        </w:rPr>
        <w:t xml:space="preserve">) </w:t>
      </w:r>
      <w:r w:rsidRPr="001E5358">
        <w:rPr>
          <w:lang w:eastAsia="ko-KR"/>
        </w:rPr>
        <w:t xml:space="preserve">and </w:t>
      </w:r>
      <w:r w:rsidR="00AF1B4C" w:rsidRPr="001E5358">
        <w:rPr>
          <w:lang w:eastAsia="ko-KR"/>
        </w:rPr>
        <w:t>atrial fibrillation (</w:t>
      </w:r>
      <w:r w:rsidRPr="001E5358">
        <w:rPr>
          <w:lang w:eastAsia="ko-KR"/>
        </w:rPr>
        <w:t>AF</w:t>
      </w:r>
      <w:r w:rsidR="00AF1B4C" w:rsidRPr="001E5358">
        <w:rPr>
          <w:lang w:eastAsia="ko-KR"/>
        </w:rPr>
        <w:t>)</w:t>
      </w:r>
      <w:r w:rsidRPr="001E5358">
        <w:rPr>
          <w:lang w:eastAsia="ko-KR"/>
        </w:rPr>
        <w:t xml:space="preserve"> in patients with stroke, multivariable logistic regression models were constructed. In our dataset, there were missing values in several echocardiographic indices: </w:t>
      </w:r>
      <w:r w:rsidRPr="001E5358">
        <w:rPr>
          <w:rFonts w:eastAsia="바탕"/>
          <w:color w:val="000000"/>
        </w:rPr>
        <w:t>E/e’ ratio (</w:t>
      </w:r>
      <w:r w:rsidR="00904B68" w:rsidRPr="001E5358">
        <w:rPr>
          <w:rFonts w:eastAsia="바탕"/>
          <w:color w:val="000000"/>
        </w:rPr>
        <w:t xml:space="preserve">108 </w:t>
      </w:r>
      <w:r w:rsidRPr="001E5358">
        <w:rPr>
          <w:rFonts w:eastAsia="바탕"/>
          <w:color w:val="000000"/>
        </w:rPr>
        <w:t>[1.</w:t>
      </w:r>
      <w:r w:rsidR="00904B68" w:rsidRPr="001E5358">
        <w:rPr>
          <w:rFonts w:eastAsia="바탕"/>
          <w:color w:val="000000"/>
        </w:rPr>
        <w:t>6</w:t>
      </w:r>
      <w:r w:rsidR="00E517B7" w:rsidRPr="001E5358">
        <w:rPr>
          <w:rFonts w:eastAsia="바탕"/>
          <w:color w:val="000000"/>
        </w:rPr>
        <w:t>%</w:t>
      </w:r>
      <w:r w:rsidRPr="001E5358">
        <w:rPr>
          <w:rFonts w:eastAsia="바탕"/>
          <w:color w:val="000000"/>
        </w:rPr>
        <w:t>]), LV ejection fraction (</w:t>
      </w:r>
      <w:r w:rsidR="00430718" w:rsidRPr="001E5358">
        <w:rPr>
          <w:rFonts w:eastAsia="바탕"/>
          <w:color w:val="000000"/>
        </w:rPr>
        <w:t>1</w:t>
      </w:r>
      <w:r w:rsidR="00904B68" w:rsidRPr="001E5358">
        <w:rPr>
          <w:rFonts w:eastAsia="바탕"/>
          <w:color w:val="000000"/>
        </w:rPr>
        <w:t>17</w:t>
      </w:r>
      <w:r w:rsidR="00904B68" w:rsidRPr="001E5358">
        <w:rPr>
          <w:rFonts w:eastAsia="바탕"/>
          <w:color w:val="000000"/>
          <w:lang w:eastAsia="ko-KR"/>
        </w:rPr>
        <w:t xml:space="preserve"> </w:t>
      </w:r>
      <w:r w:rsidRPr="001E5358">
        <w:rPr>
          <w:rFonts w:eastAsia="바탕"/>
          <w:color w:val="000000"/>
        </w:rPr>
        <w:t>[1.7</w:t>
      </w:r>
      <w:r w:rsidR="00E517B7" w:rsidRPr="001E5358">
        <w:rPr>
          <w:rFonts w:eastAsia="바탕"/>
          <w:color w:val="000000"/>
        </w:rPr>
        <w:t>%</w:t>
      </w:r>
      <w:r w:rsidRPr="001E5358">
        <w:rPr>
          <w:rFonts w:eastAsia="바탕"/>
          <w:color w:val="000000"/>
        </w:rPr>
        <w:t xml:space="preserve">]), </w:t>
      </w:r>
      <w:r w:rsidRPr="001E5358">
        <w:rPr>
          <w:color w:val="000000"/>
        </w:rPr>
        <w:t>LV end-diastolic volume (</w:t>
      </w:r>
      <w:r w:rsidR="00430718" w:rsidRPr="001E5358">
        <w:rPr>
          <w:color w:val="000000"/>
        </w:rPr>
        <w:t>1</w:t>
      </w:r>
      <w:r w:rsidR="00904B68" w:rsidRPr="001E5358">
        <w:rPr>
          <w:color w:val="000000"/>
        </w:rPr>
        <w:t>21</w:t>
      </w:r>
      <w:r w:rsidRPr="001E5358">
        <w:rPr>
          <w:color w:val="000000"/>
        </w:rPr>
        <w:t xml:space="preserve"> [1.8</w:t>
      </w:r>
      <w:r w:rsidR="00E517B7" w:rsidRPr="001E5358">
        <w:rPr>
          <w:color w:val="000000"/>
        </w:rPr>
        <w:t>%</w:t>
      </w:r>
      <w:r w:rsidRPr="001E5358">
        <w:rPr>
          <w:color w:val="000000"/>
        </w:rPr>
        <w:t>]), LV end-systolic volume (</w:t>
      </w:r>
      <w:r w:rsidR="00430718" w:rsidRPr="001E5358">
        <w:rPr>
          <w:color w:val="000000"/>
        </w:rPr>
        <w:t xml:space="preserve">121 </w:t>
      </w:r>
      <w:r w:rsidRPr="001E5358">
        <w:rPr>
          <w:color w:val="000000"/>
        </w:rPr>
        <w:t>[1.8</w:t>
      </w:r>
      <w:r w:rsidR="00E517B7" w:rsidRPr="001E5358">
        <w:rPr>
          <w:color w:val="000000"/>
        </w:rPr>
        <w:t>%</w:t>
      </w:r>
      <w:r w:rsidRPr="001E5358">
        <w:rPr>
          <w:color w:val="000000"/>
        </w:rPr>
        <w:t>]), LV mass index (</w:t>
      </w:r>
      <w:r w:rsidR="00904B68" w:rsidRPr="001E5358">
        <w:rPr>
          <w:color w:val="000000"/>
        </w:rPr>
        <w:t>45</w:t>
      </w:r>
      <w:r w:rsidRPr="001E5358">
        <w:rPr>
          <w:color w:val="000000"/>
        </w:rPr>
        <w:t xml:space="preserve"> [0.</w:t>
      </w:r>
      <w:r w:rsidR="00904B68" w:rsidRPr="001E5358">
        <w:rPr>
          <w:color w:val="000000"/>
        </w:rPr>
        <w:t>7</w:t>
      </w:r>
      <w:r w:rsidR="00E517B7" w:rsidRPr="001E5358">
        <w:rPr>
          <w:color w:val="000000"/>
        </w:rPr>
        <w:t>%</w:t>
      </w:r>
      <w:r w:rsidRPr="001E5358">
        <w:rPr>
          <w:color w:val="000000"/>
        </w:rPr>
        <w:t>]), and LA volume index (</w:t>
      </w:r>
      <w:r w:rsidR="00904B68" w:rsidRPr="001E5358">
        <w:rPr>
          <w:color w:val="000000"/>
        </w:rPr>
        <w:t>566</w:t>
      </w:r>
      <w:r w:rsidR="00904B68" w:rsidRPr="001E5358">
        <w:rPr>
          <w:color w:val="000000"/>
          <w:lang w:eastAsia="ko-KR"/>
        </w:rPr>
        <w:t xml:space="preserve"> </w:t>
      </w:r>
      <w:r w:rsidRPr="001E5358">
        <w:rPr>
          <w:color w:val="000000"/>
        </w:rPr>
        <w:t>[8.</w:t>
      </w:r>
      <w:r w:rsidR="00904B68" w:rsidRPr="001E5358">
        <w:rPr>
          <w:color w:val="000000"/>
        </w:rPr>
        <w:t>2</w:t>
      </w:r>
      <w:r w:rsidR="00E517B7" w:rsidRPr="001E5358">
        <w:rPr>
          <w:color w:val="000000"/>
        </w:rPr>
        <w:t>%</w:t>
      </w:r>
      <w:r w:rsidRPr="001E5358">
        <w:rPr>
          <w:color w:val="000000"/>
        </w:rPr>
        <w:t>]). We employed multiple imputation chained equations to impute the missing variables and generated five imputed datasets.</w:t>
      </w:r>
    </w:p>
    <w:p w14:paraId="6E8524E2" w14:textId="08A21C86" w:rsidR="008A4EFE" w:rsidRPr="001E5358" w:rsidRDefault="008A4EFE" w:rsidP="0048726E">
      <w:pPr>
        <w:spacing w:line="480" w:lineRule="auto"/>
        <w:ind w:firstLine="800"/>
        <w:rPr>
          <w:b/>
          <w:bCs/>
          <w:lang w:eastAsia="ko-KR"/>
        </w:rPr>
      </w:pPr>
      <w:r w:rsidRPr="001E5358">
        <w:rPr>
          <w:color w:val="000000"/>
        </w:rPr>
        <w:t>As the sensitivity analyses, bivariate analysis, univariable and multivariable logistic regression analysis were conducted, using complete cases without missing values (n=</w:t>
      </w:r>
      <w:r w:rsidR="00904B68" w:rsidRPr="001E5358">
        <w:rPr>
          <w:color w:val="000000"/>
        </w:rPr>
        <w:t>6205</w:t>
      </w:r>
      <w:r w:rsidRPr="001E5358">
        <w:rPr>
          <w:color w:val="000000"/>
        </w:rPr>
        <w:t>)</w:t>
      </w:r>
      <w:r w:rsidR="00401218" w:rsidRPr="001E5358">
        <w:rPr>
          <w:color w:val="000000"/>
        </w:rPr>
        <w:t>.</w:t>
      </w:r>
      <w:r w:rsidRPr="001E5358">
        <w:rPr>
          <w:color w:val="000000"/>
        </w:rPr>
        <w:t xml:space="preserve"> In this analysis, patients with any missing data (</w:t>
      </w:r>
      <w:r w:rsidR="009C69C8" w:rsidRPr="001E5358">
        <w:rPr>
          <w:color w:val="000000"/>
          <w:lang w:eastAsia="ko-KR"/>
        </w:rPr>
        <w:t>681</w:t>
      </w:r>
      <w:r w:rsidRPr="001E5358">
        <w:rPr>
          <w:color w:val="000000"/>
        </w:rPr>
        <w:t xml:space="preserve"> </w:t>
      </w:r>
      <w:r w:rsidR="00430718" w:rsidRPr="001E5358">
        <w:rPr>
          <w:color w:val="000000"/>
        </w:rPr>
        <w:t>[</w:t>
      </w:r>
      <w:r w:rsidR="009C69C8" w:rsidRPr="001E5358">
        <w:rPr>
          <w:color w:val="000000"/>
        </w:rPr>
        <w:t>9.9</w:t>
      </w:r>
      <w:r w:rsidR="00E517B7" w:rsidRPr="001E5358">
        <w:rPr>
          <w:color w:val="000000"/>
        </w:rPr>
        <w:t>%</w:t>
      </w:r>
      <w:r w:rsidR="00430718" w:rsidRPr="001E5358">
        <w:rPr>
          <w:color w:val="000000"/>
        </w:rPr>
        <w:t>]</w:t>
      </w:r>
      <w:r w:rsidRPr="001E5358">
        <w:rPr>
          <w:color w:val="000000"/>
        </w:rPr>
        <w:t xml:space="preserve"> patients) were excluded.</w:t>
      </w:r>
    </w:p>
    <w:p w14:paraId="04E4F155" w14:textId="54294AE5" w:rsidR="003507CA" w:rsidRPr="001E5358" w:rsidRDefault="008A4EFE" w:rsidP="004F16CC">
      <w:pPr>
        <w:jc w:val="both"/>
        <w:rPr>
          <w:b/>
          <w:bCs/>
        </w:rPr>
      </w:pPr>
      <w:r w:rsidRPr="001E5358">
        <w:rPr>
          <w:b/>
          <w:bCs/>
          <w:lang w:eastAsia="ko-KR"/>
        </w:rPr>
        <w:br w:type="page"/>
      </w:r>
      <w:r w:rsidR="0048726E" w:rsidRPr="001E5358">
        <w:rPr>
          <w:b/>
          <w:bCs/>
          <w:lang w:eastAsia="ko-KR"/>
        </w:rPr>
        <w:lastRenderedPageBreak/>
        <w:t xml:space="preserve">Supplementary Table </w:t>
      </w:r>
      <w:r w:rsidR="00D5634D" w:rsidRPr="001E5358">
        <w:rPr>
          <w:b/>
          <w:bCs/>
        </w:rPr>
        <w:t>1</w:t>
      </w:r>
      <w:r w:rsidR="003507CA" w:rsidRPr="001E5358">
        <w:rPr>
          <w:b/>
          <w:bCs/>
        </w:rPr>
        <w:t xml:space="preserve">. </w:t>
      </w:r>
      <w:r w:rsidR="00FF74E0" w:rsidRPr="001E5358">
        <w:rPr>
          <w:b/>
          <w:bCs/>
        </w:rPr>
        <w:t xml:space="preserve">Comparison </w:t>
      </w:r>
      <w:r w:rsidR="003507CA" w:rsidRPr="001E5358">
        <w:rPr>
          <w:b/>
          <w:bCs/>
        </w:rPr>
        <w:t xml:space="preserve">of </w:t>
      </w:r>
      <w:r w:rsidR="00FF74E0" w:rsidRPr="001E5358">
        <w:rPr>
          <w:b/>
          <w:bCs/>
        </w:rPr>
        <w:t xml:space="preserve">the </w:t>
      </w:r>
      <w:r w:rsidR="00EE5559" w:rsidRPr="001E5358">
        <w:rPr>
          <w:b/>
          <w:bCs/>
        </w:rPr>
        <w:t xml:space="preserve">Eligible Patients and </w:t>
      </w:r>
      <w:r w:rsidR="0009211F" w:rsidRPr="001E5358">
        <w:rPr>
          <w:b/>
          <w:bCs/>
        </w:rPr>
        <w:t xml:space="preserve">Patients </w:t>
      </w:r>
      <w:r w:rsidR="00EE5559" w:rsidRPr="001E5358">
        <w:rPr>
          <w:b/>
          <w:bCs/>
        </w:rPr>
        <w:t xml:space="preserve">Excluded Due to Lack of Transthoracic Echocardiographic Evaluation </w:t>
      </w:r>
    </w:p>
    <w:tbl>
      <w:tblPr>
        <w:tblW w:w="9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248"/>
        <w:gridCol w:w="2126"/>
        <w:gridCol w:w="1942"/>
        <w:gridCol w:w="914"/>
      </w:tblGrid>
      <w:tr w:rsidR="003507CA" w:rsidRPr="001E5358" w14:paraId="6655D82B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B0DD6" w14:textId="77777777" w:rsidR="003507CA" w:rsidRPr="001E5358" w:rsidRDefault="003507CA" w:rsidP="0007295D">
            <w:pPr>
              <w:spacing w:before="60" w:after="60"/>
              <w:ind w:left="60" w:right="60"/>
              <w:jc w:val="center"/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C147" w14:textId="7CADBF1E" w:rsidR="003507CA" w:rsidRPr="001E5358" w:rsidRDefault="000B05A1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b/>
                <w:color w:val="000000"/>
              </w:rPr>
              <w:t>Eligible</w:t>
            </w:r>
            <w:r w:rsidR="003507CA" w:rsidRPr="001E5358">
              <w:rPr>
                <w:rFonts w:eastAsia="Helvetica"/>
                <w:b/>
                <w:color w:val="000000"/>
              </w:rPr>
              <w:t xml:space="preserve"> </w:t>
            </w:r>
            <w:r w:rsidR="00F444EF" w:rsidRPr="001E5358">
              <w:rPr>
                <w:rFonts w:eastAsia="Helvetica"/>
                <w:b/>
                <w:color w:val="000000"/>
              </w:rPr>
              <w:t>P</w:t>
            </w:r>
            <w:r w:rsidR="003507CA" w:rsidRPr="001E5358">
              <w:rPr>
                <w:rFonts w:eastAsia="Helvetica"/>
                <w:b/>
                <w:color w:val="000000"/>
              </w:rPr>
              <w:t>atients</w:t>
            </w:r>
            <w:r w:rsidR="00096D64" w:rsidRPr="001E5358">
              <w:rPr>
                <w:rFonts w:eastAsia="Helvetica"/>
                <w:b/>
                <w:color w:val="000000"/>
              </w:rPr>
              <w:br/>
            </w:r>
            <w:r w:rsidR="003507CA" w:rsidRPr="001E5358">
              <w:rPr>
                <w:rFonts w:eastAsia="Helvetica"/>
                <w:b/>
                <w:color w:val="000000"/>
              </w:rPr>
              <w:t>(n=</w:t>
            </w:r>
            <w:r w:rsidR="00042AE8" w:rsidRPr="001E5358">
              <w:rPr>
                <w:rFonts w:eastAsia="Helvetica"/>
                <w:b/>
                <w:color w:val="000000"/>
              </w:rPr>
              <w:t>6886</w:t>
            </w:r>
            <w:r w:rsidR="003507CA" w:rsidRPr="001E5358">
              <w:rPr>
                <w:rFonts w:eastAsia="Helvetica"/>
                <w:b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A844" w14:textId="3089D12B" w:rsidR="003507CA" w:rsidRPr="001E5358" w:rsidRDefault="000B05A1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b/>
                <w:color w:val="000000"/>
              </w:rPr>
              <w:t>No TTE</w:t>
            </w:r>
            <w:r w:rsidR="004F16CC" w:rsidRPr="001E5358">
              <w:rPr>
                <w:rFonts w:eastAsia="Helvetica"/>
                <w:b/>
                <w:color w:val="000000"/>
              </w:rPr>
              <w:t xml:space="preserve"> </w:t>
            </w:r>
            <w:r w:rsidR="00096D64" w:rsidRPr="001E5358">
              <w:rPr>
                <w:rFonts w:eastAsia="Helvetica"/>
                <w:b/>
                <w:color w:val="000000"/>
              </w:rPr>
              <w:br/>
            </w:r>
            <w:r w:rsidR="003507CA" w:rsidRPr="001E5358">
              <w:rPr>
                <w:rFonts w:eastAsia="Helvetica"/>
                <w:b/>
                <w:color w:val="000000"/>
              </w:rPr>
              <w:t>(n=</w:t>
            </w:r>
            <w:r w:rsidR="00042AE8" w:rsidRPr="001E5358">
              <w:rPr>
                <w:rFonts w:eastAsia="Helvetica"/>
                <w:b/>
                <w:color w:val="000000"/>
              </w:rPr>
              <w:t>2523</w:t>
            </w:r>
            <w:r w:rsidR="003507CA" w:rsidRPr="001E5358">
              <w:rPr>
                <w:rFonts w:eastAsia="Helvetica"/>
                <w:b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32FD" w14:textId="77777777" w:rsidR="003507CA" w:rsidRPr="001E5358" w:rsidRDefault="00A639E4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b/>
                <w:i/>
                <w:iCs/>
                <w:color w:val="000000"/>
              </w:rPr>
              <w:t>P-</w:t>
            </w:r>
            <w:r w:rsidR="003507CA" w:rsidRPr="001E5358">
              <w:rPr>
                <w:rFonts w:eastAsia="Helvetica"/>
                <w:b/>
                <w:color w:val="000000"/>
              </w:rPr>
              <w:t>value</w:t>
            </w:r>
          </w:p>
        </w:tc>
      </w:tr>
      <w:tr w:rsidR="003507CA" w:rsidRPr="001E5358" w14:paraId="1AF6CAB4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2D5AC" w14:textId="77777777" w:rsidR="003507CA" w:rsidRPr="001E5358" w:rsidRDefault="003507CA" w:rsidP="0007295D">
            <w:pPr>
              <w:spacing w:before="60" w:after="60"/>
              <w:ind w:right="60"/>
              <w:rPr>
                <w:rFonts w:eastAsia="Helvetica"/>
                <w:b/>
                <w:bCs/>
                <w:color w:val="000000"/>
              </w:rPr>
            </w:pPr>
            <w:r w:rsidRPr="001E5358">
              <w:rPr>
                <w:rFonts w:eastAsia="Helvetica"/>
                <w:b/>
                <w:bCs/>
                <w:color w:val="000000"/>
              </w:rPr>
              <w:t>Baseline characteristics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D81D" w14:textId="77777777" w:rsidR="003507CA" w:rsidRPr="001E5358" w:rsidRDefault="003507CA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A5F4" w14:textId="77777777" w:rsidR="003507CA" w:rsidRPr="001E5358" w:rsidRDefault="003507CA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5E2D" w14:textId="77777777" w:rsidR="003507CA" w:rsidRPr="001E5358" w:rsidRDefault="003507CA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3507CA" w:rsidRPr="001E5358" w14:paraId="36CDCCB0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1384" w14:textId="585F5110" w:rsidR="003507CA" w:rsidRPr="001E5358" w:rsidRDefault="003507CA" w:rsidP="0007295D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Age</w:t>
            </w:r>
            <w:r w:rsidR="00B95300" w:rsidRPr="001E5358">
              <w:rPr>
                <w:rFonts w:eastAsia="Helvetica"/>
                <w:color w:val="000000"/>
              </w:rPr>
              <w:t>, year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644D" w14:textId="0108CFA4" w:rsidR="003507CA" w:rsidRPr="001E5358" w:rsidRDefault="003507CA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67.</w:t>
            </w:r>
            <w:r w:rsidR="00042AE8" w:rsidRPr="001E5358">
              <w:rPr>
                <w:rFonts w:eastAsia="Helvetica"/>
                <w:color w:val="000000"/>
              </w:rPr>
              <w:t>9</w:t>
            </w:r>
            <w:r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3.</w:t>
            </w:r>
            <w:r w:rsidR="00042AE8" w:rsidRPr="001E5358">
              <w:rPr>
                <w:rFonts w:eastAsia="Helvetica"/>
                <w:color w:val="000000"/>
              </w:rPr>
              <w:t>4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C466" w14:textId="7D323A78" w:rsidR="003507CA" w:rsidRPr="001E5358" w:rsidRDefault="003507CA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67.3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042AE8" w:rsidRPr="001E5358">
              <w:rPr>
                <w:rFonts w:eastAsia="Helvetica"/>
                <w:color w:val="000000"/>
              </w:rPr>
              <w:t>14.0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6296" w14:textId="77777777" w:rsidR="003507CA" w:rsidRPr="001E5358" w:rsidRDefault="00042AE8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0.07</w:t>
            </w:r>
          </w:p>
        </w:tc>
      </w:tr>
      <w:tr w:rsidR="003507CA" w:rsidRPr="001E5358" w14:paraId="6C758CA6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5E9F" w14:textId="3E22E2F9" w:rsidR="003507CA" w:rsidRPr="001E5358" w:rsidRDefault="003507CA" w:rsidP="0007295D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Male</w:t>
            </w:r>
            <w:r w:rsidR="00B95300" w:rsidRPr="001E5358">
              <w:rPr>
                <w:rFonts w:eastAsia="Helvetica"/>
                <w:color w:val="000000"/>
              </w:rPr>
              <w:t xml:space="preserve"> sex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B5B4" w14:textId="1CEB5139" w:rsidR="003507CA" w:rsidRPr="001E5358" w:rsidRDefault="00042AE8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103</w:t>
            </w:r>
            <w:r w:rsidR="003507CA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59.6</w:t>
            </w:r>
            <w:r w:rsidR="003507CA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A037" w14:textId="7C51C4E9" w:rsidR="003507CA" w:rsidRPr="001E5358" w:rsidRDefault="00042AE8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412</w:t>
            </w:r>
            <w:r w:rsidR="003507CA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56.</w:t>
            </w:r>
            <w:r w:rsidR="003507CA" w:rsidRPr="001E5358">
              <w:rPr>
                <w:rFonts w:eastAsia="Helvetica"/>
                <w:color w:val="000000"/>
              </w:rPr>
              <w:t>0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587E" w14:textId="77777777" w:rsidR="003507CA" w:rsidRPr="001E5358" w:rsidRDefault="00042AE8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3507CA" w:rsidRPr="001E5358" w14:paraId="0D1A8C2C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A2F4" w14:textId="12A92642" w:rsidR="003507CA" w:rsidRPr="001E5358" w:rsidRDefault="003507CA" w:rsidP="0007295D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Premorbid dependency (</w:t>
            </w:r>
            <w:proofErr w:type="spellStart"/>
            <w:r w:rsidRPr="001E5358">
              <w:rPr>
                <w:rFonts w:eastAsia="Helvetica"/>
                <w:color w:val="000000"/>
              </w:rPr>
              <w:t>mRS</w:t>
            </w:r>
            <w:proofErr w:type="spellEnd"/>
            <w:r w:rsidRPr="001E5358">
              <w:rPr>
                <w:rFonts w:eastAsia="Helvetica"/>
                <w:color w:val="000000"/>
              </w:rPr>
              <w:t xml:space="preserve"> ≥ 3)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6525" w14:textId="4B022191" w:rsidR="003507CA" w:rsidRPr="001E5358" w:rsidRDefault="00042AE8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519</w:t>
            </w:r>
            <w:r w:rsidR="003507CA" w:rsidRPr="001E5358">
              <w:rPr>
                <w:rFonts w:eastAsia="Helvetica"/>
                <w:color w:val="000000"/>
              </w:rPr>
              <w:t xml:space="preserve"> (7.</w:t>
            </w:r>
            <w:r w:rsidRPr="001E5358">
              <w:rPr>
                <w:rFonts w:eastAsia="Helvetica"/>
                <w:color w:val="000000"/>
              </w:rPr>
              <w:t>5</w:t>
            </w:r>
            <w:r w:rsidR="003507CA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3C0C" w14:textId="67FC096A" w:rsidR="003507CA" w:rsidRPr="001E5358" w:rsidRDefault="003507CA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</w:t>
            </w:r>
            <w:r w:rsidR="00042AE8" w:rsidRPr="001E5358">
              <w:rPr>
                <w:rFonts w:eastAsia="Helvetica"/>
                <w:color w:val="000000"/>
              </w:rPr>
              <w:t>4</w:t>
            </w:r>
            <w:r w:rsidRPr="001E5358">
              <w:rPr>
                <w:rFonts w:eastAsia="Helvetica"/>
                <w:color w:val="000000"/>
              </w:rPr>
              <w:t>3 (9.</w:t>
            </w:r>
            <w:r w:rsidR="00042AE8" w:rsidRPr="001E5358">
              <w:rPr>
                <w:rFonts w:eastAsia="Helvetica"/>
                <w:color w:val="000000"/>
              </w:rPr>
              <w:t>6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58B8" w14:textId="77777777" w:rsidR="003507CA" w:rsidRPr="001E5358" w:rsidRDefault="003507CA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3507CA" w:rsidRPr="001E5358" w14:paraId="49316AB6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3B17" w14:textId="1570B816" w:rsidR="003507CA" w:rsidRPr="001E5358" w:rsidRDefault="003507CA" w:rsidP="0007295D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Baseline NIHSS</w:t>
            </w:r>
            <w:r w:rsidR="00B95300" w:rsidRPr="001E5358">
              <w:rPr>
                <w:rFonts w:eastAsia="Helvetica"/>
                <w:color w:val="000000"/>
              </w:rPr>
              <w:t xml:space="preserve"> score</w:t>
            </w:r>
            <w:r w:rsidR="00430718" w:rsidRPr="001E5358">
              <w:rPr>
                <w:rFonts w:eastAsia="Helvetica"/>
                <w:color w:val="000000"/>
              </w:rPr>
              <w:t>, median (IQR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C9A8" w14:textId="75DAA9A9" w:rsidR="003507CA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</w:t>
            </w:r>
            <w:r w:rsidR="003507CA" w:rsidRPr="001E5358">
              <w:rPr>
                <w:rFonts w:eastAsia="Helvetica"/>
                <w:color w:val="000000"/>
              </w:rPr>
              <w:t xml:space="preserve"> </w:t>
            </w:r>
            <w:r w:rsidR="00430718" w:rsidRPr="001E5358">
              <w:rPr>
                <w:rFonts w:eastAsia="Helvetica"/>
                <w:color w:val="000000"/>
              </w:rPr>
              <w:t>(</w:t>
            </w:r>
            <w:r w:rsidR="003507CA" w:rsidRPr="001E5358">
              <w:rPr>
                <w:rFonts w:eastAsia="Helvetica"/>
                <w:color w:val="000000"/>
              </w:rPr>
              <w:t>1</w:t>
            </w:r>
            <w:r w:rsidR="000B3125" w:rsidRPr="001E5358">
              <w:rPr>
                <w:rFonts w:eastAsia="Helvetica"/>
                <w:color w:val="000000"/>
              </w:rPr>
              <w:t>–</w:t>
            </w:r>
            <w:r w:rsidR="003507CA" w:rsidRPr="001E5358">
              <w:rPr>
                <w:rFonts w:eastAsia="Helvetica"/>
                <w:color w:val="000000"/>
              </w:rPr>
              <w:t>8</w:t>
            </w:r>
            <w:r w:rsidR="00430718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05E1" w14:textId="55AB58F3" w:rsidR="003507CA" w:rsidRPr="001E5358" w:rsidRDefault="003507CA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3 </w:t>
            </w:r>
            <w:r w:rsidR="00430718" w:rsidRPr="001E5358">
              <w:rPr>
                <w:rFonts w:eastAsia="Helvetica"/>
                <w:color w:val="000000"/>
              </w:rPr>
              <w:t>(</w:t>
            </w:r>
            <w:r w:rsidRPr="001E5358">
              <w:rPr>
                <w:rFonts w:eastAsia="Helvetica"/>
                <w:color w:val="000000"/>
              </w:rPr>
              <w:t>1</w:t>
            </w:r>
            <w:r w:rsidR="000B3125" w:rsidRPr="001E5358">
              <w:rPr>
                <w:rFonts w:eastAsia="Helvetica"/>
                <w:color w:val="000000"/>
              </w:rPr>
              <w:t>–</w:t>
            </w:r>
            <w:r w:rsidRPr="001E5358">
              <w:rPr>
                <w:rFonts w:eastAsia="Helvetica"/>
                <w:color w:val="000000"/>
              </w:rPr>
              <w:t>7</w:t>
            </w:r>
            <w:r w:rsidR="00430718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4607" w14:textId="77777777" w:rsidR="003507CA" w:rsidRPr="001E5358" w:rsidRDefault="003507CA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552F8D" w:rsidRPr="001E5358" w14:paraId="6448A517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9ED0" w14:textId="77777777" w:rsidR="00552F8D" w:rsidRPr="001E5358" w:rsidRDefault="00552F8D" w:rsidP="0007295D">
            <w:pPr>
              <w:spacing w:before="60" w:after="60"/>
              <w:ind w:right="60"/>
            </w:pPr>
            <w:r w:rsidRPr="001E5358">
              <w:t>Affected vascular territory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4B1B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37D5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A4F1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1DDE15A5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40A4" w14:textId="7BEF5F0F" w:rsidR="00552F8D" w:rsidRPr="001E5358" w:rsidRDefault="00552F8D" w:rsidP="0007295D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Anterior circulat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B2E3" w14:textId="5AB6B45B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244</w:t>
            </w:r>
            <w:r w:rsidR="00552F8D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61.7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8A19" w14:textId="3AB19DE2" w:rsidR="00552F8D" w:rsidRPr="001E5358" w:rsidRDefault="00552F8D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</w:t>
            </w:r>
            <w:r w:rsidR="00701F9F" w:rsidRPr="001E5358">
              <w:rPr>
                <w:rFonts w:eastAsia="Helvetica"/>
                <w:color w:val="000000"/>
              </w:rPr>
              <w:t>525</w:t>
            </w:r>
            <w:r w:rsidRPr="001E5358">
              <w:rPr>
                <w:rFonts w:eastAsia="Helvetica"/>
                <w:color w:val="000000"/>
              </w:rPr>
              <w:t xml:space="preserve"> (61.</w:t>
            </w:r>
            <w:r w:rsidR="00701F9F" w:rsidRPr="001E5358">
              <w:rPr>
                <w:rFonts w:eastAsia="Helvetica"/>
                <w:color w:val="000000"/>
              </w:rPr>
              <w:t>5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E6E8" w14:textId="77777777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0.54</w:t>
            </w:r>
          </w:p>
        </w:tc>
      </w:tr>
      <w:tr w:rsidR="00552F8D" w:rsidRPr="001E5358" w14:paraId="1EF393AA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19BB" w14:textId="07F2E3C1" w:rsidR="00552F8D" w:rsidRPr="001E5358" w:rsidRDefault="00552F8D" w:rsidP="0007295D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Posterior circulat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FD04" w14:textId="2E31E5FF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196</w:t>
            </w:r>
            <w:r w:rsidR="00552F8D" w:rsidRPr="001E5358">
              <w:rPr>
                <w:rFonts w:eastAsia="Helvetica"/>
                <w:color w:val="000000"/>
              </w:rPr>
              <w:t xml:space="preserve"> (3</w:t>
            </w:r>
            <w:r w:rsidRPr="001E5358">
              <w:rPr>
                <w:rFonts w:eastAsia="Helvetica"/>
                <w:color w:val="000000"/>
              </w:rPr>
              <w:t>1.9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5373" w14:textId="4B02A991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810</w:t>
            </w:r>
            <w:r w:rsidR="00552F8D" w:rsidRPr="001E5358">
              <w:rPr>
                <w:rFonts w:eastAsia="Helvetica"/>
                <w:color w:val="000000"/>
              </w:rPr>
              <w:t xml:space="preserve"> (32.</w:t>
            </w:r>
            <w:r w:rsidRPr="001E5358">
              <w:rPr>
                <w:rFonts w:eastAsia="Helvetica"/>
                <w:color w:val="000000"/>
              </w:rPr>
              <w:t>6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4A2E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38AADBCB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A925" w14:textId="593C1137" w:rsidR="00552F8D" w:rsidRPr="001E5358" w:rsidRDefault="00552F8D" w:rsidP="0007295D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Both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8F62" w14:textId="4B51206F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44</w:t>
            </w:r>
            <w:r w:rsidR="00552F8D" w:rsidRPr="001E5358">
              <w:rPr>
                <w:rFonts w:eastAsia="Helvetica"/>
                <w:color w:val="000000"/>
              </w:rPr>
              <w:t xml:space="preserve"> (6.</w:t>
            </w:r>
            <w:r w:rsidRPr="001E5358">
              <w:rPr>
                <w:rFonts w:eastAsia="Helvetica"/>
                <w:color w:val="000000"/>
              </w:rPr>
              <w:t>5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A37A" w14:textId="402FEE93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46</w:t>
            </w:r>
            <w:r w:rsidR="00552F8D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5.9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74E3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6B100961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BE7C" w14:textId="77777777" w:rsidR="00552F8D" w:rsidRPr="001E5358" w:rsidRDefault="00552F8D" w:rsidP="0007295D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Infarct locatio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5650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2EE6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26B7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2194D495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B257" w14:textId="395076A9" w:rsidR="00552F8D" w:rsidRPr="001E5358" w:rsidRDefault="00552F8D" w:rsidP="0007295D">
            <w:pPr>
              <w:ind w:firstLineChars="100" w:firstLine="240"/>
            </w:pPr>
            <w:r w:rsidRPr="001E5358">
              <w:rPr>
                <w:rFonts w:eastAsia="Helvetica"/>
                <w:color w:val="000000"/>
              </w:rPr>
              <w:t>Deep</w:t>
            </w:r>
            <w:r w:rsidR="0048726E" w:rsidRPr="001E5358">
              <w:rPr>
                <w:color w:val="2F312F"/>
                <w:shd w:val="clear" w:color="auto" w:fill="FFFFFF"/>
                <w:vertAlign w:val="superscript"/>
              </w:rPr>
              <w:t>a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A739" w14:textId="08527D94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589</w:t>
            </w:r>
            <w:r w:rsidR="00552F8D" w:rsidRPr="001E5358">
              <w:rPr>
                <w:rFonts w:eastAsia="Helvetica"/>
                <w:color w:val="000000"/>
              </w:rPr>
              <w:t xml:space="preserve"> (37.</w:t>
            </w:r>
            <w:r w:rsidRPr="001E5358">
              <w:rPr>
                <w:rFonts w:eastAsia="Helvetica"/>
                <w:color w:val="000000"/>
              </w:rPr>
              <w:t>6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F399" w14:textId="7A29806F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119</w:t>
            </w:r>
            <w:r w:rsidR="00552F8D" w:rsidRPr="001E5358">
              <w:rPr>
                <w:rFonts w:eastAsia="Helvetica"/>
                <w:color w:val="000000"/>
              </w:rPr>
              <w:t xml:space="preserve"> (4</w:t>
            </w:r>
            <w:r w:rsidRPr="001E5358">
              <w:rPr>
                <w:rFonts w:eastAsia="Helvetica"/>
                <w:color w:val="000000"/>
              </w:rPr>
              <w:t>4.4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0FC6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552F8D" w:rsidRPr="001E5358" w14:paraId="5CECB392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0DB3" w14:textId="1F63235D" w:rsidR="00552F8D" w:rsidRPr="001E5358" w:rsidRDefault="00552F8D" w:rsidP="0007295D">
            <w:pPr>
              <w:ind w:firstLineChars="100" w:firstLine="240"/>
            </w:pPr>
            <w:proofErr w:type="spellStart"/>
            <w:r w:rsidRPr="001E5358">
              <w:rPr>
                <w:rFonts w:eastAsia="Helvetica"/>
                <w:color w:val="000000"/>
              </w:rPr>
              <w:t>Cortical</w:t>
            </w:r>
            <w:r w:rsidR="0048726E" w:rsidRPr="001E5358">
              <w:rPr>
                <w:rFonts w:eastAsia="Helvetica"/>
                <w:color w:val="000000"/>
                <w:vertAlign w:val="superscript"/>
              </w:rPr>
              <w:t>b</w:t>
            </w:r>
            <w:proofErr w:type="spellEnd"/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875D" w14:textId="5FA84B97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364</w:t>
            </w:r>
            <w:r w:rsidR="00552F8D" w:rsidRPr="001E5358">
              <w:rPr>
                <w:rFonts w:eastAsia="Helvetica"/>
                <w:color w:val="000000"/>
              </w:rPr>
              <w:t xml:space="preserve"> (48.</w:t>
            </w:r>
            <w:r w:rsidRPr="001E5358">
              <w:rPr>
                <w:rFonts w:eastAsia="Helvetica"/>
                <w:color w:val="000000"/>
              </w:rPr>
              <w:t>9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AD82" w14:textId="25312BAB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088</w:t>
            </w:r>
            <w:r w:rsidR="00552F8D" w:rsidRPr="001E5358">
              <w:rPr>
                <w:rFonts w:eastAsia="Helvetica"/>
                <w:color w:val="000000"/>
              </w:rPr>
              <w:t xml:space="preserve"> (4</w:t>
            </w:r>
            <w:r w:rsidRPr="001E5358">
              <w:rPr>
                <w:rFonts w:eastAsia="Helvetica"/>
                <w:color w:val="000000"/>
              </w:rPr>
              <w:t>3.1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534D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00250FD3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D8F4" w14:textId="526C1345" w:rsidR="00552F8D" w:rsidRPr="001E5358" w:rsidRDefault="00552F8D" w:rsidP="0007295D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Both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FE93" w14:textId="5668C986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933</w:t>
            </w:r>
            <w:r w:rsidR="00552F8D" w:rsidRPr="001E5358">
              <w:rPr>
                <w:rFonts w:eastAsia="Helvetica"/>
                <w:color w:val="000000"/>
              </w:rPr>
              <w:t xml:space="preserve"> (13.</w:t>
            </w:r>
            <w:r w:rsidRPr="001E5358">
              <w:rPr>
                <w:rFonts w:eastAsia="Helvetica"/>
                <w:color w:val="000000"/>
              </w:rPr>
              <w:t>5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4A03" w14:textId="6A651702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16</w:t>
            </w:r>
            <w:r w:rsidR="00552F8D" w:rsidRPr="001E5358">
              <w:rPr>
                <w:rFonts w:eastAsia="Helvetica"/>
                <w:color w:val="000000"/>
              </w:rPr>
              <w:t xml:space="preserve"> (12.</w:t>
            </w:r>
            <w:r w:rsidRPr="001E5358">
              <w:rPr>
                <w:rFonts w:eastAsia="Helvetica"/>
                <w:color w:val="000000"/>
              </w:rPr>
              <w:t>5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0B31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58D35ED1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CDE5" w14:textId="77777777" w:rsidR="00552F8D" w:rsidRPr="001E5358" w:rsidRDefault="00552F8D" w:rsidP="0007295D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Stroke classificatio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A588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2462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6C24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105A3286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6B8A" w14:textId="267713C2" w:rsidR="00552F8D" w:rsidRPr="001E5358" w:rsidRDefault="00552F8D" w:rsidP="0007295D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Large-artery atherosclerosis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7162" w14:textId="7FED8EA7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660</w:t>
            </w:r>
            <w:r w:rsidR="00F77350" w:rsidRPr="001E5358">
              <w:rPr>
                <w:rFonts w:eastAsia="Helvetica"/>
                <w:color w:val="000000"/>
              </w:rPr>
              <w:t xml:space="preserve"> (38.</w:t>
            </w:r>
            <w:r w:rsidRPr="001E5358">
              <w:rPr>
                <w:rFonts w:eastAsia="Helvetica"/>
                <w:color w:val="000000"/>
              </w:rPr>
              <w:t>6</w:t>
            </w:r>
            <w:r w:rsidR="00F77350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BE27" w14:textId="6270A66E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061</w:t>
            </w:r>
            <w:r w:rsidR="00F77350" w:rsidRPr="001E5358">
              <w:rPr>
                <w:rFonts w:eastAsia="Helvetica"/>
                <w:color w:val="000000"/>
              </w:rPr>
              <w:t xml:space="preserve"> (42.</w:t>
            </w:r>
            <w:r w:rsidRPr="001E5358">
              <w:rPr>
                <w:rFonts w:eastAsia="Helvetica"/>
                <w:color w:val="000000"/>
              </w:rPr>
              <w:t>7</w:t>
            </w:r>
            <w:r w:rsidR="00F77350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BA41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  <w:r w:rsidRPr="001E5358">
              <w:t>&lt;0.01</w:t>
            </w:r>
          </w:p>
        </w:tc>
      </w:tr>
      <w:tr w:rsidR="00552F8D" w:rsidRPr="001E5358" w14:paraId="6CFFF8DA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E929" w14:textId="413DCD3F" w:rsidR="00552F8D" w:rsidRPr="001E5358" w:rsidRDefault="00552F8D" w:rsidP="0007295D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Small-vessel occlus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C9BA" w14:textId="27A4FF94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05</w:t>
            </w:r>
            <w:r w:rsidR="0094648B" w:rsidRPr="001E5358">
              <w:rPr>
                <w:rFonts w:eastAsia="Helvetica"/>
                <w:color w:val="000000"/>
              </w:rPr>
              <w:t>9</w:t>
            </w:r>
            <w:r w:rsidR="00F77350" w:rsidRPr="001E5358">
              <w:rPr>
                <w:rFonts w:eastAsia="Helvetica"/>
                <w:color w:val="000000"/>
              </w:rPr>
              <w:t xml:space="preserve"> (15.4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938D" w14:textId="16ADACDE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05</w:t>
            </w:r>
            <w:r w:rsidR="00F77350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20.3</w:t>
            </w:r>
            <w:r w:rsidR="00F77350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5DCB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4D3BD301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C7AB" w14:textId="7AF7C692" w:rsidR="00552F8D" w:rsidRPr="001E5358" w:rsidRDefault="00552F8D" w:rsidP="0007295D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proofErr w:type="spellStart"/>
            <w:r w:rsidRPr="001E5358">
              <w:rPr>
                <w:rFonts w:eastAsia="Helvetica"/>
                <w:color w:val="000000"/>
              </w:rPr>
              <w:t>Cardioembolism</w:t>
            </w:r>
            <w:proofErr w:type="spellEnd"/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CA5B" w14:textId="150CD06F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715</w:t>
            </w:r>
            <w:r w:rsidR="00F77350" w:rsidRPr="001E5358">
              <w:rPr>
                <w:rFonts w:eastAsia="Helvetica"/>
                <w:color w:val="000000"/>
              </w:rPr>
              <w:t xml:space="preserve"> (24.</w:t>
            </w:r>
            <w:r w:rsidRPr="001E5358">
              <w:rPr>
                <w:rFonts w:eastAsia="Helvetica"/>
                <w:color w:val="000000"/>
              </w:rPr>
              <w:t>9</w:t>
            </w:r>
            <w:r w:rsidR="00F77350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D9BA" w14:textId="1FCD9180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19</w:t>
            </w:r>
            <w:r w:rsidR="00F77350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6.9</w:t>
            </w:r>
            <w:r w:rsidR="00F77350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9826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1A66D495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A81B" w14:textId="0E89C355" w:rsidR="00552F8D" w:rsidRPr="001E5358" w:rsidRDefault="00552F8D" w:rsidP="0007295D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Other determined </w:t>
            </w:r>
            <w:r w:rsidR="00AD7BB0" w:rsidRPr="001E5358">
              <w:rPr>
                <w:rFonts w:eastAsia="Helvetica"/>
                <w:color w:val="000000"/>
              </w:rPr>
              <w:t>etiology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C603" w14:textId="2752C9F1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93</w:t>
            </w:r>
            <w:r w:rsidR="00F77350" w:rsidRPr="001E5358">
              <w:rPr>
                <w:rFonts w:eastAsia="Helvetica"/>
                <w:color w:val="000000"/>
              </w:rPr>
              <w:t xml:space="preserve"> (5.7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2F64" w14:textId="2C538E9A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51</w:t>
            </w:r>
            <w:r w:rsidR="00F77350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10.1</w:t>
            </w:r>
            <w:r w:rsidR="00F77350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E20C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552F8D" w:rsidRPr="001E5358" w14:paraId="343BB89C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1305" w14:textId="561743C2" w:rsidR="00552F8D" w:rsidRPr="001E5358" w:rsidRDefault="00552F8D" w:rsidP="0007295D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Undetermined </w:t>
            </w:r>
            <w:r w:rsidR="00AD7BB0" w:rsidRPr="001E5358">
              <w:rPr>
                <w:rFonts w:eastAsia="Helvetica"/>
                <w:color w:val="000000"/>
              </w:rPr>
              <w:t>etiology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9E2C" w14:textId="22C5B065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059</w:t>
            </w:r>
            <w:r w:rsidR="00F77350" w:rsidRPr="001E5358">
              <w:rPr>
                <w:rFonts w:eastAsia="Helvetica"/>
                <w:color w:val="000000"/>
              </w:rPr>
              <w:t xml:space="preserve"> (15.</w:t>
            </w:r>
            <w:r w:rsidRPr="001E5358">
              <w:rPr>
                <w:rFonts w:eastAsia="Helvetica"/>
                <w:color w:val="000000"/>
              </w:rPr>
              <w:t>4</w:t>
            </w:r>
            <w:r w:rsidR="00F77350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0BD2" w14:textId="1C927F24" w:rsidR="00552F8D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48</w:t>
            </w:r>
            <w:r w:rsidR="00F77350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10.0</w:t>
            </w:r>
            <w:r w:rsidR="00F77350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71A5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</w:p>
        </w:tc>
      </w:tr>
      <w:tr w:rsidR="00701F9F" w:rsidRPr="001E5358" w14:paraId="083AA1C8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60146" w14:textId="558F45F0" w:rsidR="00701F9F" w:rsidRPr="001E5358" w:rsidRDefault="00701F9F" w:rsidP="0007295D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Intravenous thrombolysis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DB02" w14:textId="33ACD441" w:rsidR="00701F9F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36 (10.7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A9E0" w14:textId="3B244FB6" w:rsidR="00701F9F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84 (7.3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E186" w14:textId="77777777" w:rsidR="00701F9F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color w:val="000000"/>
              </w:rPr>
              <w:t>&lt;0.01</w:t>
            </w:r>
          </w:p>
        </w:tc>
      </w:tr>
      <w:tr w:rsidR="00701F9F" w:rsidRPr="001E5358" w14:paraId="271A714C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D2FCD" w14:textId="747AE791" w:rsidR="00701F9F" w:rsidRPr="001E5358" w:rsidRDefault="00701F9F" w:rsidP="0007295D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Endovascular treatment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A384" w14:textId="08579397" w:rsidR="00701F9F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13 (13.3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C2D7" w14:textId="7B12C577" w:rsidR="00701F9F" w:rsidRPr="001E5358" w:rsidRDefault="00701F9F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37 (9.4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7B50" w14:textId="77777777" w:rsidR="00701F9F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color w:val="000000"/>
              </w:rPr>
              <w:t>&lt;0.01</w:t>
            </w:r>
          </w:p>
        </w:tc>
      </w:tr>
      <w:tr w:rsidR="00552F8D" w:rsidRPr="001E5358" w14:paraId="6F67B096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4428" w14:textId="77777777" w:rsidR="00552F8D" w:rsidRPr="001E5358" w:rsidRDefault="00F77350" w:rsidP="0007295D">
            <w:pPr>
              <w:spacing w:before="60" w:after="60"/>
              <w:ind w:right="60"/>
              <w:rPr>
                <w:b/>
                <w:bCs/>
              </w:rPr>
            </w:pPr>
            <w:r w:rsidRPr="001E5358">
              <w:rPr>
                <w:b/>
                <w:bCs/>
              </w:rPr>
              <w:t>Stroke risk factor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7A51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2959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36D0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552F8D" w:rsidRPr="001E5358" w14:paraId="11D1705C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6166" w14:textId="29C2CB48" w:rsidR="00552F8D" w:rsidRPr="001E5358" w:rsidRDefault="00552F8D" w:rsidP="0007295D">
            <w:pPr>
              <w:spacing w:before="60" w:after="60"/>
              <w:ind w:right="60"/>
            </w:pPr>
            <w:r w:rsidRPr="001E5358">
              <w:t>Previous stroke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9073" w14:textId="14230167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409</w:t>
            </w:r>
            <w:r w:rsidR="00552F8D" w:rsidRPr="001E5358">
              <w:rPr>
                <w:rFonts w:eastAsia="Helvetica"/>
                <w:color w:val="000000"/>
              </w:rPr>
              <w:t xml:space="preserve"> (20.</w:t>
            </w:r>
            <w:r w:rsidRPr="001E5358">
              <w:rPr>
                <w:rFonts w:eastAsia="Helvetica"/>
                <w:color w:val="000000"/>
              </w:rPr>
              <w:t>5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5223" w14:textId="1DF98118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761</w:t>
            </w:r>
            <w:r w:rsidR="00552F8D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30.2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D1B3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552F8D" w:rsidRPr="001E5358" w14:paraId="0EFDA55D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32F8" w14:textId="30FD4CBE" w:rsidR="00552F8D" w:rsidRPr="001E5358" w:rsidRDefault="00552F8D" w:rsidP="0007295D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Hypertens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1AC1" w14:textId="4F83F38B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839</w:t>
            </w:r>
            <w:r w:rsidR="00552F8D" w:rsidRPr="001E5358">
              <w:rPr>
                <w:rFonts w:eastAsia="Helvetica"/>
                <w:color w:val="000000"/>
              </w:rPr>
              <w:t xml:space="preserve"> (70.</w:t>
            </w:r>
            <w:r w:rsidRPr="001E5358">
              <w:rPr>
                <w:rFonts w:eastAsia="Helvetica"/>
                <w:color w:val="000000"/>
              </w:rPr>
              <w:t>3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1C9B" w14:textId="1E5A250A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746</w:t>
            </w:r>
            <w:r w:rsidR="00552F8D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69.2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2C85" w14:textId="77777777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0.33</w:t>
            </w:r>
          </w:p>
        </w:tc>
      </w:tr>
      <w:tr w:rsidR="00552F8D" w:rsidRPr="001E5358" w14:paraId="595A837D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995B" w14:textId="0075E8B9" w:rsidR="00552F8D" w:rsidRPr="001E5358" w:rsidRDefault="00552F8D" w:rsidP="0007295D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Diabetes mellitus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1739" w14:textId="109C1951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239</w:t>
            </w:r>
            <w:r w:rsidR="00552F8D" w:rsidRPr="001E5358">
              <w:rPr>
                <w:rFonts w:eastAsia="Helvetica"/>
                <w:color w:val="000000"/>
              </w:rPr>
              <w:t xml:space="preserve"> (32.</w:t>
            </w:r>
            <w:r w:rsidRPr="001E5358">
              <w:rPr>
                <w:rFonts w:eastAsia="Helvetica"/>
                <w:color w:val="000000"/>
              </w:rPr>
              <w:t>5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8D0C" w14:textId="5B67A6ED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865</w:t>
            </w:r>
            <w:r w:rsidR="00552F8D" w:rsidRPr="001E5358">
              <w:rPr>
                <w:rFonts w:eastAsia="Helvetica"/>
                <w:color w:val="000000"/>
              </w:rPr>
              <w:t xml:space="preserve"> (3</w:t>
            </w:r>
            <w:r w:rsidRPr="001E5358">
              <w:rPr>
                <w:rFonts w:eastAsia="Helvetica"/>
                <w:color w:val="000000"/>
              </w:rPr>
              <w:t>4.3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C6B3" w14:textId="77777777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0.11</w:t>
            </w:r>
          </w:p>
        </w:tc>
      </w:tr>
      <w:tr w:rsidR="00552F8D" w:rsidRPr="001E5358" w14:paraId="05F29DF0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30AD" w14:textId="466DB090" w:rsidR="00552F8D" w:rsidRPr="001E5358" w:rsidRDefault="00AD7BB0" w:rsidP="0007295D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Hyperlipidemia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FD4A" w14:textId="2BCDC8C6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390</w:t>
            </w:r>
            <w:r w:rsidR="00552F8D" w:rsidRPr="001E5358">
              <w:rPr>
                <w:rFonts w:eastAsia="Helvetica"/>
                <w:color w:val="000000"/>
              </w:rPr>
              <w:t xml:space="preserve"> (34.7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F2AC" w14:textId="705F9814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035</w:t>
            </w:r>
            <w:r w:rsidR="00552F8D" w:rsidRPr="001E5358">
              <w:rPr>
                <w:rFonts w:eastAsia="Helvetica"/>
                <w:color w:val="000000"/>
              </w:rPr>
              <w:t xml:space="preserve"> (4</w:t>
            </w:r>
            <w:r w:rsidRPr="001E5358">
              <w:rPr>
                <w:rFonts w:eastAsia="Helvetica"/>
                <w:color w:val="000000"/>
              </w:rPr>
              <w:t>1.0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A048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  <w:r w:rsidRPr="001E5358">
              <w:t>&lt;0.01</w:t>
            </w:r>
          </w:p>
        </w:tc>
      </w:tr>
      <w:tr w:rsidR="00552F8D" w:rsidRPr="001E5358" w14:paraId="726FE79B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A102" w14:textId="791B565B" w:rsidR="00552F8D" w:rsidRPr="001E5358" w:rsidRDefault="00552F8D" w:rsidP="0007295D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Smoking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92A2" w14:textId="0D19A4A3" w:rsidR="00552F8D" w:rsidRPr="001E5358" w:rsidRDefault="00701F9F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767</w:t>
            </w:r>
            <w:r w:rsidR="00552F8D" w:rsidRPr="001E5358">
              <w:rPr>
                <w:rFonts w:eastAsia="Helvetica"/>
                <w:color w:val="000000"/>
              </w:rPr>
              <w:t xml:space="preserve"> (</w:t>
            </w:r>
            <w:r w:rsidR="00640AA9" w:rsidRPr="001E5358">
              <w:rPr>
                <w:rFonts w:eastAsia="Helvetica"/>
                <w:color w:val="000000"/>
              </w:rPr>
              <w:t>40.2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2094" w14:textId="4CA8518F" w:rsidR="00552F8D" w:rsidRPr="001E5358" w:rsidRDefault="00640AA9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959</w:t>
            </w:r>
            <w:r w:rsidR="00552F8D" w:rsidRPr="001E5358">
              <w:rPr>
                <w:rFonts w:eastAsia="Helvetica"/>
                <w:color w:val="000000"/>
              </w:rPr>
              <w:t xml:space="preserve"> (38.</w:t>
            </w:r>
            <w:r w:rsidRPr="001E5358">
              <w:rPr>
                <w:rFonts w:eastAsia="Helvetica"/>
                <w:color w:val="000000"/>
              </w:rPr>
              <w:t>0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8B6E" w14:textId="77777777" w:rsidR="00552F8D" w:rsidRPr="001E5358" w:rsidRDefault="00640AA9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0.06</w:t>
            </w:r>
          </w:p>
        </w:tc>
      </w:tr>
      <w:tr w:rsidR="00552F8D" w:rsidRPr="001E5358" w14:paraId="1F106C83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0DAF" w14:textId="28CCE8C1" w:rsidR="00552F8D" w:rsidRPr="001E5358" w:rsidRDefault="00552F8D" w:rsidP="0007295D">
            <w:pPr>
              <w:spacing w:before="60" w:after="60"/>
              <w:ind w:right="60"/>
              <w:rPr>
                <w:rFonts w:eastAsia="바탕"/>
                <w:lang w:eastAsia="ko-KR"/>
              </w:rPr>
            </w:pPr>
            <w:r w:rsidRPr="001E5358">
              <w:rPr>
                <w:rFonts w:eastAsia="Helvetica"/>
                <w:color w:val="000000"/>
              </w:rPr>
              <w:t>Atrial fibrillat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CD77" w14:textId="077E2337" w:rsidR="00552F8D" w:rsidRPr="001E5358" w:rsidRDefault="00640AA9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65</w:t>
            </w:r>
            <w:r w:rsidR="00A64438" w:rsidRPr="001E5358">
              <w:rPr>
                <w:rFonts w:eastAsia="Helvetica"/>
                <w:color w:val="000000"/>
              </w:rPr>
              <w:t>8</w:t>
            </w:r>
            <w:r w:rsidR="00552F8D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24.1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0E5F" w14:textId="704DB682" w:rsidR="00552F8D" w:rsidRPr="001E5358" w:rsidRDefault="00640AA9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02</w:t>
            </w:r>
            <w:r w:rsidR="00552F8D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5.9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1892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552F8D" w:rsidRPr="001E5358" w14:paraId="5FED5468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9E67" w14:textId="77777777" w:rsidR="00552F8D" w:rsidRPr="001E5358" w:rsidRDefault="00552F8D" w:rsidP="0007295D">
            <w:pPr>
              <w:spacing w:before="60" w:after="60"/>
              <w:ind w:right="60"/>
              <w:rPr>
                <w:b/>
                <w:bCs/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 xml:space="preserve">Functional </w:t>
            </w:r>
            <w:r w:rsidR="00F444EF" w:rsidRPr="001E5358">
              <w:rPr>
                <w:b/>
                <w:bCs/>
                <w:lang w:eastAsia="ko-KR"/>
              </w:rPr>
              <w:t>o</w:t>
            </w:r>
            <w:r w:rsidRPr="001E5358">
              <w:rPr>
                <w:b/>
                <w:bCs/>
                <w:lang w:eastAsia="ko-KR"/>
              </w:rPr>
              <w:t>utcome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B3D4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A0C2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1D06" w14:textId="77777777" w:rsidR="00552F8D" w:rsidRPr="001E5358" w:rsidRDefault="00552F8D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552F8D" w:rsidRPr="001E5358" w14:paraId="50C5F47D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02D5" w14:textId="3878B814" w:rsidR="00552F8D" w:rsidRPr="001E5358" w:rsidRDefault="00552F8D" w:rsidP="0007295D">
            <w:pPr>
              <w:spacing w:before="60" w:after="60"/>
              <w:ind w:right="60"/>
            </w:pPr>
            <w:r w:rsidRPr="001E5358">
              <w:lastRenderedPageBreak/>
              <w:t>Poor functional outcome at 3 months</w:t>
            </w:r>
            <w:r w:rsidR="008655E3" w:rsidRPr="001E5358">
              <w:br/>
            </w:r>
            <w:r w:rsidRPr="001E5358">
              <w:t>(</w:t>
            </w:r>
            <w:proofErr w:type="spellStart"/>
            <w:r w:rsidRPr="001E5358">
              <w:t>mRS</w:t>
            </w:r>
            <w:proofErr w:type="spellEnd"/>
            <w:r w:rsidRPr="001E5358">
              <w:t xml:space="preserve"> </w:t>
            </w:r>
            <w:r w:rsidRPr="001E5358">
              <w:rPr>
                <w:rFonts w:eastAsia="Helvetica"/>
                <w:color w:val="000000"/>
              </w:rPr>
              <w:t xml:space="preserve">≥ </w:t>
            </w:r>
            <w:r w:rsidRPr="001E5358">
              <w:t>3)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722E" w14:textId="087ED0DD" w:rsidR="00552F8D" w:rsidRPr="001E5358" w:rsidRDefault="00640AA9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2282</w:t>
            </w:r>
            <w:r w:rsidR="00552F8D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33.1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2F84" w14:textId="440A5217" w:rsidR="00552F8D" w:rsidRPr="001E5358" w:rsidRDefault="00640AA9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04</w:t>
            </w:r>
            <w:r w:rsidR="00552F8D" w:rsidRPr="001E5358">
              <w:rPr>
                <w:rFonts w:eastAsia="Helvetica"/>
                <w:color w:val="000000"/>
              </w:rPr>
              <w:t xml:space="preserve"> (3</w:t>
            </w:r>
            <w:r w:rsidRPr="001E5358">
              <w:rPr>
                <w:rFonts w:eastAsia="Helvetica"/>
                <w:color w:val="000000"/>
              </w:rPr>
              <w:t>1.9</w:t>
            </w:r>
            <w:r w:rsidR="00552F8D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CEDD" w14:textId="77777777" w:rsidR="00552F8D" w:rsidRPr="001E5358" w:rsidRDefault="00640AA9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0.25</w:t>
            </w:r>
          </w:p>
        </w:tc>
      </w:tr>
      <w:tr w:rsidR="00552F8D" w:rsidRPr="001E5358" w14:paraId="74C1F018" w14:textId="77777777" w:rsidTr="0048726E">
        <w:trPr>
          <w:cantSplit/>
          <w:trHeight w:val="20"/>
          <w:jc w:val="center"/>
        </w:trPr>
        <w:tc>
          <w:tcPr>
            <w:tcW w:w="4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3128" w14:textId="0A3A9C81" w:rsidR="00552F8D" w:rsidRPr="001E5358" w:rsidRDefault="00552F8D" w:rsidP="0007295D">
            <w:pPr>
              <w:spacing w:before="60" w:after="60"/>
              <w:ind w:right="60"/>
            </w:pPr>
            <w:r w:rsidRPr="001E5358">
              <w:t>Mortality at 3 months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ABE4" w14:textId="041F68F6" w:rsidR="00552F8D" w:rsidRPr="001E5358" w:rsidRDefault="00640AA9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38</w:t>
            </w:r>
            <w:r w:rsidR="00F77350" w:rsidRPr="001E5358">
              <w:rPr>
                <w:rFonts w:eastAsia="Helvetica"/>
                <w:color w:val="000000"/>
              </w:rPr>
              <w:t xml:space="preserve"> (4.9)</w:t>
            </w:r>
          </w:p>
        </w:tc>
        <w:tc>
          <w:tcPr>
            <w:tcW w:w="1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13EE" w14:textId="5AFC17CB" w:rsidR="00552F8D" w:rsidRPr="001E5358" w:rsidRDefault="00640AA9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00</w:t>
            </w:r>
            <w:r w:rsidR="00F77350" w:rsidRPr="001E5358">
              <w:rPr>
                <w:rFonts w:eastAsia="Helvetica"/>
                <w:color w:val="000000"/>
              </w:rPr>
              <w:t xml:space="preserve"> (7.</w:t>
            </w:r>
            <w:r w:rsidRPr="001E5358">
              <w:rPr>
                <w:rFonts w:eastAsia="Helvetica"/>
                <w:color w:val="000000"/>
              </w:rPr>
              <w:t>9</w:t>
            </w:r>
            <w:r w:rsidR="00F77350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83F4" w14:textId="77777777" w:rsidR="00552F8D" w:rsidRPr="001E5358" w:rsidRDefault="00F77350" w:rsidP="0007295D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</w:tbl>
    <w:p w14:paraId="4F24BB5C" w14:textId="3A14A2AB" w:rsidR="00FB07DA" w:rsidRPr="001E5358" w:rsidRDefault="0007295D" w:rsidP="004F16CC">
      <w:pPr>
        <w:sectPr w:rsidR="00FB07DA" w:rsidRPr="001E5358" w:rsidSect="00A648D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proofErr w:type="spellStart"/>
      <w:r w:rsidRPr="001E5358">
        <w:rPr>
          <w:color w:val="2F312F"/>
          <w:shd w:val="clear" w:color="auto" w:fill="FFFFFF"/>
          <w:vertAlign w:val="superscript"/>
        </w:rPr>
        <w:t>a</w:t>
      </w:r>
      <w:r w:rsidR="003507CA" w:rsidRPr="001E5358">
        <w:t>Deep</w:t>
      </w:r>
      <w:proofErr w:type="spellEnd"/>
      <w:r w:rsidR="003507CA" w:rsidRPr="001E5358">
        <w:t xml:space="preserve"> </w:t>
      </w:r>
      <w:r w:rsidR="00AA55E6" w:rsidRPr="001E5358">
        <w:t xml:space="preserve">location </w:t>
      </w:r>
      <w:r w:rsidR="003507CA" w:rsidRPr="001E5358">
        <w:t xml:space="preserve">refers to basal ganglia, thalamus, internal capsule, corona radiata and brainstem; </w:t>
      </w:r>
      <w:proofErr w:type="spellStart"/>
      <w:r w:rsidRPr="001E5358">
        <w:rPr>
          <w:color w:val="2F312F"/>
          <w:shd w:val="clear" w:color="auto" w:fill="FFFFFF"/>
          <w:vertAlign w:val="superscript"/>
        </w:rPr>
        <w:t>b</w:t>
      </w:r>
      <w:r w:rsidR="003507CA" w:rsidRPr="001E5358">
        <w:t>Cortical</w:t>
      </w:r>
      <w:proofErr w:type="spellEnd"/>
      <w:r w:rsidR="003507CA" w:rsidRPr="001E5358">
        <w:t xml:space="preserve"> </w:t>
      </w:r>
      <w:r w:rsidR="00AA55E6" w:rsidRPr="001E5358">
        <w:t xml:space="preserve">location </w:t>
      </w:r>
      <w:r w:rsidR="003507CA" w:rsidRPr="001E5358">
        <w:t xml:space="preserve">refers to cerebral cortex and cerebellum. </w:t>
      </w:r>
      <w:r w:rsidR="000B05A1" w:rsidRPr="001E5358">
        <w:t>TTE, transthoracic echocardiography;</w:t>
      </w:r>
      <w:r w:rsidR="003507CA" w:rsidRPr="001E5358">
        <w:t xml:space="preserve"> </w:t>
      </w:r>
      <w:proofErr w:type="spellStart"/>
      <w:r w:rsidR="003507CA" w:rsidRPr="001E5358">
        <w:t>mRS</w:t>
      </w:r>
      <w:proofErr w:type="spellEnd"/>
      <w:r w:rsidR="003507CA" w:rsidRPr="001E5358">
        <w:t>, modified Rankin Scale; NIHSS, National Institute of Health Stroke Scale.</w:t>
      </w:r>
    </w:p>
    <w:p w14:paraId="4F348EF7" w14:textId="59676D3F" w:rsidR="00295006" w:rsidRPr="001E5358" w:rsidRDefault="0048726E" w:rsidP="004F16CC">
      <w:pPr>
        <w:jc w:val="both"/>
        <w:rPr>
          <w:b/>
          <w:bCs/>
          <w:lang w:eastAsia="ko-KR"/>
        </w:rPr>
      </w:pPr>
      <w:r w:rsidRPr="001E5358">
        <w:rPr>
          <w:b/>
          <w:bCs/>
        </w:rPr>
        <w:lastRenderedPageBreak/>
        <w:t xml:space="preserve">Supplementary Table </w:t>
      </w:r>
      <w:r w:rsidR="00D5634D" w:rsidRPr="001E5358">
        <w:rPr>
          <w:b/>
          <w:bCs/>
        </w:rPr>
        <w:t>2</w:t>
      </w:r>
      <w:r w:rsidR="00295006" w:rsidRPr="001E5358">
        <w:rPr>
          <w:b/>
          <w:bCs/>
          <w:lang w:eastAsia="ko-KR"/>
        </w:rPr>
        <w:t>.</w:t>
      </w:r>
      <w:r w:rsidR="00295006" w:rsidRPr="001E5358">
        <w:rPr>
          <w:b/>
          <w:bCs/>
        </w:rPr>
        <w:t xml:space="preserve"> Patient </w:t>
      </w:r>
      <w:r w:rsidR="00F444EF" w:rsidRPr="001E5358">
        <w:rPr>
          <w:b/>
          <w:bCs/>
        </w:rPr>
        <w:t>C</w:t>
      </w:r>
      <w:r w:rsidR="00F444EF" w:rsidRPr="001E5358">
        <w:rPr>
          <w:b/>
          <w:bCs/>
          <w:lang w:eastAsia="ko-KR"/>
        </w:rPr>
        <w:t>haracteristics According to The Severity and Subtypes of Tricuspid Regurgitation</w:t>
      </w:r>
    </w:p>
    <w:tbl>
      <w:tblPr>
        <w:tblW w:w="13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964"/>
        <w:gridCol w:w="1418"/>
        <w:gridCol w:w="1417"/>
        <w:gridCol w:w="1560"/>
        <w:gridCol w:w="1422"/>
        <w:gridCol w:w="1701"/>
        <w:gridCol w:w="1134"/>
        <w:gridCol w:w="985"/>
      </w:tblGrid>
      <w:tr w:rsidR="00B10D41" w:rsidRPr="001E5358" w14:paraId="3C639D3D" w14:textId="77777777" w:rsidTr="0048726E">
        <w:trPr>
          <w:trHeight w:val="20"/>
          <w:tblHeader/>
        </w:trPr>
        <w:tc>
          <w:tcPr>
            <w:tcW w:w="396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D6BB4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9A74A" w14:textId="1D3C37F9" w:rsidR="00B10D41" w:rsidRPr="001E5358" w:rsidRDefault="00B10D4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b/>
                <w:color w:val="000000"/>
              </w:rPr>
              <w:t>No/trivial TR</w:t>
            </w:r>
            <w:r w:rsidR="00096D64" w:rsidRPr="001E5358">
              <w:rPr>
                <w:rFonts w:eastAsia="Helvetica"/>
                <w:b/>
                <w:color w:val="000000"/>
              </w:rPr>
              <w:br/>
            </w:r>
            <w:r w:rsidRPr="001E5358">
              <w:rPr>
                <w:rFonts w:eastAsia="Helvetica"/>
                <w:b/>
                <w:color w:val="000000"/>
              </w:rPr>
              <w:t>(n=6009)</w:t>
            </w:r>
          </w:p>
        </w:tc>
        <w:tc>
          <w:tcPr>
            <w:tcW w:w="29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3A5FD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  <w:rPr>
                <w:rFonts w:eastAsia="Helvetica"/>
                <w:b/>
                <w:color w:val="000000"/>
              </w:rPr>
            </w:pPr>
            <w:r w:rsidRPr="001E5358">
              <w:rPr>
                <w:rFonts w:eastAsia="Helvetica"/>
                <w:b/>
                <w:color w:val="000000"/>
              </w:rPr>
              <w:t>TR Severity</w:t>
            </w:r>
          </w:p>
        </w:tc>
        <w:tc>
          <w:tcPr>
            <w:tcW w:w="312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53A828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  <w:rPr>
                <w:rFonts w:eastAsia="Helvetica"/>
                <w:b/>
                <w:color w:val="000000"/>
              </w:rPr>
            </w:pPr>
            <w:r w:rsidRPr="001E5358">
              <w:rPr>
                <w:rFonts w:eastAsia="Helvetica"/>
                <w:b/>
                <w:color w:val="000000"/>
              </w:rPr>
              <w:t>TR Subtype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671126" w14:textId="26F332B9" w:rsidR="00D5634D" w:rsidRPr="001E5358" w:rsidRDefault="00B10D41" w:rsidP="00D5634D">
            <w:pPr>
              <w:jc w:val="center"/>
            </w:pPr>
            <w:r w:rsidRPr="001E5358">
              <w:rPr>
                <w:rFonts w:eastAsia="Helvetica"/>
                <w:b/>
                <w:i/>
                <w:iCs/>
                <w:color w:val="000000"/>
              </w:rPr>
              <w:t>P-</w:t>
            </w:r>
            <w:proofErr w:type="spellStart"/>
            <w:r w:rsidRPr="001E5358">
              <w:rPr>
                <w:rFonts w:eastAsia="Helvetica"/>
                <w:b/>
                <w:color w:val="000000"/>
              </w:rPr>
              <w:t>value</w:t>
            </w:r>
            <w:r w:rsidR="0007295D" w:rsidRPr="001E5358">
              <w:rPr>
                <w:color w:val="2F312F"/>
                <w:shd w:val="clear" w:color="auto" w:fill="FFFFFF"/>
                <w:vertAlign w:val="superscript"/>
              </w:rPr>
              <w:t>a</w:t>
            </w:r>
            <w:proofErr w:type="spellEnd"/>
          </w:p>
          <w:p w14:paraId="5809BA24" w14:textId="77777777" w:rsidR="00B10D41" w:rsidRPr="001E5358" w:rsidRDefault="00B10D41" w:rsidP="00D5634D">
            <w:pPr>
              <w:spacing w:before="60" w:after="60"/>
              <w:ind w:left="60" w:right="60"/>
              <w:jc w:val="center"/>
              <w:rPr>
                <w:rFonts w:eastAsia="Helvetica"/>
                <w:b/>
                <w:i/>
                <w:iCs/>
                <w:color w:val="000000"/>
              </w:rPr>
            </w:pPr>
          </w:p>
        </w:tc>
        <w:tc>
          <w:tcPr>
            <w:tcW w:w="9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6E108" w14:textId="466DBC96" w:rsidR="00B10D41" w:rsidRPr="001E5358" w:rsidRDefault="00B10D41" w:rsidP="00D5634D">
            <w:pPr>
              <w:jc w:val="center"/>
            </w:pPr>
            <w:r w:rsidRPr="001E5358">
              <w:rPr>
                <w:rFonts w:eastAsia="Helvetica"/>
                <w:b/>
                <w:i/>
                <w:iCs/>
                <w:color w:val="000000"/>
              </w:rPr>
              <w:t>P-</w:t>
            </w:r>
            <w:proofErr w:type="spellStart"/>
            <w:r w:rsidRPr="001E5358">
              <w:rPr>
                <w:rFonts w:eastAsia="Helvetica"/>
                <w:b/>
                <w:color w:val="000000"/>
              </w:rPr>
              <w:t>value</w:t>
            </w:r>
            <w:r w:rsidR="0007295D" w:rsidRPr="001E5358">
              <w:rPr>
                <w:color w:val="2F312F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B10D41" w:rsidRPr="001E5358" w14:paraId="3815CC8B" w14:textId="77777777" w:rsidTr="0048726E">
        <w:trPr>
          <w:trHeight w:val="20"/>
          <w:tblHeader/>
        </w:trPr>
        <w:tc>
          <w:tcPr>
            <w:tcW w:w="3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402E1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F43C9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  <w:rPr>
                <w:rFonts w:eastAsia="Helvetica"/>
                <w:b/>
                <w:color w:val="00000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84BE4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  <w:rPr>
                <w:rFonts w:eastAsia="Helvetica"/>
                <w:b/>
                <w:color w:val="000000"/>
              </w:rPr>
            </w:pPr>
            <w:r w:rsidRPr="001E5358">
              <w:rPr>
                <w:rFonts w:eastAsia="Helvetica"/>
                <w:b/>
                <w:color w:val="000000"/>
              </w:rPr>
              <w:t xml:space="preserve">Mild </w:t>
            </w:r>
            <w:r w:rsidR="00C45672" w:rsidRPr="001E5358">
              <w:rPr>
                <w:rFonts w:eastAsia="Helvetica"/>
                <w:b/>
                <w:color w:val="000000"/>
              </w:rPr>
              <w:br/>
            </w:r>
            <w:r w:rsidRPr="001E5358">
              <w:rPr>
                <w:rFonts w:eastAsia="Helvetica"/>
                <w:b/>
                <w:color w:val="000000"/>
              </w:rPr>
              <w:t>(n=68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242373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≥ </w:t>
            </w:r>
            <w:r w:rsidRPr="001E5358">
              <w:rPr>
                <w:rFonts w:eastAsia="Helvetica"/>
                <w:b/>
                <w:color w:val="000000"/>
              </w:rPr>
              <w:t>Moderate</w:t>
            </w:r>
            <w:r w:rsidR="00C45672" w:rsidRPr="001E5358">
              <w:rPr>
                <w:rFonts w:eastAsia="Helvetica"/>
                <w:b/>
                <w:color w:val="000000"/>
              </w:rPr>
              <w:br/>
            </w:r>
            <w:r w:rsidRPr="001E5358">
              <w:rPr>
                <w:rFonts w:eastAsia="Helvetica"/>
                <w:b/>
                <w:color w:val="000000"/>
              </w:rPr>
              <w:t>(n=197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70C068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  <w:rPr>
                <w:rFonts w:eastAsia="Helvetica"/>
                <w:b/>
                <w:color w:val="000000"/>
              </w:rPr>
            </w:pPr>
            <w:r w:rsidRPr="001E5358">
              <w:rPr>
                <w:rFonts w:eastAsia="Helvetica"/>
                <w:b/>
                <w:color w:val="000000"/>
              </w:rPr>
              <w:t>Isolated</w:t>
            </w:r>
            <w:r w:rsidR="00C45672" w:rsidRPr="001E5358">
              <w:rPr>
                <w:rFonts w:eastAsia="Helvetica"/>
                <w:b/>
                <w:color w:val="000000"/>
              </w:rPr>
              <w:br/>
            </w:r>
            <w:r w:rsidRPr="001E5358">
              <w:rPr>
                <w:rFonts w:eastAsia="Helvetica"/>
                <w:b/>
                <w:color w:val="000000"/>
              </w:rPr>
              <w:t>(n=49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921027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  <w:rPr>
                <w:rFonts w:eastAsia="Helvetica"/>
                <w:b/>
                <w:color w:val="000000"/>
              </w:rPr>
            </w:pPr>
            <w:r w:rsidRPr="001E5358">
              <w:rPr>
                <w:rFonts w:eastAsia="Helvetica"/>
                <w:b/>
                <w:color w:val="000000"/>
              </w:rPr>
              <w:t>Non-isolated</w:t>
            </w:r>
            <w:r w:rsidR="00C45672" w:rsidRPr="001E5358">
              <w:rPr>
                <w:rFonts w:eastAsia="Helvetica"/>
                <w:b/>
                <w:color w:val="000000"/>
              </w:rPr>
              <w:br/>
            </w:r>
            <w:r w:rsidRPr="001E5358">
              <w:rPr>
                <w:rFonts w:eastAsia="Helvetica"/>
                <w:b/>
                <w:color w:val="000000"/>
              </w:rPr>
              <w:t>(n=364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26EC0" w14:textId="77777777" w:rsidR="00B10D41" w:rsidRPr="001E5358" w:rsidRDefault="00B10D41" w:rsidP="004F16CC">
            <w:pPr>
              <w:spacing w:before="60" w:after="60"/>
              <w:ind w:right="60"/>
              <w:rPr>
                <w:rFonts w:eastAsia="Helvetica"/>
                <w:b/>
                <w:i/>
                <w:iCs/>
                <w:color w:val="000000"/>
              </w:rPr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F99A2" w14:textId="77777777" w:rsidR="00B10D41" w:rsidRPr="001E5358" w:rsidRDefault="00B10D41" w:rsidP="004F16CC">
            <w:pPr>
              <w:spacing w:before="60" w:after="60"/>
              <w:ind w:left="60" w:right="60"/>
              <w:jc w:val="center"/>
              <w:rPr>
                <w:rFonts w:eastAsia="Helvetica"/>
                <w:b/>
                <w:i/>
                <w:iCs/>
                <w:color w:val="000000"/>
              </w:rPr>
            </w:pPr>
          </w:p>
        </w:tc>
      </w:tr>
      <w:tr w:rsidR="00F17FCF" w:rsidRPr="001E5358" w14:paraId="065F94E3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4D187" w14:textId="77777777" w:rsidR="00F17FCF" w:rsidRPr="001E5358" w:rsidRDefault="00F17FCF" w:rsidP="004F16CC">
            <w:pPr>
              <w:spacing w:before="60" w:after="60"/>
              <w:ind w:right="60"/>
              <w:rPr>
                <w:rFonts w:eastAsia="Helvetica"/>
                <w:b/>
                <w:bCs/>
                <w:color w:val="000000"/>
              </w:rPr>
            </w:pPr>
            <w:r w:rsidRPr="001E5358">
              <w:rPr>
                <w:rFonts w:eastAsia="Helvetica"/>
                <w:b/>
                <w:bCs/>
                <w:color w:val="000000"/>
              </w:rPr>
              <w:t>Baseline characteristic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70A80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A9DE6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6872BF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06DC54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3F85A3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6B99F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BE8D2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F17FCF" w:rsidRPr="001E5358" w14:paraId="51614582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F7EB7" w14:textId="31996845" w:rsidR="00F17FCF" w:rsidRPr="001E5358" w:rsidRDefault="00F17FC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Age</w:t>
            </w:r>
            <w:r w:rsidR="0048726E" w:rsidRPr="001E5358">
              <w:rPr>
                <w:rFonts w:eastAsia="Helvetica"/>
                <w:color w:val="000000"/>
              </w:rPr>
              <w:t xml:space="preserve">, </w:t>
            </w:r>
            <w:r w:rsidRPr="001E5358">
              <w:rPr>
                <w:rFonts w:eastAsia="Helvetica"/>
                <w:color w:val="000000"/>
              </w:rPr>
              <w:t>year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CF96F" w14:textId="4D447932" w:rsidR="00F17FCF" w:rsidRPr="001E5358" w:rsidRDefault="007D49DD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66.7</w:t>
            </w:r>
            <w:r w:rsidR="00F17FC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F17FCF" w:rsidRPr="001E5358">
              <w:rPr>
                <w:rFonts w:eastAsia="Helvetica"/>
                <w:color w:val="000000"/>
              </w:rPr>
              <w:t>13.</w:t>
            </w:r>
            <w:r w:rsidRPr="001E5358">
              <w:rPr>
                <w:rFonts w:eastAsia="Helvetica"/>
                <w:color w:val="000000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A180D" w14:textId="3C3EB886" w:rsidR="00F17FCF" w:rsidRPr="001E5358" w:rsidRDefault="007D49DD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75.2</w:t>
            </w:r>
            <w:r w:rsidR="00F17FCF" w:rsidRPr="001E5358">
              <w:rPr>
                <w:rFonts w:eastAsia="Helvetica"/>
                <w:color w:val="000000"/>
              </w:rPr>
              <w:t xml:space="preserve">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0.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0986CF" w14:textId="63E86A48" w:rsidR="00F17FCF" w:rsidRPr="001E5358" w:rsidRDefault="007D49DD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7.9</w:t>
            </w:r>
            <w:r w:rsidR="00F17FCF" w:rsidRPr="001E5358">
              <w:rPr>
                <w:rFonts w:eastAsia="Helvetica"/>
                <w:color w:val="000000"/>
              </w:rPr>
              <w:t xml:space="preserve">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9.0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85961B" w14:textId="57DF55F6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75.8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9.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DC5AA8" w14:textId="6BA04ED3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5.9</w:t>
            </w:r>
            <w:r w:rsidR="00F17FCF" w:rsidRPr="001E5358">
              <w:rPr>
                <w:rFonts w:eastAsia="Helvetica"/>
                <w:color w:val="000000"/>
              </w:rPr>
              <w:t xml:space="preserve">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="00F17FCF" w:rsidRPr="001E5358">
              <w:rPr>
                <w:rFonts w:eastAsia="Helvetica"/>
                <w:color w:val="000000"/>
              </w:rPr>
              <w:t>10.</w:t>
            </w:r>
            <w:r w:rsidRPr="001E5358">
              <w:rPr>
                <w:rFonts w:eastAsia="Helvetica"/>
                <w:color w:val="000000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8EB87F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8B556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F17FCF" w:rsidRPr="001E5358" w14:paraId="7C66ABE7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47EF2" w14:textId="743B301E" w:rsidR="00F17FCF" w:rsidRPr="001E5358" w:rsidRDefault="00F17FC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Male sex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6C0E9" w14:textId="5F9DCFB8" w:rsidR="00F17FCF" w:rsidRPr="001E5358" w:rsidRDefault="007D49DD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734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62.1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390EC" w14:textId="4436BF87" w:rsidR="00F17FCF" w:rsidRPr="001E5358" w:rsidRDefault="007D49DD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02</w:t>
            </w:r>
            <w:r w:rsidR="00F17FCF" w:rsidRPr="001E5358">
              <w:rPr>
                <w:rFonts w:eastAsia="Helvetica"/>
                <w:color w:val="000000"/>
              </w:rPr>
              <w:t xml:space="preserve"> (44.</w:t>
            </w:r>
            <w:r w:rsidRPr="001E5358">
              <w:rPr>
                <w:rFonts w:eastAsia="Helvetica"/>
                <w:color w:val="000000"/>
              </w:rPr>
              <w:t>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6B8554" w14:textId="035E7749" w:rsidR="00F17FCF" w:rsidRPr="001E5358" w:rsidRDefault="007D49DD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7</w:t>
            </w:r>
            <w:r w:rsidR="00F17FCF" w:rsidRPr="001E5358">
              <w:rPr>
                <w:rFonts w:eastAsia="Helvetica"/>
                <w:color w:val="000000"/>
              </w:rPr>
              <w:t xml:space="preserve"> (34.</w:t>
            </w:r>
            <w:r w:rsidRPr="001E5358">
              <w:rPr>
                <w:rFonts w:eastAsia="Helvetica"/>
                <w:color w:val="000000"/>
              </w:rPr>
              <w:t>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E6A7F4" w14:textId="5A12EBCF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12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42.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C61D93" w14:textId="22ED3832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48</w:t>
            </w:r>
            <w:r w:rsidR="00F17FCF" w:rsidRPr="001E5358">
              <w:rPr>
                <w:rFonts w:eastAsia="Helvetica"/>
                <w:color w:val="000000"/>
              </w:rPr>
              <w:t xml:space="preserve"> (40.</w:t>
            </w:r>
            <w:r w:rsidRPr="001E5358">
              <w:rPr>
                <w:rFonts w:eastAsia="Helvetica"/>
                <w:color w:val="000000"/>
              </w:rPr>
              <w:t>7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695364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E5A4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F17FCF" w:rsidRPr="001E5358" w14:paraId="661A8F37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DA958" w14:textId="1B9BFA05" w:rsidR="00F17FCF" w:rsidRPr="001E5358" w:rsidRDefault="00F17FC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Premorbid dependency</w:t>
            </w:r>
            <w:r w:rsidR="00096D64" w:rsidRPr="001E5358">
              <w:rPr>
                <w:rFonts w:eastAsia="Helvetica"/>
                <w:color w:val="000000"/>
              </w:rPr>
              <w:br/>
            </w:r>
            <w:r w:rsidRPr="001E5358">
              <w:rPr>
                <w:rFonts w:eastAsia="Helvetica"/>
                <w:color w:val="000000"/>
              </w:rPr>
              <w:t>(</w:t>
            </w:r>
            <w:proofErr w:type="spellStart"/>
            <w:r w:rsidRPr="001E5358">
              <w:rPr>
                <w:rFonts w:eastAsia="Helvetica"/>
                <w:color w:val="000000"/>
              </w:rPr>
              <w:t>mRS</w:t>
            </w:r>
            <w:proofErr w:type="spellEnd"/>
            <w:r w:rsidRPr="001E5358">
              <w:rPr>
                <w:rFonts w:eastAsia="Helvetica"/>
                <w:color w:val="000000"/>
              </w:rPr>
              <w:t xml:space="preserve"> ≥ 3)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64227" w14:textId="4AE96141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09</w:t>
            </w:r>
            <w:r w:rsidR="00F17FCF" w:rsidRPr="001E5358">
              <w:rPr>
                <w:rFonts w:eastAsia="Helvetica"/>
                <w:color w:val="000000"/>
              </w:rPr>
              <w:t xml:space="preserve"> (6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499F3" w14:textId="7644D1FA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84</w:t>
            </w:r>
            <w:r w:rsidR="00F17FCF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2.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62D991" w14:textId="4938678B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6</w:t>
            </w:r>
            <w:r w:rsidR="00F17FCF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3.2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164CC" w14:textId="13E925ED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5</w:t>
            </w:r>
            <w:r w:rsidR="00F17FCF" w:rsidRPr="001E5358">
              <w:rPr>
                <w:rFonts w:eastAsia="Helvetica"/>
                <w:color w:val="000000"/>
              </w:rPr>
              <w:t xml:space="preserve"> (11.</w:t>
            </w:r>
            <w:r w:rsidRPr="001E5358">
              <w:rPr>
                <w:rFonts w:eastAsia="Helvetica"/>
                <w:color w:val="000000"/>
              </w:rPr>
              <w:t>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C4A6C6" w14:textId="0191A165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2</w:t>
            </w:r>
            <w:r w:rsidR="00F17FCF" w:rsidRPr="001E5358">
              <w:rPr>
                <w:rFonts w:eastAsia="Helvetica"/>
                <w:color w:val="000000"/>
              </w:rPr>
              <w:t xml:space="preserve"> (14.</w:t>
            </w:r>
            <w:r w:rsidRPr="001E5358">
              <w:rPr>
                <w:rFonts w:eastAsia="Helvetica"/>
                <w:color w:val="000000"/>
              </w:rPr>
              <w:t>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3ECA68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7AE68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F17FCF" w:rsidRPr="001E5358" w14:paraId="35D4C92A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51D1B" w14:textId="0BD0D2D3" w:rsidR="00F17FCF" w:rsidRPr="001E5358" w:rsidRDefault="00F17FC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Baseline NIHSS score</w:t>
            </w:r>
            <w:r w:rsidR="00E60D15" w:rsidRPr="001E5358">
              <w:rPr>
                <w:rFonts w:eastAsia="Helvetica"/>
                <w:color w:val="000000"/>
              </w:rPr>
              <w:t>, median (IQR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4C69" w14:textId="7FADF588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3 </w:t>
            </w:r>
            <w:r w:rsidR="00E60D15" w:rsidRPr="001E5358">
              <w:rPr>
                <w:rFonts w:eastAsia="Helvetica"/>
                <w:color w:val="000000"/>
              </w:rPr>
              <w:t>(</w:t>
            </w:r>
            <w:r w:rsidRPr="001E5358">
              <w:rPr>
                <w:rFonts w:eastAsia="Helvetica"/>
                <w:color w:val="000000"/>
              </w:rPr>
              <w:t>1 –7</w:t>
            </w:r>
            <w:r w:rsidR="00E60D15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20314" w14:textId="77EFD221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5 </w:t>
            </w:r>
            <w:r w:rsidR="00E60D15" w:rsidRPr="001E5358">
              <w:rPr>
                <w:rFonts w:eastAsia="Helvetica"/>
                <w:color w:val="000000"/>
              </w:rPr>
              <w:t>(</w:t>
            </w:r>
            <w:r w:rsidRPr="001E5358">
              <w:rPr>
                <w:rFonts w:eastAsia="Helvetica"/>
                <w:color w:val="000000"/>
              </w:rPr>
              <w:t>2</w:t>
            </w:r>
            <w:r w:rsidR="000B3125" w:rsidRPr="001E5358">
              <w:rPr>
                <w:rFonts w:eastAsia="Helvetica"/>
                <w:color w:val="000000"/>
              </w:rPr>
              <w:t>–</w:t>
            </w:r>
            <w:r w:rsidRPr="001E5358">
              <w:rPr>
                <w:rFonts w:eastAsia="Helvetica"/>
                <w:color w:val="000000"/>
              </w:rPr>
              <w:t>14</w:t>
            </w:r>
            <w:r w:rsidR="00E60D15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3CF32D" w14:textId="2C6DA24C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7 </w:t>
            </w:r>
            <w:r w:rsidR="00E60D15" w:rsidRPr="001E5358">
              <w:rPr>
                <w:rFonts w:eastAsia="Helvetica"/>
                <w:color w:val="000000"/>
              </w:rPr>
              <w:t>(</w:t>
            </w:r>
            <w:r w:rsidR="00E2062C" w:rsidRPr="001E5358">
              <w:rPr>
                <w:rFonts w:eastAsia="Helvetica"/>
                <w:color w:val="000000"/>
              </w:rPr>
              <w:t>2</w:t>
            </w:r>
            <w:r w:rsidR="000B3125" w:rsidRPr="001E5358">
              <w:rPr>
                <w:rFonts w:eastAsia="Helvetica"/>
                <w:color w:val="000000"/>
              </w:rPr>
              <w:t>–</w:t>
            </w:r>
            <w:r w:rsidRPr="001E5358">
              <w:rPr>
                <w:rFonts w:eastAsia="Helvetica"/>
                <w:color w:val="000000"/>
              </w:rPr>
              <w:t>17</w:t>
            </w:r>
            <w:r w:rsidR="00E60D15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49E82D" w14:textId="33942E02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t xml:space="preserve">5 </w:t>
            </w:r>
            <w:r w:rsidR="00E60D15" w:rsidRPr="001E5358">
              <w:t>(</w:t>
            </w:r>
            <w:r w:rsidRPr="001E5358">
              <w:t>2</w:t>
            </w:r>
            <w:r w:rsidR="000B3125" w:rsidRPr="001E5358">
              <w:t>–</w:t>
            </w:r>
            <w:r w:rsidRPr="001E5358">
              <w:t>13</w:t>
            </w:r>
            <w:r w:rsidR="00E60D15" w:rsidRPr="001E5358"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5CF697" w14:textId="1A97F94B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</w:t>
            </w:r>
            <w:r w:rsidR="00F17FCF" w:rsidRPr="001E5358">
              <w:rPr>
                <w:rFonts w:eastAsia="Helvetica"/>
                <w:color w:val="000000"/>
              </w:rPr>
              <w:t xml:space="preserve"> </w:t>
            </w:r>
            <w:r w:rsidR="00E60D15" w:rsidRPr="001E5358">
              <w:rPr>
                <w:rFonts w:eastAsia="Helvetica"/>
                <w:color w:val="000000"/>
              </w:rPr>
              <w:t>(</w:t>
            </w:r>
            <w:r w:rsidRPr="001E5358">
              <w:rPr>
                <w:rFonts w:eastAsia="Helvetica"/>
                <w:color w:val="000000"/>
              </w:rPr>
              <w:t>2</w:t>
            </w:r>
            <w:r w:rsidR="000B3125" w:rsidRPr="001E5358">
              <w:rPr>
                <w:rFonts w:eastAsia="Helvetica"/>
                <w:color w:val="000000"/>
              </w:rPr>
              <w:t>–</w:t>
            </w:r>
            <w:r w:rsidR="00F17FCF" w:rsidRPr="001E5358">
              <w:rPr>
                <w:rFonts w:eastAsia="Helvetica"/>
                <w:color w:val="000000"/>
              </w:rPr>
              <w:t>16</w:t>
            </w:r>
            <w:r w:rsidR="00E60D15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6CDC72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1AFE0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F17FCF" w:rsidRPr="001E5358" w14:paraId="732BD60B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63137" w14:textId="77777777" w:rsidR="00F17FCF" w:rsidRPr="001E5358" w:rsidRDefault="003F58F7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t>Affected v</w:t>
            </w:r>
            <w:r w:rsidR="00F17FCF" w:rsidRPr="001E5358">
              <w:t>ascular territory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AF1EF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02754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21A29F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689730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7CD5B7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FC00C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75BDC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F17FCF" w:rsidRPr="001E5358" w14:paraId="5BFD10FC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5D01" w14:textId="3F9376AB" w:rsidR="00F17FCF" w:rsidRPr="001E5358" w:rsidRDefault="00F17FCF" w:rsidP="004F16CC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Anterior circulat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D6B1" w14:textId="6C134F40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641</w:t>
            </w:r>
            <w:r w:rsidR="00F17FCF" w:rsidRPr="001E5358">
              <w:rPr>
                <w:rFonts w:eastAsia="Helvetica"/>
                <w:color w:val="000000"/>
              </w:rPr>
              <w:t xml:space="preserve"> (60.</w:t>
            </w:r>
            <w:r w:rsidRPr="001E5358">
              <w:rPr>
                <w:rFonts w:eastAsia="Helvetica"/>
                <w:color w:val="000000"/>
              </w:rPr>
              <w:t>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C0A5B" w14:textId="3BD441D6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57</w:t>
            </w:r>
            <w:r w:rsidR="00F17FCF" w:rsidRPr="001E5358">
              <w:rPr>
                <w:rFonts w:eastAsia="Helvetica"/>
                <w:color w:val="000000"/>
              </w:rPr>
              <w:t xml:space="preserve"> (67.</w:t>
            </w:r>
            <w:r w:rsidRPr="001E5358">
              <w:rPr>
                <w:rFonts w:eastAsia="Helvetica"/>
                <w:color w:val="000000"/>
              </w:rPr>
              <w:t>2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63EE4" w14:textId="58EE84AF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46</w:t>
            </w:r>
            <w:r w:rsidR="00F17FCF" w:rsidRPr="001E5358">
              <w:rPr>
                <w:rFonts w:eastAsia="Helvetica"/>
                <w:color w:val="000000"/>
              </w:rPr>
              <w:t xml:space="preserve"> (7</w:t>
            </w:r>
            <w:r w:rsidRPr="001E5358">
              <w:rPr>
                <w:rFonts w:eastAsia="Helvetica"/>
                <w:color w:val="000000"/>
              </w:rPr>
              <w:t>4.1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079800" w14:textId="51651486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48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69.9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5F3CC7" w14:textId="2DD1488D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48</w:t>
            </w:r>
            <w:r w:rsidR="00F17FCF" w:rsidRPr="001E5358">
              <w:rPr>
                <w:rFonts w:eastAsia="Helvetica"/>
                <w:color w:val="000000"/>
              </w:rPr>
              <w:t xml:space="preserve"> (68.</w:t>
            </w:r>
            <w:r w:rsidRPr="001E5358">
              <w:rPr>
                <w:rFonts w:eastAsia="Helvetica"/>
                <w:color w:val="000000"/>
              </w:rPr>
              <w:t>1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AB4CAC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94D08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F17FCF" w:rsidRPr="001E5358" w14:paraId="03BFB76F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16EAA" w14:textId="173C5018" w:rsidR="00F17FCF" w:rsidRPr="001E5358" w:rsidRDefault="00F17FCF" w:rsidP="004F16CC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Posterior circulat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F1E6F" w14:textId="53FE3BCF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99</w:t>
            </w:r>
            <w:r w:rsidR="0094648B"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 xml:space="preserve"> (33.</w:t>
            </w:r>
            <w:r w:rsidRPr="001E5358">
              <w:rPr>
                <w:rFonts w:eastAsia="Helvetica"/>
                <w:color w:val="000000"/>
              </w:rPr>
              <w:t>2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F8EBE" w14:textId="5B4966C3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67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4.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40A21" w14:textId="29F83CA1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6</w:t>
            </w:r>
            <w:r w:rsidR="00F17FCF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8.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957E9D" w14:textId="333AB4A5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19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23.9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2712B7" w14:textId="50D903F7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78 </w:t>
            </w:r>
            <w:r w:rsidR="00F17FCF" w:rsidRPr="001E5358">
              <w:rPr>
                <w:rFonts w:eastAsia="Helvetica"/>
                <w:color w:val="000000"/>
              </w:rPr>
              <w:t>(2</w:t>
            </w:r>
            <w:r w:rsidRPr="001E5358">
              <w:rPr>
                <w:rFonts w:eastAsia="Helvetica"/>
                <w:color w:val="000000"/>
              </w:rPr>
              <w:t>1.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05F3D5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2E29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091AB5BF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CDD50" w14:textId="7FD9779D" w:rsidR="00F17FCF" w:rsidRPr="001E5358" w:rsidRDefault="00F17FCF" w:rsidP="004F16CC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Both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3248C" w14:textId="6E30F4B5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73</w:t>
            </w:r>
            <w:r w:rsidR="00F17FCF" w:rsidRPr="001E5358">
              <w:rPr>
                <w:rFonts w:eastAsia="Helvetica"/>
                <w:color w:val="000000"/>
              </w:rPr>
              <w:t xml:space="preserve"> (6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DEAA5" w14:textId="6728AAA1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56</w:t>
            </w:r>
            <w:r w:rsidR="00F17FCF" w:rsidRPr="001E5358">
              <w:rPr>
                <w:rFonts w:eastAsia="Helvetica"/>
                <w:color w:val="000000"/>
              </w:rPr>
              <w:t xml:space="preserve"> (8.</w:t>
            </w:r>
            <w:r w:rsidRPr="001E5358">
              <w:rPr>
                <w:rFonts w:eastAsia="Helvetica"/>
                <w:color w:val="000000"/>
              </w:rPr>
              <w:t>2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AFA956" w14:textId="1E26CB77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5</w:t>
            </w:r>
            <w:r w:rsidR="00F17FCF" w:rsidRPr="001E5358">
              <w:rPr>
                <w:rFonts w:eastAsia="Helvetica"/>
                <w:color w:val="000000"/>
              </w:rPr>
              <w:t xml:space="preserve"> (7.</w:t>
            </w:r>
            <w:r w:rsidRPr="001E5358">
              <w:rPr>
                <w:rFonts w:eastAsia="Helvetica"/>
                <w:color w:val="000000"/>
              </w:rPr>
              <w:t>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002993" w14:textId="51585A10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</w:t>
            </w:r>
            <w:r w:rsidR="00172486" w:rsidRPr="001E5358">
              <w:rPr>
                <w:rFonts w:eastAsia="Helvetica"/>
                <w:color w:val="000000"/>
              </w:rPr>
              <w:t>1</w:t>
            </w:r>
            <w:r w:rsidRPr="001E5358">
              <w:rPr>
                <w:rFonts w:eastAsia="Helvetica"/>
                <w:color w:val="000000"/>
              </w:rPr>
              <w:t xml:space="preserve"> (6</w:t>
            </w:r>
            <w:r w:rsidR="00172486" w:rsidRPr="001E5358">
              <w:rPr>
                <w:rFonts w:eastAsia="Helvetica"/>
                <w:color w:val="000000"/>
              </w:rPr>
              <w:t>.2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47C45E" w14:textId="307A0428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</w:t>
            </w:r>
            <w:r w:rsidR="00172486" w:rsidRPr="001E5358">
              <w:rPr>
                <w:rFonts w:eastAsia="Helvetica"/>
                <w:color w:val="000000"/>
              </w:rPr>
              <w:t>8</w:t>
            </w:r>
            <w:r w:rsidRPr="001E5358">
              <w:rPr>
                <w:rFonts w:eastAsia="Helvetica"/>
                <w:color w:val="000000"/>
              </w:rPr>
              <w:t xml:space="preserve"> (</w:t>
            </w:r>
            <w:r w:rsidR="00172486" w:rsidRPr="001E5358">
              <w:rPr>
                <w:rFonts w:eastAsia="Helvetica"/>
                <w:color w:val="000000"/>
              </w:rPr>
              <w:t>10.4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452D6D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CA249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41DC83E5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B1117" w14:textId="77777777" w:rsidR="00F17FCF" w:rsidRPr="001E5358" w:rsidRDefault="00F17FC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Infarct locati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B7BBF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70071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78AF6B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EE5079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1F910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0CC31D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60360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0B513E52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B225" w14:textId="789A61A8" w:rsidR="00F17FCF" w:rsidRPr="001E5358" w:rsidRDefault="00F17FCF" w:rsidP="00FC1FDC">
            <w:pPr>
              <w:ind w:firstLineChars="100" w:firstLine="240"/>
            </w:pPr>
            <w:proofErr w:type="spellStart"/>
            <w:r w:rsidRPr="001E5358">
              <w:rPr>
                <w:rFonts w:eastAsia="Helvetica"/>
                <w:color w:val="000000"/>
              </w:rPr>
              <w:t>Deep</w:t>
            </w:r>
            <w:r w:rsidR="0007295D" w:rsidRPr="001E5358">
              <w:rPr>
                <w:color w:val="2F312F"/>
                <w:shd w:val="clear" w:color="auto" w:fill="FFFFFF"/>
                <w:vertAlign w:val="superscript"/>
              </w:rPr>
              <w:t>c</w:t>
            </w:r>
            <w:proofErr w:type="spellEnd"/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B19FF" w14:textId="7383D232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376</w:t>
            </w:r>
            <w:r w:rsidR="00F17FCF" w:rsidRPr="001E5358">
              <w:rPr>
                <w:rFonts w:eastAsia="Helvetica"/>
                <w:color w:val="000000"/>
              </w:rPr>
              <w:t xml:space="preserve"> (39.</w:t>
            </w:r>
            <w:r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11C55" w14:textId="2323CBD1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67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4.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D8DAC5" w14:textId="2F4EC9F3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6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3.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4D9500" w14:textId="7CA62B84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38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7.7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5A0E3F" w14:textId="0DE068A8" w:rsidR="00F17FCF" w:rsidRPr="001E5358" w:rsidRDefault="0017248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1</w:t>
            </w:r>
            <w:r w:rsidR="00F17FCF" w:rsidRPr="001E5358">
              <w:rPr>
                <w:rFonts w:eastAsia="Helvetica"/>
                <w:color w:val="000000"/>
              </w:rPr>
              <w:t xml:space="preserve"> (19.</w:t>
            </w:r>
            <w:r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E15A48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15C5D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F17FCF" w:rsidRPr="001E5358" w14:paraId="52152AF3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07DCC" w14:textId="55A1655D" w:rsidR="00F17FCF" w:rsidRPr="001E5358" w:rsidRDefault="00F17FCF" w:rsidP="00FC1FDC">
            <w:pPr>
              <w:ind w:firstLineChars="100" w:firstLine="240"/>
            </w:pPr>
            <w:proofErr w:type="spellStart"/>
            <w:r w:rsidRPr="001E5358">
              <w:rPr>
                <w:rFonts w:eastAsia="Helvetica"/>
                <w:color w:val="000000"/>
              </w:rPr>
              <w:t>Cortical</w:t>
            </w:r>
            <w:r w:rsidR="0007295D" w:rsidRPr="001E5358">
              <w:rPr>
                <w:rFonts w:eastAsia="Helvetica"/>
                <w:color w:val="000000"/>
                <w:vertAlign w:val="superscript"/>
              </w:rPr>
              <w:t>d</w:t>
            </w:r>
            <w:proofErr w:type="spellEnd"/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6C2D1" w14:textId="438938F7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851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47.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C9F3F" w14:textId="025B2D7B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01</w:t>
            </w:r>
            <w:r w:rsidR="00F17FCF" w:rsidRPr="001E5358">
              <w:rPr>
                <w:rFonts w:eastAsia="Helvetica"/>
                <w:color w:val="000000"/>
              </w:rPr>
              <w:t xml:space="preserve"> (59.</w:t>
            </w:r>
            <w:r w:rsidRPr="001E5358">
              <w:rPr>
                <w:rFonts w:eastAsia="Helvetica"/>
                <w:color w:val="000000"/>
              </w:rPr>
              <w:t>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160D21" w14:textId="7EEC81AD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12</w:t>
            </w:r>
            <w:r w:rsidR="00F17FCF" w:rsidRPr="001E5358">
              <w:rPr>
                <w:rFonts w:eastAsia="Helvetica"/>
                <w:color w:val="000000"/>
              </w:rPr>
              <w:t xml:space="preserve"> (5</w:t>
            </w:r>
            <w:r w:rsidRPr="001E5358">
              <w:rPr>
                <w:rFonts w:eastAsia="Helvetica"/>
                <w:color w:val="000000"/>
              </w:rPr>
              <w:t>6.9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026B46" w14:textId="5237BA51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82</w:t>
            </w:r>
            <w:r w:rsidR="00F17FCF" w:rsidRPr="001E5358">
              <w:rPr>
                <w:rFonts w:eastAsia="Helvetica"/>
                <w:color w:val="000000"/>
              </w:rPr>
              <w:t xml:space="preserve"> (56.</w:t>
            </w:r>
            <w:r w:rsidRPr="001E5358">
              <w:rPr>
                <w:rFonts w:eastAsia="Helvetica"/>
                <w:color w:val="000000"/>
              </w:rPr>
              <w:t>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DA56C9" w14:textId="3EF3988E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23</w:t>
            </w:r>
            <w:r w:rsidR="00F17FCF" w:rsidRPr="001E5358">
              <w:rPr>
                <w:rFonts w:eastAsia="Helvetica"/>
                <w:color w:val="000000"/>
              </w:rPr>
              <w:t xml:space="preserve"> (6</w:t>
            </w:r>
            <w:r w:rsidRPr="001E5358">
              <w:rPr>
                <w:rFonts w:eastAsia="Helvetica"/>
                <w:color w:val="000000"/>
              </w:rPr>
              <w:t>1.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404E9C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49E9A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46BC46DF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D7E2D" w14:textId="2BBA7A07" w:rsidR="00F17FCF" w:rsidRPr="001E5358" w:rsidRDefault="00F17FCF" w:rsidP="004F16CC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Both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E4C48" w14:textId="22306557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782</w:t>
            </w:r>
            <w:r w:rsidR="00F17FCF" w:rsidRPr="001E5358">
              <w:rPr>
                <w:rFonts w:eastAsia="Helvetica"/>
                <w:color w:val="000000"/>
              </w:rPr>
              <w:t xml:space="preserve"> (13.</w:t>
            </w:r>
            <w:r w:rsidRPr="001E5358">
              <w:rPr>
                <w:rFonts w:eastAsia="Helvetica"/>
                <w:color w:val="000000"/>
              </w:rPr>
              <w:t>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12806" w14:textId="35AC87B5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12</w:t>
            </w:r>
            <w:r w:rsidR="00F17FCF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6.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914B1" w14:textId="36DF0112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39 </w:t>
            </w:r>
            <w:r w:rsidR="00F17FCF" w:rsidRPr="001E5358">
              <w:rPr>
                <w:rFonts w:eastAsia="Helvetica"/>
                <w:color w:val="000000"/>
              </w:rPr>
              <w:t>(19.8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8BB213" w14:textId="2438F2F9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78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15.7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3B72B2" w14:textId="37CDEF5B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70</w:t>
            </w:r>
            <w:r w:rsidR="00F17FCF" w:rsidRPr="001E5358">
              <w:rPr>
                <w:rFonts w:eastAsia="Helvetica"/>
                <w:color w:val="000000"/>
              </w:rPr>
              <w:t xml:space="preserve"> (19.</w:t>
            </w:r>
            <w:r w:rsidRPr="001E5358">
              <w:rPr>
                <w:rFonts w:eastAsia="Helvetica"/>
                <w:color w:val="000000"/>
              </w:rPr>
              <w:t>2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BF0CD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1D605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1605F738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7B6AC" w14:textId="77777777" w:rsidR="00F17FCF" w:rsidRPr="001E5358" w:rsidRDefault="00F17FC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Stroke classificati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7C046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80477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A00432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CDF07F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8FF50D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B8E769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2925E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5D520F9F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9D55D" w14:textId="2BE81ED5" w:rsidR="00F17FCF" w:rsidRPr="001E5358" w:rsidRDefault="00F17FCF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Large-artery atherosclerosis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B4F91" w14:textId="257EB3D5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507</w:t>
            </w:r>
            <w:r w:rsidR="00F17FCF" w:rsidRPr="001E5358">
              <w:rPr>
                <w:rFonts w:eastAsia="Helvetica"/>
                <w:color w:val="000000"/>
              </w:rPr>
              <w:t xml:space="preserve"> (41.</w:t>
            </w:r>
            <w:r w:rsidRPr="001E5358">
              <w:rPr>
                <w:rFonts w:eastAsia="Helvetica"/>
                <w:color w:val="000000"/>
              </w:rPr>
              <w:t>7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82E0A" w14:textId="3F4B1DE4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36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20.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AB109A" w14:textId="286D524D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7</w:t>
            </w:r>
            <w:r w:rsidR="00F17FCF" w:rsidRPr="001E5358">
              <w:rPr>
                <w:rFonts w:eastAsia="Helvetica"/>
                <w:color w:val="000000"/>
              </w:rPr>
              <w:t xml:space="preserve"> (8.6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A884B0" w14:textId="31676170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06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1.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F73C3C" w14:textId="5640194F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3</w:t>
            </w:r>
            <w:r w:rsidR="00F17FCF" w:rsidRPr="001E5358">
              <w:rPr>
                <w:rFonts w:eastAsia="Helvetica"/>
                <w:color w:val="000000"/>
              </w:rPr>
              <w:t xml:space="preserve"> (11.</w:t>
            </w:r>
            <w:r w:rsidRPr="001E5358">
              <w:rPr>
                <w:rFonts w:eastAsia="Helvetica"/>
                <w:color w:val="000000"/>
              </w:rPr>
              <w:t>8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CEC402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t>&lt;0.01</w:t>
            </w:r>
          </w:p>
        </w:tc>
        <w:tc>
          <w:tcPr>
            <w:tcW w:w="9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23E04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t>&lt;0.01</w:t>
            </w:r>
          </w:p>
        </w:tc>
      </w:tr>
      <w:tr w:rsidR="00F17FCF" w:rsidRPr="001E5358" w14:paraId="1B4B21C9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E1D61" w14:textId="02F3A561" w:rsidR="00F17FCF" w:rsidRPr="001E5358" w:rsidRDefault="00F17FCF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Small-vessel occlus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EB2D" w14:textId="08C5B67E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0</w:t>
            </w:r>
            <w:r w:rsidR="0094648B" w:rsidRPr="001E5358">
              <w:rPr>
                <w:rFonts w:eastAsia="Helvetica"/>
                <w:color w:val="000000"/>
              </w:rPr>
              <w:t>11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16.8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00E7E" w14:textId="3FC69768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4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6.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A8B60A" w14:textId="04FB224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 (2.</w:t>
            </w:r>
            <w:r w:rsidR="00E2062C" w:rsidRPr="001E5358">
              <w:rPr>
                <w:rFonts w:eastAsia="Helvetica"/>
                <w:color w:val="000000"/>
              </w:rPr>
              <w:t>0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5C754D" w14:textId="6611D6AF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7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7.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0CD261" w14:textId="7417D75E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1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3.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EFB10C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80315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77A6F4A6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BD7E4" w14:textId="2BDFC8F0" w:rsidR="00F17FCF" w:rsidRPr="001E5358" w:rsidRDefault="00F17FCF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proofErr w:type="spellStart"/>
            <w:r w:rsidRPr="001E5358">
              <w:rPr>
                <w:rFonts w:eastAsia="Helvetica"/>
                <w:color w:val="000000"/>
              </w:rPr>
              <w:t>Cardioembolism</w:t>
            </w:r>
            <w:proofErr w:type="spellEnd"/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5FE53" w14:textId="23F6B786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174</w:t>
            </w:r>
            <w:r w:rsidR="00F17FCF" w:rsidRPr="001E5358">
              <w:rPr>
                <w:rFonts w:eastAsia="Helvetica"/>
                <w:color w:val="000000"/>
              </w:rPr>
              <w:t xml:space="preserve"> (19.</w:t>
            </w:r>
            <w:r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A8E57" w14:textId="40AB59FB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90</w:t>
            </w:r>
            <w:r w:rsidR="00F17FCF" w:rsidRPr="001E5358">
              <w:rPr>
                <w:rFonts w:eastAsia="Helvetica"/>
                <w:color w:val="000000"/>
              </w:rPr>
              <w:t xml:space="preserve"> (5</w:t>
            </w:r>
            <w:r w:rsidRPr="001E5358">
              <w:rPr>
                <w:rFonts w:eastAsia="Helvetica"/>
                <w:color w:val="000000"/>
              </w:rPr>
              <w:t>7.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2397CA" w14:textId="315EAA27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51</w:t>
            </w:r>
            <w:r w:rsidR="00F17FCF" w:rsidRPr="001E5358">
              <w:rPr>
                <w:rFonts w:eastAsia="Helvetica"/>
                <w:color w:val="000000"/>
              </w:rPr>
              <w:t xml:space="preserve"> (7</w:t>
            </w:r>
            <w:r w:rsidRPr="001E5358">
              <w:rPr>
                <w:rFonts w:eastAsia="Helvetica"/>
                <w:color w:val="000000"/>
              </w:rPr>
              <w:t>6.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307B5" w14:textId="5565DEF9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63</w:t>
            </w:r>
            <w:r w:rsidR="00F17FCF" w:rsidRPr="001E5358">
              <w:rPr>
                <w:rFonts w:eastAsia="Helvetica"/>
                <w:color w:val="000000"/>
              </w:rPr>
              <w:t xml:space="preserve"> (5</w:t>
            </w:r>
            <w:r w:rsidRPr="001E5358">
              <w:rPr>
                <w:rFonts w:eastAsia="Helvetica"/>
                <w:color w:val="000000"/>
              </w:rPr>
              <w:t>2.8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CB971A" w14:textId="51AE3206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68</w:t>
            </w:r>
            <w:r w:rsidR="00F17FCF" w:rsidRPr="001E5358">
              <w:rPr>
                <w:rFonts w:eastAsia="Helvetica"/>
                <w:color w:val="000000"/>
              </w:rPr>
              <w:t xml:space="preserve"> (73.</w:t>
            </w:r>
            <w:r w:rsidRPr="001E5358">
              <w:rPr>
                <w:rFonts w:eastAsia="Helvetica"/>
                <w:color w:val="000000"/>
              </w:rPr>
              <w:t>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708CF2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C0B36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680321A4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482EF" w14:textId="432C5B5B" w:rsidR="00F17FCF" w:rsidRPr="001E5358" w:rsidRDefault="00F17FCF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Other determined </w:t>
            </w:r>
            <w:r w:rsidR="00AD7BB0" w:rsidRPr="001E5358">
              <w:rPr>
                <w:rFonts w:eastAsia="Helvetica"/>
                <w:color w:val="000000"/>
              </w:rPr>
              <w:t>etiology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FE3C3" w14:textId="4AEB488D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71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6.2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1A0FA" w14:textId="08A7CCED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9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2.8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39A1AA" w14:textId="17B26207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</w:t>
            </w:r>
            <w:r w:rsidR="00F17FCF" w:rsidRPr="001E5358">
              <w:rPr>
                <w:rFonts w:eastAsia="Helvetica"/>
                <w:color w:val="000000"/>
              </w:rPr>
              <w:t xml:space="preserve"> (1.</w:t>
            </w:r>
            <w:r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FBC090" w14:textId="4027E9C6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0</w:t>
            </w:r>
            <w:r w:rsidR="00F17FCF" w:rsidRPr="001E5358">
              <w:rPr>
                <w:rFonts w:eastAsia="Helvetica"/>
                <w:color w:val="000000"/>
              </w:rPr>
              <w:t xml:space="preserve"> (2.</w:t>
            </w:r>
            <w:r w:rsidRPr="001E5358">
              <w:rPr>
                <w:rFonts w:eastAsia="Helvetica"/>
                <w:color w:val="000000"/>
              </w:rPr>
              <w:t>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172AEF" w14:textId="22C1FA35" w:rsidR="00F17FCF" w:rsidRPr="001E5358" w:rsidRDefault="00172486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1</w:t>
            </w:r>
            <w:r w:rsidR="00F17FCF" w:rsidRPr="001E5358">
              <w:rPr>
                <w:rFonts w:eastAsia="Helvetica"/>
                <w:color w:val="000000"/>
              </w:rPr>
              <w:t xml:space="preserve"> (3.</w:t>
            </w:r>
            <w:r w:rsidRPr="001E5358">
              <w:rPr>
                <w:rFonts w:eastAsia="Helvetica"/>
                <w:color w:val="000000"/>
              </w:rPr>
              <w:t>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D6C567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FCB33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1645FD91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80AB" w14:textId="17B9866E" w:rsidR="00F17FCF" w:rsidRPr="001E5358" w:rsidRDefault="00F17FCF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lastRenderedPageBreak/>
              <w:t xml:space="preserve">Undetermined </w:t>
            </w:r>
            <w:r w:rsidR="00AD7BB0" w:rsidRPr="001E5358">
              <w:rPr>
                <w:rFonts w:eastAsia="Helvetica"/>
                <w:color w:val="000000"/>
              </w:rPr>
              <w:t>etiology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B1623" w14:textId="06A8778F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46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15.7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CF36A" w14:textId="58A2177B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1</w:t>
            </w:r>
            <w:r w:rsidR="00F17FCF" w:rsidRPr="001E5358">
              <w:rPr>
                <w:rFonts w:eastAsia="Helvetica"/>
                <w:color w:val="000000"/>
              </w:rPr>
              <w:t xml:space="preserve"> (13.</w:t>
            </w:r>
            <w:r w:rsidRPr="001E5358">
              <w:rPr>
                <w:rFonts w:eastAsia="Helvetica"/>
                <w:color w:val="000000"/>
              </w:rPr>
              <w:t>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F2F3E9" w14:textId="5D6BBB6C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2</w:t>
            </w:r>
            <w:r w:rsidR="00F17FCF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1.2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8419A4" w14:textId="0902141A" w:rsidR="00F17FCF" w:rsidRPr="001E5358" w:rsidRDefault="00B86FC0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82</w:t>
            </w:r>
            <w:r w:rsidR="00F17FCF" w:rsidRPr="001E5358">
              <w:rPr>
                <w:rFonts w:eastAsia="Helvetica"/>
                <w:color w:val="000000"/>
              </w:rPr>
              <w:t xml:space="preserve"> (16.</w:t>
            </w:r>
            <w:r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D8AD46" w14:textId="2FC9D235" w:rsidR="00F17FCF" w:rsidRPr="001E5358" w:rsidRDefault="00B86FC0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1</w:t>
            </w:r>
            <w:r w:rsidR="00F17FCF" w:rsidRPr="001E5358">
              <w:rPr>
                <w:rFonts w:eastAsia="Helvetica"/>
                <w:color w:val="000000"/>
              </w:rPr>
              <w:t xml:space="preserve"> (8.</w:t>
            </w:r>
            <w:r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7C4AA5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6B38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</w:p>
        </w:tc>
      </w:tr>
      <w:tr w:rsidR="00F17FCF" w:rsidRPr="001E5358" w14:paraId="3F6CF1D1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D5C53" w14:textId="4366F1AB" w:rsidR="00F17FCF" w:rsidRPr="001E5358" w:rsidRDefault="00F17FCF" w:rsidP="004F16CC">
            <w:pPr>
              <w:spacing w:before="60" w:after="60"/>
              <w:ind w:right="60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Intravenous thrombolysis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B9BEA" w14:textId="07FF5430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82</w:t>
            </w:r>
            <w:r w:rsidR="00F17FCF" w:rsidRPr="001E5358">
              <w:rPr>
                <w:rFonts w:eastAsia="Helvetica"/>
                <w:color w:val="000000"/>
              </w:rPr>
              <w:t xml:space="preserve"> (9.</w:t>
            </w:r>
            <w:r w:rsidRPr="001E5358">
              <w:rPr>
                <w:rFonts w:eastAsia="Helvetica"/>
                <w:color w:val="000000"/>
              </w:rPr>
              <w:t>7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94FF3" w14:textId="6C920DE6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14</w:t>
            </w:r>
            <w:r w:rsidR="00F17FCF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6.8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D0581" w14:textId="3A2C17CE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0</w:t>
            </w:r>
            <w:r w:rsidR="00F17FCF" w:rsidRPr="001E5358">
              <w:rPr>
                <w:rFonts w:eastAsia="Helvetica"/>
                <w:color w:val="000000"/>
              </w:rPr>
              <w:t xml:space="preserve"> (20.</w:t>
            </w:r>
            <w:r w:rsidRPr="001E5358">
              <w:rPr>
                <w:rFonts w:eastAsia="Helvetica"/>
                <w:color w:val="000000"/>
              </w:rPr>
              <w:t>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8F2BD" w14:textId="489A1F5D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1</w:t>
            </w:r>
            <w:r w:rsidR="00F17FCF" w:rsidRPr="001E5358">
              <w:rPr>
                <w:rFonts w:eastAsia="Helvetica"/>
                <w:color w:val="000000"/>
              </w:rPr>
              <w:t xml:space="preserve"> (16.</w:t>
            </w:r>
            <w:r w:rsidRPr="001E5358">
              <w:rPr>
                <w:rFonts w:eastAsia="Helvetica"/>
                <w:color w:val="000000"/>
              </w:rPr>
              <w:t>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5246F" w14:textId="5BB21158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8</w:t>
            </w:r>
            <w:r w:rsidR="00F17FCF" w:rsidRPr="001E5358">
              <w:rPr>
                <w:rFonts w:eastAsia="Helvetica"/>
                <w:color w:val="000000"/>
              </w:rPr>
              <w:t xml:space="preserve"> (18.</w:t>
            </w:r>
            <w:r w:rsidRPr="001E5358">
              <w:rPr>
                <w:rFonts w:eastAsia="Helvetica"/>
                <w:color w:val="000000"/>
              </w:rPr>
              <w:t>7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F3A61E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A709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color w:val="000000"/>
              </w:rPr>
              <w:t>&lt;0.01</w:t>
            </w:r>
          </w:p>
        </w:tc>
      </w:tr>
      <w:tr w:rsidR="00F17FCF" w:rsidRPr="001E5358" w14:paraId="6EC01358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5A7D5" w14:textId="5F520071" w:rsidR="00F17FCF" w:rsidRPr="001E5358" w:rsidRDefault="00F17FCF" w:rsidP="004F16CC">
            <w:pPr>
              <w:spacing w:before="60" w:after="60"/>
              <w:ind w:right="60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Endovascular treatment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4661B" w14:textId="694D617E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39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12.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DD779" w14:textId="59503FA6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23</w:t>
            </w:r>
            <w:r w:rsidR="00F17FCF" w:rsidRPr="001E5358">
              <w:rPr>
                <w:rFonts w:eastAsia="Helvetica"/>
                <w:color w:val="000000"/>
              </w:rPr>
              <w:t xml:space="preserve"> (18.</w:t>
            </w:r>
            <w:r w:rsidRPr="001E5358">
              <w:rPr>
                <w:rFonts w:eastAsia="Helvetica"/>
                <w:color w:val="000000"/>
              </w:rPr>
              <w:t>1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50299A" w14:textId="76A6A59C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1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5.9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58E151" w14:textId="722C377F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7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17.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8E1AD" w14:textId="2559FDA5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2</w:t>
            </w:r>
            <w:r w:rsidR="00F17FCF" w:rsidRPr="001E5358">
              <w:rPr>
                <w:rFonts w:eastAsia="Helvetica"/>
                <w:color w:val="000000"/>
              </w:rPr>
              <w:t xml:space="preserve"> (22.</w:t>
            </w:r>
            <w:r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86906D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F72B3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color w:val="000000"/>
              </w:rPr>
            </w:pPr>
            <w:r w:rsidRPr="001E5358">
              <w:rPr>
                <w:color w:val="000000"/>
              </w:rPr>
              <w:t>&lt;0.01</w:t>
            </w:r>
          </w:p>
        </w:tc>
      </w:tr>
      <w:tr w:rsidR="00F17FCF" w:rsidRPr="001E5358" w14:paraId="153C71A8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FA66" w14:textId="77777777" w:rsidR="00F17FCF" w:rsidRPr="001E5358" w:rsidRDefault="00F17FCF" w:rsidP="004F16CC">
            <w:pPr>
              <w:spacing w:before="60" w:after="60"/>
              <w:ind w:right="60"/>
              <w:rPr>
                <w:b/>
                <w:bCs/>
              </w:rPr>
            </w:pPr>
            <w:r w:rsidRPr="001E5358">
              <w:rPr>
                <w:b/>
                <w:bCs/>
              </w:rPr>
              <w:t>Stroke risk factor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CF664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54447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92B7D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63022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13409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461323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05B2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F17FCF" w:rsidRPr="001E5358" w14:paraId="5F7A6895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0F466" w14:textId="67E7C84A" w:rsidR="00F17FCF" w:rsidRPr="001E5358" w:rsidRDefault="00F17FCF" w:rsidP="004F16CC">
            <w:pPr>
              <w:spacing w:before="60" w:after="60"/>
              <w:ind w:right="60"/>
            </w:pPr>
            <w:r w:rsidRPr="001E5358">
              <w:t>Previous stroke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CDA00" w14:textId="7E47B6B0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193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19.9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40FE3" w14:textId="29DF8B89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64</w:t>
            </w:r>
            <w:r w:rsidR="00F17FCF" w:rsidRPr="001E5358">
              <w:rPr>
                <w:rFonts w:eastAsia="Helvetica"/>
                <w:color w:val="000000"/>
              </w:rPr>
              <w:t xml:space="preserve"> (24.</w:t>
            </w:r>
            <w:r w:rsidRPr="001E5358">
              <w:rPr>
                <w:rFonts w:eastAsia="Helvetica"/>
                <w:color w:val="000000"/>
              </w:rPr>
              <w:t>1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241CC" w14:textId="7FF8C542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2</w:t>
            </w:r>
            <w:r w:rsidR="00F17FCF" w:rsidRPr="001E5358">
              <w:rPr>
                <w:rFonts w:eastAsia="Helvetica"/>
                <w:color w:val="000000"/>
              </w:rPr>
              <w:t xml:space="preserve"> (26.</w:t>
            </w:r>
            <w:r w:rsidRPr="001E5358">
              <w:rPr>
                <w:rFonts w:eastAsia="Helvetica"/>
                <w:color w:val="000000"/>
              </w:rPr>
              <w:t>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92E9C7" w14:textId="5F2F7C0F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26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5.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1F59BF" w14:textId="3BB7328D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7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3.9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C2E826" w14:textId="77777777" w:rsidR="00F17FC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EBFE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0.10</w:t>
            </w:r>
          </w:p>
        </w:tc>
      </w:tr>
      <w:tr w:rsidR="00F17FCF" w:rsidRPr="001E5358" w14:paraId="3A5E1D9E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AF8F6" w14:textId="41FBA589" w:rsidR="00F17FCF" w:rsidRPr="001E5358" w:rsidRDefault="00F17FC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Hypertens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DF798" w14:textId="0ADD6081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180</w:t>
            </w:r>
            <w:r w:rsidR="00F17FCF" w:rsidRPr="001E5358">
              <w:rPr>
                <w:rFonts w:eastAsia="Helvetica"/>
                <w:color w:val="000000"/>
              </w:rPr>
              <w:t xml:space="preserve"> (69.</w:t>
            </w:r>
            <w:r w:rsidRPr="001E5358">
              <w:rPr>
                <w:rFonts w:eastAsia="Helvetica"/>
                <w:color w:val="000000"/>
              </w:rPr>
              <w:t>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0505F" w14:textId="4C8BCA5F" w:rsidR="00F17FCF" w:rsidRPr="001E5358" w:rsidRDefault="00E2062C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504</w:t>
            </w:r>
            <w:r w:rsidR="00F17FCF" w:rsidRPr="001E5358">
              <w:rPr>
                <w:rFonts w:eastAsia="Helvetica"/>
                <w:color w:val="000000"/>
              </w:rPr>
              <w:t xml:space="preserve"> (74.</w:t>
            </w:r>
            <w:r w:rsidRPr="001E5358">
              <w:rPr>
                <w:rFonts w:eastAsia="Helvetica"/>
                <w:color w:val="000000"/>
              </w:rPr>
              <w:t>1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E8114D" w14:textId="05B4618D" w:rsidR="00F17FCF" w:rsidRPr="001E5358" w:rsidRDefault="00E2062C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55</w:t>
            </w:r>
            <w:r w:rsidR="00F17FCF" w:rsidRPr="001E5358">
              <w:rPr>
                <w:rFonts w:eastAsia="Helvetica"/>
                <w:color w:val="000000"/>
              </w:rPr>
              <w:t xml:space="preserve"> (7</w:t>
            </w:r>
            <w:r w:rsidRPr="001E5358">
              <w:rPr>
                <w:rFonts w:eastAsia="Helvetica"/>
                <w:color w:val="000000"/>
              </w:rPr>
              <w:t>8.7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EC60B5" w14:textId="1F42C294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86</w:t>
            </w:r>
            <w:r w:rsidR="00F17FCF" w:rsidRPr="001E5358">
              <w:rPr>
                <w:rFonts w:eastAsia="Helvetica"/>
                <w:color w:val="000000"/>
              </w:rPr>
              <w:t xml:space="preserve"> (77.</w:t>
            </w:r>
            <w:r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46E043" w14:textId="7E1B22A9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62</w:t>
            </w:r>
            <w:r w:rsidR="00F17FCF" w:rsidRPr="001E5358">
              <w:rPr>
                <w:rFonts w:eastAsia="Helvetica"/>
                <w:color w:val="000000"/>
              </w:rPr>
              <w:t xml:space="preserve"> (7</w:t>
            </w:r>
            <w:r w:rsidRPr="001E5358">
              <w:rPr>
                <w:rFonts w:eastAsia="Helvetica"/>
                <w:color w:val="000000"/>
              </w:rPr>
              <w:t>2.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164261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D6D7C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F17FCF" w:rsidRPr="001E5358" w14:paraId="5BFC026C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2FBA2" w14:textId="6E0A4CC3" w:rsidR="00F17FCF" w:rsidRPr="001E5358" w:rsidRDefault="00F17FC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Diabetes mellitus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C4965" w14:textId="69CBF081" w:rsidR="00F17FCF" w:rsidRPr="001E5358" w:rsidRDefault="00E8348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019</w:t>
            </w:r>
            <w:r w:rsidR="00F17FCF" w:rsidRPr="001E5358">
              <w:rPr>
                <w:rFonts w:eastAsia="Helvetica"/>
                <w:color w:val="000000"/>
              </w:rPr>
              <w:t xml:space="preserve"> (33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895D6" w14:textId="734C2DF3" w:rsidR="00F17FCF" w:rsidRPr="001E5358" w:rsidRDefault="00E8348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81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6.6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590D08" w14:textId="740F1957" w:rsidR="00F17FC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9</w:t>
            </w:r>
            <w:r w:rsidR="00F17FCF" w:rsidRPr="001E5358">
              <w:rPr>
                <w:rFonts w:eastAsia="Helvetica"/>
                <w:color w:val="000000"/>
              </w:rPr>
              <w:t xml:space="preserve"> (19.8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55C106" w14:textId="355BD68E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21</w:t>
            </w:r>
            <w:r w:rsidR="00F17FCF" w:rsidRPr="001E5358">
              <w:rPr>
                <w:rFonts w:eastAsia="Helvetica"/>
                <w:color w:val="000000"/>
              </w:rPr>
              <w:t xml:space="preserve"> (24.</w:t>
            </w:r>
            <w:r w:rsidRPr="001E5358">
              <w:rPr>
                <w:rFonts w:eastAsia="Helvetica"/>
                <w:color w:val="000000"/>
              </w:rPr>
              <w:t>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DAEA35" w14:textId="720DAC9F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4</w:t>
            </w:r>
            <w:r w:rsidR="00F17FCF" w:rsidRPr="001E5358">
              <w:rPr>
                <w:rFonts w:eastAsia="Helvetica"/>
                <w:color w:val="000000"/>
              </w:rPr>
              <w:t xml:space="preserve"> (2</w:t>
            </w:r>
            <w:r w:rsidRPr="001E5358">
              <w:rPr>
                <w:rFonts w:eastAsia="Helvetica"/>
                <w:color w:val="000000"/>
              </w:rPr>
              <w:t>5.8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57C3CC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F736D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F17FCF" w:rsidRPr="001E5358" w14:paraId="71BCB595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5E3AA" w14:textId="1C2FC66F" w:rsidR="00F17FCF" w:rsidRPr="001E5358" w:rsidRDefault="006F3480" w:rsidP="004F16CC">
            <w:pPr>
              <w:spacing w:before="60" w:after="60"/>
              <w:ind w:right="60"/>
            </w:pPr>
            <w:r w:rsidRPr="001E5358">
              <w:rPr>
                <w:rFonts w:eastAsia="바탕"/>
                <w:color w:val="000000"/>
                <w:lang w:eastAsia="ko-KR"/>
              </w:rPr>
              <w:t>H</w:t>
            </w:r>
            <w:r w:rsidR="00AD7BB0" w:rsidRPr="001E5358">
              <w:rPr>
                <w:rFonts w:eastAsia="Helvetica"/>
                <w:color w:val="000000"/>
              </w:rPr>
              <w:t>yperlipidemia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E952" w14:textId="4FD6752E" w:rsidR="00F17FCF" w:rsidRPr="001E5358" w:rsidRDefault="00E8348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089</w:t>
            </w:r>
            <w:r w:rsidR="00F17FCF" w:rsidRPr="001E5358">
              <w:rPr>
                <w:rFonts w:eastAsia="Helvetica"/>
                <w:color w:val="000000"/>
              </w:rPr>
              <w:t xml:space="preserve"> (34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2AC4E" w14:textId="10A3B465" w:rsidR="00F17FCF" w:rsidRPr="001E5358" w:rsidRDefault="00E8348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32</w:t>
            </w:r>
            <w:r w:rsidR="00F17FCF" w:rsidRPr="001E5358">
              <w:rPr>
                <w:rFonts w:eastAsia="Helvetica"/>
                <w:color w:val="000000"/>
              </w:rPr>
              <w:t xml:space="preserve"> (3</w:t>
            </w:r>
            <w:r w:rsidRPr="001E5358">
              <w:rPr>
                <w:rFonts w:eastAsia="Helvetica"/>
                <w:color w:val="000000"/>
              </w:rPr>
              <w:t>4.1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90B0C" w14:textId="024C0483" w:rsidR="00F17FC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9</w:t>
            </w:r>
            <w:r w:rsidR="00F17FCF" w:rsidRPr="001E5358">
              <w:rPr>
                <w:rFonts w:eastAsia="Helvetica"/>
                <w:color w:val="000000"/>
              </w:rPr>
              <w:t xml:space="preserve"> (3</w:t>
            </w:r>
            <w:r w:rsidRPr="001E5358">
              <w:rPr>
                <w:rFonts w:eastAsia="Helvetica"/>
                <w:color w:val="000000"/>
              </w:rPr>
              <w:t>5.0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9959D" w14:textId="6661147C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0</w:t>
            </w:r>
            <w:r w:rsidR="00F17FCF" w:rsidRPr="001E5358">
              <w:rPr>
                <w:rFonts w:eastAsia="Helvetica"/>
                <w:color w:val="000000"/>
              </w:rPr>
              <w:t xml:space="preserve"> (3</w:t>
            </w:r>
            <w:r w:rsidRPr="001E5358">
              <w:rPr>
                <w:rFonts w:eastAsia="Helvetica"/>
                <w:color w:val="000000"/>
              </w:rPr>
              <w:t>2.1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1D821A" w14:textId="11A43A17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36</w:t>
            </w:r>
            <w:r w:rsidR="00F17FCF" w:rsidRPr="001E5358">
              <w:rPr>
                <w:rFonts w:eastAsia="Helvetica"/>
                <w:color w:val="000000"/>
              </w:rPr>
              <w:t xml:space="preserve"> (37.</w:t>
            </w:r>
            <w:r w:rsidRPr="001E5358">
              <w:rPr>
                <w:rFonts w:eastAsia="Helvetica"/>
                <w:color w:val="000000"/>
              </w:rPr>
              <w:t>4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14DFA9" w14:textId="77777777" w:rsidR="00F17FCF" w:rsidRPr="001E5358" w:rsidRDefault="00B86FC0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0.</w:t>
            </w:r>
            <w:r w:rsidR="00E52326" w:rsidRPr="001E5358">
              <w:rPr>
                <w:rFonts w:eastAsia="Helvetica"/>
                <w:color w:val="000000"/>
              </w:rPr>
              <w:t>94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236C" w14:textId="77777777" w:rsidR="00F17FCF" w:rsidRPr="001E5358" w:rsidRDefault="00F17FC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0.</w:t>
            </w:r>
            <w:r w:rsidR="002D3966" w:rsidRPr="001E5358">
              <w:rPr>
                <w:rFonts w:eastAsia="Helvetica"/>
                <w:color w:val="000000"/>
              </w:rPr>
              <w:t>27</w:t>
            </w:r>
          </w:p>
        </w:tc>
      </w:tr>
      <w:tr w:rsidR="00F17FCF" w:rsidRPr="001E5358" w14:paraId="5C6524A2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EFCAD" w14:textId="6FDC51E2" w:rsidR="00F17FCF" w:rsidRPr="001E5358" w:rsidRDefault="00F17FC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Smoking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07A3F" w14:textId="715A4A43" w:rsidR="00F17FCF" w:rsidRPr="001E5358" w:rsidRDefault="00E8348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541</w:t>
            </w:r>
            <w:r w:rsidR="00F17FCF" w:rsidRPr="001E5358">
              <w:rPr>
                <w:rFonts w:eastAsia="Helvetica"/>
                <w:color w:val="000000"/>
              </w:rPr>
              <w:t xml:space="preserve"> (42.</w:t>
            </w:r>
            <w:r w:rsidRPr="001E5358">
              <w:rPr>
                <w:rFonts w:eastAsia="Helvetica"/>
                <w:color w:val="000000"/>
              </w:rPr>
              <w:t>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EB766" w14:textId="261F0F89" w:rsidR="00F17FCF" w:rsidRPr="001E5358" w:rsidRDefault="00E8348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91</w:t>
            </w:r>
            <w:r w:rsidR="00F17FCF" w:rsidRPr="001E5358">
              <w:rPr>
                <w:rFonts w:eastAsia="Helvetica"/>
                <w:color w:val="000000"/>
              </w:rPr>
              <w:t xml:space="preserve"> (28.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2EAF33" w14:textId="3955CA44" w:rsidR="00F17FC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5</w:t>
            </w:r>
            <w:r w:rsidR="00F17FCF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7.8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042E25" w14:textId="6CC54125" w:rsidR="00F17FCF" w:rsidRPr="001E5358" w:rsidRDefault="00B86FC0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32 </w:t>
            </w:r>
            <w:r w:rsidR="00F17FCF" w:rsidRPr="001E5358">
              <w:rPr>
                <w:rFonts w:eastAsia="Helvetica"/>
                <w:color w:val="000000"/>
              </w:rPr>
              <w:t>(26.</w:t>
            </w:r>
            <w:r w:rsidRPr="001E5358">
              <w:rPr>
                <w:rFonts w:eastAsia="Helvetica"/>
                <w:color w:val="000000"/>
              </w:rPr>
              <w:t>5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6AE33C" w14:textId="64552E3D" w:rsidR="00F17FCF" w:rsidRPr="001E5358" w:rsidRDefault="00B86FC0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2</w:t>
            </w:r>
            <w:r w:rsidR="00F17FCF" w:rsidRPr="001E5358">
              <w:rPr>
                <w:rFonts w:eastAsia="Helvetica"/>
                <w:color w:val="000000"/>
              </w:rPr>
              <w:t xml:space="preserve"> (25.</w:t>
            </w:r>
            <w:r w:rsidRPr="001E5358">
              <w:rPr>
                <w:rFonts w:eastAsia="Helvetica"/>
                <w:color w:val="000000"/>
              </w:rPr>
              <w:t>3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9C4B90" w14:textId="77777777" w:rsidR="00F17FCF" w:rsidRPr="001E5358" w:rsidRDefault="00F17FC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BD132" w14:textId="77777777" w:rsidR="00F17FCF" w:rsidRPr="001E5358" w:rsidRDefault="00F17FCF" w:rsidP="004F16CC">
            <w:pPr>
              <w:spacing w:before="60" w:after="60"/>
              <w:ind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F17FCF" w:rsidRPr="001E5358" w14:paraId="5A6B90C9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B40E8" w14:textId="723E48D4" w:rsidR="00F17FCF" w:rsidRPr="001E5358" w:rsidRDefault="00F17FC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Atrial fibrillat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5C6E5" w14:textId="2FDFE367" w:rsidR="00F17FCF" w:rsidRPr="001E5358" w:rsidRDefault="00E8348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06</w:t>
            </w:r>
            <w:r w:rsidR="00E52326" w:rsidRPr="001E5358">
              <w:rPr>
                <w:rFonts w:eastAsia="Helvetica"/>
                <w:color w:val="000000"/>
              </w:rPr>
              <w:t>4</w:t>
            </w:r>
            <w:r w:rsidR="00F17FCF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7.7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C0507" w14:textId="20A2F1B2" w:rsidR="00F17FCF" w:rsidRPr="001E5358" w:rsidRDefault="00E8348F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34</w:t>
            </w:r>
            <w:r w:rsidR="00F17FCF" w:rsidRPr="001E5358">
              <w:rPr>
                <w:rFonts w:eastAsia="Helvetica"/>
                <w:color w:val="000000"/>
              </w:rPr>
              <w:t xml:space="preserve"> (6</w:t>
            </w:r>
            <w:r w:rsidRPr="001E5358">
              <w:rPr>
                <w:rFonts w:eastAsia="Helvetica"/>
                <w:color w:val="000000"/>
              </w:rPr>
              <w:t>3.8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F99C1B" w14:textId="2B3D60C8" w:rsidR="00F17FC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0</w:t>
            </w:r>
            <w:r w:rsidR="00F17FC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81.2</w:t>
            </w:r>
            <w:r w:rsidR="00F17FC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E6AB59" w14:textId="55E27C3E" w:rsidR="00B86FC0" w:rsidRPr="001E5358" w:rsidRDefault="002D3966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315 (63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48529E" w14:textId="32DBC89B" w:rsidR="00F17FCF" w:rsidRPr="001E5358" w:rsidRDefault="002D3966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270 (74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9656B5" w14:textId="77777777" w:rsidR="00F17FCF" w:rsidRPr="001E5358" w:rsidRDefault="00F17FCF" w:rsidP="004F16CC">
            <w:pPr>
              <w:spacing w:before="60" w:after="60"/>
              <w:ind w:right="60"/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93963" w14:textId="77777777" w:rsidR="00F17FCF" w:rsidRPr="001E5358" w:rsidRDefault="00F17FCF" w:rsidP="004F16CC">
            <w:pPr>
              <w:spacing w:before="60" w:after="60"/>
              <w:ind w:right="60"/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F17FCF" w:rsidRPr="001E5358" w14:paraId="45A40462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58BE" w14:textId="5A7CE56D" w:rsidR="00F17FCF" w:rsidRPr="001E5358" w:rsidRDefault="00E8348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  </w:t>
            </w:r>
            <w:r w:rsidR="00406762" w:rsidRPr="001E5358">
              <w:rPr>
                <w:rFonts w:eastAsia="Helvetica"/>
                <w:color w:val="000000"/>
              </w:rPr>
              <w:t>Previous history of AF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F562D" w14:textId="38BEFA79" w:rsidR="00F17FC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21</w:t>
            </w:r>
            <w:r w:rsidR="00544652" w:rsidRPr="001E5358">
              <w:rPr>
                <w:rFonts w:eastAsia="Helvetica"/>
                <w:color w:val="000000"/>
              </w:rPr>
              <w:t xml:space="preserve"> (7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9DE95" w14:textId="14E497DF" w:rsidR="00F17FCF" w:rsidRPr="001E5358" w:rsidRDefault="00544652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46 (36.2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BCB2A0" w14:textId="6CB6AD79" w:rsidR="00F17FCF" w:rsidRPr="001E5358" w:rsidRDefault="00544652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6 (48.7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1D7C51" w14:textId="7792CD7F" w:rsidR="00F17FCF" w:rsidRPr="001E5358" w:rsidRDefault="002D3966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176 (35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370140" w14:textId="34ABB21C" w:rsidR="00F17FCF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161 (44.2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37B536" w14:textId="77777777" w:rsidR="00F17FCF" w:rsidRPr="001E5358" w:rsidRDefault="00F17FCF" w:rsidP="004F16CC">
            <w:pPr>
              <w:spacing w:before="60" w:after="60"/>
              <w:ind w:right="60"/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  <w:tc>
          <w:tcPr>
            <w:tcW w:w="9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FC4F6" w14:textId="77777777" w:rsidR="00F17FCF" w:rsidRPr="001E5358" w:rsidRDefault="00F17FCF" w:rsidP="004F16CC">
            <w:pPr>
              <w:spacing w:before="60" w:after="60"/>
              <w:ind w:right="60"/>
              <w:jc w:val="center"/>
              <w:rPr>
                <w:rFonts w:eastAsia="바탕"/>
                <w:color w:val="000000"/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E52326" w:rsidRPr="001E5358" w14:paraId="69F3DCA9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8F679" w14:textId="047A5C8B" w:rsidR="00E52326" w:rsidRPr="001E5358" w:rsidRDefault="00E52326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  </w:t>
            </w:r>
            <w:r w:rsidR="00EC7A81" w:rsidRPr="001E5358">
              <w:rPr>
                <w:rFonts w:eastAsia="Helvetica"/>
                <w:color w:val="000000"/>
              </w:rPr>
              <w:t>AF</w:t>
            </w:r>
            <w:r w:rsidR="00406762" w:rsidRPr="001E5358">
              <w:rPr>
                <w:rFonts w:eastAsia="Helvetica"/>
                <w:color w:val="000000"/>
              </w:rPr>
              <w:t xml:space="preserve"> diagnosed</w:t>
            </w:r>
            <w:r w:rsidR="00EC7A81" w:rsidRPr="001E5358">
              <w:rPr>
                <w:rFonts w:eastAsia="Helvetica"/>
                <w:color w:val="000000"/>
              </w:rPr>
              <w:t xml:space="preserve"> </w:t>
            </w:r>
            <w:r w:rsidRPr="001E5358">
              <w:rPr>
                <w:rFonts w:eastAsia="Helvetica"/>
                <w:color w:val="000000"/>
              </w:rPr>
              <w:t>at E</w:t>
            </w:r>
            <w:r w:rsidR="00406762" w:rsidRPr="001E5358">
              <w:rPr>
                <w:rFonts w:eastAsia="Helvetica"/>
                <w:color w:val="000000"/>
              </w:rPr>
              <w:t>D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55C0" w14:textId="119BC1E3" w:rsidR="00E52326" w:rsidRPr="001E5358" w:rsidRDefault="00EC7A8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93 (4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A7FC3" w14:textId="537D9C5E" w:rsidR="00E52326" w:rsidRPr="001E5358" w:rsidRDefault="00EC7A8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12 (16.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0453F4" w14:textId="3729EC79" w:rsidR="00E52326" w:rsidRPr="001E5358" w:rsidRDefault="00EC7A8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8 (24.4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571B7" w14:textId="7D77CA24" w:rsidR="00E52326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87 (17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B82431" w14:textId="39DCA0CF" w:rsidR="00E52326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69 (19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5133CF" w14:textId="77777777" w:rsidR="00E52326" w:rsidRPr="001E5358" w:rsidRDefault="00E52326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D5508" w14:textId="77777777" w:rsidR="00E52326" w:rsidRPr="001E5358" w:rsidRDefault="00E52326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F17FCF" w:rsidRPr="001E5358" w14:paraId="4FF7FCD3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5278B" w14:textId="653D0115" w:rsidR="00F17FCF" w:rsidRPr="001E5358" w:rsidRDefault="00E8348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  </w:t>
            </w:r>
            <w:r w:rsidR="00406762" w:rsidRPr="001E5358">
              <w:rPr>
                <w:rFonts w:eastAsia="Helvetica"/>
                <w:color w:val="000000"/>
              </w:rPr>
              <w:t>AF diagnosed after admission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AEBC6" w14:textId="1F69D159" w:rsidR="00F17FCF" w:rsidRPr="001E5358" w:rsidRDefault="00E5232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50</w:t>
            </w:r>
            <w:r w:rsidR="00544652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5.8</w:t>
            </w:r>
            <w:r w:rsidR="00544652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3AA19" w14:textId="0458889D" w:rsidR="00F17FCF" w:rsidRPr="001E5358" w:rsidRDefault="00E5232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6</w:t>
            </w:r>
            <w:r w:rsidR="00544652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11.2</w:t>
            </w:r>
            <w:r w:rsidR="00544652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417080" w14:textId="5E61BEFD" w:rsidR="00F17FCF" w:rsidRPr="001E5358" w:rsidRDefault="00E52326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</w:t>
            </w:r>
            <w:r w:rsidR="00544652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8.1</w:t>
            </w:r>
            <w:r w:rsidR="00544652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85D32A" w14:textId="5FCE03E1" w:rsidR="00F17FCF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52 (10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02C4FA" w14:textId="6011E75C" w:rsidR="00F17FCF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40 (11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4B990B" w14:textId="77777777" w:rsidR="00F17FCF" w:rsidRPr="001E5358" w:rsidRDefault="00F17FC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AF5E3" w14:textId="77777777" w:rsidR="00F17FCF" w:rsidRPr="001E5358" w:rsidRDefault="00F17FC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E8348F" w:rsidRPr="001E5358" w14:paraId="56E8F3AB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B1220" w14:textId="705F727F" w:rsidR="00E8348F" w:rsidRPr="001E5358" w:rsidRDefault="00E8348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  Paroxysmal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34FE8" w14:textId="3990F96E" w:rsidR="00E8348F" w:rsidRPr="001E5358" w:rsidRDefault="00EC7A8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02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6.7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D61E8" w14:textId="4ADFBCBD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0</w:t>
            </w:r>
            <w:r w:rsidR="00EC7A81" w:rsidRPr="001E5358">
              <w:rPr>
                <w:rFonts w:eastAsia="Helvetica"/>
                <w:color w:val="000000"/>
              </w:rPr>
              <w:t>2</w:t>
            </w:r>
            <w:r w:rsidRPr="001E5358">
              <w:rPr>
                <w:rFonts w:eastAsia="Helvetica"/>
                <w:color w:val="000000"/>
              </w:rPr>
              <w:t xml:space="preserve"> (</w:t>
            </w:r>
            <w:r w:rsidR="00EC7A81" w:rsidRPr="001E5358">
              <w:rPr>
                <w:rFonts w:eastAsia="Helvetica"/>
                <w:color w:val="000000"/>
              </w:rPr>
              <w:t>15.</w:t>
            </w:r>
            <w:r w:rsidRPr="001E5358">
              <w:rPr>
                <w:rFonts w:eastAsia="Helvetica"/>
                <w:color w:val="000000"/>
              </w:rPr>
              <w:t>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21C70A" w14:textId="66E8D25D" w:rsidR="00E8348F" w:rsidRPr="001E5358" w:rsidRDefault="00EC7A8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4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7.1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DDA897" w14:textId="7ADF33AA" w:rsidR="00E8348F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61 (12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99A084" w14:textId="29E59D2C" w:rsidR="00E8348F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54 (14.8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AFC4F1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314FD" w14:textId="77777777" w:rsidR="00E8348F" w:rsidRPr="001E5358" w:rsidRDefault="00B86FC0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&lt;0.01</w:t>
            </w:r>
          </w:p>
        </w:tc>
      </w:tr>
      <w:tr w:rsidR="00E8348F" w:rsidRPr="001E5358" w14:paraId="55A70E17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C515" w14:textId="18B8533F" w:rsidR="00E8348F" w:rsidRPr="001E5358" w:rsidRDefault="00E8348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  Sustained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D87ED" w14:textId="09BDD059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</w:t>
            </w:r>
            <w:r w:rsidR="00EC7A81" w:rsidRPr="001E5358">
              <w:rPr>
                <w:rFonts w:eastAsia="Helvetica"/>
                <w:color w:val="000000"/>
              </w:rPr>
              <w:t>62</w:t>
            </w:r>
            <w:r w:rsidRPr="001E5358">
              <w:rPr>
                <w:rFonts w:eastAsia="Helvetica"/>
                <w:color w:val="000000"/>
              </w:rPr>
              <w:t xml:space="preserve"> (11.</w:t>
            </w:r>
            <w:r w:rsidR="00EC7A81" w:rsidRPr="001E5358">
              <w:rPr>
                <w:rFonts w:eastAsia="Helvetica"/>
                <w:color w:val="000000"/>
              </w:rPr>
              <w:t>0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46C03" w14:textId="51EEA293" w:rsidR="00E8348F" w:rsidRPr="001E5358" w:rsidRDefault="00EC7A8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32</w:t>
            </w:r>
            <w:r w:rsidR="00E8348F" w:rsidRPr="001E5358">
              <w:rPr>
                <w:rFonts w:eastAsia="Helvetica"/>
                <w:color w:val="000000"/>
              </w:rPr>
              <w:t xml:space="preserve"> (4</w:t>
            </w:r>
            <w:r w:rsidRPr="001E5358">
              <w:rPr>
                <w:rFonts w:eastAsia="Helvetica"/>
                <w:color w:val="000000"/>
              </w:rPr>
              <w:t>8.8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506B8F" w14:textId="0CDB2D8E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4</w:t>
            </w:r>
            <w:r w:rsidR="00EC7A81" w:rsidRPr="001E5358">
              <w:rPr>
                <w:rFonts w:eastAsia="Helvetica"/>
                <w:color w:val="000000"/>
              </w:rPr>
              <w:t>6</w:t>
            </w:r>
            <w:r w:rsidRPr="001E5358">
              <w:rPr>
                <w:rFonts w:eastAsia="Helvetica"/>
                <w:color w:val="000000"/>
              </w:rPr>
              <w:t xml:space="preserve"> (7</w:t>
            </w:r>
            <w:r w:rsidR="00EC7A81" w:rsidRPr="001E5358">
              <w:rPr>
                <w:rFonts w:eastAsia="Helvetica"/>
                <w:color w:val="000000"/>
              </w:rPr>
              <w:t>4</w:t>
            </w:r>
            <w:r w:rsidRPr="001E5358">
              <w:rPr>
                <w:rFonts w:eastAsia="Helvetica"/>
                <w:color w:val="000000"/>
              </w:rPr>
              <w:t>.1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B16D4" w14:textId="4F6F460D" w:rsidR="00E8348F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254 (51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E7A09A" w14:textId="68CB7846" w:rsidR="00E8348F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  <w:lang w:eastAsia="ko-KR"/>
              </w:rPr>
            </w:pPr>
            <w:r w:rsidRPr="001E5358">
              <w:rPr>
                <w:rFonts w:eastAsia="Helvetica"/>
                <w:color w:val="000000"/>
                <w:lang w:eastAsia="ko-KR"/>
              </w:rPr>
              <w:t>216 (59.3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0908C3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2125C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E8348F" w:rsidRPr="001E5358" w14:paraId="4D93F09F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46AD1" w14:textId="77777777" w:rsidR="00E8348F" w:rsidRPr="001E5358" w:rsidRDefault="00E8348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b/>
                <w:bCs/>
                <w:color w:val="000000"/>
              </w:rPr>
              <w:t>Echocardiographic parameter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27AF6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4218F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883DE6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B56F5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03A389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A590E4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57AB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E8348F" w:rsidRPr="001E5358" w14:paraId="71863E37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2D1C3" w14:textId="10B54852" w:rsidR="00E8348F" w:rsidRPr="001E5358" w:rsidRDefault="00E8348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 xml:space="preserve">LV ejection fraction, </w:t>
            </w:r>
            <w:r w:rsidR="00E517B7" w:rsidRPr="001E5358">
              <w:rPr>
                <w:rFonts w:eastAsia="Helvetica"/>
                <w:color w:val="000000"/>
              </w:rPr>
              <w:t>%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030E" w14:textId="475096AE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61.8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7.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FE211" w14:textId="1BADDDFF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59.1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9.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B05F93" w14:textId="057EF6A5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58.6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0.</w:t>
            </w:r>
            <w:r w:rsidR="00EC7A81" w:rsidRPr="001E5358">
              <w:rPr>
                <w:rFonts w:eastAsia="Helvetica"/>
                <w:color w:val="000000"/>
              </w:rPr>
              <w:t>4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4F431F" w14:textId="4E22CFCE" w:rsidR="00E8348F" w:rsidRPr="001E5358" w:rsidRDefault="00B86FC0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2.3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5.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CEE95B" w14:textId="740762F3" w:rsidR="00E8348F" w:rsidRPr="001E5358" w:rsidRDefault="00B86FC0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4.5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2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DB33E2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22731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6D7711A0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DC5C2" w14:textId="15A42C76" w:rsidR="00E8348F" w:rsidRPr="001E5358" w:rsidRDefault="00E8348F" w:rsidP="004F16CC">
            <w:pPr>
              <w:spacing w:before="60" w:after="60"/>
              <w:ind w:right="60"/>
            </w:pPr>
            <w:r w:rsidRPr="001E5358">
              <w:t>LV end-diastolic volume, mL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86E08" w14:textId="26DD5DF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75.0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4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1F87B" w14:textId="0199573F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70.7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7.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B65CC7" w14:textId="1950BAA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64.7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5.0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120CD1" w14:textId="14CE7BAF" w:rsidR="00E8348F" w:rsidRPr="001E5358" w:rsidRDefault="00B86FC0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4.7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19.</w:t>
            </w:r>
            <w:r w:rsidRPr="001E5358">
              <w:rPr>
                <w:rFonts w:eastAsia="Helvetica"/>
                <w:color w:val="000000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82958E" w14:textId="7A14D589" w:rsidR="00E8348F" w:rsidRPr="001E5358" w:rsidRDefault="00B86FC0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5.8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3</w:t>
            </w:r>
            <w:r w:rsidRPr="001E5358">
              <w:rPr>
                <w:rFonts w:eastAsia="Helvetica"/>
                <w:color w:val="000000"/>
              </w:rPr>
              <w:t>3.</w:t>
            </w:r>
            <w:r w:rsidR="00E517B7" w:rsidRPr="001E5358">
              <w:rPr>
                <w:rFonts w:eastAsia="Helvetica"/>
                <w:color w:val="000000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B02428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7D585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01A8E5BF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C1DD1" w14:textId="564A66F5" w:rsidR="00E8348F" w:rsidRPr="001E5358" w:rsidRDefault="00E8348F" w:rsidP="004F16CC">
            <w:pPr>
              <w:spacing w:before="60" w:after="60"/>
              <w:ind w:right="60"/>
            </w:pPr>
            <w:r w:rsidRPr="001E5358">
              <w:t>LV end-systolic volume, mL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0839C" w14:textId="3482A35F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29.4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5.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E9B6" w14:textId="41D6961C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29.9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8.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E3D6A4" w14:textId="53EB5886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28.2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8.5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AE1E29" w14:textId="24B2936C" w:rsidR="00E8348F" w:rsidRPr="001E5358" w:rsidRDefault="00B86FC0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4.5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8.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C7B06F" w14:textId="1520A023" w:rsidR="00E8348F" w:rsidRPr="001E5358" w:rsidRDefault="00B86FC0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6.6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2</w:t>
            </w:r>
            <w:r w:rsidRPr="001E5358">
              <w:rPr>
                <w:rFonts w:eastAsia="Helvetica"/>
                <w:color w:val="000000"/>
              </w:rPr>
              <w:t>4.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C86C3E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0.4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D38CD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70D033BD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278A0" w14:textId="23292965" w:rsidR="00E8348F" w:rsidRPr="001E5358" w:rsidRDefault="00E8348F" w:rsidP="004F16CC">
            <w:pPr>
              <w:spacing w:before="60" w:after="60"/>
              <w:ind w:right="60"/>
            </w:pPr>
            <w:r w:rsidRPr="001E5358">
              <w:rPr>
                <w:lang w:eastAsia="ko-KR"/>
              </w:rPr>
              <w:lastRenderedPageBreak/>
              <w:t>LV mass index</w:t>
            </w:r>
            <w:r w:rsidR="0048726E" w:rsidRPr="001E5358">
              <w:rPr>
                <w:lang w:eastAsia="ko-KR"/>
              </w:rPr>
              <w:t>,</w:t>
            </w:r>
            <w:r w:rsidR="002C1E10" w:rsidRPr="001E5358">
              <w:rPr>
                <w:rFonts w:eastAsia="Helvetica"/>
                <w:color w:val="000000"/>
              </w:rPr>
              <w:t xml:space="preserve"> </w:t>
            </w:r>
            <w:r w:rsidRPr="001E5358">
              <w:rPr>
                <w:lang w:eastAsia="ko-KR"/>
              </w:rPr>
              <w:t>g/m</w:t>
            </w:r>
            <w:r w:rsidRPr="001E5358">
              <w:rPr>
                <w:vertAlign w:val="superscript"/>
                <w:lang w:eastAsia="ko-KR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A5A5B" w14:textId="5210F251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97.9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5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93E41" w14:textId="1A6860BE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03.0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8.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E644B7" w14:textId="362EFA6D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09.0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30.5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6F91F" w14:textId="088AE930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9.5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2</w:t>
            </w:r>
            <w:r w:rsidRPr="001E5358">
              <w:rPr>
                <w:rFonts w:eastAsia="Helvetica"/>
                <w:color w:val="000000"/>
              </w:rPr>
              <w:t>4.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EFEF88" w14:textId="48941C8A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12.0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3</w:t>
            </w:r>
            <w:r w:rsidRPr="001E5358">
              <w:rPr>
                <w:rFonts w:eastAsia="Helvetica"/>
                <w:color w:val="000000"/>
              </w:rPr>
              <w:t>3.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C50302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12BF6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0AB5D6C7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BC6A" w14:textId="2E355549" w:rsidR="00E8348F" w:rsidRPr="001E5358" w:rsidRDefault="00E8348F" w:rsidP="004F16CC">
            <w:pPr>
              <w:spacing w:before="60" w:after="60"/>
              <w:ind w:right="60"/>
            </w:pPr>
            <w:r w:rsidRPr="001E5358">
              <w:t>LA volume index, mL/m</w:t>
            </w:r>
            <w:r w:rsidRPr="001E5358"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217EE" w14:textId="2F8A6656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7.4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16.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CF52D" w14:textId="36F84034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8.9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25.</w:t>
            </w:r>
            <w:r w:rsidRPr="001E5358">
              <w:rPr>
                <w:rFonts w:eastAsia="Helvetica"/>
                <w:color w:val="000000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C6B8F4" w14:textId="19B6824D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9.9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46.</w:t>
            </w:r>
            <w:r w:rsidRPr="001E5358">
              <w:rPr>
                <w:rFonts w:eastAsia="Helvetica"/>
                <w:color w:val="000000"/>
              </w:rPr>
              <w:t>0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B26147" w14:textId="74E58633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5.1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22.</w:t>
            </w:r>
            <w:r w:rsidRPr="001E5358">
              <w:rPr>
                <w:rFonts w:eastAsia="Helvetica"/>
                <w:color w:val="000000"/>
              </w:rPr>
              <w:t>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4AA534" w14:textId="5EC17A24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5.3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39</w:t>
            </w:r>
            <w:r w:rsidR="00E8348F" w:rsidRPr="001E5358">
              <w:rPr>
                <w:rFonts w:eastAsia="Helvetica"/>
                <w:color w:val="000000"/>
              </w:rPr>
              <w:t>.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B08F83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E6358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233DDB53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D3F6B" w14:textId="4F15922F" w:rsidR="00E8348F" w:rsidRPr="001E5358" w:rsidRDefault="00E8348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Mitral E/e’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6F5BE" w14:textId="26D8CE26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1.5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5.</w:t>
            </w:r>
            <w:r w:rsidR="006124F3" w:rsidRPr="001E5358">
              <w:rPr>
                <w:rFonts w:eastAsia="Helvetica"/>
                <w:color w:val="000000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E35E4" w14:textId="2267BAB2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5.3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9</w:t>
            </w:r>
            <w:r w:rsidRPr="001E5358">
              <w:rPr>
                <w:rFonts w:eastAsia="Helvetica"/>
                <w:color w:val="000000"/>
              </w:rPr>
              <w:t>.1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264AAF" w14:textId="6A1409DE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.5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9.8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0C1A20" w14:textId="29F18C90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2.8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3033C3" w:rsidRPr="001E5358">
              <w:rPr>
                <w:rFonts w:eastAsia="Helvetica"/>
                <w:color w:val="000000"/>
              </w:rPr>
              <w:t>5.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5335E3" w14:textId="2129012A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9.6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12.</w:t>
            </w:r>
            <w:r w:rsidRPr="001E5358">
              <w:rPr>
                <w:rFonts w:eastAsia="Helvetica"/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470D65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9C3EB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365D6546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3C789" w14:textId="0995E58D" w:rsidR="00E8348F" w:rsidRPr="001E5358" w:rsidRDefault="00E8348F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RV systolic pressure</w:t>
            </w:r>
            <w:r w:rsidR="00E517B7" w:rsidRPr="001E5358">
              <w:rPr>
                <w:rFonts w:eastAsia="Helvetica"/>
                <w:color w:val="000000"/>
              </w:rPr>
              <w:t xml:space="preserve">, </w:t>
            </w:r>
            <w:r w:rsidRPr="001E5358">
              <w:rPr>
                <w:rFonts w:eastAsia="Helvetica"/>
                <w:color w:val="000000"/>
              </w:rPr>
              <w:t>mmHg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A9813" w14:textId="7412A345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26.4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5.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911C8" w14:textId="052B532A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5.7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9.</w:t>
            </w:r>
            <w:r w:rsidRPr="001E5358">
              <w:rPr>
                <w:rFonts w:eastAsia="Helvetica"/>
                <w:color w:val="000000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FBE952" w14:textId="79FFE74F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2.0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11.5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32A316" w14:textId="3033CF72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4.0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6.</w:t>
            </w:r>
            <w:r w:rsidRPr="001E5358">
              <w:rPr>
                <w:rFonts w:eastAsia="Helvetica"/>
                <w:color w:val="000000"/>
              </w:rPr>
              <w:t>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A77AF3" w14:textId="56D374B5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1.5</w:t>
            </w:r>
            <w:r w:rsidR="00E8348F" w:rsidRPr="001E5358">
              <w:rPr>
                <w:rFonts w:eastAsia="Helvetica"/>
                <w:color w:val="000000"/>
              </w:rPr>
              <w:t xml:space="preserve"> </w:t>
            </w:r>
            <w:r w:rsidR="0048726E" w:rsidRPr="001E5358">
              <w:rPr>
                <w:rFonts w:eastAsia="Helvetica"/>
                <w:color w:val="000000"/>
              </w:rPr>
              <w:t xml:space="preserve">± </w:t>
            </w:r>
            <w:r w:rsidR="00E8348F" w:rsidRPr="001E5358">
              <w:rPr>
                <w:rFonts w:eastAsia="Helvetica"/>
                <w:color w:val="000000"/>
              </w:rPr>
              <w:t>12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24B510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2F929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4FD64FB8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2FDEE" w14:textId="569408D8" w:rsidR="00E8348F" w:rsidRPr="001E5358" w:rsidRDefault="00E8348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AS ≥ moderate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46295" w14:textId="21806A48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2</w:t>
            </w:r>
            <w:r w:rsidR="00E8348F" w:rsidRPr="001E5358">
              <w:rPr>
                <w:rFonts w:eastAsia="Helvetica"/>
                <w:color w:val="000000"/>
              </w:rPr>
              <w:t xml:space="preserve"> (0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6E724" w14:textId="685F97CA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</w:t>
            </w:r>
            <w:r w:rsidR="006124F3" w:rsidRPr="001E5358">
              <w:rPr>
                <w:rFonts w:eastAsia="Helvetica"/>
                <w:color w:val="000000"/>
              </w:rPr>
              <w:t>3</w:t>
            </w:r>
            <w:r w:rsidRPr="001E5358">
              <w:rPr>
                <w:rFonts w:eastAsia="Helvetica"/>
                <w:color w:val="000000"/>
              </w:rPr>
              <w:t xml:space="preserve"> (1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6E10F8" w14:textId="4B761738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</w:t>
            </w:r>
            <w:r w:rsidR="00E8348F" w:rsidRPr="001E5358">
              <w:rPr>
                <w:rFonts w:eastAsia="Helvetica"/>
                <w:color w:val="000000"/>
              </w:rPr>
              <w:t xml:space="preserve"> (1.</w:t>
            </w:r>
            <w:r w:rsidRPr="001E5358">
              <w:rPr>
                <w:rFonts w:eastAsia="Helvetica"/>
                <w:color w:val="000000"/>
              </w:rPr>
              <w:t>5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8DB91C" w14:textId="48595770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0337CC" w14:textId="3AC154F9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6 </w:t>
            </w:r>
            <w:r w:rsidR="00E8348F" w:rsidRPr="001E5358">
              <w:rPr>
                <w:rFonts w:eastAsia="Helvetica"/>
                <w:color w:val="000000"/>
              </w:rPr>
              <w:t>(4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8051AC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9EEAE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7AF2D3B2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D1CC2" w14:textId="08243045" w:rsidR="00E8348F" w:rsidRPr="001E5358" w:rsidRDefault="00E8348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AR ≥ moderate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334A" w14:textId="5679FDE9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0</w:t>
            </w:r>
            <w:r w:rsidR="00E8348F" w:rsidRPr="001E5358">
              <w:rPr>
                <w:rFonts w:eastAsia="Helvetica"/>
                <w:color w:val="000000"/>
              </w:rPr>
              <w:t xml:space="preserve"> (0.</w:t>
            </w:r>
            <w:r w:rsidRPr="001E5358">
              <w:rPr>
                <w:rFonts w:eastAsia="Helvetica"/>
                <w:color w:val="000000"/>
              </w:rPr>
              <w:t>8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D7E9D" w14:textId="364F09E2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2.4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3F39FC" w14:textId="0C65A819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</w:t>
            </w:r>
            <w:r w:rsidR="00E8348F" w:rsidRPr="001E5358">
              <w:rPr>
                <w:rFonts w:eastAsia="Helvetica"/>
                <w:color w:val="000000"/>
              </w:rPr>
              <w:t xml:space="preserve"> (4.</w:t>
            </w:r>
            <w:r w:rsidRPr="001E5358">
              <w:rPr>
                <w:rFonts w:eastAsia="Helvetica"/>
                <w:color w:val="000000"/>
              </w:rPr>
              <w:t>1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A03011" w14:textId="267C38BC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60ECDE" w14:textId="25E5B0B2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4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6.6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BF8B0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2B1D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5B136A1A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03D89" w14:textId="6F5C8CD2" w:rsidR="00E8348F" w:rsidRPr="001E5358" w:rsidRDefault="00E8348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MS ≥ moderate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5A3F0" w14:textId="210EB581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</w:t>
            </w:r>
            <w:r w:rsidR="00E8348F" w:rsidRPr="001E5358">
              <w:rPr>
                <w:rFonts w:eastAsia="Helvetica"/>
                <w:color w:val="000000"/>
              </w:rPr>
              <w:t xml:space="preserve"> (0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EE8A1" w14:textId="113AF35A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7</w:t>
            </w:r>
            <w:r w:rsidR="00E8348F" w:rsidRPr="001E5358">
              <w:rPr>
                <w:rFonts w:eastAsia="Helvetica"/>
                <w:color w:val="000000"/>
              </w:rPr>
              <w:t xml:space="preserve"> (2.</w:t>
            </w:r>
            <w:r w:rsidRPr="001E5358">
              <w:rPr>
                <w:rFonts w:eastAsia="Helvetica"/>
                <w:color w:val="000000"/>
              </w:rPr>
              <w:t>5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F5C67" w14:textId="32EE7803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</w:t>
            </w:r>
            <w:r w:rsidR="00E8348F" w:rsidRPr="001E5358">
              <w:rPr>
                <w:rFonts w:eastAsia="Helvetica"/>
                <w:color w:val="000000"/>
              </w:rPr>
              <w:t xml:space="preserve"> (3.</w:t>
            </w:r>
            <w:r w:rsidRPr="001E5358">
              <w:rPr>
                <w:rFonts w:eastAsia="Helvetica"/>
                <w:color w:val="000000"/>
              </w:rPr>
              <w:t>6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D8B52E" w14:textId="06993DFF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AB96C7" w14:textId="77B86724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</w:t>
            </w:r>
            <w:r w:rsidR="003033C3" w:rsidRPr="001E5358">
              <w:rPr>
                <w:rFonts w:eastAsia="Helvetica"/>
                <w:color w:val="000000"/>
              </w:rPr>
              <w:t>4</w:t>
            </w:r>
            <w:r w:rsidRPr="001E5358">
              <w:rPr>
                <w:rFonts w:eastAsia="Helvetica"/>
                <w:color w:val="000000"/>
              </w:rPr>
              <w:t xml:space="preserve"> (</w:t>
            </w:r>
            <w:r w:rsidR="003033C3" w:rsidRPr="001E5358">
              <w:rPr>
                <w:rFonts w:eastAsia="Helvetica"/>
                <w:color w:val="000000"/>
              </w:rPr>
              <w:t>6.6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C42DE1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E58E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79276BB4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A487B" w14:textId="4C93589D" w:rsidR="00E8348F" w:rsidRPr="001E5358" w:rsidRDefault="00E8348F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MR ≥ moderate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B52C6" w14:textId="4C55D1E1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9</w:t>
            </w:r>
            <w:r w:rsidR="00E8348F" w:rsidRPr="001E5358">
              <w:rPr>
                <w:rFonts w:eastAsia="Helvetica"/>
                <w:color w:val="000000"/>
              </w:rPr>
              <w:t xml:space="preserve"> (0.</w:t>
            </w:r>
            <w:r w:rsidRPr="001E5358">
              <w:rPr>
                <w:rFonts w:eastAsia="Helvetica"/>
                <w:color w:val="000000"/>
              </w:rPr>
              <w:t>7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369B2" w14:textId="1D968BC7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1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6.0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3A9D7E" w14:textId="017ED606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8</w:t>
            </w:r>
            <w:r w:rsidR="00E8348F" w:rsidRPr="001E5358">
              <w:rPr>
                <w:rFonts w:eastAsia="Helvetica"/>
                <w:color w:val="000000"/>
              </w:rPr>
              <w:t xml:space="preserve"> (1</w:t>
            </w:r>
            <w:r w:rsidRPr="001E5358">
              <w:rPr>
                <w:rFonts w:eastAsia="Helvetica"/>
                <w:color w:val="000000"/>
              </w:rPr>
              <w:t>4.2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B8BDB7" w14:textId="3FEC0DDE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53189B" w14:textId="5D95FA7F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</w:t>
            </w:r>
            <w:r w:rsidR="003033C3" w:rsidRPr="001E5358">
              <w:rPr>
                <w:rFonts w:eastAsia="Helvetica"/>
                <w:color w:val="000000"/>
              </w:rPr>
              <w:t>9</w:t>
            </w:r>
            <w:r w:rsidRPr="001E5358">
              <w:rPr>
                <w:rFonts w:eastAsia="Helvetica"/>
                <w:color w:val="000000"/>
              </w:rPr>
              <w:t xml:space="preserve"> (1</w:t>
            </w:r>
            <w:r w:rsidR="003033C3" w:rsidRPr="001E5358">
              <w:rPr>
                <w:rFonts w:eastAsia="Helvetica"/>
                <w:color w:val="000000"/>
              </w:rPr>
              <w:t>9.</w:t>
            </w:r>
            <w:r w:rsidR="00E517B7" w:rsidRPr="001E5358">
              <w:rPr>
                <w:rFonts w:eastAsia="Helvetica"/>
                <w:color w:val="000000"/>
              </w:rPr>
              <w:t>0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3C75B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3A7C1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1C4E759A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BDB5D" w14:textId="77777777" w:rsidR="00E8348F" w:rsidRPr="001E5358" w:rsidRDefault="00E8348F" w:rsidP="004F16CC">
            <w:pPr>
              <w:spacing w:before="60" w:after="60"/>
              <w:ind w:right="60"/>
              <w:rPr>
                <w:b/>
                <w:bCs/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>Outcom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B6C1A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F2240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81AE05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FDB534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1D7F5A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B9C61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F24E" w14:textId="77777777" w:rsidR="00E8348F" w:rsidRPr="001E5358" w:rsidRDefault="00E8348F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E8348F" w:rsidRPr="001E5358" w14:paraId="6366F3AE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5191" w14:textId="7517C07B" w:rsidR="00E8348F" w:rsidRPr="001E5358" w:rsidRDefault="00E8348F" w:rsidP="004F16CC">
            <w:pPr>
              <w:spacing w:before="60" w:after="60"/>
              <w:ind w:right="60"/>
            </w:pPr>
            <w:r w:rsidRPr="001E5358">
              <w:t>Poor functional outcome at 3 months</w:t>
            </w:r>
            <w:r w:rsidR="00C45672" w:rsidRPr="001E5358">
              <w:br/>
            </w:r>
            <w:r w:rsidRPr="001E5358">
              <w:t>(</w:t>
            </w:r>
            <w:proofErr w:type="spellStart"/>
            <w:r w:rsidRPr="001E5358">
              <w:t>mRS</w:t>
            </w:r>
            <w:proofErr w:type="spellEnd"/>
            <w:r w:rsidRPr="001E5358">
              <w:t xml:space="preserve"> </w:t>
            </w:r>
            <w:r w:rsidRPr="001E5358">
              <w:rPr>
                <w:rFonts w:eastAsia="Helvetica"/>
                <w:color w:val="000000"/>
              </w:rPr>
              <w:t xml:space="preserve">≥ </w:t>
            </w:r>
            <w:r w:rsidRPr="001E5358">
              <w:t>3)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FD921" w14:textId="211904B8" w:rsidR="00E8348F" w:rsidRPr="001E5358" w:rsidRDefault="00EC7A8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869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31.1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99C55" w14:textId="337D2118" w:rsidR="00E8348F" w:rsidRPr="001E5358" w:rsidRDefault="00EC7A8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05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44.</w:t>
            </w:r>
            <w:r w:rsidR="006124F3" w:rsidRPr="001E5358">
              <w:rPr>
                <w:rFonts w:eastAsia="Helvetica"/>
                <w:color w:val="000000"/>
              </w:rPr>
              <w:t>9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2F3E73" w14:textId="79E549DE" w:rsidR="00E8348F" w:rsidRPr="001E5358" w:rsidRDefault="00EC7A8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08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54.8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7B85E2" w14:textId="5DDCDA42" w:rsidR="00E8348F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11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42.4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CC3394" w14:textId="5DB7C821" w:rsidR="00E8348F" w:rsidRPr="001E5358" w:rsidRDefault="00E80E52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92</w:t>
            </w:r>
            <w:r w:rsidR="00E8348F" w:rsidRPr="001E5358">
              <w:rPr>
                <w:rFonts w:eastAsia="Helvetica"/>
                <w:color w:val="000000"/>
              </w:rPr>
              <w:t xml:space="preserve"> (5</w:t>
            </w:r>
            <w:r w:rsidRPr="001E5358">
              <w:rPr>
                <w:rFonts w:eastAsia="Helvetica"/>
                <w:color w:val="000000"/>
              </w:rPr>
              <w:t>2.7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E36DA3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1DAE3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E8348F" w:rsidRPr="001E5358" w14:paraId="3B54EC0C" w14:textId="77777777" w:rsidTr="0048726E">
        <w:trPr>
          <w:trHeight w:val="20"/>
        </w:trPr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F4368" w14:textId="0CDC60FF" w:rsidR="00E8348F" w:rsidRPr="001E5358" w:rsidRDefault="00E8348F" w:rsidP="004F16CC">
            <w:pPr>
              <w:spacing w:before="60" w:after="60"/>
              <w:ind w:right="60"/>
            </w:pPr>
            <w:r w:rsidRPr="001E5358">
              <w:t>Mortality at 3 months</w:t>
            </w:r>
            <w:r w:rsidR="0048726E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9EDE3" w14:textId="57D6D96A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71</w:t>
            </w:r>
            <w:r w:rsidR="00E8348F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4.5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7CFBD" w14:textId="626B5A5A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9</w:t>
            </w:r>
            <w:r w:rsidR="00E8348F" w:rsidRPr="001E5358">
              <w:rPr>
                <w:rFonts w:eastAsia="Helvetica"/>
                <w:color w:val="000000"/>
              </w:rPr>
              <w:t xml:space="preserve"> (7.</w:t>
            </w:r>
            <w:r w:rsidRPr="001E5358">
              <w:rPr>
                <w:rFonts w:eastAsia="Helvetica"/>
                <w:color w:val="000000"/>
              </w:rPr>
              <w:t>2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9814A" w14:textId="6C4FB17F" w:rsidR="00E8348F" w:rsidRPr="001E5358" w:rsidRDefault="006124F3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8</w:t>
            </w:r>
            <w:r w:rsidR="00E8348F" w:rsidRPr="001E5358">
              <w:rPr>
                <w:rFonts w:eastAsia="Helvetica"/>
                <w:color w:val="000000"/>
              </w:rPr>
              <w:t xml:space="preserve"> (9.</w:t>
            </w:r>
            <w:r w:rsidRPr="001E5358">
              <w:rPr>
                <w:rFonts w:eastAsia="Helvetica"/>
                <w:color w:val="000000"/>
              </w:rPr>
              <w:t>1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71E8FF" w14:textId="7CAE034B" w:rsidR="00E8348F" w:rsidRPr="001E5358" w:rsidRDefault="003033C3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6</w:t>
            </w:r>
            <w:r w:rsidR="00E8348F" w:rsidRPr="001E5358">
              <w:rPr>
                <w:rFonts w:eastAsia="Helvetica"/>
                <w:color w:val="000000"/>
              </w:rPr>
              <w:t xml:space="preserve"> (5.</w:t>
            </w:r>
            <w:r w:rsidRPr="001E5358">
              <w:rPr>
                <w:rFonts w:eastAsia="Helvetica"/>
                <w:color w:val="000000"/>
              </w:rPr>
              <w:t>2</w:t>
            </w:r>
            <w:r w:rsidR="00E8348F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0454CF" w14:textId="6E858CB3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</w:t>
            </w:r>
            <w:r w:rsidR="003033C3" w:rsidRPr="001E5358">
              <w:rPr>
                <w:rFonts w:eastAsia="Helvetica"/>
                <w:color w:val="000000"/>
              </w:rPr>
              <w:t>9</w:t>
            </w:r>
            <w:r w:rsidRPr="001E5358">
              <w:rPr>
                <w:rFonts w:eastAsia="Helvetica"/>
                <w:color w:val="000000"/>
              </w:rPr>
              <w:t xml:space="preserve"> (1</w:t>
            </w:r>
            <w:r w:rsidR="003033C3" w:rsidRPr="001E5358">
              <w:rPr>
                <w:rFonts w:eastAsia="Helvetica"/>
                <w:color w:val="000000"/>
              </w:rPr>
              <w:t>0.7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363854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D204" w14:textId="77777777" w:rsidR="00E8348F" w:rsidRPr="001E5358" w:rsidRDefault="00E8348F" w:rsidP="004F16CC">
            <w:pPr>
              <w:spacing w:before="60" w:after="60"/>
              <w:ind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</w:tbl>
    <w:p w14:paraId="43F0674B" w14:textId="21B25584" w:rsidR="00663451" w:rsidRPr="001E5358" w:rsidRDefault="0007295D" w:rsidP="00D5634D">
      <w:proofErr w:type="spellStart"/>
      <w:r w:rsidRPr="001E5358">
        <w:rPr>
          <w:vertAlign w:val="superscript"/>
        </w:rPr>
        <w:t>a</w:t>
      </w:r>
      <w:r w:rsidR="00A639E4" w:rsidRPr="001E5358">
        <w:rPr>
          <w:i/>
          <w:iCs/>
        </w:rPr>
        <w:t>P</w:t>
      </w:r>
      <w:proofErr w:type="spellEnd"/>
      <w:r w:rsidR="00A639E4" w:rsidRPr="001E5358">
        <w:rPr>
          <w:i/>
          <w:iCs/>
        </w:rPr>
        <w:t>-</w:t>
      </w:r>
      <w:r w:rsidR="00F3099D" w:rsidRPr="001E5358">
        <w:t xml:space="preserve">values for TR severity; </w:t>
      </w:r>
      <w:proofErr w:type="spellStart"/>
      <w:r w:rsidRPr="001E5358">
        <w:rPr>
          <w:vertAlign w:val="superscript"/>
        </w:rPr>
        <w:t>b</w:t>
      </w:r>
      <w:r w:rsidR="00A639E4" w:rsidRPr="001E5358">
        <w:rPr>
          <w:i/>
          <w:iCs/>
        </w:rPr>
        <w:t>P</w:t>
      </w:r>
      <w:proofErr w:type="spellEnd"/>
      <w:r w:rsidR="00A639E4" w:rsidRPr="001E5358">
        <w:rPr>
          <w:i/>
          <w:iCs/>
        </w:rPr>
        <w:t>-</w:t>
      </w:r>
      <w:r w:rsidR="00F3099D" w:rsidRPr="001E5358">
        <w:t xml:space="preserve">values for TR subtype; </w:t>
      </w:r>
      <w:proofErr w:type="spellStart"/>
      <w:r w:rsidRPr="001E5358">
        <w:rPr>
          <w:vertAlign w:val="superscript"/>
        </w:rPr>
        <w:t>c</w:t>
      </w:r>
      <w:r w:rsidR="00295006" w:rsidRPr="001E5358">
        <w:t>Deep</w:t>
      </w:r>
      <w:proofErr w:type="spellEnd"/>
      <w:r w:rsidR="00295006" w:rsidRPr="001E5358">
        <w:t xml:space="preserve"> </w:t>
      </w:r>
      <w:r w:rsidR="00AA55E6" w:rsidRPr="001E5358">
        <w:t xml:space="preserve">location </w:t>
      </w:r>
      <w:r w:rsidR="00295006" w:rsidRPr="001E5358">
        <w:t xml:space="preserve">refers to basal ganglia, thalamus, internal capsule, corona radiata and brainstem; </w:t>
      </w:r>
      <w:proofErr w:type="spellStart"/>
      <w:r w:rsidRPr="001E5358">
        <w:rPr>
          <w:vertAlign w:val="superscript"/>
        </w:rPr>
        <w:t>d</w:t>
      </w:r>
      <w:r w:rsidR="00295006" w:rsidRPr="001E5358">
        <w:t>Cortical</w:t>
      </w:r>
      <w:proofErr w:type="spellEnd"/>
      <w:r w:rsidR="00295006" w:rsidRPr="001E5358">
        <w:t xml:space="preserve"> </w:t>
      </w:r>
      <w:r w:rsidR="00AA55E6" w:rsidRPr="001E5358">
        <w:t xml:space="preserve">location </w:t>
      </w:r>
      <w:r w:rsidR="00295006" w:rsidRPr="001E5358">
        <w:t xml:space="preserve">refers to cerebral cortex and cerebellum. </w:t>
      </w:r>
      <w:r w:rsidR="00097195" w:rsidRPr="001E5358">
        <w:t xml:space="preserve">TR, </w:t>
      </w:r>
      <w:r w:rsidR="00267A75" w:rsidRPr="001E5358">
        <w:t>t</w:t>
      </w:r>
      <w:r w:rsidR="00097195" w:rsidRPr="001E5358">
        <w:t xml:space="preserve">ricuspid regurgitation; </w:t>
      </w:r>
      <w:proofErr w:type="spellStart"/>
      <w:r w:rsidR="00295006" w:rsidRPr="001E5358">
        <w:t>mRS</w:t>
      </w:r>
      <w:proofErr w:type="spellEnd"/>
      <w:r w:rsidR="00295006" w:rsidRPr="001E5358">
        <w:t xml:space="preserve">, </w:t>
      </w:r>
      <w:r w:rsidR="00267A75" w:rsidRPr="001E5358">
        <w:t>m</w:t>
      </w:r>
      <w:r w:rsidR="00295006" w:rsidRPr="001E5358">
        <w:t>odified Rankin Scale; NIHSS, National institute of health stroke scale</w:t>
      </w:r>
      <w:r w:rsidR="00097195" w:rsidRPr="001E5358">
        <w:t xml:space="preserve">; </w:t>
      </w:r>
      <w:r w:rsidR="00406762" w:rsidRPr="001E5358">
        <w:t xml:space="preserve">AF, atrial fibrillation; ED, emergency department; </w:t>
      </w:r>
      <w:r w:rsidR="00097195" w:rsidRPr="001E5358">
        <w:t xml:space="preserve">LV, </w:t>
      </w:r>
      <w:r w:rsidR="00267A75" w:rsidRPr="001E5358">
        <w:t>l</w:t>
      </w:r>
      <w:r w:rsidR="00097195" w:rsidRPr="001E5358">
        <w:t xml:space="preserve">eft ventricle; LA, </w:t>
      </w:r>
      <w:r w:rsidR="00267A75" w:rsidRPr="001E5358">
        <w:t>l</w:t>
      </w:r>
      <w:r w:rsidR="00097195" w:rsidRPr="001E5358">
        <w:t xml:space="preserve">eft atrium; RV, </w:t>
      </w:r>
      <w:r w:rsidR="00267A75" w:rsidRPr="001E5358">
        <w:t>r</w:t>
      </w:r>
      <w:r w:rsidR="00097195" w:rsidRPr="001E5358">
        <w:t xml:space="preserve">ight ventricle; AS, </w:t>
      </w:r>
      <w:r w:rsidR="00267A75" w:rsidRPr="001E5358">
        <w:t>a</w:t>
      </w:r>
      <w:r w:rsidR="00097195" w:rsidRPr="001E5358">
        <w:t xml:space="preserve">ortic stenosis; AR, </w:t>
      </w:r>
      <w:r w:rsidR="00267A75" w:rsidRPr="001E5358">
        <w:t>a</w:t>
      </w:r>
      <w:r w:rsidR="00097195" w:rsidRPr="001E5358">
        <w:t xml:space="preserve">ortic regurgitation; MS, </w:t>
      </w:r>
      <w:r w:rsidR="00267A75" w:rsidRPr="001E5358">
        <w:t>m</w:t>
      </w:r>
      <w:r w:rsidR="00097195" w:rsidRPr="001E5358">
        <w:t xml:space="preserve">itral stenosis; MR, </w:t>
      </w:r>
      <w:r w:rsidR="00267A75" w:rsidRPr="001E5358">
        <w:t>m</w:t>
      </w:r>
      <w:r w:rsidR="00097195" w:rsidRPr="001E5358">
        <w:t>itral regurgitation</w:t>
      </w:r>
      <w:r w:rsidR="00295006" w:rsidRPr="001E5358">
        <w:t>.</w:t>
      </w:r>
    </w:p>
    <w:p w14:paraId="78B78767" w14:textId="2A03B4C0" w:rsidR="00663451" w:rsidRPr="001E5358" w:rsidRDefault="00663451" w:rsidP="004F16CC">
      <w:pPr>
        <w:jc w:val="both"/>
        <w:rPr>
          <w:b/>
          <w:bCs/>
          <w:lang w:eastAsia="ko-KR"/>
        </w:rPr>
      </w:pPr>
      <w:r w:rsidRPr="001E5358">
        <w:br w:type="page"/>
      </w:r>
      <w:r w:rsidR="0048726E" w:rsidRPr="001E5358">
        <w:rPr>
          <w:b/>
          <w:bCs/>
        </w:rPr>
        <w:lastRenderedPageBreak/>
        <w:t>Supplementary Table</w:t>
      </w:r>
      <w:r w:rsidR="00A04F85" w:rsidRPr="001E5358">
        <w:rPr>
          <w:b/>
          <w:bCs/>
        </w:rPr>
        <w:t xml:space="preserve"> </w:t>
      </w:r>
      <w:r w:rsidR="00FC1FDC" w:rsidRPr="001E5358">
        <w:rPr>
          <w:b/>
          <w:bCs/>
          <w:lang w:eastAsia="ko-KR"/>
        </w:rPr>
        <w:t>3</w:t>
      </w:r>
      <w:r w:rsidRPr="001E5358">
        <w:rPr>
          <w:b/>
          <w:bCs/>
        </w:rPr>
        <w:t xml:space="preserve">. Characteristics </w:t>
      </w:r>
      <w:r w:rsidR="00F444EF" w:rsidRPr="001E5358">
        <w:rPr>
          <w:b/>
          <w:bCs/>
        </w:rPr>
        <w:t>According</w:t>
      </w:r>
      <w:r w:rsidRPr="001E5358">
        <w:rPr>
          <w:b/>
          <w:bCs/>
        </w:rPr>
        <w:t xml:space="preserve"> to </w:t>
      </w:r>
      <w:r w:rsidRPr="001E5358">
        <w:rPr>
          <w:b/>
          <w:bCs/>
          <w:lang w:eastAsia="ko-KR"/>
        </w:rPr>
        <w:t xml:space="preserve">the </w:t>
      </w:r>
      <w:r w:rsidR="00F444EF" w:rsidRPr="001E5358">
        <w:rPr>
          <w:b/>
          <w:bCs/>
        </w:rPr>
        <w:t>Time</w:t>
      </w:r>
      <w:r w:rsidRPr="001E5358">
        <w:rPr>
          <w:b/>
          <w:bCs/>
        </w:rPr>
        <w:t xml:space="preserve"> of </w:t>
      </w:r>
      <w:r w:rsidR="00F444EF" w:rsidRPr="001E5358">
        <w:rPr>
          <w:b/>
          <w:bCs/>
        </w:rPr>
        <w:t>Diagnosis</w:t>
      </w:r>
      <w:r w:rsidRPr="001E5358">
        <w:rPr>
          <w:b/>
          <w:bCs/>
        </w:rPr>
        <w:t xml:space="preserve"> of </w:t>
      </w:r>
      <w:r w:rsidR="00F444EF" w:rsidRPr="001E5358">
        <w:rPr>
          <w:b/>
          <w:bCs/>
        </w:rPr>
        <w:t>Atrial Fibrillation</w:t>
      </w:r>
    </w:p>
    <w:tbl>
      <w:tblPr>
        <w:tblW w:w="133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23"/>
        <w:gridCol w:w="1661"/>
        <w:gridCol w:w="2410"/>
        <w:gridCol w:w="2029"/>
        <w:gridCol w:w="2268"/>
        <w:gridCol w:w="1133"/>
      </w:tblGrid>
      <w:tr w:rsidR="00663451" w:rsidRPr="001E5358" w14:paraId="0CE1DBBC" w14:textId="77777777" w:rsidTr="00D02126">
        <w:trPr>
          <w:cantSplit/>
          <w:trHeight w:val="20"/>
          <w:tblHeader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6E7C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lang w:eastAsia="ko-KR"/>
              </w:rPr>
            </w:pPr>
          </w:p>
        </w:tc>
        <w:tc>
          <w:tcPr>
            <w:tcW w:w="1661" w:type="dxa"/>
            <w:shd w:val="clear" w:color="auto" w:fill="auto"/>
            <w:vAlign w:val="center"/>
          </w:tcPr>
          <w:p w14:paraId="2AE54C76" w14:textId="294745B1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바탕"/>
                <w:b/>
                <w:bCs/>
                <w:color w:val="000000"/>
                <w:lang w:eastAsia="ko-KR"/>
              </w:rPr>
            </w:pPr>
            <w:r w:rsidRPr="001E5358">
              <w:rPr>
                <w:rFonts w:eastAsia="Helvetica"/>
                <w:b/>
                <w:bCs/>
                <w:color w:val="000000"/>
              </w:rPr>
              <w:t>No AF</w:t>
            </w:r>
            <w:r w:rsidR="000C1919" w:rsidRPr="001E5358">
              <w:rPr>
                <w:rFonts w:eastAsia="Helvetica"/>
                <w:b/>
                <w:bCs/>
                <w:color w:val="000000"/>
              </w:rPr>
              <w:t xml:space="preserve"> </w:t>
            </w:r>
            <w:r w:rsidR="00C45672" w:rsidRPr="001E5358">
              <w:rPr>
                <w:rFonts w:eastAsia="Helvetica"/>
                <w:b/>
                <w:bCs/>
                <w:color w:val="000000"/>
              </w:rPr>
              <w:br/>
            </w:r>
            <w:r w:rsidRPr="001E5358">
              <w:rPr>
                <w:rFonts w:eastAsia="Helvetica"/>
                <w:b/>
                <w:bCs/>
                <w:color w:val="000000"/>
              </w:rPr>
              <w:t>(n=5228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144C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  <w:color w:val="000000"/>
              </w:rPr>
            </w:pPr>
            <w:r w:rsidRPr="001E5358">
              <w:rPr>
                <w:rFonts w:eastAsia="Helvetica"/>
                <w:b/>
                <w:bCs/>
                <w:color w:val="000000"/>
              </w:rPr>
              <w:t xml:space="preserve">Previous </w:t>
            </w:r>
            <w:r w:rsidR="00F444EF" w:rsidRPr="001E5358">
              <w:rPr>
                <w:rFonts w:eastAsia="Helvetica"/>
                <w:b/>
                <w:bCs/>
                <w:color w:val="000000"/>
              </w:rPr>
              <w:t>Hi</w:t>
            </w:r>
            <w:r w:rsidRPr="001E5358">
              <w:rPr>
                <w:rFonts w:eastAsia="Helvetica"/>
                <w:b/>
                <w:bCs/>
                <w:color w:val="000000"/>
              </w:rPr>
              <w:t>story of AF (n=763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61E81C0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1E5358">
              <w:rPr>
                <w:b/>
                <w:bCs/>
              </w:rPr>
              <w:t xml:space="preserve">AF </w:t>
            </w:r>
            <w:r w:rsidR="00F444EF" w:rsidRPr="001E5358">
              <w:rPr>
                <w:b/>
                <w:bCs/>
                <w:lang w:eastAsia="ko-KR"/>
              </w:rPr>
              <w:t>D</w:t>
            </w:r>
            <w:r w:rsidR="00F444EF" w:rsidRPr="001E5358">
              <w:rPr>
                <w:b/>
                <w:bCs/>
              </w:rPr>
              <w:t>iag</w:t>
            </w:r>
            <w:r w:rsidRPr="001E5358">
              <w:rPr>
                <w:b/>
                <w:bCs/>
              </w:rPr>
              <w:t>nosed at ED (n=453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69EE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1E5358">
              <w:rPr>
                <w:b/>
                <w:bCs/>
              </w:rPr>
              <w:t xml:space="preserve">AF </w:t>
            </w:r>
            <w:r w:rsidR="00F444EF" w:rsidRPr="001E5358">
              <w:rPr>
                <w:b/>
                <w:bCs/>
              </w:rPr>
              <w:t>Dia</w:t>
            </w:r>
            <w:r w:rsidRPr="001E5358">
              <w:rPr>
                <w:b/>
                <w:bCs/>
              </w:rPr>
              <w:t xml:space="preserve">gnosed after </w:t>
            </w:r>
            <w:r w:rsidR="00F444EF" w:rsidRPr="001E5358">
              <w:rPr>
                <w:b/>
                <w:bCs/>
              </w:rPr>
              <w:t>Ad</w:t>
            </w:r>
            <w:r w:rsidRPr="001E5358">
              <w:rPr>
                <w:b/>
                <w:bCs/>
              </w:rPr>
              <w:t>mission</w:t>
            </w:r>
            <w:r w:rsidR="000C1919" w:rsidRPr="001E5358">
              <w:rPr>
                <w:b/>
                <w:bCs/>
              </w:rPr>
              <w:t xml:space="preserve"> </w:t>
            </w:r>
            <w:r w:rsidRPr="001E5358">
              <w:rPr>
                <w:b/>
                <w:bCs/>
              </w:rPr>
              <w:t>(n=442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BEBA" w14:textId="77777777" w:rsidR="00663451" w:rsidRPr="001E5358" w:rsidRDefault="00A639E4" w:rsidP="004F16CC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1E5358">
              <w:rPr>
                <w:rFonts w:eastAsia="Helvetica"/>
                <w:b/>
                <w:bCs/>
                <w:i/>
                <w:iCs/>
                <w:color w:val="000000"/>
              </w:rPr>
              <w:t>P-</w:t>
            </w:r>
            <w:r w:rsidR="00663451" w:rsidRPr="001E5358">
              <w:rPr>
                <w:rFonts w:eastAsia="Helvetica"/>
                <w:b/>
                <w:bCs/>
                <w:color w:val="000000"/>
              </w:rPr>
              <w:t>value</w:t>
            </w:r>
          </w:p>
        </w:tc>
      </w:tr>
      <w:tr w:rsidR="00663451" w:rsidRPr="001E5358" w14:paraId="709E153F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7FEE" w14:textId="77777777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b/>
                <w:bCs/>
                <w:color w:val="000000"/>
              </w:rPr>
            </w:pPr>
            <w:r w:rsidRPr="001E5358">
              <w:rPr>
                <w:rFonts w:eastAsia="Helvetica"/>
                <w:b/>
                <w:bCs/>
                <w:color w:val="000000"/>
              </w:rPr>
              <w:t>Baseline characteristics</w:t>
            </w:r>
          </w:p>
        </w:tc>
        <w:tc>
          <w:tcPr>
            <w:tcW w:w="1661" w:type="dxa"/>
            <w:shd w:val="clear" w:color="auto" w:fill="auto"/>
          </w:tcPr>
          <w:p w14:paraId="4DB3B5FC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6D4D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vAlign w:val="center"/>
          </w:tcPr>
          <w:p w14:paraId="3BC2D3E7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0FD9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DAE3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663451" w:rsidRPr="001E5358" w14:paraId="4027D5E1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0978" w14:textId="1FAC2599" w:rsidR="00663451" w:rsidRPr="001E5358" w:rsidRDefault="00663451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Age, years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2523CE7" w14:textId="03580314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66.1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3.8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2A94" w14:textId="17DC070A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74.0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0.0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029669A" w14:textId="6D2B2DE1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73.6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1.2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FF15" w14:textId="1EEE57D8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72.9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0.7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99FF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617156AC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F786" w14:textId="0AD7F54C" w:rsidR="00663451" w:rsidRPr="001E5358" w:rsidRDefault="00663451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Male sex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7D8A0E8" w14:textId="0C575226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179 (60.8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93DC" w14:textId="0CF7223F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11 (53.9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DB245E0" w14:textId="7FE98554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68 (59.2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6C08" w14:textId="3CACDB6E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45 (55.4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3796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t>&lt;0.01</w:t>
            </w:r>
          </w:p>
        </w:tc>
      </w:tr>
      <w:tr w:rsidR="00663451" w:rsidRPr="001E5358" w14:paraId="53371CD8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F4E0" w14:textId="05F6A2A5" w:rsidR="00663451" w:rsidRPr="001E5358" w:rsidRDefault="00663451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 xml:space="preserve">Premorbid dependency </w:t>
            </w:r>
            <w:r w:rsidRPr="001E5358">
              <w:rPr>
                <w:rFonts w:eastAsia="Helvetica"/>
                <w:color w:val="000000"/>
              </w:rPr>
              <w:br/>
              <w:t>(</w:t>
            </w:r>
            <w:proofErr w:type="spellStart"/>
            <w:r w:rsidRPr="001E5358">
              <w:rPr>
                <w:rFonts w:eastAsia="Helvetica"/>
                <w:color w:val="000000"/>
              </w:rPr>
              <w:t>mRS</w:t>
            </w:r>
            <w:proofErr w:type="spellEnd"/>
            <w:r w:rsidRPr="001E5358">
              <w:rPr>
                <w:rFonts w:eastAsia="Helvetica"/>
                <w:color w:val="000000"/>
              </w:rPr>
              <w:t xml:space="preserve"> ≥ 3)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FBD20E6" w14:textId="75D85E24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46 (6.6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E421" w14:textId="08A08AD6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84 (11.0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B73B841" w14:textId="6BF740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2 (9.</w:t>
            </w:r>
            <w:r w:rsidR="00E517B7" w:rsidRPr="001E5358">
              <w:rPr>
                <w:rFonts w:eastAsia="Helvetica"/>
                <w:color w:val="000000"/>
              </w:rPr>
              <w:t>3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6F88" w14:textId="07710CBF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7 (10.6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66AF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0C76042B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6489" w14:textId="0850A964" w:rsidR="00663451" w:rsidRPr="001E5358" w:rsidRDefault="00663451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Baseline NIHSS score</w:t>
            </w:r>
            <w:r w:rsidR="00E517B7" w:rsidRPr="001E5358">
              <w:rPr>
                <w:rFonts w:eastAsia="Helvetica"/>
                <w:color w:val="000000"/>
              </w:rPr>
              <w:t>, median (IQR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ACF9BFC" w14:textId="1FD85EF6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3 </w:t>
            </w:r>
            <w:r w:rsidR="00E517B7" w:rsidRPr="001E5358">
              <w:rPr>
                <w:rFonts w:eastAsia="Helvetica"/>
                <w:color w:val="000000"/>
              </w:rPr>
              <w:t>(</w:t>
            </w:r>
            <w:r w:rsidRPr="001E5358">
              <w:rPr>
                <w:rFonts w:eastAsia="Helvetica"/>
                <w:color w:val="000000"/>
              </w:rPr>
              <w:t>1—6</w:t>
            </w:r>
            <w:r w:rsidR="00E517B7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DF93" w14:textId="4F5FEB13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7 </w:t>
            </w:r>
            <w:r w:rsidR="00E517B7" w:rsidRPr="001E5358">
              <w:rPr>
                <w:rFonts w:eastAsia="Helvetica"/>
                <w:color w:val="000000"/>
              </w:rPr>
              <w:t>(</w:t>
            </w:r>
            <w:r w:rsidRPr="001E5358">
              <w:rPr>
                <w:rFonts w:eastAsia="Helvetica"/>
                <w:color w:val="000000"/>
              </w:rPr>
              <w:t>2—16</w:t>
            </w:r>
            <w:r w:rsidR="00E517B7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550D9C0" w14:textId="5F6B30D3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 xml:space="preserve">8 </w:t>
            </w:r>
            <w:r w:rsidR="00E517B7" w:rsidRPr="001E5358">
              <w:rPr>
                <w:rFonts w:eastAsia="Helvetica"/>
                <w:color w:val="000000"/>
              </w:rPr>
              <w:t>(</w:t>
            </w:r>
            <w:r w:rsidRPr="001E5358">
              <w:rPr>
                <w:rFonts w:eastAsia="Helvetica"/>
                <w:color w:val="000000"/>
              </w:rPr>
              <w:t>3—16</w:t>
            </w:r>
            <w:r w:rsidR="00E517B7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E824D" w14:textId="3D47DB2F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5</w:t>
            </w:r>
            <w:r w:rsidR="00E517B7" w:rsidRPr="001E5358">
              <w:rPr>
                <w:rFonts w:eastAsia="Helvetica"/>
                <w:color w:val="000000"/>
              </w:rPr>
              <w:t xml:space="preserve"> (</w:t>
            </w:r>
            <w:r w:rsidRPr="001E5358">
              <w:rPr>
                <w:rFonts w:eastAsia="Helvetica"/>
                <w:color w:val="000000"/>
              </w:rPr>
              <w:t>2—5</w:t>
            </w:r>
            <w:r w:rsidR="00E517B7"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9F02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5AECEC8A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A370" w14:textId="77777777" w:rsidR="00663451" w:rsidRPr="001E5358" w:rsidRDefault="00663451" w:rsidP="004F16CC">
            <w:pPr>
              <w:spacing w:before="60" w:after="60"/>
              <w:ind w:right="60"/>
            </w:pPr>
            <w:r w:rsidRPr="001E5358">
              <w:t>Affected vascular territory</w:t>
            </w:r>
          </w:p>
        </w:tc>
        <w:tc>
          <w:tcPr>
            <w:tcW w:w="1661" w:type="dxa"/>
            <w:shd w:val="clear" w:color="auto" w:fill="auto"/>
          </w:tcPr>
          <w:p w14:paraId="2FACD3E9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4B6B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2029" w:type="dxa"/>
            <w:shd w:val="clear" w:color="auto" w:fill="auto"/>
            <w:vAlign w:val="center"/>
          </w:tcPr>
          <w:p w14:paraId="013BFD13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7407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1E3D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56B5E2A3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56EE" w14:textId="61CA3F9F" w:rsidR="00663451" w:rsidRPr="001E5358" w:rsidRDefault="00663451" w:rsidP="004F16CC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Anterior circulation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582B869" w14:textId="7458C9CE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096 (59.2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66B8" w14:textId="687CD9BB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540 (70.8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F165AC4" w14:textId="50CE34CA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12 (68.9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D457" w14:textId="11CC1176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96 (67.1)</w:t>
            </w:r>
          </w:p>
        </w:tc>
        <w:tc>
          <w:tcPr>
            <w:tcW w:w="1133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DDDA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t>&lt;0.01</w:t>
            </w:r>
          </w:p>
        </w:tc>
      </w:tr>
      <w:tr w:rsidR="00663451" w:rsidRPr="001E5358" w14:paraId="2C11ED34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7D61" w14:textId="26F7B2FF" w:rsidR="00663451" w:rsidRPr="001E5358" w:rsidRDefault="00663451" w:rsidP="004F16CC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Posterior circulation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F0AB6DE" w14:textId="5ABFFEF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80</w:t>
            </w:r>
            <w:r w:rsidR="0094648B" w:rsidRPr="001E5358">
              <w:rPr>
                <w:rFonts w:eastAsia="Helvetica"/>
                <w:color w:val="000000"/>
              </w:rPr>
              <w:t>9</w:t>
            </w:r>
            <w:r w:rsidRPr="001E5358">
              <w:rPr>
                <w:rFonts w:eastAsia="Helvetica"/>
                <w:color w:val="000000"/>
              </w:rPr>
              <w:t xml:space="preserve"> (34.6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7189" w14:textId="18B9B9F2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74 (22.8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4D0E7D98" w14:textId="5CC69ACE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08 (23.8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0E7B" w14:textId="4A2DC0DA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</w:t>
            </w:r>
            <w:r w:rsidR="0094648B" w:rsidRPr="001E5358">
              <w:rPr>
                <w:rFonts w:eastAsia="Helvetica"/>
                <w:color w:val="000000"/>
              </w:rPr>
              <w:t>07</w:t>
            </w:r>
            <w:r w:rsidRPr="001E5358">
              <w:rPr>
                <w:rFonts w:eastAsia="Helvetica"/>
                <w:color w:val="000000"/>
              </w:rPr>
              <w:t xml:space="preserve"> (24.</w:t>
            </w:r>
            <w:r w:rsidR="0094648B" w:rsidRPr="001E5358">
              <w:rPr>
                <w:rFonts w:eastAsia="Helvetica"/>
                <w:color w:val="000000"/>
              </w:rPr>
              <w:t>2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4B7E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7B4A4632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A1DB" w14:textId="079A9A43" w:rsidR="00663451" w:rsidRPr="001E5358" w:rsidRDefault="00663451" w:rsidP="004F16CC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Both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6DF30B7" w14:textId="12A53F5F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23 (6.2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B45F" w14:textId="281F38AE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9 (6.4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E807CD4" w14:textId="584C5A3D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3 (7.3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7C19" w14:textId="042EB759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9 (8.8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B5EE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7A1417FA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EB17" w14:textId="77777777" w:rsidR="00663451" w:rsidRPr="001E5358" w:rsidRDefault="00663451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Infarct location</w:t>
            </w:r>
          </w:p>
        </w:tc>
        <w:tc>
          <w:tcPr>
            <w:tcW w:w="1661" w:type="dxa"/>
            <w:shd w:val="clear" w:color="auto" w:fill="auto"/>
          </w:tcPr>
          <w:p w14:paraId="590EC62B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405B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2029" w:type="dxa"/>
            <w:shd w:val="clear" w:color="auto" w:fill="auto"/>
            <w:vAlign w:val="center"/>
          </w:tcPr>
          <w:p w14:paraId="5E12A9A4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D677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5D8F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679EEDB4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DAA3" w14:textId="511CA39A" w:rsidR="00663451" w:rsidRPr="001E5358" w:rsidRDefault="00663451" w:rsidP="00FC1FDC">
            <w:pPr>
              <w:ind w:firstLineChars="100" w:firstLine="240"/>
            </w:pPr>
            <w:r w:rsidRPr="001E5358">
              <w:rPr>
                <w:rFonts w:eastAsia="Helvetica"/>
                <w:color w:val="000000"/>
              </w:rPr>
              <w:t>Deep</w:t>
            </w:r>
            <w:r w:rsidR="0007295D" w:rsidRPr="001E5358">
              <w:rPr>
                <w:color w:val="2F312F"/>
                <w:shd w:val="clear" w:color="auto" w:fill="FFFFFF"/>
                <w:vertAlign w:val="superscript"/>
              </w:rPr>
              <w:t>a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3189321" w14:textId="396F11E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299 (44.0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32D3" w14:textId="1D614629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28 (16.8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497C0B1" w14:textId="37CD5F79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76 (16.8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F979" w14:textId="5CD470DC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86 (19.5)</w:t>
            </w:r>
          </w:p>
        </w:tc>
        <w:tc>
          <w:tcPr>
            <w:tcW w:w="1133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997B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6E8E9AC9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136B" w14:textId="52BD2BAD" w:rsidR="00663451" w:rsidRPr="001E5358" w:rsidRDefault="00663451" w:rsidP="00FC1FDC">
            <w:pPr>
              <w:ind w:firstLineChars="100" w:firstLine="240"/>
            </w:pPr>
            <w:proofErr w:type="spellStart"/>
            <w:r w:rsidRPr="001E5358">
              <w:rPr>
                <w:rFonts w:eastAsia="Helvetica"/>
                <w:color w:val="000000"/>
              </w:rPr>
              <w:t>Cortical</w:t>
            </w:r>
            <w:r w:rsidR="0007295D" w:rsidRPr="001E5358">
              <w:rPr>
                <w:rFonts w:eastAsia="Helvetica"/>
                <w:color w:val="000000"/>
                <w:vertAlign w:val="superscript"/>
              </w:rPr>
              <w:t>b</w:t>
            </w:r>
            <w:proofErr w:type="spellEnd"/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B7FC177" w14:textId="750E9BFD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301 (44.0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EB04" w14:textId="1153C763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498 (65.3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F9DCACD" w14:textId="5614CFDE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85 (62.9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E5DA" w14:textId="77776C9C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80 (63.3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ABB2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3B7C1243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0A07" w14:textId="3E4178CB" w:rsidR="00663451" w:rsidRPr="001E5358" w:rsidRDefault="00663451" w:rsidP="004F16CC">
            <w:pPr>
              <w:spacing w:before="60" w:after="60"/>
              <w:ind w:right="60" w:firstLineChars="100" w:firstLine="240"/>
            </w:pPr>
            <w:r w:rsidRPr="001E5358">
              <w:rPr>
                <w:rFonts w:eastAsia="Helvetica"/>
                <w:color w:val="000000"/>
              </w:rPr>
              <w:t>Both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AEE95DE" w14:textId="3B8E8B44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628 (12.0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85213" w14:textId="66818D70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37 (18.0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A715003" w14:textId="131BE472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92 (20.3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43E7" w14:textId="3017AC54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76 (17.2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D353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51C0DE20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5589A" w14:textId="77777777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Stroke classification</w:t>
            </w:r>
          </w:p>
        </w:tc>
        <w:tc>
          <w:tcPr>
            <w:tcW w:w="1661" w:type="dxa"/>
            <w:shd w:val="clear" w:color="auto" w:fill="auto"/>
          </w:tcPr>
          <w:p w14:paraId="10B4D1A2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E47C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vAlign w:val="center"/>
          </w:tcPr>
          <w:p w14:paraId="7F7C1819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79FB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789D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3EB5923C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4937" w14:textId="70C3E1A1" w:rsidR="00663451" w:rsidRPr="001E5358" w:rsidRDefault="00663451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Large-artery atherosclerosis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503A9C8" w14:textId="192853DC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571 (49.2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3F97" w14:textId="45F8455E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5 (2.0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0B546D7" w14:textId="6089F5D2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 (1.1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8EC8" w14:textId="27A86EDA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9 (15.6)</w:t>
            </w:r>
          </w:p>
        </w:tc>
        <w:tc>
          <w:tcPr>
            <w:tcW w:w="1133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5EFB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t>&lt;0.01</w:t>
            </w:r>
          </w:p>
        </w:tc>
      </w:tr>
      <w:tr w:rsidR="00663451" w:rsidRPr="001E5358" w14:paraId="4A79A3F9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D379" w14:textId="25B3CE2F" w:rsidR="00663451" w:rsidRPr="001E5358" w:rsidRDefault="00663451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Small-vessel occlusion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538B454" w14:textId="3B25EFD8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03</w:t>
            </w:r>
            <w:r w:rsidR="0094648B" w:rsidRPr="001E5358">
              <w:rPr>
                <w:rFonts w:eastAsia="Helvetica"/>
                <w:color w:val="000000"/>
              </w:rPr>
              <w:t>9</w:t>
            </w:r>
            <w:r w:rsidRPr="001E5358">
              <w:rPr>
                <w:rFonts w:eastAsia="Helvetica"/>
                <w:color w:val="000000"/>
              </w:rPr>
              <w:t xml:space="preserve"> (19.9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DF85" w14:textId="4AC13A54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 (0.8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E0DC576" w14:textId="71E78E44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 (0.4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1908" w14:textId="5B49BA2B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</w:t>
            </w:r>
            <w:r w:rsidR="0094648B" w:rsidRPr="001E5358">
              <w:rPr>
                <w:rFonts w:eastAsia="Helvetica"/>
                <w:color w:val="000000"/>
              </w:rPr>
              <w:t>2</w:t>
            </w:r>
            <w:r w:rsidRPr="001E5358">
              <w:rPr>
                <w:rFonts w:eastAsia="Helvetica"/>
                <w:color w:val="000000"/>
              </w:rPr>
              <w:t xml:space="preserve"> (2.</w:t>
            </w:r>
            <w:r w:rsidR="0094648B" w:rsidRPr="001E5358">
              <w:rPr>
                <w:rFonts w:eastAsia="Helvetica"/>
                <w:color w:val="000000"/>
              </w:rPr>
              <w:t>7</w:t>
            </w:r>
            <w:r w:rsidRPr="001E5358">
              <w:rPr>
                <w:rFonts w:eastAsia="Helvetica"/>
                <w:color w:val="000000"/>
              </w:rPr>
              <w:t>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2796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1CA429EE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5250" w14:textId="5D63F046" w:rsidR="00663451" w:rsidRPr="001E5358" w:rsidRDefault="00663451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proofErr w:type="spellStart"/>
            <w:r w:rsidRPr="001E5358">
              <w:rPr>
                <w:rFonts w:eastAsia="Helvetica"/>
                <w:color w:val="000000"/>
              </w:rPr>
              <w:t>Cardioembolism</w:t>
            </w:r>
            <w:proofErr w:type="spellEnd"/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0268C25" w14:textId="3677DA04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10 (7.8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5369" w14:textId="2EF38F7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47 (84.8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61BD989" w14:textId="50D4858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89 (85.9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0FF1" w14:textId="04145595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69 (61.0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9314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7B4B0F91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43C2" w14:textId="5E05A012" w:rsidR="00663451" w:rsidRPr="001E5358" w:rsidRDefault="00663451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Other determined </w:t>
            </w:r>
            <w:r w:rsidR="00AD7BB0" w:rsidRPr="001E5358">
              <w:rPr>
                <w:rFonts w:eastAsia="Helvetica"/>
                <w:color w:val="000000"/>
              </w:rPr>
              <w:t>etiology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FD9616F" w14:textId="1B23E31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75 (7.2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D81D" w14:textId="4ACA9D8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 (0.3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71E7C86" w14:textId="5A0B01AA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0 (0.0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C5B2" w14:textId="734BAF9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 (3.6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18A9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3FD167CA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1767" w14:textId="18DAA8EF" w:rsidR="00663451" w:rsidRPr="001E5358" w:rsidRDefault="00663451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Undetermined </w:t>
            </w:r>
            <w:r w:rsidR="00AD7BB0" w:rsidRPr="001E5358">
              <w:rPr>
                <w:rFonts w:eastAsia="Helvetica"/>
                <w:color w:val="000000"/>
              </w:rPr>
              <w:t>etiology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40B8949" w14:textId="399D50F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33 (15.9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7835" w14:textId="6336C97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3 (12.2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F76560E" w14:textId="47DD03D3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7 (12.6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37E4" w14:textId="04E884B5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6 (17.2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19BF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</w:p>
        </w:tc>
      </w:tr>
      <w:tr w:rsidR="00663451" w:rsidRPr="001E5358" w14:paraId="40E788D1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7B16" w14:textId="178F9CDD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lastRenderedPageBreak/>
              <w:t>Intravenous thrombolysis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B89D880" w14:textId="6737B911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11 (7.86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9AB7" w14:textId="5FC3AC8C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38 (18.1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6932DD5" w14:textId="70BF5BDC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03 (22.7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20591" w14:textId="7834016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4 (19.0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6691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t>0.65</w:t>
            </w:r>
          </w:p>
        </w:tc>
      </w:tr>
      <w:tr w:rsidR="00663451" w:rsidRPr="001E5358" w14:paraId="7C168D9B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7FFD" w14:textId="7B817B0F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Endovascular treatment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2D2BA04" w14:textId="7E27B232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28 (10.1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12A1" w14:textId="53EC3541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78 (23.3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0D288E5" w14:textId="27C3D9A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16 (25.6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B44D" w14:textId="1F81A9B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1 (20.6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B228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t>0.91</w:t>
            </w:r>
          </w:p>
        </w:tc>
      </w:tr>
      <w:tr w:rsidR="00663451" w:rsidRPr="001E5358" w14:paraId="1F2E85CD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74DD" w14:textId="77777777" w:rsidR="00663451" w:rsidRPr="001E5358" w:rsidRDefault="00663451" w:rsidP="004F16CC">
            <w:pPr>
              <w:spacing w:before="60" w:after="60"/>
              <w:ind w:right="60"/>
              <w:rPr>
                <w:b/>
                <w:bCs/>
              </w:rPr>
            </w:pPr>
            <w:r w:rsidRPr="001E5358">
              <w:rPr>
                <w:b/>
                <w:bCs/>
              </w:rPr>
              <w:t>Stroke risk factors</w:t>
            </w:r>
          </w:p>
        </w:tc>
        <w:tc>
          <w:tcPr>
            <w:tcW w:w="1661" w:type="dxa"/>
            <w:shd w:val="clear" w:color="auto" w:fill="auto"/>
          </w:tcPr>
          <w:p w14:paraId="1EE6F803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47A2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vAlign w:val="center"/>
          </w:tcPr>
          <w:p w14:paraId="3459E2B3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C67D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A4F7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663451" w:rsidRPr="001E5358" w14:paraId="11BABDCC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DCDE" w14:textId="09EF5E12" w:rsidR="00663451" w:rsidRPr="001E5358" w:rsidRDefault="00663451" w:rsidP="004F16CC">
            <w:pPr>
              <w:spacing w:before="60" w:after="60"/>
              <w:ind w:right="60"/>
            </w:pPr>
            <w:r w:rsidRPr="001E5358">
              <w:t>Previous stroke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F5910DA" w14:textId="4C59C234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991 (19.0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8418" w14:textId="2A7C191D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50 (32.8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1203ACC" w14:textId="75DC274D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70 (15.5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9925" w14:textId="19DCB6E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98 (22.2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1627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30D5856C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F69A" w14:textId="3EF880DA" w:rsidR="00663451" w:rsidRPr="001E5358" w:rsidRDefault="00663451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Hypertension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3745454" w14:textId="43616E32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</w:t>
            </w:r>
            <w:r w:rsidR="0049485A" w:rsidRPr="001E5358">
              <w:rPr>
                <w:rFonts w:eastAsia="Helvetica"/>
                <w:color w:val="000000"/>
              </w:rPr>
              <w:t>,</w:t>
            </w:r>
            <w:r w:rsidRPr="001E5358">
              <w:rPr>
                <w:rFonts w:eastAsia="Helvetica"/>
                <w:color w:val="000000"/>
              </w:rPr>
              <w:t>569 (68.3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3E0F4" w14:textId="0BCD4970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605 (79.3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B699A3A" w14:textId="5D86F5EC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55 (78.4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75A5" w14:textId="1D954D55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10 (70.1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F4DD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10A8EA6D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C507C" w14:textId="5E73FA65" w:rsidR="00663451" w:rsidRPr="001E5358" w:rsidRDefault="00663451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Diabetes mellitus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8586D20" w14:textId="234D44C0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727 (33.0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5AC9" w14:textId="21A01302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42 (31.7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C2ABC18" w14:textId="1505F6A4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36 (30.0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ADEC" w14:textId="20D3ACEC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34 (30.3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2254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0.37</w:t>
            </w:r>
          </w:p>
        </w:tc>
      </w:tr>
      <w:tr w:rsidR="00663451" w:rsidRPr="001E5358" w14:paraId="0CEFF70A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1F61" w14:textId="2259CE4F" w:rsidR="00663451" w:rsidRPr="001E5358" w:rsidRDefault="006F3480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H</w:t>
            </w:r>
            <w:r w:rsidR="00AD7BB0" w:rsidRPr="001E5358">
              <w:rPr>
                <w:rFonts w:eastAsia="Helvetica"/>
                <w:color w:val="000000"/>
              </w:rPr>
              <w:t>yperlipidemia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65EA687" w14:textId="6653430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796 (34.4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5E2A" w14:textId="032FE964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322 (42.2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95431EC" w14:textId="60194A50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14 (25.2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FB34" w14:textId="4544C69E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58 (35.7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FD3D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t>&lt;0.01</w:t>
            </w:r>
          </w:p>
        </w:tc>
      </w:tr>
      <w:tr w:rsidR="00663451" w:rsidRPr="001E5358" w14:paraId="37A28552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E0FE" w14:textId="6A4C6977" w:rsidR="00663451" w:rsidRPr="001E5358" w:rsidRDefault="00663451" w:rsidP="004F16CC">
            <w:pPr>
              <w:spacing w:before="60" w:after="60"/>
              <w:ind w:right="60"/>
            </w:pPr>
            <w:r w:rsidRPr="001E5358">
              <w:rPr>
                <w:rFonts w:eastAsia="Helvetica"/>
                <w:color w:val="000000"/>
              </w:rPr>
              <w:t>Smoking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398707A" w14:textId="233F561C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238 (42.8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CA12" w14:textId="446D6F89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223 (29.2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097CE89" w14:textId="355CA1BA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63 (36.0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27DF" w14:textId="3DB536EF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143 (32.4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8881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45343761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16710" w14:textId="77777777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b/>
                <w:bCs/>
                <w:color w:val="000000"/>
              </w:rPr>
              <w:t xml:space="preserve">Echocardiographic </w:t>
            </w:r>
            <w:r w:rsidRPr="001E5358">
              <w:rPr>
                <w:rFonts w:eastAsia="바탕"/>
                <w:b/>
                <w:bCs/>
                <w:color w:val="000000"/>
                <w:lang w:eastAsia="ko-KR"/>
              </w:rPr>
              <w:t>parameters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23BCD92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1E27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vAlign w:val="center"/>
          </w:tcPr>
          <w:p w14:paraId="057375EB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713E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2C31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663451" w:rsidRPr="001E5358" w14:paraId="4D76E953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6D6F" w14:textId="1076DFFC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LV ejection fraction, </w:t>
            </w:r>
            <w:r w:rsidR="00E517B7" w:rsidRPr="001E5358">
              <w:rPr>
                <w:rFonts w:eastAsia="Helvetica"/>
                <w:color w:val="000000"/>
              </w:rPr>
              <w:t>%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29C3C6C" w14:textId="6FB5603C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62.4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7.2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FA3C" w14:textId="5E74CDC6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58.4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9.7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27ACB80" w14:textId="2337686B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57.5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9.8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DE982" w14:textId="2F58C698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60.1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9.7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EB4E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48458AF1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1F4C2" w14:textId="3B7B93A6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t>LV end-diastolic volume, mL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877ADFD" w14:textId="5915892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75.3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4.1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91E3" w14:textId="4BD152A8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69.4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8.3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79B762D" w14:textId="62B78E1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72.3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7.2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657A" w14:textId="2EA053F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71.8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8.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DDF3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76F73FE0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2D52" w14:textId="0EDC1DA0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t>LV end-systolic volume, mL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F078099" w14:textId="4A67AA53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29.0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4.9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574E" w14:textId="6255938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30.2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9.7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F6B307D" w14:textId="58249152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31.9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9.1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0DA4" w14:textId="46AC83F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29.9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0.4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2B71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58985A2C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6C90" w14:textId="2D694031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lang w:eastAsia="ko-KR"/>
              </w:rPr>
              <w:t>LV mass index, g/m</w:t>
            </w:r>
            <w:r w:rsidRPr="001E5358">
              <w:rPr>
                <w:vertAlign w:val="superscript"/>
                <w:lang w:eastAsia="ko-KR"/>
              </w:rPr>
              <w:t>2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6039146" w14:textId="7D782871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97.2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5.5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16C6" w14:textId="16E40622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06.0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8.4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461B9CCB" w14:textId="117D9F3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04.0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6.6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030C" w14:textId="538094A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01.0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8.5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9B08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70F9558F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22C6" w14:textId="39D07310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t>LA volume index, mL/m</w:t>
            </w:r>
            <w:r w:rsidRPr="001E5358">
              <w:rPr>
                <w:vertAlign w:val="superscript"/>
              </w:rPr>
              <w:t>2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3EAE924" w14:textId="7891BBD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34.5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1.9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AA12" w14:textId="70B137A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68.0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33.0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5CF63E1" w14:textId="03404B6A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61.4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25.4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ABCB" w14:textId="5A4A575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46.0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18.</w:t>
            </w:r>
            <w:r w:rsidR="00D02126" w:rsidRPr="001E5358">
              <w:rPr>
                <w:rFonts w:eastAsia="Helvetica"/>
                <w:color w:val="000000"/>
              </w:rPr>
              <w:t>2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6ABA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29FC7517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2FAF" w14:textId="0CDB0FCC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Mitral E/e’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0B6133B" w14:textId="261AD89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1.2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5.0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A34A" w14:textId="6992530B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5.3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9.1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3E11418" w14:textId="29CC58E8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4.1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7.9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97C3" w14:textId="536CF2C3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13.2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7.2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F2C7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7648694E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C10E" w14:textId="15AA0D9A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RV systolic pressure</w:t>
            </w:r>
            <w:r w:rsidR="00D02126" w:rsidRPr="001E5358">
              <w:rPr>
                <w:rFonts w:eastAsia="Helvetica"/>
                <w:color w:val="000000"/>
              </w:rPr>
              <w:t xml:space="preserve">, </w:t>
            </w:r>
            <w:r w:rsidRPr="001E5358">
              <w:rPr>
                <w:rFonts w:eastAsia="Helvetica"/>
                <w:color w:val="000000"/>
              </w:rPr>
              <w:t>mmHg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E0F1DC9" w14:textId="4C1B08DA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26.6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6.5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90D9" w14:textId="6B3FFAE3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32.4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9.7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21F8CCE" w14:textId="62B0FB24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30.6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8.</w:t>
            </w:r>
            <w:r w:rsidR="00D02126" w:rsidRPr="001E5358">
              <w:rPr>
                <w:rFonts w:eastAsia="Helvetica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889D" w14:textId="34527C44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 xml:space="preserve">29.9 </w:t>
            </w:r>
            <w:r w:rsidR="00D02126" w:rsidRPr="001E5358">
              <w:rPr>
                <w:rFonts w:eastAsia="Helvetica"/>
                <w:color w:val="000000"/>
              </w:rPr>
              <w:t xml:space="preserve">± </w:t>
            </w:r>
            <w:r w:rsidRPr="001E5358">
              <w:rPr>
                <w:rFonts w:eastAsia="Helvetica"/>
                <w:color w:val="000000"/>
              </w:rPr>
              <w:t>9.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B756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2A4C4F84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DA55" w14:textId="56EDAAB9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바탕"/>
                <w:color w:val="000000"/>
                <w:lang w:eastAsia="ko-KR"/>
              </w:rPr>
              <w:t>Any TR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950D89A" w14:textId="21610D7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83 (5.4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7119" w14:textId="78DA8511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42 (44.8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609AE2A" w14:textId="722FDD0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0 (35.3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522F" w14:textId="313E44B5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2 (20.8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8F25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3FB6A3C4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42F5" w14:textId="37D8910E" w:rsidR="00663451" w:rsidRPr="001E5358" w:rsidRDefault="00663451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Mild TR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87CA033" w14:textId="3CDEA966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46 (4.7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8D48" w14:textId="45157922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46 (32.2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45AAEB4E" w14:textId="63D4E75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12 (24.7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FBC2" w14:textId="79BBD436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6 (17.2)</w:t>
            </w:r>
          </w:p>
        </w:tc>
        <w:tc>
          <w:tcPr>
            <w:tcW w:w="1133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6F18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6CC7DED0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6AF2" w14:textId="0A41A433" w:rsidR="00663451" w:rsidRPr="001E5358" w:rsidRDefault="00663451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≥ Moderate TR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6D4B077" w14:textId="35C91321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7 (0.7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83F3" w14:textId="7DEFA809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6 (12.6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20CB606" w14:textId="6E0E534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8 (10.6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FF97" w14:textId="369EE939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 (3.6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FD8D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663451" w:rsidRPr="001E5358" w14:paraId="75B3F3FD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D489" w14:textId="1344F167" w:rsidR="00663451" w:rsidRPr="001E5358" w:rsidRDefault="00663451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Isolated TR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2D57918" w14:textId="0965FC5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83 (3.6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41B7" w14:textId="288F284B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76 (23.4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64D0BEF" w14:textId="17099B0B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7 (19.7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8C71" w14:textId="668DA7A5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2 (12.0)</w:t>
            </w:r>
          </w:p>
        </w:tc>
        <w:tc>
          <w:tcPr>
            <w:tcW w:w="1133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A2DE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48022116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2CD8" w14:textId="76BB5EC9" w:rsidR="00663451" w:rsidRPr="001E5358" w:rsidRDefault="00663451" w:rsidP="004F16CC">
            <w:pPr>
              <w:spacing w:before="60" w:after="60"/>
              <w:ind w:right="60" w:firstLineChars="100" w:firstLine="24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lastRenderedPageBreak/>
              <w:t>Non-isolated TR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C591EBB" w14:textId="63655D0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4 (1.8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B19E" w14:textId="42AF9C15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61 (21.4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636D163" w14:textId="66039BBB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9 (15.6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BEBF" w14:textId="337A476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0 (9.3)</w:t>
            </w:r>
          </w:p>
        </w:tc>
        <w:tc>
          <w:tcPr>
            <w:tcW w:w="113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81EC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663451" w:rsidRPr="001E5358" w14:paraId="322F08A0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277B" w14:textId="0D302E39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AS ≥ moderate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1434F09" w14:textId="7512E90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2 (0.6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CC55" w14:textId="71838A5C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3 (1.7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71ABE55" w14:textId="5E5FE853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9 (2.0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9A79" w14:textId="2060B090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 (0.9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D466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6E0320B0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A51C" w14:textId="0C69F516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AR ≥ moderate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34D0BDA" w14:textId="38625A2E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7 (0.9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5428" w14:textId="302A76B2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3 (1.7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2C55195" w14:textId="6818584A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8 (1.8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A3CF" w14:textId="08FFEF9E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6 (1.4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1E81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0.07</w:t>
            </w:r>
          </w:p>
        </w:tc>
      </w:tr>
      <w:tr w:rsidR="00663451" w:rsidRPr="001E5358" w14:paraId="6A764F71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9FA60" w14:textId="57EBFF31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MS ≥ moderate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ED6E0DB" w14:textId="5D9846FB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 (0.1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234C" w14:textId="35E7E912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1 (2.8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FC01078" w14:textId="1CE521D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7 (1.6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C129" w14:textId="1D5122A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 (1.1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F539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51EC7194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83AE" w14:textId="13A9EF78" w:rsidR="00663451" w:rsidRPr="001E5358" w:rsidRDefault="00663451" w:rsidP="004F16CC">
            <w:pPr>
              <w:spacing w:before="60" w:after="60"/>
              <w:ind w:right="60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MR ≥ moderate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2129E0D" w14:textId="4CAC4FAB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8 (0.5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2B84" w14:textId="0979208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6 (6.0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2005C25" w14:textId="06E18083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2 (4.9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AE38" w14:textId="140BCE2D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2 (2.7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455A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2D20947F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0A1D" w14:textId="77777777" w:rsidR="00663451" w:rsidRPr="001E5358" w:rsidRDefault="00663451" w:rsidP="004F16CC">
            <w:pPr>
              <w:spacing w:before="60" w:after="60"/>
              <w:ind w:right="60"/>
              <w:rPr>
                <w:b/>
                <w:bCs/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 xml:space="preserve">Functional </w:t>
            </w:r>
            <w:r w:rsidR="00F444EF" w:rsidRPr="001E5358">
              <w:rPr>
                <w:b/>
                <w:bCs/>
                <w:lang w:eastAsia="ko-KR"/>
              </w:rPr>
              <w:t>o</w:t>
            </w:r>
            <w:r w:rsidRPr="001E5358">
              <w:rPr>
                <w:b/>
                <w:bCs/>
                <w:lang w:eastAsia="ko-KR"/>
              </w:rPr>
              <w:t>utcome</w:t>
            </w:r>
          </w:p>
        </w:tc>
        <w:tc>
          <w:tcPr>
            <w:tcW w:w="1661" w:type="dxa"/>
            <w:shd w:val="clear" w:color="auto" w:fill="auto"/>
          </w:tcPr>
          <w:p w14:paraId="5966E216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4107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vAlign w:val="center"/>
          </w:tcPr>
          <w:p w14:paraId="1A579DFC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8A5D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E600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</w:p>
        </w:tc>
      </w:tr>
      <w:tr w:rsidR="00663451" w:rsidRPr="001E5358" w14:paraId="23B7785F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A7C6" w14:textId="7682AB77" w:rsidR="00663451" w:rsidRPr="001E5358" w:rsidRDefault="00663451" w:rsidP="004F16CC">
            <w:pPr>
              <w:spacing w:before="60" w:after="60"/>
              <w:ind w:right="60"/>
            </w:pPr>
            <w:r w:rsidRPr="001E5358">
              <w:t>Poor functional outcome at 3 months</w:t>
            </w:r>
            <w:r w:rsidR="00C45672" w:rsidRPr="001E5358">
              <w:br/>
            </w:r>
            <w:r w:rsidRPr="001E5358">
              <w:t>(</w:t>
            </w:r>
            <w:proofErr w:type="spellStart"/>
            <w:r w:rsidRPr="001E5358">
              <w:t>mRS</w:t>
            </w:r>
            <w:proofErr w:type="spellEnd"/>
            <w:r w:rsidRPr="001E5358">
              <w:t xml:space="preserve"> </w:t>
            </w:r>
            <w:r w:rsidRPr="001E5358">
              <w:rPr>
                <w:rFonts w:eastAsia="Helvetica"/>
                <w:color w:val="000000"/>
              </w:rPr>
              <w:t xml:space="preserve">≥ </w:t>
            </w:r>
            <w:r w:rsidRPr="001E5358">
              <w:t>3)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94A3664" w14:textId="23F14AB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1</w:t>
            </w:r>
            <w:r w:rsidR="0049485A" w:rsidRPr="001E5358">
              <w:rPr>
                <w:rFonts w:eastAsia="Helvetica"/>
                <w:color w:val="000000"/>
              </w:rPr>
              <w:t>,</w:t>
            </w:r>
            <w:r w:rsidRPr="001E5358">
              <w:rPr>
                <w:rFonts w:eastAsia="Helvetica"/>
                <w:color w:val="000000"/>
              </w:rPr>
              <w:t>496 (28.6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5D8A" w14:textId="7ACD564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50 (45.9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1B24E5A" w14:textId="3273DA4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15 (47.5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96A8" w14:textId="2189B2A2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21 (50.0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7B36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  <w:tr w:rsidR="00663451" w:rsidRPr="001E5358" w14:paraId="0F8E6059" w14:textId="77777777" w:rsidTr="00D02126">
        <w:trPr>
          <w:cantSplit/>
          <w:trHeight w:val="20"/>
          <w:jc w:val="center"/>
        </w:trPr>
        <w:tc>
          <w:tcPr>
            <w:tcW w:w="38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9F5D" w14:textId="0DF8F290" w:rsidR="00663451" w:rsidRPr="001E5358" w:rsidRDefault="00663451" w:rsidP="004F16CC">
            <w:pPr>
              <w:spacing w:before="60" w:after="60"/>
              <w:ind w:right="60"/>
            </w:pPr>
            <w:r w:rsidRPr="001E5358">
              <w:t>Mortality at 3 months</w:t>
            </w:r>
            <w:r w:rsidR="00D02126" w:rsidRPr="001E5358">
              <w:rPr>
                <w:rFonts w:eastAsia="Helvetica"/>
                <w:color w:val="000000"/>
              </w:rPr>
              <w:t>, n (%)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D9B9E3B" w14:textId="3A96A65A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207 (4.0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2967" w14:textId="407898B2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52 (6.8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1CB4AE2" w14:textId="6D86C1DF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33 (7.3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7A3F" w14:textId="65C886B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46 (10.4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9AEE" w14:textId="77777777" w:rsidR="00663451" w:rsidRPr="001E5358" w:rsidRDefault="00663451" w:rsidP="004F16CC">
            <w:pPr>
              <w:spacing w:before="60" w:after="60"/>
              <w:ind w:left="60" w:right="60"/>
              <w:jc w:val="center"/>
              <w:rPr>
                <w:rFonts w:eastAsia="Helvetica"/>
                <w:color w:val="000000"/>
              </w:rPr>
            </w:pPr>
            <w:r w:rsidRPr="001E5358">
              <w:rPr>
                <w:rFonts w:eastAsia="Helvetica"/>
                <w:color w:val="000000"/>
              </w:rPr>
              <w:t>&lt;0.01</w:t>
            </w:r>
          </w:p>
        </w:tc>
      </w:tr>
    </w:tbl>
    <w:p w14:paraId="6412FF89" w14:textId="56C72C03" w:rsidR="00663451" w:rsidRPr="001E5358" w:rsidRDefault="0007295D" w:rsidP="004F16CC">
      <w:proofErr w:type="spellStart"/>
      <w:r w:rsidRPr="001E5358">
        <w:rPr>
          <w:color w:val="2F312F"/>
          <w:shd w:val="clear" w:color="auto" w:fill="FFFFFF"/>
          <w:vertAlign w:val="superscript"/>
        </w:rPr>
        <w:t>a</w:t>
      </w:r>
      <w:r w:rsidR="00663451" w:rsidRPr="001E5358">
        <w:t>Deep</w:t>
      </w:r>
      <w:proofErr w:type="spellEnd"/>
      <w:r w:rsidR="00663451" w:rsidRPr="001E5358">
        <w:t xml:space="preserve"> location refers to basal ganglia, thalamus, internal capsule, corona radiata and brainstem; </w:t>
      </w:r>
      <w:proofErr w:type="spellStart"/>
      <w:r w:rsidRPr="001E5358">
        <w:rPr>
          <w:color w:val="2F312F"/>
          <w:shd w:val="clear" w:color="auto" w:fill="FFFFFF"/>
          <w:vertAlign w:val="superscript"/>
        </w:rPr>
        <w:t>b</w:t>
      </w:r>
      <w:r w:rsidR="00663451" w:rsidRPr="001E5358">
        <w:t>Cortical</w:t>
      </w:r>
      <w:proofErr w:type="spellEnd"/>
      <w:r w:rsidR="00663451" w:rsidRPr="001E5358">
        <w:t xml:space="preserve"> location refers to cerebral cortex and cerebellum. AF, atrial fibrillation; ED, emergency department; </w:t>
      </w:r>
      <w:proofErr w:type="spellStart"/>
      <w:r w:rsidR="00663451" w:rsidRPr="001E5358">
        <w:t>mRS</w:t>
      </w:r>
      <w:proofErr w:type="spellEnd"/>
      <w:r w:rsidR="00663451" w:rsidRPr="001E5358">
        <w:t>, modified Rankin Scale; NIHSS, National Institute of Health Stroke Scale;</w:t>
      </w:r>
      <w:r w:rsidR="00663451" w:rsidRPr="001E5358">
        <w:rPr>
          <w:lang w:eastAsia="ko-KR"/>
        </w:rPr>
        <w:t xml:space="preserve"> </w:t>
      </w:r>
      <w:r w:rsidR="00663451" w:rsidRPr="001E5358">
        <w:t>LV, left ventricle; LA, left atrium; RV, right ventricle;</w:t>
      </w:r>
      <w:r w:rsidR="000C1919" w:rsidRPr="001E5358">
        <w:t xml:space="preserve"> TR, tricuspid regurgitation; </w:t>
      </w:r>
      <w:r w:rsidR="00663451" w:rsidRPr="001E5358">
        <w:t>AS, aortic stenosis; AR, aortic regurgitation; MS, mitral stenosis; MR, mitral regurgitation.</w:t>
      </w:r>
    </w:p>
    <w:p w14:paraId="47E2165E" w14:textId="77777777" w:rsidR="00663451" w:rsidRPr="001E5358" w:rsidRDefault="00663451" w:rsidP="004F16CC">
      <w:pPr>
        <w:jc w:val="both"/>
        <w:rPr>
          <w:b/>
          <w:bCs/>
          <w:lang w:eastAsia="ko-KR"/>
        </w:rPr>
        <w:sectPr w:rsidR="00663451" w:rsidRPr="001E5358" w:rsidSect="00FB07D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780E7B1" w14:textId="172605C8" w:rsidR="00295006" w:rsidRPr="001E5358" w:rsidRDefault="0048726E" w:rsidP="004F16CC">
      <w:pPr>
        <w:jc w:val="both"/>
        <w:rPr>
          <w:b/>
          <w:bCs/>
        </w:rPr>
      </w:pPr>
      <w:r w:rsidRPr="001E5358">
        <w:rPr>
          <w:b/>
          <w:bCs/>
        </w:rPr>
        <w:lastRenderedPageBreak/>
        <w:t>Supplementary Table</w:t>
      </w:r>
      <w:r w:rsidR="00A04F85" w:rsidRPr="001E5358">
        <w:rPr>
          <w:b/>
          <w:bCs/>
        </w:rPr>
        <w:t xml:space="preserve"> </w:t>
      </w:r>
      <w:r w:rsidR="00FC1FDC" w:rsidRPr="001E5358">
        <w:rPr>
          <w:b/>
          <w:bCs/>
          <w:lang w:eastAsia="ko-KR"/>
        </w:rPr>
        <w:t>4.</w:t>
      </w:r>
      <w:r w:rsidR="00295006" w:rsidRPr="001E5358">
        <w:rPr>
          <w:b/>
          <w:bCs/>
          <w:lang w:eastAsia="ko-KR"/>
        </w:rPr>
        <w:t xml:space="preserve"> </w:t>
      </w:r>
      <w:r w:rsidR="00803F6D" w:rsidRPr="001E5358">
        <w:rPr>
          <w:b/>
          <w:bCs/>
          <w:lang w:eastAsia="ko-KR"/>
        </w:rPr>
        <w:t>Details of</w:t>
      </w:r>
      <w:r w:rsidR="00A3082C" w:rsidRPr="001E5358">
        <w:rPr>
          <w:b/>
          <w:bCs/>
          <w:lang w:eastAsia="ko-KR"/>
        </w:rPr>
        <w:t xml:space="preserve"> </w:t>
      </w:r>
      <w:r w:rsidR="00F444EF" w:rsidRPr="001E5358">
        <w:rPr>
          <w:b/>
          <w:bCs/>
          <w:lang w:eastAsia="ko-KR"/>
        </w:rPr>
        <w:t xml:space="preserve">Multivariable Logistic Regression Analyses </w:t>
      </w:r>
      <w:r w:rsidR="00AF1B4C" w:rsidRPr="001E5358">
        <w:rPr>
          <w:b/>
          <w:bCs/>
          <w:lang w:eastAsia="ko-KR"/>
        </w:rPr>
        <w:t xml:space="preserve">for </w:t>
      </w:r>
      <w:r w:rsidR="00F444EF" w:rsidRPr="001E5358">
        <w:rPr>
          <w:b/>
          <w:bCs/>
        </w:rPr>
        <w:t>Atrial Fibrillation in Patients with Acute Ischemic Stroke</w:t>
      </w:r>
    </w:p>
    <w:tbl>
      <w:tblPr>
        <w:tblW w:w="881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69"/>
        <w:gridCol w:w="3105"/>
        <w:gridCol w:w="1238"/>
      </w:tblGrid>
      <w:tr w:rsidR="00975169" w:rsidRPr="001E5358" w14:paraId="29B0BA41" w14:textId="77777777" w:rsidTr="005E2625">
        <w:trPr>
          <w:trHeight w:val="311"/>
          <w:tblHeader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7455F72" w14:textId="77777777" w:rsidR="00975169" w:rsidRPr="001E5358" w:rsidRDefault="00975169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 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B6B72B3" w14:textId="41301E80" w:rsidR="00975169" w:rsidRPr="001E5358" w:rsidRDefault="00975169" w:rsidP="004F16CC">
            <w:pPr>
              <w:jc w:val="center"/>
              <w:rPr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>Adjusted OR</w:t>
            </w:r>
            <w:r w:rsidR="00641434" w:rsidRPr="001E5358">
              <w:rPr>
                <w:b/>
                <w:bCs/>
                <w:lang w:eastAsia="ko-KR"/>
              </w:rPr>
              <w:t xml:space="preserve"> </w:t>
            </w:r>
            <w:r w:rsidR="00D02126" w:rsidRPr="001E5358">
              <w:rPr>
                <w:b/>
                <w:bCs/>
                <w:lang w:eastAsia="ko-KR"/>
              </w:rPr>
              <w:t>(</w:t>
            </w:r>
            <w:r w:rsidR="00641434" w:rsidRPr="001E5358">
              <w:rPr>
                <w:b/>
                <w:bCs/>
              </w:rPr>
              <w:t>95</w:t>
            </w:r>
            <w:r w:rsidR="000E6A97" w:rsidRPr="001E5358">
              <w:rPr>
                <w:b/>
                <w:bCs/>
              </w:rPr>
              <w:t>%</w:t>
            </w:r>
            <w:r w:rsidR="00641434" w:rsidRPr="001E5358">
              <w:rPr>
                <w:b/>
                <w:bCs/>
              </w:rPr>
              <w:t xml:space="preserve"> CI</w:t>
            </w:r>
            <w:r w:rsidR="00D02126" w:rsidRPr="001E5358">
              <w:rPr>
                <w:b/>
                <w:bCs/>
              </w:rPr>
              <w:t>)</w:t>
            </w:r>
          </w:p>
        </w:tc>
        <w:tc>
          <w:tcPr>
            <w:tcW w:w="1238" w:type="dxa"/>
            <w:vAlign w:val="center"/>
          </w:tcPr>
          <w:p w14:paraId="641C3882" w14:textId="77777777" w:rsidR="00975169" w:rsidRPr="001E5358" w:rsidRDefault="00A639E4" w:rsidP="004F16CC">
            <w:pPr>
              <w:jc w:val="center"/>
              <w:rPr>
                <w:b/>
                <w:bCs/>
                <w:lang w:eastAsia="ko-KR"/>
              </w:rPr>
            </w:pPr>
            <w:r w:rsidRPr="001E5358">
              <w:rPr>
                <w:b/>
                <w:bCs/>
                <w:i/>
                <w:iCs/>
                <w:lang w:eastAsia="ko-KR"/>
              </w:rPr>
              <w:t>P-</w:t>
            </w:r>
            <w:r w:rsidR="00975169" w:rsidRPr="001E5358">
              <w:rPr>
                <w:b/>
                <w:bCs/>
                <w:lang w:eastAsia="ko-KR"/>
              </w:rPr>
              <w:t>value</w:t>
            </w:r>
          </w:p>
        </w:tc>
      </w:tr>
      <w:tr w:rsidR="00975169" w:rsidRPr="001E5358" w14:paraId="106A6165" w14:textId="77777777" w:rsidTr="005E2625">
        <w:trPr>
          <w:trHeight w:val="311"/>
        </w:trPr>
        <w:tc>
          <w:tcPr>
            <w:tcW w:w="4469" w:type="dxa"/>
            <w:shd w:val="clear" w:color="auto" w:fill="auto"/>
            <w:vAlign w:val="center"/>
          </w:tcPr>
          <w:p w14:paraId="7BE62015" w14:textId="77777777" w:rsidR="00975169" w:rsidRPr="001E5358" w:rsidRDefault="00975169" w:rsidP="004F16CC">
            <w:pPr>
              <w:rPr>
                <w:b/>
                <w:bCs/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>Any TR</w:t>
            </w:r>
          </w:p>
        </w:tc>
        <w:tc>
          <w:tcPr>
            <w:tcW w:w="3105" w:type="dxa"/>
            <w:shd w:val="clear" w:color="auto" w:fill="auto"/>
            <w:tcMar>
              <w:top w:w="116" w:type="nil"/>
              <w:left w:w="20" w:type="nil"/>
              <w:right w:w="116" w:type="nil"/>
            </w:tcMar>
            <w:vAlign w:val="center"/>
          </w:tcPr>
          <w:p w14:paraId="4669C8FA" w14:textId="77777777" w:rsidR="00975169" w:rsidRPr="001E5358" w:rsidRDefault="00975169" w:rsidP="004F16CC">
            <w:pPr>
              <w:jc w:val="center"/>
              <w:rPr>
                <w:lang w:eastAsia="ko-KR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35008B1" w14:textId="77777777" w:rsidR="00975169" w:rsidRPr="001E5358" w:rsidRDefault="00975169" w:rsidP="004F16CC">
            <w:pPr>
              <w:jc w:val="center"/>
              <w:rPr>
                <w:lang w:eastAsia="ko-KR"/>
              </w:rPr>
            </w:pPr>
          </w:p>
        </w:tc>
      </w:tr>
      <w:tr w:rsidR="0086207D" w:rsidRPr="001E5358" w14:paraId="7A5B3370" w14:textId="77777777" w:rsidTr="005E2625">
        <w:trPr>
          <w:trHeight w:val="311"/>
        </w:trPr>
        <w:tc>
          <w:tcPr>
            <w:tcW w:w="4469" w:type="dxa"/>
            <w:vAlign w:val="center"/>
          </w:tcPr>
          <w:p w14:paraId="5C27132A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T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62172A4B" w14:textId="24E187DE" w:rsidR="0086207D" w:rsidRPr="001E5358" w:rsidRDefault="0073541D" w:rsidP="004F16CC">
            <w:pPr>
              <w:jc w:val="center"/>
              <w:rPr>
                <w:lang w:eastAsia="ko-KR"/>
              </w:rPr>
            </w:pPr>
            <w:r w:rsidRPr="001E5358">
              <w:t>4.87</w:t>
            </w:r>
            <w:r w:rsidR="0086207D" w:rsidRPr="001E5358">
              <w:t xml:space="preserve"> </w:t>
            </w:r>
            <w:r w:rsidR="00D02126" w:rsidRPr="001E5358">
              <w:t>(</w:t>
            </w:r>
            <w:r w:rsidR="00FD10E8" w:rsidRPr="001E5358">
              <w:t>2</w:t>
            </w:r>
            <w:r w:rsidRPr="001E5358">
              <w:t>.63</w:t>
            </w:r>
            <w:r w:rsidR="000B3125" w:rsidRPr="001E5358">
              <w:t>–</w:t>
            </w:r>
            <w:r w:rsidRPr="001E5358">
              <w:t>9.03</w:t>
            </w:r>
            <w:r w:rsidR="00D02126" w:rsidRPr="001E5358">
              <w:t>)</w:t>
            </w:r>
          </w:p>
        </w:tc>
        <w:tc>
          <w:tcPr>
            <w:tcW w:w="1238" w:type="dxa"/>
          </w:tcPr>
          <w:p w14:paraId="2DBE58A3" w14:textId="77777777" w:rsidR="0086207D" w:rsidRPr="001E5358" w:rsidRDefault="00BA4630" w:rsidP="004F16CC">
            <w:pPr>
              <w:jc w:val="center"/>
              <w:rPr>
                <w:lang w:eastAsia="ko-KR"/>
              </w:rPr>
            </w:pPr>
            <w:r w:rsidRPr="001E5358">
              <w:t>&lt;0.01</w:t>
            </w:r>
          </w:p>
        </w:tc>
      </w:tr>
      <w:tr w:rsidR="0086207D" w:rsidRPr="001E5358" w14:paraId="5ED56ED3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7D141CE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ge, per 1 year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51D647E3" w14:textId="368D063A" w:rsidR="0086207D" w:rsidRPr="001E5358" w:rsidRDefault="00FD10E8" w:rsidP="004F16CC">
            <w:pPr>
              <w:jc w:val="center"/>
              <w:rPr>
                <w:lang w:eastAsia="ko-KR"/>
              </w:rPr>
            </w:pPr>
            <w:r w:rsidRPr="001E5358">
              <w:t>1.02</w:t>
            </w:r>
            <w:r w:rsidR="0086207D" w:rsidRPr="001E5358">
              <w:t xml:space="preserve"> </w:t>
            </w:r>
            <w:r w:rsidR="00D02126" w:rsidRPr="001E5358">
              <w:t>(</w:t>
            </w:r>
            <w:r w:rsidR="0086207D" w:rsidRPr="001E5358">
              <w:t>1.0</w:t>
            </w:r>
            <w:r w:rsidR="0073541D" w:rsidRPr="001E5358">
              <w:t>04</w:t>
            </w:r>
            <w:r w:rsidR="000B3125" w:rsidRPr="001E5358">
              <w:t>–</w:t>
            </w:r>
            <w:r w:rsidR="0086207D" w:rsidRPr="001E5358">
              <w:t>1.0</w:t>
            </w:r>
            <w:r w:rsidRPr="001E5358">
              <w:t>3</w:t>
            </w:r>
            <w:r w:rsidR="00D02126" w:rsidRPr="001E5358">
              <w:t>)</w:t>
            </w:r>
          </w:p>
        </w:tc>
        <w:tc>
          <w:tcPr>
            <w:tcW w:w="1238" w:type="dxa"/>
          </w:tcPr>
          <w:p w14:paraId="2490B751" w14:textId="704A5BF4" w:rsidR="0086207D" w:rsidRPr="001E5358" w:rsidRDefault="0073541D" w:rsidP="004F16CC">
            <w:pPr>
              <w:jc w:val="center"/>
              <w:rPr>
                <w:lang w:eastAsia="ko-KR"/>
              </w:rPr>
            </w:pPr>
            <w:r w:rsidRPr="001E5358">
              <w:t>0.02</w:t>
            </w:r>
          </w:p>
        </w:tc>
      </w:tr>
      <w:tr w:rsidR="0086207D" w:rsidRPr="001E5358" w14:paraId="3754D9B9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D096AAC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ale sex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2D4E100B" w14:textId="1B77589A" w:rsidR="0086207D" w:rsidRPr="001E5358" w:rsidRDefault="0073541D" w:rsidP="004F16CC">
            <w:pPr>
              <w:jc w:val="center"/>
              <w:rPr>
                <w:lang w:eastAsia="ko-KR"/>
              </w:rPr>
            </w:pPr>
            <w:r w:rsidRPr="001E5358">
              <w:t>1.86</w:t>
            </w:r>
            <w:r w:rsidR="0086207D" w:rsidRPr="001E5358">
              <w:t xml:space="preserve"> </w:t>
            </w:r>
            <w:r w:rsidR="00D02126" w:rsidRPr="001E5358">
              <w:t>(</w:t>
            </w:r>
            <w:r w:rsidR="0086207D" w:rsidRPr="001E5358">
              <w:t>1.</w:t>
            </w:r>
            <w:r w:rsidRPr="001E5358">
              <w:t>21</w:t>
            </w:r>
            <w:r w:rsidR="000B3125" w:rsidRPr="001E5358">
              <w:t>–</w:t>
            </w:r>
            <w:r w:rsidRPr="001E5358">
              <w:t>2.86</w:t>
            </w:r>
            <w:r w:rsidR="00D02126" w:rsidRPr="001E5358">
              <w:t>)</w:t>
            </w:r>
          </w:p>
        </w:tc>
        <w:tc>
          <w:tcPr>
            <w:tcW w:w="1238" w:type="dxa"/>
          </w:tcPr>
          <w:p w14:paraId="26CA3B62" w14:textId="78CB3BB6" w:rsidR="0086207D" w:rsidRPr="001E5358" w:rsidRDefault="0073541D" w:rsidP="004F16CC">
            <w:pPr>
              <w:jc w:val="center"/>
              <w:rPr>
                <w:lang w:eastAsia="ko-KR"/>
              </w:rPr>
            </w:pPr>
            <w:r w:rsidRPr="001E5358">
              <w:t>0.01</w:t>
            </w:r>
          </w:p>
        </w:tc>
      </w:tr>
      <w:tr w:rsidR="0086207D" w:rsidRPr="001E5358" w14:paraId="3DAFACD0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D314DBF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 xml:space="preserve">Premorbid </w:t>
            </w:r>
            <w:proofErr w:type="spellStart"/>
            <w:r w:rsidRPr="001E5358">
              <w:rPr>
                <w:lang w:eastAsia="ko-KR"/>
              </w:rPr>
              <w:t>mRS</w:t>
            </w:r>
            <w:proofErr w:type="spellEnd"/>
            <w:r w:rsidRPr="001E5358">
              <w:rPr>
                <w:lang w:eastAsia="ko-KR"/>
              </w:rPr>
              <w:t xml:space="preserve"> ≥ 3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7780736C" w14:textId="279DA1E5" w:rsidR="0086207D" w:rsidRPr="001E5358" w:rsidRDefault="0086207D" w:rsidP="004F16CC">
            <w:pPr>
              <w:jc w:val="center"/>
              <w:rPr>
                <w:lang w:eastAsia="ko-KR"/>
              </w:rPr>
            </w:pPr>
            <w:r w:rsidRPr="001E5358">
              <w:t>0.</w:t>
            </w:r>
            <w:r w:rsidR="00FD10E8" w:rsidRPr="001E5358">
              <w:t>5</w:t>
            </w:r>
            <w:r w:rsidR="0073541D" w:rsidRPr="001E5358">
              <w:t>1</w:t>
            </w:r>
            <w:r w:rsidRPr="001E5358">
              <w:t xml:space="preserve"> </w:t>
            </w:r>
            <w:r w:rsidR="00D02126" w:rsidRPr="001E5358">
              <w:t>(</w:t>
            </w:r>
            <w:r w:rsidRPr="001E5358">
              <w:t>0.3</w:t>
            </w:r>
            <w:r w:rsidR="0073541D" w:rsidRPr="001E5358">
              <w:t>8</w:t>
            </w:r>
            <w:r w:rsidR="000B3125" w:rsidRPr="001E5358">
              <w:t>–</w:t>
            </w:r>
            <w:r w:rsidRPr="001E5358">
              <w:t>0.</w:t>
            </w:r>
            <w:r w:rsidR="0073541D" w:rsidRPr="001E5358">
              <w:t>67</w:t>
            </w:r>
            <w:r w:rsidR="00D02126" w:rsidRPr="001E5358">
              <w:t>)</w:t>
            </w:r>
          </w:p>
        </w:tc>
        <w:tc>
          <w:tcPr>
            <w:tcW w:w="1238" w:type="dxa"/>
          </w:tcPr>
          <w:p w14:paraId="15D8EAAD" w14:textId="77777777" w:rsidR="0086207D" w:rsidRPr="001E5358" w:rsidRDefault="0086207D" w:rsidP="004F16CC">
            <w:pPr>
              <w:jc w:val="center"/>
              <w:rPr>
                <w:lang w:eastAsia="ko-KR"/>
              </w:rPr>
            </w:pPr>
            <w:r w:rsidRPr="001E5358">
              <w:t>&lt;0.01</w:t>
            </w:r>
          </w:p>
        </w:tc>
      </w:tr>
      <w:tr w:rsidR="0086207D" w:rsidRPr="001E5358" w14:paraId="02DD011F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78589B9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Baseline NIHSS score, per 1 point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79012FBB" w14:textId="7158CD82" w:rsidR="0086207D" w:rsidRPr="001E5358" w:rsidRDefault="00FD10E8" w:rsidP="004F16CC">
            <w:pPr>
              <w:jc w:val="center"/>
              <w:rPr>
                <w:lang w:eastAsia="ko-KR"/>
              </w:rPr>
            </w:pPr>
            <w:r w:rsidRPr="001E5358">
              <w:t>1.07</w:t>
            </w:r>
            <w:r w:rsidR="0086207D" w:rsidRPr="001E5358">
              <w:t xml:space="preserve"> </w:t>
            </w:r>
            <w:r w:rsidR="00D02126" w:rsidRPr="001E5358">
              <w:t>(</w:t>
            </w:r>
            <w:r w:rsidR="0086207D" w:rsidRPr="001E5358">
              <w:t>1.0</w:t>
            </w:r>
            <w:r w:rsidR="0073541D" w:rsidRPr="001E5358">
              <w:t>6</w:t>
            </w:r>
            <w:r w:rsidR="000B3125" w:rsidRPr="001E5358">
              <w:t>–</w:t>
            </w:r>
            <w:r w:rsidR="0086207D" w:rsidRPr="001E5358">
              <w:t>1.</w:t>
            </w:r>
            <w:r w:rsidR="0073541D" w:rsidRPr="001E5358">
              <w:t>09</w:t>
            </w:r>
            <w:r w:rsidR="00D02126" w:rsidRPr="001E5358">
              <w:t>)</w:t>
            </w:r>
          </w:p>
        </w:tc>
        <w:tc>
          <w:tcPr>
            <w:tcW w:w="1238" w:type="dxa"/>
          </w:tcPr>
          <w:p w14:paraId="3D911B9C" w14:textId="77777777" w:rsidR="0086207D" w:rsidRPr="001E5358" w:rsidRDefault="0086207D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86207D" w:rsidRPr="001E5358" w14:paraId="3C91069E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380C6BE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Vascular territory: anterio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2E5567FB" w14:textId="77777777" w:rsidR="0086207D" w:rsidRPr="001E5358" w:rsidRDefault="00BA4630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</w:t>
            </w:r>
            <w:r w:rsidR="000B3125" w:rsidRPr="001E5358">
              <w:rPr>
                <w:lang w:eastAsia="ko-KR"/>
              </w:rPr>
              <w:t>ce</w:t>
            </w:r>
          </w:p>
        </w:tc>
        <w:tc>
          <w:tcPr>
            <w:tcW w:w="1238" w:type="dxa"/>
          </w:tcPr>
          <w:p w14:paraId="1D82C374" w14:textId="77777777" w:rsidR="0086207D" w:rsidRPr="001E5358" w:rsidRDefault="00BA4630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-</w:t>
            </w:r>
          </w:p>
        </w:tc>
      </w:tr>
      <w:tr w:rsidR="0086207D" w:rsidRPr="001E5358" w14:paraId="109CFACF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2B7AE32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Vascular territory: posterio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7BA282FC" w14:textId="486449B3" w:rsidR="0086207D" w:rsidRPr="001E5358" w:rsidRDefault="0073541D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999</w:t>
            </w:r>
            <w:r w:rsidR="00BA4630" w:rsidRPr="001E5358">
              <w:rPr>
                <w:lang w:eastAsia="ko-KR"/>
              </w:rPr>
              <w:t xml:space="preserve"> </w:t>
            </w:r>
            <w:r w:rsidR="00D02126" w:rsidRPr="001E5358">
              <w:rPr>
                <w:lang w:eastAsia="ko-KR"/>
              </w:rPr>
              <w:t>(</w:t>
            </w:r>
            <w:r w:rsidR="00BA4630" w:rsidRPr="001E5358">
              <w:rPr>
                <w:lang w:eastAsia="ko-KR"/>
              </w:rPr>
              <w:t>0.8</w:t>
            </w:r>
            <w:r w:rsidRPr="001E5358">
              <w:rPr>
                <w:lang w:eastAsia="ko-KR"/>
              </w:rPr>
              <w:t>4</w:t>
            </w:r>
            <w:r w:rsidR="000B3125" w:rsidRPr="001E5358">
              <w:rPr>
                <w:lang w:eastAsia="ko-KR"/>
              </w:rPr>
              <w:t>–</w:t>
            </w:r>
            <w:r w:rsidR="00BA4630" w:rsidRPr="001E5358">
              <w:rPr>
                <w:lang w:eastAsia="ko-KR"/>
              </w:rPr>
              <w:t>1.</w:t>
            </w:r>
            <w:r w:rsidRPr="001E5358">
              <w:rPr>
                <w:lang w:eastAsia="ko-KR"/>
              </w:rPr>
              <w:t>19</w:t>
            </w:r>
            <w:r w:rsidR="00D02126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</w:tcPr>
          <w:p w14:paraId="2488010C" w14:textId="3E251621" w:rsidR="0086207D" w:rsidRPr="001E5358" w:rsidRDefault="0073541D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99</w:t>
            </w:r>
          </w:p>
        </w:tc>
      </w:tr>
      <w:tr w:rsidR="0086207D" w:rsidRPr="001E5358" w14:paraId="3E5216F4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14E9BAE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Vascular territory: both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6FB76329" w14:textId="740330B9" w:rsidR="0086207D" w:rsidRPr="001E5358" w:rsidRDefault="00FD10E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2.</w:t>
            </w:r>
            <w:r w:rsidR="0073541D" w:rsidRPr="001E5358">
              <w:rPr>
                <w:lang w:eastAsia="ko-KR"/>
              </w:rPr>
              <w:t>63</w:t>
            </w:r>
            <w:r w:rsidR="00BA4630" w:rsidRPr="001E5358">
              <w:rPr>
                <w:lang w:eastAsia="ko-KR"/>
              </w:rPr>
              <w:t xml:space="preserve"> </w:t>
            </w:r>
            <w:r w:rsidR="00D02126" w:rsidRPr="001E5358">
              <w:rPr>
                <w:lang w:eastAsia="ko-KR"/>
              </w:rPr>
              <w:t>(</w:t>
            </w:r>
            <w:r w:rsidR="0073541D" w:rsidRPr="001E5358">
              <w:rPr>
                <w:lang w:eastAsia="ko-KR"/>
              </w:rPr>
              <w:t>2.07</w:t>
            </w:r>
            <w:r w:rsidR="000B3125" w:rsidRPr="001E5358">
              <w:rPr>
                <w:lang w:eastAsia="ko-KR"/>
              </w:rPr>
              <w:t>–</w:t>
            </w:r>
            <w:r w:rsidRPr="001E5358">
              <w:rPr>
                <w:lang w:eastAsia="ko-KR"/>
              </w:rPr>
              <w:t>3.</w:t>
            </w:r>
            <w:r w:rsidR="0073541D" w:rsidRPr="001E5358">
              <w:rPr>
                <w:lang w:eastAsia="ko-KR"/>
              </w:rPr>
              <w:t>35</w:t>
            </w:r>
            <w:r w:rsidR="00D02126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</w:tcPr>
          <w:p w14:paraId="69640CF6" w14:textId="77777777" w:rsidR="0086207D" w:rsidRPr="001E5358" w:rsidRDefault="00FD10E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86207D" w:rsidRPr="001E5358" w14:paraId="4B9D404A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E476375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Infarct location: deep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43BF7105" w14:textId="77777777" w:rsidR="0086207D" w:rsidRPr="001E5358" w:rsidRDefault="00BA4630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</w:t>
            </w:r>
            <w:r w:rsidR="000B3125" w:rsidRPr="001E5358">
              <w:rPr>
                <w:lang w:eastAsia="ko-KR"/>
              </w:rPr>
              <w:t>ce</w:t>
            </w:r>
          </w:p>
        </w:tc>
        <w:tc>
          <w:tcPr>
            <w:tcW w:w="1238" w:type="dxa"/>
          </w:tcPr>
          <w:p w14:paraId="225FADDA" w14:textId="77777777" w:rsidR="0086207D" w:rsidRPr="001E5358" w:rsidRDefault="00BA4630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-</w:t>
            </w:r>
          </w:p>
        </w:tc>
      </w:tr>
      <w:tr w:rsidR="0086207D" w:rsidRPr="001E5358" w14:paraId="02D5B58F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AB82448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Infarct location: cortical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3554D059" w14:textId="235A1441" w:rsidR="0086207D" w:rsidRPr="001E5358" w:rsidRDefault="0073541D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3.10</w:t>
            </w:r>
            <w:r w:rsidR="00BA4630" w:rsidRPr="001E5358">
              <w:rPr>
                <w:lang w:eastAsia="ko-KR"/>
              </w:rPr>
              <w:t xml:space="preserve"> </w:t>
            </w:r>
            <w:r w:rsidR="00D02126" w:rsidRPr="001E5358">
              <w:rPr>
                <w:lang w:eastAsia="ko-KR"/>
              </w:rPr>
              <w:t>(</w:t>
            </w:r>
            <w:r w:rsidR="00BA4630" w:rsidRPr="001E5358">
              <w:rPr>
                <w:lang w:eastAsia="ko-KR"/>
              </w:rPr>
              <w:t>2.</w:t>
            </w:r>
            <w:r w:rsidRPr="001E5358">
              <w:rPr>
                <w:lang w:eastAsia="ko-KR"/>
              </w:rPr>
              <w:t>59</w:t>
            </w:r>
            <w:r w:rsidR="000B3125" w:rsidRPr="001E5358">
              <w:rPr>
                <w:lang w:eastAsia="ko-KR"/>
              </w:rPr>
              <w:t>–</w:t>
            </w:r>
            <w:r w:rsidR="00BA4630" w:rsidRPr="001E5358">
              <w:rPr>
                <w:lang w:eastAsia="ko-KR"/>
              </w:rPr>
              <w:t>3.</w:t>
            </w:r>
            <w:r w:rsidRPr="001E5358">
              <w:rPr>
                <w:lang w:eastAsia="ko-KR"/>
              </w:rPr>
              <w:t>71</w:t>
            </w:r>
            <w:r w:rsidR="00D02126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</w:tcPr>
          <w:p w14:paraId="11C9B948" w14:textId="77777777" w:rsidR="0086207D" w:rsidRPr="001E5358" w:rsidRDefault="00BA4630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86207D" w:rsidRPr="001E5358" w14:paraId="46DD9AA5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BA2DD7A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Infarct location: both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121789CF" w14:textId="53CD15E9" w:rsidR="0086207D" w:rsidRPr="001E5358" w:rsidRDefault="00FD10E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2.</w:t>
            </w:r>
            <w:r w:rsidR="0073541D" w:rsidRPr="001E5358">
              <w:rPr>
                <w:lang w:eastAsia="ko-KR"/>
              </w:rPr>
              <w:t>63</w:t>
            </w:r>
            <w:r w:rsidR="00BA4630" w:rsidRPr="001E5358">
              <w:rPr>
                <w:lang w:eastAsia="ko-KR"/>
              </w:rPr>
              <w:t xml:space="preserve"> </w:t>
            </w:r>
            <w:r w:rsidR="00D02126" w:rsidRPr="001E5358">
              <w:rPr>
                <w:lang w:eastAsia="ko-KR"/>
              </w:rPr>
              <w:t>(</w:t>
            </w:r>
            <w:r w:rsidR="0073541D" w:rsidRPr="001E5358">
              <w:rPr>
                <w:lang w:eastAsia="ko-KR"/>
              </w:rPr>
              <w:t>2.07</w:t>
            </w:r>
            <w:r w:rsidR="000B3125" w:rsidRPr="001E5358">
              <w:rPr>
                <w:lang w:eastAsia="ko-KR"/>
              </w:rPr>
              <w:t>–</w:t>
            </w:r>
            <w:r w:rsidR="00BA4630" w:rsidRPr="001E5358">
              <w:rPr>
                <w:lang w:eastAsia="ko-KR"/>
              </w:rPr>
              <w:t>3.</w:t>
            </w:r>
            <w:r w:rsidR="0073541D" w:rsidRPr="001E5358">
              <w:rPr>
                <w:lang w:eastAsia="ko-KR"/>
              </w:rPr>
              <w:t>35</w:t>
            </w:r>
            <w:r w:rsidR="00D02126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</w:tcPr>
          <w:p w14:paraId="2C0E97AD" w14:textId="77777777" w:rsidR="0086207D" w:rsidRPr="001E5358" w:rsidRDefault="00BA4630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86207D" w:rsidRPr="001E5358" w14:paraId="46440AB3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E827AC4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Previous strok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2EAC8E57" w14:textId="7189AF52" w:rsidR="0086207D" w:rsidRPr="001E5358" w:rsidRDefault="0086207D" w:rsidP="004F16CC">
            <w:pPr>
              <w:jc w:val="center"/>
              <w:rPr>
                <w:lang w:eastAsia="ko-KR"/>
              </w:rPr>
            </w:pPr>
            <w:r w:rsidRPr="001E5358">
              <w:t>1.0</w:t>
            </w:r>
            <w:r w:rsidR="0073541D" w:rsidRPr="001E5358">
              <w:t>9</w:t>
            </w:r>
            <w:r w:rsidRPr="001E5358">
              <w:t xml:space="preserve"> </w:t>
            </w:r>
            <w:r w:rsidR="00D02126" w:rsidRPr="001E5358">
              <w:t>(</w:t>
            </w:r>
            <w:r w:rsidRPr="001E5358">
              <w:t>0.</w:t>
            </w:r>
            <w:r w:rsidR="00FD10E8" w:rsidRPr="001E5358">
              <w:t>9</w:t>
            </w:r>
            <w:r w:rsidR="0073541D" w:rsidRPr="001E5358">
              <w:t>2</w:t>
            </w:r>
            <w:r w:rsidR="000B3125" w:rsidRPr="001E5358">
              <w:t>–</w:t>
            </w:r>
            <w:r w:rsidRPr="001E5358">
              <w:t>1.</w:t>
            </w:r>
            <w:r w:rsidR="0073541D" w:rsidRPr="001E5358">
              <w:t>30</w:t>
            </w:r>
            <w:r w:rsidR="00D02126" w:rsidRPr="001E5358">
              <w:t>)</w:t>
            </w:r>
          </w:p>
        </w:tc>
        <w:tc>
          <w:tcPr>
            <w:tcW w:w="1238" w:type="dxa"/>
          </w:tcPr>
          <w:p w14:paraId="2CDD70FB" w14:textId="6ABC43C0" w:rsidR="0086207D" w:rsidRPr="001E5358" w:rsidRDefault="0073541D" w:rsidP="004F16CC">
            <w:pPr>
              <w:jc w:val="center"/>
              <w:rPr>
                <w:lang w:eastAsia="ko-KR"/>
              </w:rPr>
            </w:pPr>
            <w:r w:rsidRPr="001E5358">
              <w:t>0.30</w:t>
            </w:r>
          </w:p>
        </w:tc>
      </w:tr>
      <w:tr w:rsidR="0086207D" w:rsidRPr="001E5358" w14:paraId="13ED931E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B5B53BD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Hypertension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39A843EA" w14:textId="253F3A61" w:rsidR="0086207D" w:rsidRPr="001E5358" w:rsidRDefault="00FD10E8" w:rsidP="004F16CC">
            <w:pPr>
              <w:jc w:val="center"/>
              <w:rPr>
                <w:lang w:eastAsia="ko-KR"/>
              </w:rPr>
            </w:pPr>
            <w:r w:rsidRPr="001E5358">
              <w:t>1.1</w:t>
            </w:r>
            <w:r w:rsidR="0073541D" w:rsidRPr="001E5358">
              <w:t>3</w:t>
            </w:r>
            <w:r w:rsidR="0086207D" w:rsidRPr="001E5358">
              <w:t xml:space="preserve"> </w:t>
            </w:r>
            <w:r w:rsidR="00D02126" w:rsidRPr="001E5358">
              <w:t>(</w:t>
            </w:r>
            <w:r w:rsidR="0086207D" w:rsidRPr="001E5358">
              <w:t>0.9</w:t>
            </w:r>
            <w:r w:rsidR="0073541D" w:rsidRPr="001E5358">
              <w:t>4</w:t>
            </w:r>
            <w:r w:rsidR="0086207D" w:rsidRPr="001E5358">
              <w:t xml:space="preserve"> </w:t>
            </w:r>
            <w:r w:rsidR="00BA4630" w:rsidRPr="001E5358">
              <w:rPr>
                <w:lang w:eastAsia="ko-KR"/>
              </w:rPr>
              <w:t>–</w:t>
            </w:r>
            <w:r w:rsidR="0086207D" w:rsidRPr="001E5358">
              <w:t>1.3</w:t>
            </w:r>
            <w:r w:rsidR="0073541D" w:rsidRPr="001E5358">
              <w:t>6</w:t>
            </w:r>
            <w:r w:rsidR="00D02126" w:rsidRPr="001E5358">
              <w:t>)</w:t>
            </w:r>
          </w:p>
        </w:tc>
        <w:tc>
          <w:tcPr>
            <w:tcW w:w="1238" w:type="dxa"/>
          </w:tcPr>
          <w:p w14:paraId="07424213" w14:textId="5C85EE0D" w:rsidR="0086207D" w:rsidRPr="001E5358" w:rsidRDefault="0073541D" w:rsidP="004F16CC">
            <w:pPr>
              <w:jc w:val="center"/>
              <w:rPr>
                <w:lang w:eastAsia="ko-KR"/>
              </w:rPr>
            </w:pPr>
            <w:r w:rsidRPr="001E5358">
              <w:t>0.18</w:t>
            </w:r>
          </w:p>
        </w:tc>
      </w:tr>
      <w:tr w:rsidR="0086207D" w:rsidRPr="001E5358" w14:paraId="71BF0F9E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C31B2ED" w14:textId="77777777" w:rsidR="0086207D" w:rsidRPr="001E5358" w:rsidRDefault="0086207D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Smoking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39A9FD73" w14:textId="38882C1A" w:rsidR="0086207D" w:rsidRPr="001E5358" w:rsidRDefault="0086207D" w:rsidP="004F16CC">
            <w:pPr>
              <w:jc w:val="center"/>
              <w:rPr>
                <w:lang w:eastAsia="ko-KR"/>
              </w:rPr>
            </w:pPr>
            <w:r w:rsidRPr="001E5358">
              <w:t xml:space="preserve">0.73 </w:t>
            </w:r>
            <w:r w:rsidR="00D02126" w:rsidRPr="001E5358">
              <w:t>(</w:t>
            </w:r>
            <w:r w:rsidRPr="001E5358">
              <w:t>0.6</w:t>
            </w:r>
            <w:r w:rsidR="00FD10E8" w:rsidRPr="001E5358">
              <w:t>1</w:t>
            </w:r>
            <w:r w:rsidR="000B3125" w:rsidRPr="001E5358">
              <w:t>–</w:t>
            </w:r>
            <w:r w:rsidRPr="001E5358">
              <w:t>0.8</w:t>
            </w:r>
            <w:r w:rsidR="0073541D" w:rsidRPr="001E5358">
              <w:t>6</w:t>
            </w:r>
            <w:r w:rsidR="00D02126" w:rsidRPr="001E5358">
              <w:t>)</w:t>
            </w:r>
          </w:p>
        </w:tc>
        <w:tc>
          <w:tcPr>
            <w:tcW w:w="1238" w:type="dxa"/>
          </w:tcPr>
          <w:p w14:paraId="496CE5F7" w14:textId="77777777" w:rsidR="0086207D" w:rsidRPr="001E5358" w:rsidRDefault="0086207D" w:rsidP="004F16CC">
            <w:pPr>
              <w:jc w:val="center"/>
              <w:rPr>
                <w:lang w:eastAsia="ko-KR"/>
              </w:rPr>
            </w:pPr>
            <w:r w:rsidRPr="001E5358">
              <w:t>&lt;0.01</w:t>
            </w:r>
          </w:p>
        </w:tc>
      </w:tr>
      <w:tr w:rsidR="0073541D" w:rsidRPr="001E5358" w14:paraId="47D478FB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518F5B0" w14:textId="537FAACD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rFonts w:hint="eastAsia"/>
                <w:lang w:eastAsia="ko-KR"/>
              </w:rPr>
              <w:t>A</w:t>
            </w:r>
            <w:r w:rsidRPr="001E5358">
              <w:rPr>
                <w:lang w:eastAsia="ko-KR"/>
              </w:rPr>
              <w:t>nemia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29961D68" w14:textId="69389E28" w:rsidR="0073541D" w:rsidRPr="001E5358" w:rsidRDefault="0073541D" w:rsidP="0073541D">
            <w:pPr>
              <w:jc w:val="center"/>
            </w:pPr>
            <w:r w:rsidRPr="001E5358">
              <w:t>1.74 (1.38–2.18)</w:t>
            </w:r>
          </w:p>
        </w:tc>
        <w:tc>
          <w:tcPr>
            <w:tcW w:w="1238" w:type="dxa"/>
          </w:tcPr>
          <w:p w14:paraId="7EF2E8A8" w14:textId="3A380ACD" w:rsidR="0073541D" w:rsidRPr="001E5358" w:rsidRDefault="0073541D" w:rsidP="0073541D">
            <w:pPr>
              <w:jc w:val="center"/>
            </w:pPr>
            <w:r w:rsidRPr="001E5358">
              <w:rPr>
                <w:rFonts w:hint="eastAsia"/>
              </w:rPr>
              <w:t>&lt;</w:t>
            </w:r>
            <w:r w:rsidRPr="001E5358">
              <w:t>0.01</w:t>
            </w:r>
          </w:p>
        </w:tc>
      </w:tr>
      <w:tr w:rsidR="0073541D" w:rsidRPr="001E5358" w14:paraId="0437B937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9C706E6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itral E/e’ ratio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736091F9" w14:textId="7E05D83D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1.01 (0.97–1.04)</w:t>
            </w:r>
          </w:p>
        </w:tc>
        <w:tc>
          <w:tcPr>
            <w:tcW w:w="1238" w:type="dxa"/>
          </w:tcPr>
          <w:p w14:paraId="5ACCF74A" w14:textId="12D63034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71</w:t>
            </w:r>
          </w:p>
        </w:tc>
      </w:tr>
      <w:tr w:rsidR="0073541D" w:rsidRPr="001E5358" w14:paraId="4C965E27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8C91299" w14:textId="03280284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V ejection fraction, per 1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04DB6A73" w14:textId="6D593142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97 (0.93–1.001)</w:t>
            </w:r>
          </w:p>
        </w:tc>
        <w:tc>
          <w:tcPr>
            <w:tcW w:w="1238" w:type="dxa"/>
          </w:tcPr>
          <w:p w14:paraId="708F82B5" w14:textId="53C2764A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053</w:t>
            </w:r>
          </w:p>
        </w:tc>
      </w:tr>
      <w:tr w:rsidR="0073541D" w:rsidRPr="001E5358" w14:paraId="4CE0BFA9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FA6D682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V end-diastolic volume, per 1 mL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7E8018FB" w14:textId="0C4CFF75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99 (0.97–1.001)</w:t>
            </w:r>
          </w:p>
        </w:tc>
        <w:tc>
          <w:tcPr>
            <w:tcW w:w="1238" w:type="dxa"/>
          </w:tcPr>
          <w:p w14:paraId="134B5AA2" w14:textId="4D4D20D9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06</w:t>
            </w:r>
          </w:p>
        </w:tc>
      </w:tr>
      <w:tr w:rsidR="0073541D" w:rsidRPr="001E5358" w14:paraId="08D62BB4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4165C5F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V mass index, per 1 g/m</w:t>
            </w:r>
            <w:r w:rsidRPr="001E5358">
              <w:rPr>
                <w:vertAlign w:val="superscript"/>
                <w:lang w:eastAsia="ko-KR"/>
              </w:rPr>
              <w:t xml:space="preserve">2 </w:t>
            </w:r>
            <w:r w:rsidRPr="001E5358">
              <w:rPr>
                <w:lang w:eastAsia="ko-KR"/>
              </w:rPr>
              <w:t>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18E29815" w14:textId="7DBF7555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1.002 (0.99–1.01)</w:t>
            </w:r>
          </w:p>
        </w:tc>
        <w:tc>
          <w:tcPr>
            <w:tcW w:w="1238" w:type="dxa"/>
          </w:tcPr>
          <w:p w14:paraId="47F122F0" w14:textId="24909D38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65</w:t>
            </w:r>
          </w:p>
        </w:tc>
      </w:tr>
      <w:tr w:rsidR="0073541D" w:rsidRPr="001E5358" w14:paraId="4A84D2BC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B575C0E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A volume index, per 1 mL/m</w:t>
            </w:r>
            <w:r w:rsidRPr="001E5358">
              <w:rPr>
                <w:vertAlign w:val="superscript"/>
                <w:lang w:eastAsia="ko-KR"/>
              </w:rPr>
              <w:t xml:space="preserve">2 </w:t>
            </w:r>
            <w:r w:rsidRPr="001E5358">
              <w:rPr>
                <w:lang w:eastAsia="ko-KR"/>
              </w:rPr>
              <w:t>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01733964" w14:textId="028A6B7C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1.03 (0.94–1.12)</w:t>
            </w:r>
          </w:p>
        </w:tc>
        <w:tc>
          <w:tcPr>
            <w:tcW w:w="1238" w:type="dxa"/>
          </w:tcPr>
          <w:p w14:paraId="3C6D5C90" w14:textId="4B36B15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40</w:t>
            </w:r>
          </w:p>
        </w:tc>
      </w:tr>
      <w:tr w:rsidR="0073541D" w:rsidRPr="001E5358" w14:paraId="5358BF08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495541B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RV systolic pressure, per 1 mmHg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4FC87988" w14:textId="51C00B86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1.01 (0.99–1.02)</w:t>
            </w:r>
          </w:p>
        </w:tc>
        <w:tc>
          <w:tcPr>
            <w:tcW w:w="1238" w:type="dxa"/>
          </w:tcPr>
          <w:p w14:paraId="58EB3B8F" w14:textId="401CB74B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29</w:t>
            </w:r>
          </w:p>
        </w:tc>
      </w:tr>
      <w:tr w:rsidR="0073541D" w:rsidRPr="001E5358" w14:paraId="64A95A59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EA566D5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S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7A66B372" w14:textId="7BE30575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1.07 (0.44–2.58)</w:t>
            </w:r>
          </w:p>
        </w:tc>
        <w:tc>
          <w:tcPr>
            <w:tcW w:w="1238" w:type="dxa"/>
          </w:tcPr>
          <w:p w14:paraId="50FF13D9" w14:textId="56A9F449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87</w:t>
            </w:r>
          </w:p>
        </w:tc>
      </w:tr>
      <w:tr w:rsidR="0073541D" w:rsidRPr="001E5358" w14:paraId="3A7695F7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FFC0576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R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126A66BF" w14:textId="3561C141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1.05 (0.54–2.04)</w:t>
            </w:r>
          </w:p>
        </w:tc>
        <w:tc>
          <w:tcPr>
            <w:tcW w:w="1238" w:type="dxa"/>
          </w:tcPr>
          <w:p w14:paraId="16F46FED" w14:textId="4162F64F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88</w:t>
            </w:r>
          </w:p>
        </w:tc>
      </w:tr>
      <w:tr w:rsidR="0073541D" w:rsidRPr="001E5358" w14:paraId="603F55BE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263E76A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S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7DB1C0AB" w14:textId="126EF8FC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2.75 (0.60–12.57)</w:t>
            </w:r>
          </w:p>
        </w:tc>
        <w:tc>
          <w:tcPr>
            <w:tcW w:w="1238" w:type="dxa"/>
          </w:tcPr>
          <w:p w14:paraId="2739675E" w14:textId="33D80F7D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18</w:t>
            </w:r>
          </w:p>
        </w:tc>
      </w:tr>
      <w:tr w:rsidR="0073541D" w:rsidRPr="001E5358" w14:paraId="77D15E49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8C936A2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R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</w:tcPr>
          <w:p w14:paraId="5A41D22C" w14:textId="0E6FFF05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 xml:space="preserve">1.74 (0.75–4.04) </w:t>
            </w:r>
          </w:p>
        </w:tc>
        <w:tc>
          <w:tcPr>
            <w:tcW w:w="1238" w:type="dxa"/>
          </w:tcPr>
          <w:p w14:paraId="2A28BC6D" w14:textId="055BFCE6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t>0.18</w:t>
            </w:r>
          </w:p>
        </w:tc>
      </w:tr>
      <w:tr w:rsidR="0073541D" w:rsidRPr="001E5358" w14:paraId="3CE34C7D" w14:textId="77777777" w:rsidTr="005E2625">
        <w:trPr>
          <w:trHeight w:val="311"/>
        </w:trPr>
        <w:tc>
          <w:tcPr>
            <w:tcW w:w="4469" w:type="dxa"/>
            <w:shd w:val="clear" w:color="auto" w:fill="auto"/>
            <w:tcMar>
              <w:top w:w="116" w:type="nil"/>
              <w:left w:w="20" w:type="nil"/>
              <w:right w:w="116" w:type="nil"/>
            </w:tcMar>
            <w:vAlign w:val="center"/>
          </w:tcPr>
          <w:p w14:paraId="361B1BAB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>TR severity</w:t>
            </w:r>
          </w:p>
        </w:tc>
        <w:tc>
          <w:tcPr>
            <w:tcW w:w="3105" w:type="dxa"/>
            <w:shd w:val="clear" w:color="auto" w:fill="auto"/>
            <w:tcMar>
              <w:top w:w="116" w:type="nil"/>
              <w:left w:w="20" w:type="nil"/>
              <w:right w:w="116" w:type="nil"/>
            </w:tcMar>
            <w:vAlign w:val="center"/>
          </w:tcPr>
          <w:p w14:paraId="4901406B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501125C8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</w:p>
        </w:tc>
      </w:tr>
      <w:tr w:rsidR="0073541D" w:rsidRPr="001E5358" w14:paraId="78CE569A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6FA2149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No/trivial T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4DBF177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238" w:type="dxa"/>
            <w:vAlign w:val="center"/>
          </w:tcPr>
          <w:p w14:paraId="34CB5D7D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-</w:t>
            </w:r>
          </w:p>
        </w:tc>
      </w:tr>
      <w:tr w:rsidR="0073541D" w:rsidRPr="001E5358" w14:paraId="0CA53150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EDD5C1E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ild T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D239C47" w14:textId="3B0E937B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4.57</w:t>
            </w:r>
            <w:r w:rsidR="0073541D" w:rsidRPr="001E5358">
              <w:rPr>
                <w:lang w:eastAsia="ko-KR"/>
              </w:rPr>
              <w:t xml:space="preserve"> (2.</w:t>
            </w:r>
            <w:r w:rsidRPr="001E5358">
              <w:rPr>
                <w:lang w:eastAsia="ko-KR"/>
              </w:rPr>
              <w:t>63</w:t>
            </w:r>
            <w:r w:rsidR="0073541D" w:rsidRPr="001E5358">
              <w:rPr>
                <w:lang w:eastAsia="ko-KR"/>
              </w:rPr>
              <w:t>–</w:t>
            </w:r>
            <w:r w:rsidRPr="001E5358">
              <w:rPr>
                <w:lang w:eastAsia="ko-KR"/>
              </w:rPr>
              <w:t>7.94</w:t>
            </w:r>
            <w:r w:rsidR="0073541D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4A2F1E2B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73541D" w:rsidRPr="001E5358" w14:paraId="56967B4B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8618DCC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rFonts w:eastAsia="Helvetica"/>
                <w:color w:val="000000"/>
              </w:rPr>
              <w:t xml:space="preserve">≥ Moderate </w:t>
            </w:r>
            <w:r w:rsidRPr="001E5358">
              <w:rPr>
                <w:lang w:eastAsia="ko-KR"/>
              </w:rPr>
              <w:t>T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189ACBE" w14:textId="2AB92938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7.05</w:t>
            </w:r>
            <w:r w:rsidR="0073541D" w:rsidRPr="001E5358">
              <w:rPr>
                <w:lang w:eastAsia="ko-KR"/>
              </w:rPr>
              <w:t xml:space="preserve"> (2.</w:t>
            </w:r>
            <w:r w:rsidRPr="001E5358">
              <w:rPr>
                <w:lang w:eastAsia="ko-KR"/>
              </w:rPr>
              <w:t>57</w:t>
            </w:r>
            <w:r w:rsidR="0073541D" w:rsidRPr="001E5358">
              <w:rPr>
                <w:lang w:eastAsia="ko-KR"/>
              </w:rPr>
              <w:t>–</w:t>
            </w:r>
            <w:r w:rsidRPr="001E5358">
              <w:rPr>
                <w:lang w:eastAsia="ko-KR"/>
              </w:rPr>
              <w:t>1</w:t>
            </w:r>
            <w:r w:rsidR="0073541D" w:rsidRPr="001E5358">
              <w:rPr>
                <w:lang w:eastAsia="ko-KR"/>
              </w:rPr>
              <w:t>9.</w:t>
            </w:r>
            <w:r w:rsidRPr="001E5358">
              <w:rPr>
                <w:lang w:eastAsia="ko-KR"/>
              </w:rPr>
              <w:t>31</w:t>
            </w:r>
            <w:r w:rsidR="0073541D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69B4C27F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73541D" w:rsidRPr="001E5358" w14:paraId="0EF6A40B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604E16F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ge, per 1 year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4493C75" w14:textId="16A834E3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2 (1.0</w:t>
            </w:r>
            <w:r w:rsidR="00145B4F" w:rsidRPr="001E5358">
              <w:rPr>
                <w:lang w:eastAsia="ko-KR"/>
              </w:rPr>
              <w:t>04</w:t>
            </w:r>
            <w:r w:rsidRPr="001E5358">
              <w:rPr>
                <w:lang w:eastAsia="ko-KR"/>
              </w:rPr>
              <w:t>–1.03)</w:t>
            </w:r>
          </w:p>
        </w:tc>
        <w:tc>
          <w:tcPr>
            <w:tcW w:w="1238" w:type="dxa"/>
            <w:vAlign w:val="center"/>
          </w:tcPr>
          <w:p w14:paraId="68A14C3D" w14:textId="2C386D12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2</w:t>
            </w:r>
          </w:p>
        </w:tc>
      </w:tr>
      <w:tr w:rsidR="0073541D" w:rsidRPr="001E5358" w14:paraId="47CEC425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6FFF258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ale sex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400E439" w14:textId="06BC2094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86</w:t>
            </w:r>
            <w:r w:rsidR="0073541D" w:rsidRPr="001E5358">
              <w:rPr>
                <w:lang w:eastAsia="ko-KR"/>
              </w:rPr>
              <w:t xml:space="preserve"> (1.</w:t>
            </w:r>
            <w:r w:rsidRPr="001E5358">
              <w:rPr>
                <w:lang w:eastAsia="ko-KR"/>
              </w:rPr>
              <w:t>21</w:t>
            </w:r>
            <w:r w:rsidR="0073541D" w:rsidRPr="001E5358">
              <w:rPr>
                <w:lang w:eastAsia="ko-KR"/>
              </w:rPr>
              <w:t>–</w:t>
            </w:r>
            <w:r w:rsidRPr="001E5358">
              <w:rPr>
                <w:lang w:eastAsia="ko-KR"/>
              </w:rPr>
              <w:t>2.86</w:t>
            </w:r>
            <w:r w:rsidR="0073541D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714038C5" w14:textId="4E10767D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1</w:t>
            </w:r>
          </w:p>
        </w:tc>
      </w:tr>
      <w:tr w:rsidR="0073541D" w:rsidRPr="001E5358" w14:paraId="36FE379D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2478C8A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 xml:space="preserve">Premorbid </w:t>
            </w:r>
            <w:proofErr w:type="spellStart"/>
            <w:r w:rsidRPr="001E5358">
              <w:rPr>
                <w:lang w:eastAsia="ko-KR"/>
              </w:rPr>
              <w:t>mRS</w:t>
            </w:r>
            <w:proofErr w:type="spellEnd"/>
            <w:r w:rsidRPr="001E5358">
              <w:rPr>
                <w:lang w:eastAsia="ko-KR"/>
              </w:rPr>
              <w:t xml:space="preserve"> ≥ 3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DE786D0" w14:textId="4F10F91A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51 (0.3</w:t>
            </w:r>
            <w:r w:rsidR="00145B4F" w:rsidRPr="001E5358">
              <w:rPr>
                <w:lang w:eastAsia="ko-KR"/>
              </w:rPr>
              <w:t>8</w:t>
            </w:r>
            <w:r w:rsidRPr="001E5358">
              <w:rPr>
                <w:lang w:eastAsia="ko-KR"/>
              </w:rPr>
              <w:t>–0.</w:t>
            </w:r>
            <w:r w:rsidR="00145B4F" w:rsidRPr="001E5358">
              <w:rPr>
                <w:lang w:eastAsia="ko-KR"/>
              </w:rPr>
              <w:t>67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662BBCFE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73541D" w:rsidRPr="001E5358" w14:paraId="5C54FAC1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1A8459F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Baseline NIHSS score, per 1 point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F83B875" w14:textId="3C432229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</w:t>
            </w:r>
            <w:r w:rsidR="00145B4F" w:rsidRPr="001E5358">
              <w:rPr>
                <w:lang w:eastAsia="ko-KR"/>
              </w:rPr>
              <w:t>8</w:t>
            </w:r>
            <w:r w:rsidRPr="001E5358">
              <w:rPr>
                <w:lang w:eastAsia="ko-KR"/>
              </w:rPr>
              <w:t xml:space="preserve"> (1.0</w:t>
            </w:r>
            <w:r w:rsidR="00145B4F" w:rsidRPr="001E5358">
              <w:rPr>
                <w:lang w:eastAsia="ko-KR"/>
              </w:rPr>
              <w:t>6</w:t>
            </w:r>
            <w:r w:rsidRPr="001E5358">
              <w:rPr>
                <w:lang w:eastAsia="ko-KR"/>
              </w:rPr>
              <w:t>–1.</w:t>
            </w:r>
            <w:r w:rsidR="00145B4F" w:rsidRPr="001E5358">
              <w:rPr>
                <w:lang w:eastAsia="ko-KR"/>
              </w:rPr>
              <w:t>09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3B483639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73541D" w:rsidRPr="001E5358" w14:paraId="3BEA389F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32493FB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Vascular territory: anterio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D4DE42A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238" w:type="dxa"/>
            <w:vAlign w:val="center"/>
          </w:tcPr>
          <w:p w14:paraId="6037133F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-</w:t>
            </w:r>
          </w:p>
        </w:tc>
      </w:tr>
      <w:tr w:rsidR="0073541D" w:rsidRPr="001E5358" w14:paraId="2A962380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38AF259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Vascular territory: posterio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47FF7DB" w14:textId="17D8C6A1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</w:t>
            </w:r>
            <w:r w:rsidR="00145B4F" w:rsidRPr="001E5358">
              <w:rPr>
                <w:lang w:eastAsia="ko-KR"/>
              </w:rPr>
              <w:t>02</w:t>
            </w:r>
            <w:r w:rsidRPr="001E5358">
              <w:rPr>
                <w:lang w:eastAsia="ko-KR"/>
              </w:rPr>
              <w:t xml:space="preserve"> (0.8</w:t>
            </w:r>
            <w:r w:rsidR="00145B4F" w:rsidRPr="001E5358">
              <w:rPr>
                <w:lang w:eastAsia="ko-KR"/>
              </w:rPr>
              <w:t>4</w:t>
            </w:r>
            <w:r w:rsidRPr="001E5358">
              <w:rPr>
                <w:lang w:eastAsia="ko-KR"/>
              </w:rPr>
              <w:t>–1.</w:t>
            </w:r>
            <w:r w:rsidR="00145B4F" w:rsidRPr="001E5358">
              <w:rPr>
                <w:lang w:eastAsia="ko-KR"/>
              </w:rPr>
              <w:t>19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5C5456E3" w14:textId="7282E5FB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98</w:t>
            </w:r>
          </w:p>
        </w:tc>
      </w:tr>
      <w:tr w:rsidR="0073541D" w:rsidRPr="001E5358" w14:paraId="47558FCD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CDCA197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Vascular territory: both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730119F" w14:textId="7370B666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76</w:t>
            </w:r>
            <w:r w:rsidR="0073541D" w:rsidRPr="001E5358">
              <w:rPr>
                <w:lang w:eastAsia="ko-KR"/>
              </w:rPr>
              <w:t xml:space="preserve"> (</w:t>
            </w:r>
            <w:r w:rsidRPr="001E5358">
              <w:rPr>
                <w:lang w:eastAsia="ko-KR"/>
              </w:rPr>
              <w:t>0.57</w:t>
            </w:r>
            <w:r w:rsidR="0073541D" w:rsidRPr="001E5358">
              <w:rPr>
                <w:lang w:eastAsia="ko-KR"/>
              </w:rPr>
              <w:t>–</w:t>
            </w:r>
            <w:r w:rsidRPr="001E5358">
              <w:rPr>
                <w:lang w:eastAsia="ko-KR"/>
              </w:rPr>
              <w:t>1.02</w:t>
            </w:r>
            <w:r w:rsidR="0073541D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2A20CC97" w14:textId="664D9575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7</w:t>
            </w:r>
          </w:p>
        </w:tc>
      </w:tr>
      <w:tr w:rsidR="0073541D" w:rsidRPr="001E5358" w14:paraId="4A488E12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87A883C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Infarct location: deep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FC93AB1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238" w:type="dxa"/>
            <w:vAlign w:val="center"/>
          </w:tcPr>
          <w:p w14:paraId="75DD6A6B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-</w:t>
            </w:r>
          </w:p>
        </w:tc>
      </w:tr>
      <w:tr w:rsidR="0073541D" w:rsidRPr="001E5358" w14:paraId="35D0752C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C7F247A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Infarct location: cortical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4A7314B" w14:textId="0B87AA37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3.11</w:t>
            </w:r>
            <w:r w:rsidR="0073541D" w:rsidRPr="001E5358">
              <w:rPr>
                <w:lang w:eastAsia="ko-KR"/>
              </w:rPr>
              <w:t xml:space="preserve"> (2.</w:t>
            </w:r>
            <w:r w:rsidRPr="001E5358">
              <w:rPr>
                <w:lang w:eastAsia="ko-KR"/>
              </w:rPr>
              <w:t>60</w:t>
            </w:r>
            <w:r w:rsidR="0073541D" w:rsidRPr="001E5358">
              <w:rPr>
                <w:lang w:eastAsia="ko-KR"/>
              </w:rPr>
              <w:t>–3.</w:t>
            </w:r>
            <w:r w:rsidRPr="001E5358">
              <w:rPr>
                <w:lang w:eastAsia="ko-KR"/>
              </w:rPr>
              <w:t>73</w:t>
            </w:r>
            <w:r w:rsidR="0073541D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6D1ABCF8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73541D" w:rsidRPr="001E5358" w14:paraId="1B30D836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92BF539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lastRenderedPageBreak/>
              <w:t>Infarct location: both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66B5630" w14:textId="2EE5A2F9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2.</w:t>
            </w:r>
            <w:r w:rsidR="00145B4F" w:rsidRPr="001E5358">
              <w:rPr>
                <w:lang w:eastAsia="ko-KR"/>
              </w:rPr>
              <w:t>63</w:t>
            </w:r>
            <w:r w:rsidRPr="001E5358">
              <w:rPr>
                <w:lang w:eastAsia="ko-KR"/>
              </w:rPr>
              <w:t xml:space="preserve"> (</w:t>
            </w:r>
            <w:r w:rsidR="00145B4F" w:rsidRPr="001E5358">
              <w:rPr>
                <w:lang w:eastAsia="ko-KR"/>
              </w:rPr>
              <w:t>2.07</w:t>
            </w:r>
            <w:r w:rsidRPr="001E5358">
              <w:rPr>
                <w:lang w:eastAsia="ko-KR"/>
              </w:rPr>
              <w:t>–3.</w:t>
            </w:r>
            <w:r w:rsidR="00145B4F" w:rsidRPr="001E5358">
              <w:rPr>
                <w:lang w:eastAsia="ko-KR"/>
              </w:rPr>
              <w:t>35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1ED6380C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73541D" w:rsidRPr="001E5358" w14:paraId="10EFD342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BE35DC5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Previous strok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C91135A" w14:textId="154DDEEF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</w:t>
            </w:r>
            <w:r w:rsidR="00145B4F" w:rsidRPr="001E5358">
              <w:rPr>
                <w:lang w:eastAsia="ko-KR"/>
              </w:rPr>
              <w:t xml:space="preserve">9 </w:t>
            </w:r>
            <w:r w:rsidRPr="001E5358">
              <w:rPr>
                <w:lang w:eastAsia="ko-KR"/>
              </w:rPr>
              <w:t>(0.9</w:t>
            </w:r>
            <w:r w:rsidR="00145B4F" w:rsidRPr="001E5358">
              <w:rPr>
                <w:lang w:eastAsia="ko-KR"/>
              </w:rPr>
              <w:t>2</w:t>
            </w:r>
            <w:r w:rsidRPr="001E5358">
              <w:rPr>
                <w:lang w:eastAsia="ko-KR"/>
              </w:rPr>
              <w:t>–1.</w:t>
            </w:r>
            <w:r w:rsidR="00145B4F" w:rsidRPr="001E5358">
              <w:rPr>
                <w:lang w:eastAsia="ko-KR"/>
              </w:rPr>
              <w:t>30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04A033CC" w14:textId="48A6254E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30</w:t>
            </w:r>
          </w:p>
        </w:tc>
      </w:tr>
      <w:tr w:rsidR="0073541D" w:rsidRPr="001E5358" w14:paraId="2B158F00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B883CA7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Hypertension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48BBCEB" w14:textId="171C75BB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1</w:t>
            </w:r>
            <w:r w:rsidR="00145B4F" w:rsidRPr="001E5358">
              <w:rPr>
                <w:lang w:eastAsia="ko-KR"/>
              </w:rPr>
              <w:t>3</w:t>
            </w:r>
            <w:r w:rsidRPr="001E5358">
              <w:rPr>
                <w:lang w:eastAsia="ko-KR"/>
              </w:rPr>
              <w:t xml:space="preserve"> (0.9</w:t>
            </w:r>
            <w:r w:rsidR="00145B4F" w:rsidRPr="001E5358">
              <w:rPr>
                <w:lang w:eastAsia="ko-KR"/>
              </w:rPr>
              <w:t>4</w:t>
            </w:r>
            <w:r w:rsidRPr="001E5358">
              <w:rPr>
                <w:lang w:eastAsia="ko-KR"/>
              </w:rPr>
              <w:t>–1.3</w:t>
            </w:r>
            <w:r w:rsidR="00145B4F" w:rsidRPr="001E5358">
              <w:rPr>
                <w:lang w:eastAsia="ko-KR"/>
              </w:rPr>
              <w:t>6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4FDB4C93" w14:textId="065FC48C" w:rsidR="0073541D" w:rsidRPr="001E5358" w:rsidRDefault="00145B4F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18</w:t>
            </w:r>
          </w:p>
        </w:tc>
      </w:tr>
      <w:tr w:rsidR="0073541D" w:rsidRPr="001E5358" w14:paraId="2BF0A283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51BC68B" w14:textId="77777777" w:rsidR="0073541D" w:rsidRPr="001E5358" w:rsidRDefault="0073541D" w:rsidP="0073541D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Smoking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59CB0A4" w14:textId="3924D16B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73 (0.6</w:t>
            </w:r>
            <w:r w:rsidR="00145B4F" w:rsidRPr="001E5358">
              <w:rPr>
                <w:lang w:eastAsia="ko-KR"/>
              </w:rPr>
              <w:t>2</w:t>
            </w:r>
            <w:r w:rsidRPr="001E5358">
              <w:rPr>
                <w:lang w:eastAsia="ko-KR"/>
              </w:rPr>
              <w:t>–0.8</w:t>
            </w:r>
            <w:r w:rsidR="00145B4F" w:rsidRPr="001E5358">
              <w:rPr>
                <w:lang w:eastAsia="ko-KR"/>
              </w:rPr>
              <w:t>6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27315E05" w14:textId="77777777" w:rsidR="0073541D" w:rsidRPr="001E5358" w:rsidRDefault="0073541D" w:rsidP="0073541D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145B4F" w:rsidRPr="001E5358" w14:paraId="6225E63B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4D1DC10" w14:textId="56C63D82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nemia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1F41013" w14:textId="28D523E5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75 (1.39–2.20)</w:t>
            </w:r>
          </w:p>
        </w:tc>
        <w:tc>
          <w:tcPr>
            <w:tcW w:w="1238" w:type="dxa"/>
            <w:vAlign w:val="center"/>
          </w:tcPr>
          <w:p w14:paraId="3B19A6EF" w14:textId="68E3160D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145B4F" w:rsidRPr="001E5358" w14:paraId="53961C50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9973403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itral E/e’ ratio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8B32850" w14:textId="005A263E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1 (0.97–1.04)</w:t>
            </w:r>
          </w:p>
        </w:tc>
        <w:tc>
          <w:tcPr>
            <w:tcW w:w="1238" w:type="dxa"/>
            <w:vAlign w:val="center"/>
          </w:tcPr>
          <w:p w14:paraId="1C1E5B02" w14:textId="2E621994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70</w:t>
            </w:r>
          </w:p>
        </w:tc>
      </w:tr>
      <w:tr w:rsidR="00145B4F" w:rsidRPr="001E5358" w14:paraId="2667DDCD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0C918EE" w14:textId="30F5216D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V ejection fraction, per 1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DCE4391" w14:textId="6715BA8F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97 (0.93–1.001)</w:t>
            </w:r>
          </w:p>
        </w:tc>
        <w:tc>
          <w:tcPr>
            <w:tcW w:w="1238" w:type="dxa"/>
            <w:vAlign w:val="center"/>
          </w:tcPr>
          <w:p w14:paraId="6D02FB19" w14:textId="33646C33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52</w:t>
            </w:r>
          </w:p>
        </w:tc>
      </w:tr>
      <w:tr w:rsidR="00145B4F" w:rsidRPr="001E5358" w14:paraId="62C6320F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9B4D4B7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V end-diastolic volume, per 1 mL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951691E" w14:textId="67988143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99 (0.97–1.001)</w:t>
            </w:r>
          </w:p>
        </w:tc>
        <w:tc>
          <w:tcPr>
            <w:tcW w:w="1238" w:type="dxa"/>
            <w:vAlign w:val="center"/>
          </w:tcPr>
          <w:p w14:paraId="333A6875" w14:textId="610C0FC5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52</w:t>
            </w:r>
          </w:p>
        </w:tc>
      </w:tr>
      <w:tr w:rsidR="00145B4F" w:rsidRPr="001E5358" w14:paraId="74F6BB6C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6DEB3FD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V mass index, per 1 g/m</w:t>
            </w:r>
            <w:r w:rsidRPr="001E5358">
              <w:rPr>
                <w:vertAlign w:val="superscript"/>
                <w:lang w:eastAsia="ko-KR"/>
              </w:rPr>
              <w:t xml:space="preserve">2 </w:t>
            </w:r>
            <w:r w:rsidRPr="001E5358">
              <w:rPr>
                <w:lang w:eastAsia="ko-KR"/>
              </w:rPr>
              <w:t>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8ABBA7D" w14:textId="138359DD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02 (0.99–1.01)</w:t>
            </w:r>
          </w:p>
        </w:tc>
        <w:tc>
          <w:tcPr>
            <w:tcW w:w="1238" w:type="dxa"/>
            <w:vAlign w:val="center"/>
          </w:tcPr>
          <w:p w14:paraId="6F1E357C" w14:textId="11B2089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65</w:t>
            </w:r>
          </w:p>
        </w:tc>
      </w:tr>
      <w:tr w:rsidR="00145B4F" w:rsidRPr="001E5358" w14:paraId="02B284F2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881154C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A volume index, per 1 mL/m</w:t>
            </w:r>
            <w:r w:rsidRPr="001E5358">
              <w:rPr>
                <w:vertAlign w:val="superscript"/>
                <w:lang w:eastAsia="ko-KR"/>
              </w:rPr>
              <w:t xml:space="preserve">2 </w:t>
            </w:r>
            <w:r w:rsidRPr="001E5358">
              <w:rPr>
                <w:lang w:eastAsia="ko-KR"/>
              </w:rPr>
              <w:t>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B1AD036" w14:textId="49F065F0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3 (0.94–1.12)</w:t>
            </w:r>
          </w:p>
        </w:tc>
        <w:tc>
          <w:tcPr>
            <w:tcW w:w="1238" w:type="dxa"/>
            <w:vAlign w:val="center"/>
          </w:tcPr>
          <w:p w14:paraId="5EB28C05" w14:textId="756197EE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41</w:t>
            </w:r>
          </w:p>
        </w:tc>
      </w:tr>
      <w:tr w:rsidR="00145B4F" w:rsidRPr="001E5358" w14:paraId="35FB0C6D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5A2E553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RV systolic pressure, per 1 mmHg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544577B" w14:textId="6ADB6954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1 (0.99–1.02)</w:t>
            </w:r>
          </w:p>
        </w:tc>
        <w:tc>
          <w:tcPr>
            <w:tcW w:w="1238" w:type="dxa"/>
            <w:vAlign w:val="center"/>
          </w:tcPr>
          <w:p w14:paraId="49DCC840" w14:textId="457F5B92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35</w:t>
            </w:r>
          </w:p>
        </w:tc>
      </w:tr>
      <w:tr w:rsidR="00145B4F" w:rsidRPr="001E5358" w14:paraId="2F9DDE31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B188EE1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S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82E5368" w14:textId="0018E170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8 (0.45–2.63)</w:t>
            </w:r>
          </w:p>
        </w:tc>
        <w:tc>
          <w:tcPr>
            <w:tcW w:w="1238" w:type="dxa"/>
            <w:vAlign w:val="center"/>
          </w:tcPr>
          <w:p w14:paraId="2442BEC9" w14:textId="1374F01D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85</w:t>
            </w:r>
          </w:p>
        </w:tc>
      </w:tr>
      <w:tr w:rsidR="00145B4F" w:rsidRPr="001E5358" w14:paraId="316D176E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661C7FB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R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041BB49" w14:textId="3EBF9A3D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5 (0.54–2.05)</w:t>
            </w:r>
          </w:p>
        </w:tc>
        <w:tc>
          <w:tcPr>
            <w:tcW w:w="1238" w:type="dxa"/>
            <w:vAlign w:val="center"/>
          </w:tcPr>
          <w:p w14:paraId="74BA7D7D" w14:textId="25DE7B8E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88</w:t>
            </w:r>
          </w:p>
        </w:tc>
      </w:tr>
      <w:tr w:rsidR="00145B4F" w:rsidRPr="001E5358" w14:paraId="6C3EC410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12891EE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S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C732F6D" w14:textId="3AA7907C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2.73 (0.60–12.54)</w:t>
            </w:r>
          </w:p>
        </w:tc>
        <w:tc>
          <w:tcPr>
            <w:tcW w:w="1238" w:type="dxa"/>
            <w:vAlign w:val="center"/>
          </w:tcPr>
          <w:p w14:paraId="79EF4BE0" w14:textId="58EE9470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18</w:t>
            </w:r>
          </w:p>
        </w:tc>
      </w:tr>
      <w:tr w:rsidR="00145B4F" w:rsidRPr="001E5358" w14:paraId="1D620ECC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EF48509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R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5A08169" w14:textId="16173E4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70 (0.74–3.91)</w:t>
            </w:r>
          </w:p>
        </w:tc>
        <w:tc>
          <w:tcPr>
            <w:tcW w:w="1238" w:type="dxa"/>
            <w:vAlign w:val="center"/>
          </w:tcPr>
          <w:p w14:paraId="39917C80" w14:textId="2989681C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20</w:t>
            </w:r>
          </w:p>
        </w:tc>
      </w:tr>
      <w:tr w:rsidR="00145B4F" w:rsidRPr="001E5358" w14:paraId="0777A96C" w14:textId="77777777" w:rsidTr="005E2625">
        <w:trPr>
          <w:trHeight w:val="311"/>
        </w:trPr>
        <w:tc>
          <w:tcPr>
            <w:tcW w:w="4469" w:type="dxa"/>
            <w:shd w:val="clear" w:color="auto" w:fill="auto"/>
            <w:tcMar>
              <w:top w:w="116" w:type="nil"/>
              <w:left w:w="20" w:type="nil"/>
              <w:right w:w="116" w:type="nil"/>
            </w:tcMar>
            <w:vAlign w:val="center"/>
          </w:tcPr>
          <w:p w14:paraId="55DE68D9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>TR subtype</w:t>
            </w:r>
          </w:p>
        </w:tc>
        <w:tc>
          <w:tcPr>
            <w:tcW w:w="3105" w:type="dxa"/>
            <w:shd w:val="clear" w:color="auto" w:fill="auto"/>
            <w:tcMar>
              <w:top w:w="116" w:type="nil"/>
              <w:left w:w="20" w:type="nil"/>
              <w:right w:w="116" w:type="nil"/>
            </w:tcMar>
            <w:vAlign w:val="center"/>
          </w:tcPr>
          <w:p w14:paraId="50692446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CA16A4B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</w:p>
        </w:tc>
      </w:tr>
      <w:tr w:rsidR="00145B4F" w:rsidRPr="001E5358" w14:paraId="3D93DA4E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4AB568D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No/trivial T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C240930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238" w:type="dxa"/>
            <w:vAlign w:val="center"/>
          </w:tcPr>
          <w:p w14:paraId="5D811F1F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-</w:t>
            </w:r>
          </w:p>
        </w:tc>
      </w:tr>
      <w:tr w:rsidR="00A0575F" w:rsidRPr="001E5358" w14:paraId="763DF81B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C2AA758" w14:textId="77777777" w:rsidR="00A0575F" w:rsidRPr="001E5358" w:rsidRDefault="00A0575F" w:rsidP="00A0575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Isolated T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B62BFF9" w14:textId="0E8B0B39" w:rsidR="00A0575F" w:rsidRPr="001E5358" w:rsidRDefault="00A0575F" w:rsidP="00A0575F">
            <w:pPr>
              <w:jc w:val="center"/>
              <w:rPr>
                <w:lang w:eastAsia="ko-KR"/>
              </w:rPr>
            </w:pPr>
            <w:r w:rsidRPr="001E5358">
              <w:t>5.44 (2.91–10.14)</w:t>
            </w:r>
          </w:p>
        </w:tc>
        <w:tc>
          <w:tcPr>
            <w:tcW w:w="1238" w:type="dxa"/>
            <w:vAlign w:val="center"/>
          </w:tcPr>
          <w:p w14:paraId="566B879A" w14:textId="77777777" w:rsidR="00A0575F" w:rsidRPr="001E5358" w:rsidRDefault="00A0575F" w:rsidP="00A0575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A0575F" w:rsidRPr="001E5358" w14:paraId="2044215E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26429DB" w14:textId="77777777" w:rsidR="00A0575F" w:rsidRPr="001E5358" w:rsidRDefault="00A0575F" w:rsidP="00A0575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Non-isolated T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7A68EC1" w14:textId="601EE7AF" w:rsidR="00A0575F" w:rsidRPr="001E5358" w:rsidRDefault="00A0575F" w:rsidP="00A0575F">
            <w:pPr>
              <w:jc w:val="center"/>
              <w:rPr>
                <w:lang w:eastAsia="ko-KR"/>
              </w:rPr>
            </w:pPr>
            <w:r w:rsidRPr="001E5358">
              <w:t>3.81 (2.00–7.28)</w:t>
            </w:r>
          </w:p>
        </w:tc>
        <w:tc>
          <w:tcPr>
            <w:tcW w:w="1238" w:type="dxa"/>
            <w:vAlign w:val="center"/>
          </w:tcPr>
          <w:p w14:paraId="6BBF2D92" w14:textId="77777777" w:rsidR="00A0575F" w:rsidRPr="001E5358" w:rsidRDefault="00A0575F" w:rsidP="00A0575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145B4F" w:rsidRPr="001E5358" w14:paraId="0CF18EC2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0C0D934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ge, per 1 year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15999BA" w14:textId="17062E41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</w:t>
            </w:r>
            <w:r w:rsidR="00A0575F" w:rsidRPr="001E5358">
              <w:rPr>
                <w:lang w:eastAsia="ko-KR"/>
              </w:rPr>
              <w:t>2</w:t>
            </w:r>
            <w:r w:rsidRPr="001E5358">
              <w:rPr>
                <w:lang w:eastAsia="ko-KR"/>
              </w:rPr>
              <w:t xml:space="preserve"> (1.0</w:t>
            </w:r>
            <w:r w:rsidR="005D2A9C" w:rsidRPr="001E5358">
              <w:rPr>
                <w:lang w:eastAsia="ko-KR"/>
              </w:rPr>
              <w:t>04</w:t>
            </w:r>
            <w:r w:rsidRPr="001E5358">
              <w:rPr>
                <w:lang w:eastAsia="ko-KR"/>
              </w:rPr>
              <w:t>–1.0</w:t>
            </w:r>
            <w:r w:rsidR="005D2A9C" w:rsidRPr="001E5358">
              <w:rPr>
                <w:lang w:eastAsia="ko-KR"/>
              </w:rPr>
              <w:t>3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556B3588" w14:textId="26532F42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2</w:t>
            </w:r>
          </w:p>
        </w:tc>
      </w:tr>
      <w:tr w:rsidR="00145B4F" w:rsidRPr="001E5358" w14:paraId="4F07E346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9FE4E9E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ale sex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C1AC856" w14:textId="5EDB1799" w:rsidR="00145B4F" w:rsidRPr="001E5358" w:rsidRDefault="00A0575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</w:t>
            </w:r>
            <w:r w:rsidR="005D2A9C" w:rsidRPr="001E5358">
              <w:rPr>
                <w:lang w:eastAsia="ko-KR"/>
              </w:rPr>
              <w:t>87</w:t>
            </w:r>
            <w:r w:rsidR="00145B4F" w:rsidRPr="001E5358">
              <w:rPr>
                <w:lang w:eastAsia="ko-KR"/>
              </w:rPr>
              <w:t xml:space="preserve"> (1.</w:t>
            </w:r>
            <w:r w:rsidR="005D2A9C" w:rsidRPr="001E5358">
              <w:rPr>
                <w:lang w:eastAsia="ko-KR"/>
              </w:rPr>
              <w:t>22</w:t>
            </w:r>
            <w:r w:rsidR="00145B4F" w:rsidRPr="001E5358">
              <w:rPr>
                <w:lang w:eastAsia="ko-KR"/>
              </w:rPr>
              <w:t>–</w:t>
            </w:r>
            <w:r w:rsidR="005D2A9C" w:rsidRPr="001E5358">
              <w:rPr>
                <w:lang w:eastAsia="ko-KR"/>
              </w:rPr>
              <w:t>2.88</w:t>
            </w:r>
            <w:r w:rsidR="00145B4F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4A8442EA" w14:textId="082ED4BB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1</w:t>
            </w:r>
          </w:p>
        </w:tc>
      </w:tr>
      <w:tr w:rsidR="00145B4F" w:rsidRPr="001E5358" w14:paraId="2747C81C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CA6CD37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 xml:space="preserve">Premorbid </w:t>
            </w:r>
            <w:proofErr w:type="spellStart"/>
            <w:r w:rsidRPr="001E5358">
              <w:rPr>
                <w:lang w:eastAsia="ko-KR"/>
              </w:rPr>
              <w:t>mRS</w:t>
            </w:r>
            <w:proofErr w:type="spellEnd"/>
            <w:r w:rsidRPr="001E5358">
              <w:rPr>
                <w:lang w:eastAsia="ko-KR"/>
              </w:rPr>
              <w:t xml:space="preserve"> ≥ 3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61BC08D" w14:textId="50FD7BEE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51</w:t>
            </w:r>
            <w:r w:rsidR="00145B4F" w:rsidRPr="001E5358">
              <w:rPr>
                <w:lang w:eastAsia="ko-KR"/>
              </w:rPr>
              <w:t xml:space="preserve"> (0.3</w:t>
            </w:r>
            <w:r w:rsidRPr="001E5358">
              <w:rPr>
                <w:lang w:eastAsia="ko-KR"/>
              </w:rPr>
              <w:t>9</w:t>
            </w:r>
            <w:r w:rsidR="00145B4F" w:rsidRPr="001E5358">
              <w:rPr>
                <w:lang w:eastAsia="ko-KR"/>
              </w:rPr>
              <w:t>–0.</w:t>
            </w:r>
            <w:r w:rsidRPr="001E5358">
              <w:rPr>
                <w:lang w:eastAsia="ko-KR"/>
              </w:rPr>
              <w:t>67</w:t>
            </w:r>
            <w:r w:rsidR="00145B4F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11B6A795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145B4F" w:rsidRPr="001E5358" w14:paraId="21EAEF25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7D4B0DE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Baseline NIHSS score, per 1 point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591EE32" w14:textId="0750A5C0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7</w:t>
            </w:r>
            <w:r w:rsidR="00145B4F" w:rsidRPr="001E5358">
              <w:rPr>
                <w:lang w:eastAsia="ko-KR"/>
              </w:rPr>
              <w:t xml:space="preserve"> (1.0</w:t>
            </w:r>
            <w:r w:rsidRPr="001E5358">
              <w:rPr>
                <w:lang w:eastAsia="ko-KR"/>
              </w:rPr>
              <w:t>6</w:t>
            </w:r>
            <w:r w:rsidR="00145B4F" w:rsidRPr="001E5358">
              <w:rPr>
                <w:lang w:eastAsia="ko-KR"/>
              </w:rPr>
              <w:t>–1.</w:t>
            </w:r>
            <w:r w:rsidRPr="001E5358">
              <w:rPr>
                <w:lang w:eastAsia="ko-KR"/>
              </w:rPr>
              <w:t>09</w:t>
            </w:r>
            <w:r w:rsidR="00145B4F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4A6BBAD2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145B4F" w:rsidRPr="001E5358" w14:paraId="4DDD7FE2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CE524A6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Vascular territory: anterio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DBBD5B7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238" w:type="dxa"/>
            <w:vAlign w:val="center"/>
          </w:tcPr>
          <w:p w14:paraId="7A02860C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</w:p>
        </w:tc>
      </w:tr>
      <w:tr w:rsidR="00145B4F" w:rsidRPr="001E5358" w14:paraId="45A9A9DD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57FCEF4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Vascular territory: posterior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33335EA" w14:textId="4E15F6A8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</w:t>
            </w:r>
            <w:r w:rsidR="005D2A9C" w:rsidRPr="001E5358">
              <w:rPr>
                <w:lang w:eastAsia="ko-KR"/>
              </w:rPr>
              <w:t>01</w:t>
            </w:r>
            <w:r w:rsidRPr="001E5358">
              <w:rPr>
                <w:lang w:eastAsia="ko-KR"/>
              </w:rPr>
              <w:t xml:space="preserve"> (0.8</w:t>
            </w:r>
            <w:r w:rsidR="005D2A9C" w:rsidRPr="001E5358">
              <w:rPr>
                <w:lang w:eastAsia="ko-KR"/>
              </w:rPr>
              <w:t>4</w:t>
            </w:r>
            <w:r w:rsidRPr="001E5358">
              <w:rPr>
                <w:lang w:eastAsia="ko-KR"/>
              </w:rPr>
              <w:t>–1.</w:t>
            </w:r>
            <w:r w:rsidR="005D2A9C" w:rsidRPr="001E5358">
              <w:rPr>
                <w:lang w:eastAsia="ko-KR"/>
              </w:rPr>
              <w:t>19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6EA83296" w14:textId="288A5A46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99</w:t>
            </w:r>
          </w:p>
        </w:tc>
      </w:tr>
      <w:tr w:rsidR="00145B4F" w:rsidRPr="001E5358" w14:paraId="29B16E7B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8E6696A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Vascular territory: both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A66D116" w14:textId="69CC5671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77</w:t>
            </w:r>
            <w:r w:rsidR="00145B4F" w:rsidRPr="001E5358">
              <w:rPr>
                <w:lang w:eastAsia="ko-KR"/>
              </w:rPr>
              <w:t xml:space="preserve"> (0.5</w:t>
            </w:r>
            <w:r w:rsidRPr="001E5358">
              <w:rPr>
                <w:lang w:eastAsia="ko-KR"/>
              </w:rPr>
              <w:t>7</w:t>
            </w:r>
            <w:r w:rsidR="00145B4F" w:rsidRPr="001E5358">
              <w:rPr>
                <w:lang w:eastAsia="ko-KR"/>
              </w:rPr>
              <w:t>–1.</w:t>
            </w:r>
            <w:r w:rsidRPr="001E5358">
              <w:rPr>
                <w:lang w:eastAsia="ko-KR"/>
              </w:rPr>
              <w:t>0</w:t>
            </w:r>
            <w:r w:rsidR="00145B4F" w:rsidRPr="001E5358">
              <w:rPr>
                <w:lang w:eastAsia="ko-KR"/>
              </w:rPr>
              <w:t>2)</w:t>
            </w:r>
          </w:p>
        </w:tc>
        <w:tc>
          <w:tcPr>
            <w:tcW w:w="1238" w:type="dxa"/>
            <w:vAlign w:val="center"/>
          </w:tcPr>
          <w:p w14:paraId="35702112" w14:textId="37C6D150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7</w:t>
            </w:r>
          </w:p>
        </w:tc>
      </w:tr>
      <w:tr w:rsidR="00145B4F" w:rsidRPr="001E5358" w14:paraId="419D786C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6E82E57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Infarct location: deep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4468849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238" w:type="dxa"/>
            <w:vAlign w:val="center"/>
          </w:tcPr>
          <w:p w14:paraId="00E739B5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</w:p>
        </w:tc>
      </w:tr>
      <w:tr w:rsidR="00145B4F" w:rsidRPr="001E5358" w14:paraId="32240A48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1218C65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Infarct location: cortical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F13D6BC" w14:textId="061EEEE7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3.11</w:t>
            </w:r>
            <w:r w:rsidR="00145B4F" w:rsidRPr="001E5358">
              <w:rPr>
                <w:lang w:eastAsia="ko-KR"/>
              </w:rPr>
              <w:t xml:space="preserve"> (2.</w:t>
            </w:r>
            <w:r w:rsidRPr="001E5358">
              <w:rPr>
                <w:lang w:eastAsia="ko-KR"/>
              </w:rPr>
              <w:t>60</w:t>
            </w:r>
            <w:r w:rsidR="00145B4F" w:rsidRPr="001E5358">
              <w:rPr>
                <w:lang w:eastAsia="ko-KR"/>
              </w:rPr>
              <w:t>–3.</w:t>
            </w:r>
            <w:r w:rsidRPr="001E5358">
              <w:rPr>
                <w:lang w:eastAsia="ko-KR"/>
              </w:rPr>
              <w:t>72</w:t>
            </w:r>
            <w:r w:rsidR="00145B4F"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0721AE30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145B4F" w:rsidRPr="001E5358" w14:paraId="1967A9D3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BAB3164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Infarct location: both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1929CDF" w14:textId="0C725A84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2.</w:t>
            </w:r>
            <w:r w:rsidR="005D2A9C" w:rsidRPr="001E5358">
              <w:rPr>
                <w:lang w:eastAsia="ko-KR"/>
              </w:rPr>
              <w:t>64</w:t>
            </w:r>
            <w:r w:rsidRPr="001E5358">
              <w:rPr>
                <w:lang w:eastAsia="ko-KR"/>
              </w:rPr>
              <w:t xml:space="preserve"> (</w:t>
            </w:r>
            <w:r w:rsidR="005D2A9C" w:rsidRPr="001E5358">
              <w:rPr>
                <w:lang w:eastAsia="ko-KR"/>
              </w:rPr>
              <w:t>2.08</w:t>
            </w:r>
            <w:r w:rsidRPr="001E5358">
              <w:rPr>
                <w:lang w:eastAsia="ko-KR"/>
              </w:rPr>
              <w:t>–3.</w:t>
            </w:r>
            <w:r w:rsidR="005D2A9C" w:rsidRPr="001E5358">
              <w:rPr>
                <w:lang w:eastAsia="ko-KR"/>
              </w:rPr>
              <w:t>36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50990528" w14:textId="77777777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145B4F" w:rsidRPr="001E5358" w14:paraId="7E3FDA78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8EAB269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Previous strok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ECB26CF" w14:textId="0A57F736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</w:t>
            </w:r>
            <w:r w:rsidR="005D2A9C" w:rsidRPr="001E5358">
              <w:rPr>
                <w:lang w:eastAsia="ko-KR"/>
              </w:rPr>
              <w:t>9</w:t>
            </w:r>
            <w:r w:rsidRPr="001E5358">
              <w:rPr>
                <w:lang w:eastAsia="ko-KR"/>
              </w:rPr>
              <w:t xml:space="preserve"> (0.9</w:t>
            </w:r>
            <w:r w:rsidR="005D2A9C" w:rsidRPr="001E5358">
              <w:rPr>
                <w:lang w:eastAsia="ko-KR"/>
              </w:rPr>
              <w:t>2</w:t>
            </w:r>
            <w:r w:rsidRPr="001E5358">
              <w:rPr>
                <w:lang w:eastAsia="ko-KR"/>
              </w:rPr>
              <w:t>–1.29)</w:t>
            </w:r>
          </w:p>
        </w:tc>
        <w:tc>
          <w:tcPr>
            <w:tcW w:w="1238" w:type="dxa"/>
            <w:vAlign w:val="center"/>
          </w:tcPr>
          <w:p w14:paraId="729CA3AB" w14:textId="57A485EB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31</w:t>
            </w:r>
          </w:p>
        </w:tc>
      </w:tr>
      <w:tr w:rsidR="00145B4F" w:rsidRPr="001E5358" w14:paraId="45EE6DFF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2AD1777" w14:textId="77777777" w:rsidR="00145B4F" w:rsidRPr="001E5358" w:rsidRDefault="00145B4F" w:rsidP="00145B4F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Hypertension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56A2364" w14:textId="1DECE328" w:rsidR="00145B4F" w:rsidRPr="001E5358" w:rsidRDefault="00145B4F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1</w:t>
            </w:r>
            <w:r w:rsidR="005D2A9C" w:rsidRPr="001E5358">
              <w:rPr>
                <w:lang w:eastAsia="ko-KR"/>
              </w:rPr>
              <w:t>3</w:t>
            </w:r>
            <w:r w:rsidRPr="001E5358">
              <w:rPr>
                <w:lang w:eastAsia="ko-KR"/>
              </w:rPr>
              <w:t xml:space="preserve"> (0.9</w:t>
            </w:r>
            <w:r w:rsidR="005D2A9C" w:rsidRPr="001E5358">
              <w:rPr>
                <w:lang w:eastAsia="ko-KR"/>
              </w:rPr>
              <w:t>4</w:t>
            </w:r>
            <w:r w:rsidRPr="001E5358">
              <w:rPr>
                <w:lang w:eastAsia="ko-KR"/>
              </w:rPr>
              <w:t>–1.3</w:t>
            </w:r>
            <w:r w:rsidR="005D2A9C" w:rsidRPr="001E5358">
              <w:rPr>
                <w:lang w:eastAsia="ko-KR"/>
              </w:rPr>
              <w:t>6</w:t>
            </w:r>
            <w:r w:rsidRPr="001E5358">
              <w:rPr>
                <w:lang w:eastAsia="ko-KR"/>
              </w:rPr>
              <w:t>)</w:t>
            </w:r>
          </w:p>
        </w:tc>
        <w:tc>
          <w:tcPr>
            <w:tcW w:w="1238" w:type="dxa"/>
            <w:vAlign w:val="center"/>
          </w:tcPr>
          <w:p w14:paraId="03DCBA94" w14:textId="68E4F60A" w:rsidR="00145B4F" w:rsidRPr="001E5358" w:rsidRDefault="005D2A9C" w:rsidP="00145B4F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19</w:t>
            </w:r>
          </w:p>
        </w:tc>
      </w:tr>
      <w:tr w:rsidR="005D2A9C" w:rsidRPr="001E5358" w14:paraId="2F23727D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6FEAC3F" w14:textId="77777777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Smoking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322DA35" w14:textId="01A931B8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73 (0.61–0.86)</w:t>
            </w:r>
          </w:p>
        </w:tc>
        <w:tc>
          <w:tcPr>
            <w:tcW w:w="1238" w:type="dxa"/>
            <w:vAlign w:val="center"/>
          </w:tcPr>
          <w:p w14:paraId="7B19FD9D" w14:textId="77777777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5D2A9C" w:rsidRPr="001E5358" w14:paraId="3F0FA006" w14:textId="77777777" w:rsidTr="002A70B6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EACF635" w14:textId="77777777" w:rsidR="005D2A9C" w:rsidRPr="001E5358" w:rsidRDefault="005D2A9C" w:rsidP="002A70B6">
            <w:pPr>
              <w:rPr>
                <w:lang w:eastAsia="ko-KR"/>
              </w:rPr>
            </w:pPr>
            <w:r w:rsidRPr="001E5358">
              <w:rPr>
                <w:rFonts w:hint="eastAsia"/>
                <w:lang w:eastAsia="ko-KR"/>
              </w:rPr>
              <w:t>A</w:t>
            </w:r>
            <w:r w:rsidRPr="001E5358">
              <w:rPr>
                <w:lang w:eastAsia="ko-KR"/>
              </w:rPr>
              <w:t>nemia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C6E1E9B" w14:textId="77777777" w:rsidR="005D2A9C" w:rsidRPr="001E5358" w:rsidRDefault="005D2A9C" w:rsidP="002A70B6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73 (1.38–2.18)</w:t>
            </w:r>
          </w:p>
        </w:tc>
        <w:tc>
          <w:tcPr>
            <w:tcW w:w="1238" w:type="dxa"/>
            <w:vAlign w:val="center"/>
          </w:tcPr>
          <w:p w14:paraId="7798E17E" w14:textId="77777777" w:rsidR="005D2A9C" w:rsidRPr="001E5358" w:rsidRDefault="005D2A9C" w:rsidP="002A70B6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5D2A9C" w:rsidRPr="001E5358" w14:paraId="06B108C6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DEBE206" w14:textId="77777777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itral E/e’ ratio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D4AFE5C" w14:textId="4ABC3600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1 (0.97–1.04)</w:t>
            </w:r>
          </w:p>
        </w:tc>
        <w:tc>
          <w:tcPr>
            <w:tcW w:w="1238" w:type="dxa"/>
            <w:vAlign w:val="center"/>
          </w:tcPr>
          <w:p w14:paraId="210CE4C4" w14:textId="27CBCBAF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67</w:t>
            </w:r>
          </w:p>
        </w:tc>
      </w:tr>
      <w:tr w:rsidR="005D2A9C" w:rsidRPr="001E5358" w14:paraId="55D9D806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7613228" w14:textId="5C202A23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V ejection fraction, per 1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6CE19F9" w14:textId="7ED1672E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97 (0.93–0.999)</w:t>
            </w:r>
          </w:p>
        </w:tc>
        <w:tc>
          <w:tcPr>
            <w:tcW w:w="1238" w:type="dxa"/>
            <w:vAlign w:val="center"/>
          </w:tcPr>
          <w:p w14:paraId="6BC73F72" w14:textId="29633D8A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49</w:t>
            </w:r>
          </w:p>
        </w:tc>
      </w:tr>
      <w:tr w:rsidR="005D2A9C" w:rsidRPr="001E5358" w14:paraId="082F6DA6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0AA580A" w14:textId="3E4E3C72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V end-diastolic volume, per 1 mL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20055BE" w14:textId="3573CCAB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99 (0.97–1.001)</w:t>
            </w:r>
          </w:p>
        </w:tc>
        <w:tc>
          <w:tcPr>
            <w:tcW w:w="1238" w:type="dxa"/>
            <w:vAlign w:val="center"/>
          </w:tcPr>
          <w:p w14:paraId="51E63942" w14:textId="40BD1D0D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058</w:t>
            </w:r>
          </w:p>
        </w:tc>
      </w:tr>
      <w:tr w:rsidR="005D2A9C" w:rsidRPr="001E5358" w14:paraId="778915DD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E8E3686" w14:textId="48AB69E3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V mass index, per 1 g/m</w:t>
            </w:r>
            <w:r w:rsidRPr="001E5358">
              <w:rPr>
                <w:vertAlign w:val="superscript"/>
                <w:lang w:eastAsia="ko-KR"/>
              </w:rPr>
              <w:t xml:space="preserve">2 </w:t>
            </w:r>
            <w:r w:rsidRPr="001E5358">
              <w:rPr>
                <w:lang w:eastAsia="ko-KR"/>
              </w:rPr>
              <w:t>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0CE7584" w14:textId="6158E294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02 (0.99–1.01)</w:t>
            </w:r>
          </w:p>
        </w:tc>
        <w:tc>
          <w:tcPr>
            <w:tcW w:w="1238" w:type="dxa"/>
            <w:vAlign w:val="center"/>
          </w:tcPr>
          <w:p w14:paraId="1B7F23B2" w14:textId="552F0D1E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65</w:t>
            </w:r>
          </w:p>
        </w:tc>
      </w:tr>
      <w:tr w:rsidR="005D2A9C" w:rsidRPr="001E5358" w14:paraId="33A7CBB5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118B3F2" w14:textId="5782F523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LA volume index, per 1 mL/m</w:t>
            </w:r>
            <w:r w:rsidRPr="001E5358">
              <w:rPr>
                <w:vertAlign w:val="superscript"/>
                <w:lang w:eastAsia="ko-KR"/>
              </w:rPr>
              <w:t xml:space="preserve">2 </w:t>
            </w:r>
            <w:r w:rsidRPr="001E5358">
              <w:rPr>
                <w:lang w:eastAsia="ko-KR"/>
              </w:rPr>
              <w:t>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BBC4414" w14:textId="533F887E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3 (0.94–1.12)</w:t>
            </w:r>
          </w:p>
        </w:tc>
        <w:tc>
          <w:tcPr>
            <w:tcW w:w="1238" w:type="dxa"/>
            <w:vAlign w:val="center"/>
          </w:tcPr>
          <w:p w14:paraId="508C5BBA" w14:textId="6B492694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41</w:t>
            </w:r>
          </w:p>
        </w:tc>
      </w:tr>
      <w:tr w:rsidR="005D2A9C" w:rsidRPr="001E5358" w14:paraId="0B362FA9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73EB020" w14:textId="46273639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RV systolic pressure, per 1 mmHg increas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AF79F81" w14:textId="6E3E9F5C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01 (0.99–1.02)</w:t>
            </w:r>
          </w:p>
        </w:tc>
        <w:tc>
          <w:tcPr>
            <w:tcW w:w="1238" w:type="dxa"/>
            <w:vAlign w:val="center"/>
          </w:tcPr>
          <w:p w14:paraId="18AEF693" w14:textId="61139BDF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20</w:t>
            </w:r>
          </w:p>
        </w:tc>
      </w:tr>
      <w:tr w:rsidR="005D2A9C" w:rsidRPr="001E5358" w14:paraId="047BA041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71D0D4E" w14:textId="15BF92F7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S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0941F82" w14:textId="0ADFCBD1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12 (0.47–2.69)</w:t>
            </w:r>
          </w:p>
        </w:tc>
        <w:tc>
          <w:tcPr>
            <w:tcW w:w="1238" w:type="dxa"/>
            <w:vAlign w:val="center"/>
          </w:tcPr>
          <w:p w14:paraId="5D89A494" w14:textId="62C2650F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79</w:t>
            </w:r>
          </w:p>
        </w:tc>
      </w:tr>
      <w:tr w:rsidR="005D2A9C" w:rsidRPr="001E5358" w14:paraId="3ACE1CFF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B64A76E" w14:textId="103B2ACC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AR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F77F03D" w14:textId="47990AE0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11 (0.58–2.16)</w:t>
            </w:r>
          </w:p>
        </w:tc>
        <w:tc>
          <w:tcPr>
            <w:tcW w:w="1238" w:type="dxa"/>
            <w:vAlign w:val="center"/>
          </w:tcPr>
          <w:p w14:paraId="474846BA" w14:textId="3ADD8650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75</w:t>
            </w:r>
          </w:p>
        </w:tc>
      </w:tr>
      <w:tr w:rsidR="005D2A9C" w:rsidRPr="001E5358" w14:paraId="5DB1A36B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F02CB95" w14:textId="02D71C69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lastRenderedPageBreak/>
              <w:t>MS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948C973" w14:textId="6EDDF560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2.85 (0.62–13.10)</w:t>
            </w:r>
          </w:p>
        </w:tc>
        <w:tc>
          <w:tcPr>
            <w:tcW w:w="1238" w:type="dxa"/>
            <w:vAlign w:val="center"/>
          </w:tcPr>
          <w:p w14:paraId="78653510" w14:textId="5E460113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17</w:t>
            </w:r>
          </w:p>
        </w:tc>
      </w:tr>
      <w:tr w:rsidR="005D2A9C" w:rsidRPr="001E5358" w14:paraId="56872313" w14:textId="77777777" w:rsidTr="005E2625">
        <w:trPr>
          <w:trHeight w:val="311"/>
        </w:trPr>
        <w:tc>
          <w:tcPr>
            <w:tcW w:w="4469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EB59ED4" w14:textId="19597C2D" w:rsidR="005D2A9C" w:rsidRPr="001E5358" w:rsidRDefault="005D2A9C" w:rsidP="005D2A9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MR ≥ moderate</w:t>
            </w:r>
          </w:p>
        </w:tc>
        <w:tc>
          <w:tcPr>
            <w:tcW w:w="310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89B0AD9" w14:textId="409A4C30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.92 (0.83–4.43)</w:t>
            </w:r>
          </w:p>
        </w:tc>
        <w:tc>
          <w:tcPr>
            <w:tcW w:w="1238" w:type="dxa"/>
            <w:vAlign w:val="center"/>
          </w:tcPr>
          <w:p w14:paraId="6EFC0CE2" w14:textId="489D0C31" w:rsidR="005D2A9C" w:rsidRPr="001E5358" w:rsidRDefault="005D2A9C" w:rsidP="005D2A9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0.12</w:t>
            </w:r>
          </w:p>
        </w:tc>
      </w:tr>
    </w:tbl>
    <w:p w14:paraId="38CF1A19" w14:textId="594A34DB" w:rsidR="00295006" w:rsidRPr="001E5358" w:rsidRDefault="00295006" w:rsidP="004F16CC">
      <w:pPr>
        <w:rPr>
          <w:lang w:eastAsia="ko-KR"/>
        </w:rPr>
        <w:sectPr w:rsidR="00295006" w:rsidRPr="001E5358" w:rsidSect="0094440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proofErr w:type="gramStart"/>
      <w:r w:rsidRPr="001E5358">
        <w:rPr>
          <w:lang w:eastAsia="ko-KR"/>
        </w:rPr>
        <w:t>O</w:t>
      </w:r>
      <w:r w:rsidR="0073541D" w:rsidRPr="001E5358">
        <w:rPr>
          <w:lang w:eastAsia="ko-KR"/>
        </w:rPr>
        <w:t>R,</w:t>
      </w:r>
      <w:proofErr w:type="gramEnd"/>
      <w:r w:rsidRPr="001E5358">
        <w:rPr>
          <w:lang w:eastAsia="ko-KR"/>
        </w:rPr>
        <w:t xml:space="preserve"> odds ratio; </w:t>
      </w:r>
      <w:r w:rsidR="00641434" w:rsidRPr="001E5358">
        <w:rPr>
          <w:lang w:eastAsia="ko-KR"/>
        </w:rPr>
        <w:t xml:space="preserve">CI, </w:t>
      </w:r>
      <w:r w:rsidR="00641434" w:rsidRPr="001E5358">
        <w:t>confidence interval;</w:t>
      </w:r>
      <w:r w:rsidR="00641434" w:rsidRPr="001E5358">
        <w:rPr>
          <w:lang w:eastAsia="ko-KR"/>
        </w:rPr>
        <w:t xml:space="preserve"> </w:t>
      </w:r>
      <w:r w:rsidR="000C1919" w:rsidRPr="001E5358">
        <w:rPr>
          <w:lang w:eastAsia="ko-KR"/>
        </w:rPr>
        <w:t xml:space="preserve">TR, tricuspid regurgitation; </w:t>
      </w:r>
      <w:proofErr w:type="spellStart"/>
      <w:r w:rsidR="000476FD" w:rsidRPr="001E5358">
        <w:rPr>
          <w:lang w:eastAsia="ko-KR"/>
        </w:rPr>
        <w:t>mRS</w:t>
      </w:r>
      <w:proofErr w:type="spellEnd"/>
      <w:r w:rsidR="000476FD" w:rsidRPr="001E5358">
        <w:rPr>
          <w:lang w:eastAsia="ko-KR"/>
        </w:rPr>
        <w:t xml:space="preserve">, modified Rankin Scale; </w:t>
      </w:r>
      <w:r w:rsidRPr="001E5358">
        <w:rPr>
          <w:lang w:eastAsia="ko-KR"/>
        </w:rPr>
        <w:t>NIHSS, National Institutes of Health Stroke Scale</w:t>
      </w:r>
      <w:r w:rsidR="000C1919" w:rsidRPr="001E5358">
        <w:rPr>
          <w:lang w:eastAsia="ko-KR"/>
        </w:rPr>
        <w:t>;</w:t>
      </w:r>
      <w:r w:rsidRPr="001E5358">
        <w:rPr>
          <w:lang w:eastAsia="ko-KR"/>
        </w:rPr>
        <w:t xml:space="preserve"> LV, left ventricle; </w:t>
      </w:r>
      <w:r w:rsidR="000476FD" w:rsidRPr="001E5358">
        <w:rPr>
          <w:lang w:eastAsia="ko-KR"/>
        </w:rPr>
        <w:t xml:space="preserve">LA, left atrium; </w:t>
      </w:r>
      <w:r w:rsidRPr="001E5358">
        <w:rPr>
          <w:lang w:eastAsia="ko-KR"/>
        </w:rPr>
        <w:t>RV, right ventricle;</w:t>
      </w:r>
      <w:r w:rsidR="000476FD" w:rsidRPr="001E5358">
        <w:rPr>
          <w:lang w:eastAsia="ko-KR"/>
        </w:rPr>
        <w:t xml:space="preserve"> AS, aortic stenosis; AR, aortic regurgitation; MS, mitral stenosis; MR, mitral regurgitation</w:t>
      </w:r>
      <w:r w:rsidRPr="001E5358">
        <w:rPr>
          <w:lang w:eastAsia="ko-KR"/>
        </w:rPr>
        <w:t>.</w:t>
      </w:r>
    </w:p>
    <w:p w14:paraId="7C28F14B" w14:textId="2A329C98" w:rsidR="00A33682" w:rsidRPr="001E5358" w:rsidRDefault="0048726E" w:rsidP="004F16CC">
      <w:pPr>
        <w:rPr>
          <w:b/>
          <w:bCs/>
          <w:lang w:eastAsia="ko-KR"/>
        </w:rPr>
      </w:pPr>
      <w:r w:rsidRPr="001E5358">
        <w:rPr>
          <w:b/>
          <w:bCs/>
        </w:rPr>
        <w:lastRenderedPageBreak/>
        <w:t>Supplementary Table</w:t>
      </w:r>
      <w:r w:rsidR="00A04F85" w:rsidRPr="001E5358">
        <w:rPr>
          <w:b/>
          <w:bCs/>
        </w:rPr>
        <w:t xml:space="preserve"> </w:t>
      </w:r>
      <w:r w:rsidR="00FC1FDC" w:rsidRPr="001E5358">
        <w:rPr>
          <w:b/>
          <w:bCs/>
          <w:lang w:eastAsia="ko-KR"/>
        </w:rPr>
        <w:t>5</w:t>
      </w:r>
      <w:r w:rsidR="00A33682" w:rsidRPr="001E5358">
        <w:rPr>
          <w:b/>
          <w:bCs/>
          <w:lang w:eastAsia="ko-KR"/>
        </w:rPr>
        <w:t xml:space="preserve">. </w:t>
      </w:r>
      <w:r w:rsidR="00F144C7" w:rsidRPr="001E5358">
        <w:rPr>
          <w:b/>
          <w:bCs/>
          <w:lang w:eastAsia="ko-KR"/>
        </w:rPr>
        <w:t>M</w:t>
      </w:r>
      <w:r w:rsidR="00A33682" w:rsidRPr="001E5358">
        <w:rPr>
          <w:b/>
          <w:bCs/>
          <w:lang w:eastAsia="ko-KR"/>
        </w:rPr>
        <w:t xml:space="preserve">ultivariable </w:t>
      </w:r>
      <w:r w:rsidR="00C16CF9" w:rsidRPr="001E5358">
        <w:rPr>
          <w:b/>
          <w:bCs/>
          <w:lang w:eastAsia="ko-KR"/>
        </w:rPr>
        <w:t xml:space="preserve">Logistic Regression Analyses </w:t>
      </w:r>
      <w:r w:rsidR="00F144C7" w:rsidRPr="001E5358">
        <w:rPr>
          <w:b/>
          <w:bCs/>
          <w:lang w:eastAsia="ko-KR"/>
        </w:rPr>
        <w:t xml:space="preserve">for </w:t>
      </w:r>
      <w:r w:rsidR="00C16CF9" w:rsidRPr="001E5358">
        <w:rPr>
          <w:b/>
          <w:bCs/>
          <w:lang w:eastAsia="ko-KR"/>
        </w:rPr>
        <w:t xml:space="preserve">Diagnosing </w:t>
      </w:r>
      <w:r w:rsidR="00EE5559" w:rsidRPr="001E5358">
        <w:rPr>
          <w:b/>
          <w:bCs/>
          <w:lang w:eastAsia="ko-KR"/>
        </w:rPr>
        <w:t>AF</w:t>
      </w:r>
      <w:r w:rsidR="00276100" w:rsidRPr="001E5358">
        <w:rPr>
          <w:b/>
          <w:bCs/>
          <w:lang w:eastAsia="ko-KR"/>
        </w:rPr>
        <w:t xml:space="preserve"> </w:t>
      </w:r>
      <w:r w:rsidR="00A33682" w:rsidRPr="001E5358">
        <w:rPr>
          <w:b/>
          <w:bCs/>
          <w:lang w:eastAsia="ko-KR"/>
        </w:rPr>
        <w:t xml:space="preserve">in </w:t>
      </w:r>
      <w:r w:rsidR="00C16CF9" w:rsidRPr="001E5358">
        <w:rPr>
          <w:b/>
          <w:bCs/>
          <w:lang w:eastAsia="ko-KR"/>
        </w:rPr>
        <w:t>Acute Ischemic Stroke Patients</w:t>
      </w:r>
      <w:r w:rsidR="00F144C7" w:rsidRPr="001E5358">
        <w:rPr>
          <w:b/>
          <w:bCs/>
          <w:lang w:eastAsia="ko-KR"/>
        </w:rPr>
        <w:t xml:space="preserve">: </w:t>
      </w:r>
      <w:r w:rsidR="00C16CF9" w:rsidRPr="001E5358">
        <w:rPr>
          <w:b/>
          <w:bCs/>
          <w:lang w:eastAsia="ko-KR"/>
        </w:rPr>
        <w:t xml:space="preserve">Complete Cases </w:t>
      </w:r>
      <w:r w:rsidR="00A33682" w:rsidRPr="001E5358">
        <w:rPr>
          <w:b/>
          <w:bCs/>
          <w:lang w:eastAsia="ko-KR"/>
        </w:rPr>
        <w:t>(n=</w:t>
      </w:r>
      <w:r w:rsidR="00FE731C" w:rsidRPr="001E5358">
        <w:rPr>
          <w:b/>
          <w:bCs/>
          <w:lang w:eastAsia="ko-KR"/>
        </w:rPr>
        <w:t>6</w:t>
      </w:r>
      <w:r w:rsidR="0049485A" w:rsidRPr="001E5358">
        <w:rPr>
          <w:b/>
          <w:bCs/>
          <w:lang w:eastAsia="ko-KR"/>
        </w:rPr>
        <w:t>,</w:t>
      </w:r>
      <w:r w:rsidR="00FE731C" w:rsidRPr="001E5358">
        <w:rPr>
          <w:b/>
          <w:bCs/>
          <w:lang w:eastAsia="ko-KR"/>
        </w:rPr>
        <w:t>205</w:t>
      </w:r>
      <w:r w:rsidR="00A33682" w:rsidRPr="001E5358">
        <w:rPr>
          <w:b/>
          <w:bCs/>
          <w:lang w:eastAsia="ko-KR"/>
        </w:rPr>
        <w:t>)</w:t>
      </w:r>
    </w:p>
    <w:tbl>
      <w:tblPr>
        <w:tblW w:w="1377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9"/>
        <w:gridCol w:w="3411"/>
        <w:gridCol w:w="3024"/>
        <w:gridCol w:w="1325"/>
        <w:gridCol w:w="2841"/>
        <w:gridCol w:w="1325"/>
      </w:tblGrid>
      <w:tr w:rsidR="00D36C72" w:rsidRPr="001E5358" w14:paraId="1D024CF5" w14:textId="77777777" w:rsidTr="00CB0608">
        <w:trPr>
          <w:trHeight w:val="697"/>
        </w:trPr>
        <w:tc>
          <w:tcPr>
            <w:tcW w:w="5260" w:type="dxa"/>
            <w:gridSpan w:val="2"/>
          </w:tcPr>
          <w:p w14:paraId="0F20E591" w14:textId="77777777" w:rsidR="00D36C72" w:rsidRPr="001E5358" w:rsidRDefault="00D36C72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 </w:t>
            </w:r>
          </w:p>
        </w:tc>
        <w:tc>
          <w:tcPr>
            <w:tcW w:w="3024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C13ACDC" w14:textId="0A3E8D28" w:rsidR="00D36C72" w:rsidRPr="001E5358" w:rsidRDefault="00D36C72" w:rsidP="004F16CC">
            <w:pPr>
              <w:jc w:val="center"/>
              <w:rPr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 xml:space="preserve">Crude OR </w:t>
            </w:r>
            <w:r w:rsidRPr="001E5358">
              <w:rPr>
                <w:b/>
                <w:bCs/>
              </w:rPr>
              <w:t>(95% CI)</w:t>
            </w:r>
          </w:p>
        </w:tc>
        <w:tc>
          <w:tcPr>
            <w:tcW w:w="132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9DB752D" w14:textId="77777777" w:rsidR="00D36C72" w:rsidRPr="001E5358" w:rsidRDefault="00D36C72" w:rsidP="004F16CC">
            <w:pPr>
              <w:jc w:val="center"/>
              <w:rPr>
                <w:lang w:eastAsia="ko-KR"/>
              </w:rPr>
            </w:pPr>
            <w:r w:rsidRPr="001E5358">
              <w:rPr>
                <w:b/>
                <w:bCs/>
                <w:i/>
                <w:iCs/>
                <w:lang w:eastAsia="ko-KR"/>
              </w:rPr>
              <w:t>P-</w:t>
            </w:r>
            <w:r w:rsidRPr="001E5358">
              <w:rPr>
                <w:b/>
                <w:bCs/>
                <w:lang w:eastAsia="ko-KR"/>
              </w:rPr>
              <w:t>value</w:t>
            </w:r>
          </w:p>
        </w:tc>
        <w:tc>
          <w:tcPr>
            <w:tcW w:w="284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32AFF90" w14:textId="1CB9F799" w:rsidR="00D36C72" w:rsidRPr="001E5358" w:rsidRDefault="00D36C72" w:rsidP="004F16CC">
            <w:pPr>
              <w:jc w:val="center"/>
              <w:rPr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 xml:space="preserve">Adjusted OR </w:t>
            </w:r>
            <w:r w:rsidRPr="001E5358">
              <w:rPr>
                <w:b/>
                <w:bCs/>
              </w:rPr>
              <w:t>(95% CI)</w:t>
            </w:r>
          </w:p>
        </w:tc>
        <w:tc>
          <w:tcPr>
            <w:tcW w:w="1325" w:type="dxa"/>
            <w:vAlign w:val="center"/>
          </w:tcPr>
          <w:p w14:paraId="739B0456" w14:textId="77777777" w:rsidR="00D36C72" w:rsidRPr="001E5358" w:rsidRDefault="00D36C72" w:rsidP="004F16CC">
            <w:pPr>
              <w:jc w:val="center"/>
              <w:rPr>
                <w:b/>
                <w:bCs/>
                <w:lang w:eastAsia="ko-KR"/>
              </w:rPr>
            </w:pPr>
            <w:r w:rsidRPr="001E5358">
              <w:rPr>
                <w:b/>
                <w:bCs/>
                <w:i/>
                <w:iCs/>
                <w:lang w:eastAsia="ko-KR"/>
              </w:rPr>
              <w:t>P-</w:t>
            </w:r>
            <w:r w:rsidRPr="001E5358">
              <w:rPr>
                <w:b/>
                <w:bCs/>
                <w:lang w:eastAsia="ko-KR"/>
              </w:rPr>
              <w:t>value</w:t>
            </w:r>
          </w:p>
        </w:tc>
      </w:tr>
      <w:tr w:rsidR="00FF30C8" w:rsidRPr="001E5358" w14:paraId="2FB1CC6E" w14:textId="77777777" w:rsidTr="005E2625">
        <w:trPr>
          <w:trHeight w:val="451"/>
        </w:trPr>
        <w:tc>
          <w:tcPr>
            <w:tcW w:w="5260" w:type="dxa"/>
            <w:gridSpan w:val="2"/>
          </w:tcPr>
          <w:p w14:paraId="7C4F1443" w14:textId="77777777" w:rsidR="00FF30C8" w:rsidRPr="001E5358" w:rsidRDefault="00FF30C8" w:rsidP="004F16CC">
            <w:pPr>
              <w:rPr>
                <w:b/>
                <w:bCs/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>Any TR</w:t>
            </w:r>
          </w:p>
        </w:tc>
        <w:tc>
          <w:tcPr>
            <w:tcW w:w="3024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0C95690" w14:textId="77777777" w:rsidR="00FF30C8" w:rsidRPr="001E5358" w:rsidRDefault="00FE731C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0.34</w:t>
            </w:r>
            <w:r w:rsidR="00FF30C8"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="003F58F7" w:rsidRPr="001E5358">
              <w:rPr>
                <w:lang w:eastAsia="ko-KR"/>
              </w:rPr>
              <w:t>8.</w:t>
            </w:r>
            <w:r w:rsidRPr="001E5358">
              <w:rPr>
                <w:lang w:eastAsia="ko-KR"/>
              </w:rPr>
              <w:t>77</w:t>
            </w:r>
            <w:r w:rsidR="000B3125" w:rsidRPr="001E5358">
              <w:rPr>
                <w:lang w:eastAsia="ko-KR"/>
              </w:rPr>
              <w:t>–</w:t>
            </w:r>
            <w:r w:rsidR="003F58F7" w:rsidRPr="001E5358">
              <w:rPr>
                <w:lang w:eastAsia="ko-KR"/>
              </w:rPr>
              <w:t>12.</w:t>
            </w:r>
            <w:r w:rsidRPr="001E5358">
              <w:rPr>
                <w:lang w:eastAsia="ko-KR"/>
              </w:rPr>
              <w:t>19</w:t>
            </w:r>
            <w:r w:rsidR="00641434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70A8E7B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  <w:tc>
          <w:tcPr>
            <w:tcW w:w="284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B08D90D" w14:textId="0CAB1C82" w:rsidR="00FF30C8" w:rsidRPr="001E5358" w:rsidRDefault="00FE731C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3.3</w:t>
            </w:r>
            <w:r w:rsidR="00D36C72" w:rsidRPr="001E5358">
              <w:rPr>
                <w:lang w:eastAsia="ko-KR"/>
              </w:rPr>
              <w:t>6</w:t>
            </w:r>
            <w:r w:rsidR="00FF30C8"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="007955EC" w:rsidRPr="001E5358">
              <w:rPr>
                <w:lang w:eastAsia="ko-KR"/>
              </w:rPr>
              <w:t>2.</w:t>
            </w:r>
            <w:r w:rsidRPr="001E5358">
              <w:rPr>
                <w:lang w:eastAsia="ko-KR"/>
              </w:rPr>
              <w:t>6</w:t>
            </w:r>
            <w:r w:rsidR="00D36C72" w:rsidRPr="001E5358">
              <w:rPr>
                <w:lang w:eastAsia="ko-KR"/>
              </w:rPr>
              <w:t>2</w:t>
            </w:r>
            <w:r w:rsidR="000B3125" w:rsidRPr="001E5358">
              <w:rPr>
                <w:lang w:eastAsia="ko-KR"/>
              </w:rPr>
              <w:t>–</w:t>
            </w:r>
            <w:r w:rsidR="00742F31" w:rsidRPr="001E5358">
              <w:rPr>
                <w:lang w:eastAsia="ko-KR"/>
              </w:rPr>
              <w:t>4.</w:t>
            </w:r>
            <w:r w:rsidR="00D36C72" w:rsidRPr="001E5358">
              <w:rPr>
                <w:lang w:eastAsia="ko-KR"/>
              </w:rPr>
              <w:t>32</w:t>
            </w:r>
            <w:r w:rsidR="00641434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vAlign w:val="center"/>
          </w:tcPr>
          <w:p w14:paraId="1D7BC142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C50EB8" w:rsidRPr="001E5358" w14:paraId="3BCBF9D1" w14:textId="77777777" w:rsidTr="005E2625">
        <w:trPr>
          <w:trHeight w:val="437"/>
        </w:trPr>
        <w:tc>
          <w:tcPr>
            <w:tcW w:w="1849" w:type="dxa"/>
            <w:vMerge w:val="restart"/>
          </w:tcPr>
          <w:p w14:paraId="52FC6E6D" w14:textId="77777777" w:rsidR="00C50EB8" w:rsidRPr="001E5358" w:rsidRDefault="00C50EB8" w:rsidP="004F16CC">
            <w:pPr>
              <w:rPr>
                <w:b/>
                <w:bCs/>
                <w:lang w:eastAsia="ko-KR"/>
              </w:rPr>
            </w:pPr>
            <w:r w:rsidRPr="001E5358">
              <w:rPr>
                <w:b/>
                <w:bCs/>
                <w:lang w:eastAsia="ko-KR"/>
              </w:rPr>
              <w:t>TR severity</w:t>
            </w:r>
          </w:p>
        </w:tc>
        <w:tc>
          <w:tcPr>
            <w:tcW w:w="341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9253CF7" w14:textId="77777777" w:rsidR="00C50EB8" w:rsidRPr="001E5358" w:rsidRDefault="00C50EB8" w:rsidP="004F16CC">
            <w:pPr>
              <w:rPr>
                <w:b/>
                <w:bCs/>
                <w:lang w:eastAsia="ko-KR"/>
              </w:rPr>
            </w:pPr>
            <w:r w:rsidRPr="001E5358">
              <w:rPr>
                <w:lang w:eastAsia="ko-KR"/>
              </w:rPr>
              <w:t>   No/trivial TR</w:t>
            </w:r>
          </w:p>
        </w:tc>
        <w:tc>
          <w:tcPr>
            <w:tcW w:w="3024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4A0A2C0" w14:textId="77777777" w:rsidR="00C50EB8" w:rsidRPr="001E5358" w:rsidRDefault="000B3125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32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190837C" w14:textId="77777777" w:rsidR="00C50EB8" w:rsidRPr="001E5358" w:rsidRDefault="00C50EB8" w:rsidP="004F16CC">
            <w:pPr>
              <w:jc w:val="center"/>
              <w:rPr>
                <w:lang w:eastAsia="ko-KR"/>
              </w:rPr>
            </w:pPr>
          </w:p>
        </w:tc>
        <w:tc>
          <w:tcPr>
            <w:tcW w:w="284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010D675" w14:textId="77777777" w:rsidR="00C50EB8" w:rsidRPr="001E5358" w:rsidRDefault="000B3125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325" w:type="dxa"/>
            <w:vAlign w:val="center"/>
          </w:tcPr>
          <w:p w14:paraId="41001900" w14:textId="77777777" w:rsidR="00C50EB8" w:rsidRPr="001E5358" w:rsidRDefault="00C50EB8" w:rsidP="004F16CC">
            <w:pPr>
              <w:jc w:val="center"/>
              <w:rPr>
                <w:lang w:eastAsia="ko-KR"/>
              </w:rPr>
            </w:pPr>
          </w:p>
        </w:tc>
      </w:tr>
      <w:tr w:rsidR="00FF30C8" w:rsidRPr="001E5358" w14:paraId="01D2F2F2" w14:textId="77777777" w:rsidTr="005E2625">
        <w:trPr>
          <w:trHeight w:val="465"/>
        </w:trPr>
        <w:tc>
          <w:tcPr>
            <w:tcW w:w="1849" w:type="dxa"/>
            <w:vMerge/>
          </w:tcPr>
          <w:p w14:paraId="1B3B9CCC" w14:textId="77777777" w:rsidR="00FF30C8" w:rsidRPr="001E5358" w:rsidRDefault="00FF30C8" w:rsidP="004F16CC">
            <w:pPr>
              <w:rPr>
                <w:lang w:eastAsia="ko-KR"/>
              </w:rPr>
            </w:pPr>
          </w:p>
        </w:tc>
        <w:tc>
          <w:tcPr>
            <w:tcW w:w="341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8FAF7BA" w14:textId="77777777" w:rsidR="00FF30C8" w:rsidRPr="001E5358" w:rsidRDefault="00FF30C8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   Mild TR</w:t>
            </w:r>
          </w:p>
        </w:tc>
        <w:tc>
          <w:tcPr>
            <w:tcW w:w="3024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EFE8E90" w14:textId="77777777" w:rsidR="00FF30C8" w:rsidRPr="001E5358" w:rsidRDefault="007955EC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8.</w:t>
            </w:r>
            <w:r w:rsidR="003F58F7" w:rsidRPr="001E5358">
              <w:rPr>
                <w:lang w:eastAsia="ko-KR"/>
              </w:rPr>
              <w:t>55</w:t>
            </w:r>
            <w:r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="00FE731C" w:rsidRPr="001E5358">
              <w:rPr>
                <w:lang w:eastAsia="ko-KR"/>
              </w:rPr>
              <w:t>7.17</w:t>
            </w:r>
            <w:r w:rsidR="000B3125" w:rsidRPr="001E5358">
              <w:rPr>
                <w:lang w:eastAsia="ko-KR"/>
              </w:rPr>
              <w:t>–</w:t>
            </w:r>
            <w:r w:rsidRPr="001E5358">
              <w:rPr>
                <w:lang w:eastAsia="ko-KR"/>
              </w:rPr>
              <w:t>10.</w:t>
            </w:r>
            <w:r w:rsidR="00FE731C" w:rsidRPr="001E5358">
              <w:rPr>
                <w:lang w:eastAsia="ko-KR"/>
              </w:rPr>
              <w:t>23</w:t>
            </w:r>
            <w:r w:rsidR="00641434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6AFE4AE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  <w:tc>
          <w:tcPr>
            <w:tcW w:w="284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4E4D428" w14:textId="6CD964D1" w:rsidR="00FF30C8" w:rsidRPr="001E5358" w:rsidRDefault="00D55B5C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3.</w:t>
            </w:r>
            <w:r w:rsidR="00D36C72" w:rsidRPr="001E5358">
              <w:rPr>
                <w:lang w:eastAsia="ko-KR"/>
              </w:rPr>
              <w:t>30</w:t>
            </w:r>
            <w:r w:rsidR="00FF30C8"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="00742F31" w:rsidRPr="001E5358">
              <w:rPr>
                <w:lang w:eastAsia="ko-KR"/>
              </w:rPr>
              <w:t>2.</w:t>
            </w:r>
            <w:r w:rsidRPr="001E5358">
              <w:rPr>
                <w:lang w:eastAsia="ko-KR"/>
              </w:rPr>
              <w:t>5</w:t>
            </w:r>
            <w:r w:rsidR="00D36C72" w:rsidRPr="001E5358">
              <w:rPr>
                <w:lang w:eastAsia="ko-KR"/>
              </w:rPr>
              <w:t>4</w:t>
            </w:r>
            <w:r w:rsidR="000B3125" w:rsidRPr="001E5358">
              <w:rPr>
                <w:lang w:eastAsia="ko-KR"/>
              </w:rPr>
              <w:t>–</w:t>
            </w:r>
            <w:r w:rsidRPr="001E5358">
              <w:rPr>
                <w:lang w:eastAsia="ko-KR"/>
              </w:rPr>
              <w:t>4.</w:t>
            </w:r>
            <w:r w:rsidR="00D36C72" w:rsidRPr="001E5358">
              <w:rPr>
                <w:lang w:eastAsia="ko-KR"/>
              </w:rPr>
              <w:t>28</w:t>
            </w:r>
            <w:r w:rsidR="00641434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vAlign w:val="center"/>
          </w:tcPr>
          <w:p w14:paraId="69ABE090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FF30C8" w:rsidRPr="001E5358" w14:paraId="50E4AF9C" w14:textId="77777777" w:rsidTr="005E2625">
        <w:trPr>
          <w:trHeight w:val="451"/>
        </w:trPr>
        <w:tc>
          <w:tcPr>
            <w:tcW w:w="1849" w:type="dxa"/>
            <w:vMerge/>
          </w:tcPr>
          <w:p w14:paraId="14BEE058" w14:textId="77777777" w:rsidR="00FF30C8" w:rsidRPr="001E5358" w:rsidRDefault="00FF30C8" w:rsidP="004F16CC">
            <w:pPr>
              <w:rPr>
                <w:lang w:eastAsia="ko-KR"/>
              </w:rPr>
            </w:pPr>
          </w:p>
        </w:tc>
        <w:tc>
          <w:tcPr>
            <w:tcW w:w="341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9B14CCF" w14:textId="77777777" w:rsidR="00FF30C8" w:rsidRPr="001E5358" w:rsidRDefault="00FF30C8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>  </w:t>
            </w:r>
            <w:r w:rsidR="006C4120" w:rsidRPr="001E5358">
              <w:rPr>
                <w:lang w:eastAsia="ko-KR"/>
              </w:rPr>
              <w:t xml:space="preserve"> </w:t>
            </w:r>
            <w:r w:rsidR="006C4120" w:rsidRPr="001E5358">
              <w:rPr>
                <w:rFonts w:eastAsia="Helvetica"/>
                <w:color w:val="000000"/>
              </w:rPr>
              <w:t xml:space="preserve">≥ </w:t>
            </w:r>
            <w:r w:rsidRPr="001E5358">
              <w:rPr>
                <w:lang w:eastAsia="ko-KR"/>
              </w:rPr>
              <w:t>Moderate TR</w:t>
            </w:r>
          </w:p>
        </w:tc>
        <w:tc>
          <w:tcPr>
            <w:tcW w:w="3024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1DCA4ED" w14:textId="77777777" w:rsidR="00FF30C8" w:rsidRPr="001E5358" w:rsidRDefault="003F58F7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2</w:t>
            </w:r>
            <w:r w:rsidR="00FE731C" w:rsidRPr="001E5358">
              <w:rPr>
                <w:lang w:eastAsia="ko-KR"/>
              </w:rPr>
              <w:t>3.44</w:t>
            </w:r>
            <w:r w:rsidR="007955EC"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="007955EC" w:rsidRPr="001E5358">
              <w:rPr>
                <w:lang w:eastAsia="ko-KR"/>
              </w:rPr>
              <w:t>1</w:t>
            </w:r>
            <w:r w:rsidR="00FE731C" w:rsidRPr="001E5358">
              <w:rPr>
                <w:lang w:eastAsia="ko-KR"/>
              </w:rPr>
              <w:t>5.98</w:t>
            </w:r>
            <w:r w:rsidR="000B3125" w:rsidRPr="001E5358">
              <w:rPr>
                <w:lang w:eastAsia="ko-KR"/>
              </w:rPr>
              <w:t>–</w:t>
            </w:r>
            <w:r w:rsidR="00FE731C" w:rsidRPr="001E5358">
              <w:rPr>
                <w:lang w:eastAsia="ko-KR"/>
              </w:rPr>
              <w:t>35.54</w:t>
            </w:r>
            <w:r w:rsidR="00AF1B4C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8AFD82A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  <w:tc>
          <w:tcPr>
            <w:tcW w:w="284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D048258" w14:textId="745113DB" w:rsidR="00FF30C8" w:rsidRPr="001E5358" w:rsidRDefault="00D55B5C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3.</w:t>
            </w:r>
            <w:r w:rsidR="00D36C72" w:rsidRPr="001E5358">
              <w:rPr>
                <w:lang w:eastAsia="ko-KR"/>
              </w:rPr>
              <w:t>90</w:t>
            </w:r>
            <w:r w:rsidR="00FF30C8"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Pr="001E5358">
              <w:rPr>
                <w:lang w:eastAsia="ko-KR"/>
              </w:rPr>
              <w:t>2.</w:t>
            </w:r>
            <w:r w:rsidR="00D36C72" w:rsidRPr="001E5358">
              <w:rPr>
                <w:lang w:eastAsia="ko-KR"/>
              </w:rPr>
              <w:t>24</w:t>
            </w:r>
            <w:r w:rsidR="000B3125" w:rsidRPr="001E5358">
              <w:rPr>
                <w:lang w:eastAsia="ko-KR"/>
              </w:rPr>
              <w:t>–</w:t>
            </w:r>
            <w:r w:rsidRPr="001E5358">
              <w:rPr>
                <w:lang w:eastAsia="ko-KR"/>
              </w:rPr>
              <w:t>6.</w:t>
            </w:r>
            <w:r w:rsidR="00D36C72" w:rsidRPr="001E5358">
              <w:rPr>
                <w:lang w:eastAsia="ko-KR"/>
              </w:rPr>
              <w:t>96</w:t>
            </w:r>
            <w:r w:rsidR="00641434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vAlign w:val="center"/>
          </w:tcPr>
          <w:p w14:paraId="310967ED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C50EB8" w:rsidRPr="001E5358" w14:paraId="6AA54073" w14:textId="77777777" w:rsidTr="005E2625">
        <w:trPr>
          <w:trHeight w:val="437"/>
        </w:trPr>
        <w:tc>
          <w:tcPr>
            <w:tcW w:w="1849" w:type="dxa"/>
            <w:vMerge w:val="restart"/>
          </w:tcPr>
          <w:p w14:paraId="7031DC92" w14:textId="6573B802" w:rsidR="00C50EB8" w:rsidRPr="001E5358" w:rsidRDefault="00AA55E6" w:rsidP="004F16CC">
            <w:r w:rsidRPr="001E5358">
              <w:rPr>
                <w:b/>
                <w:bCs/>
                <w:lang w:eastAsia="ko-KR"/>
              </w:rPr>
              <w:t>TR subtype</w:t>
            </w:r>
          </w:p>
        </w:tc>
        <w:tc>
          <w:tcPr>
            <w:tcW w:w="341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43E7B244" w14:textId="77777777" w:rsidR="00C50EB8" w:rsidRPr="001E5358" w:rsidRDefault="00C50EB8" w:rsidP="004F16CC">
            <w:pPr>
              <w:rPr>
                <w:b/>
                <w:bCs/>
                <w:lang w:eastAsia="ko-KR"/>
              </w:rPr>
            </w:pPr>
            <w:r w:rsidRPr="001E5358">
              <w:rPr>
                <w:lang w:eastAsia="ko-KR"/>
              </w:rPr>
              <w:t xml:space="preserve">  No/trivial TR</w:t>
            </w:r>
          </w:p>
        </w:tc>
        <w:tc>
          <w:tcPr>
            <w:tcW w:w="3024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AAEC3D4" w14:textId="77777777" w:rsidR="00C50EB8" w:rsidRPr="001E5358" w:rsidRDefault="000B3125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32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0D9B6FCA" w14:textId="77777777" w:rsidR="00C50EB8" w:rsidRPr="001E5358" w:rsidRDefault="00C50EB8" w:rsidP="004F16CC">
            <w:pPr>
              <w:jc w:val="center"/>
              <w:rPr>
                <w:lang w:eastAsia="ko-KR"/>
              </w:rPr>
            </w:pPr>
          </w:p>
        </w:tc>
        <w:tc>
          <w:tcPr>
            <w:tcW w:w="284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F1C4EB5" w14:textId="77777777" w:rsidR="00C50EB8" w:rsidRPr="001E5358" w:rsidRDefault="000B3125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Reference</w:t>
            </w:r>
          </w:p>
        </w:tc>
        <w:tc>
          <w:tcPr>
            <w:tcW w:w="1325" w:type="dxa"/>
            <w:vAlign w:val="center"/>
          </w:tcPr>
          <w:p w14:paraId="1C0443AF" w14:textId="77777777" w:rsidR="00C50EB8" w:rsidRPr="001E5358" w:rsidRDefault="00C50EB8" w:rsidP="004F16CC">
            <w:pPr>
              <w:jc w:val="center"/>
              <w:rPr>
                <w:lang w:eastAsia="ko-KR"/>
              </w:rPr>
            </w:pPr>
          </w:p>
        </w:tc>
      </w:tr>
      <w:tr w:rsidR="00FF30C8" w:rsidRPr="001E5358" w14:paraId="220E593E" w14:textId="77777777" w:rsidTr="005E2625">
        <w:trPr>
          <w:trHeight w:val="465"/>
        </w:trPr>
        <w:tc>
          <w:tcPr>
            <w:tcW w:w="1849" w:type="dxa"/>
            <w:vMerge/>
          </w:tcPr>
          <w:p w14:paraId="60A67E9A" w14:textId="77777777" w:rsidR="00FF30C8" w:rsidRPr="001E5358" w:rsidRDefault="00FF30C8" w:rsidP="004F16CC">
            <w:pPr>
              <w:rPr>
                <w:lang w:eastAsia="ko-KR"/>
              </w:rPr>
            </w:pPr>
          </w:p>
        </w:tc>
        <w:tc>
          <w:tcPr>
            <w:tcW w:w="341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6E53B954" w14:textId="77777777" w:rsidR="00FF30C8" w:rsidRPr="001E5358" w:rsidRDefault="00FF30C8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 xml:space="preserve">  Isolated TR</w:t>
            </w:r>
          </w:p>
        </w:tc>
        <w:tc>
          <w:tcPr>
            <w:tcW w:w="3024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CF9AE20" w14:textId="77777777" w:rsidR="00FF30C8" w:rsidRPr="001E5358" w:rsidRDefault="00FE731C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8.43</w:t>
            </w:r>
            <w:r w:rsidR="00FF30C8"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Pr="001E5358">
              <w:rPr>
                <w:lang w:eastAsia="ko-KR"/>
              </w:rPr>
              <w:t>6.90</w:t>
            </w:r>
            <w:r w:rsidR="000B3125" w:rsidRPr="001E5358">
              <w:rPr>
                <w:lang w:eastAsia="ko-KR"/>
              </w:rPr>
              <w:t>–</w:t>
            </w:r>
            <w:r w:rsidR="003F58F7" w:rsidRPr="001E5358">
              <w:rPr>
                <w:lang w:eastAsia="ko-KR"/>
              </w:rPr>
              <w:t>10.3</w:t>
            </w:r>
            <w:r w:rsidRPr="001E5358">
              <w:rPr>
                <w:lang w:eastAsia="ko-KR"/>
              </w:rPr>
              <w:t>2</w:t>
            </w:r>
            <w:r w:rsidR="00641434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3199B69A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  <w:tc>
          <w:tcPr>
            <w:tcW w:w="284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0FEF587" w14:textId="31C5AC1D" w:rsidR="00FF30C8" w:rsidRPr="001E5358" w:rsidRDefault="00D55B5C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3</w:t>
            </w:r>
            <w:r w:rsidR="00D36C72" w:rsidRPr="001E5358">
              <w:rPr>
                <w:lang w:eastAsia="ko-KR"/>
              </w:rPr>
              <w:t>.79</w:t>
            </w:r>
            <w:r w:rsidR="00FF30C8"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="00742F31" w:rsidRPr="001E5358">
              <w:rPr>
                <w:lang w:eastAsia="ko-KR"/>
              </w:rPr>
              <w:t>2.</w:t>
            </w:r>
            <w:r w:rsidR="00D36C72" w:rsidRPr="001E5358">
              <w:rPr>
                <w:lang w:eastAsia="ko-KR"/>
              </w:rPr>
              <w:t>86</w:t>
            </w:r>
            <w:r w:rsidR="000B3125" w:rsidRPr="001E5358">
              <w:rPr>
                <w:lang w:eastAsia="ko-KR"/>
              </w:rPr>
              <w:t>–</w:t>
            </w:r>
            <w:r w:rsidR="00D36C72" w:rsidRPr="001E5358">
              <w:rPr>
                <w:lang w:eastAsia="ko-KR"/>
              </w:rPr>
              <w:t>5.03</w:t>
            </w:r>
            <w:r w:rsidR="00641434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vAlign w:val="center"/>
          </w:tcPr>
          <w:p w14:paraId="001E361B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  <w:tr w:rsidR="00FF30C8" w:rsidRPr="001E5358" w14:paraId="6763AFFD" w14:textId="77777777" w:rsidTr="005E2625">
        <w:trPr>
          <w:trHeight w:val="451"/>
        </w:trPr>
        <w:tc>
          <w:tcPr>
            <w:tcW w:w="1849" w:type="dxa"/>
            <w:vMerge/>
          </w:tcPr>
          <w:p w14:paraId="1B82522E" w14:textId="77777777" w:rsidR="00FF30C8" w:rsidRPr="001E5358" w:rsidRDefault="00FF30C8" w:rsidP="004F16CC">
            <w:pPr>
              <w:rPr>
                <w:lang w:eastAsia="ko-KR"/>
              </w:rPr>
            </w:pPr>
          </w:p>
        </w:tc>
        <w:tc>
          <w:tcPr>
            <w:tcW w:w="341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7197687A" w14:textId="77777777" w:rsidR="00FF30C8" w:rsidRPr="001E5358" w:rsidRDefault="00FF30C8" w:rsidP="004F16CC">
            <w:pPr>
              <w:rPr>
                <w:lang w:eastAsia="ko-KR"/>
              </w:rPr>
            </w:pPr>
            <w:r w:rsidRPr="001E5358">
              <w:rPr>
                <w:lang w:eastAsia="ko-KR"/>
              </w:rPr>
              <w:t xml:space="preserve">  Non-isolated TR</w:t>
            </w:r>
          </w:p>
        </w:tc>
        <w:tc>
          <w:tcPr>
            <w:tcW w:w="3024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5890123F" w14:textId="77777777" w:rsidR="00FF30C8" w:rsidRPr="001E5358" w:rsidRDefault="00FE731C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14.12</w:t>
            </w:r>
            <w:r w:rsidR="00FF30C8"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Pr="001E5358">
              <w:rPr>
                <w:lang w:eastAsia="ko-KR"/>
              </w:rPr>
              <w:t>10.97</w:t>
            </w:r>
            <w:r w:rsidR="000B3125" w:rsidRPr="001E5358">
              <w:rPr>
                <w:lang w:eastAsia="ko-KR"/>
              </w:rPr>
              <w:t>–</w:t>
            </w:r>
            <w:r w:rsidR="00742F31" w:rsidRPr="001E5358">
              <w:rPr>
                <w:lang w:eastAsia="ko-KR"/>
              </w:rPr>
              <w:t>1</w:t>
            </w:r>
            <w:r w:rsidRPr="001E5358">
              <w:rPr>
                <w:lang w:eastAsia="ko-KR"/>
              </w:rPr>
              <w:t>8.34</w:t>
            </w:r>
            <w:r w:rsidR="00641434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2A18D387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  <w:tc>
          <w:tcPr>
            <w:tcW w:w="2841" w:type="dxa"/>
            <w:tcMar>
              <w:top w:w="116" w:type="nil"/>
              <w:left w:w="20" w:type="nil"/>
              <w:right w:w="116" w:type="nil"/>
            </w:tcMar>
            <w:vAlign w:val="center"/>
          </w:tcPr>
          <w:p w14:paraId="1577B750" w14:textId="1741565D" w:rsidR="00FF30C8" w:rsidRPr="001E5358" w:rsidRDefault="00D55B5C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2.4</w:t>
            </w:r>
            <w:r w:rsidR="00D36C72" w:rsidRPr="001E5358">
              <w:rPr>
                <w:lang w:eastAsia="ko-KR"/>
              </w:rPr>
              <w:t>9</w:t>
            </w:r>
            <w:r w:rsidR="00FF30C8" w:rsidRPr="001E5358">
              <w:rPr>
                <w:lang w:eastAsia="ko-KR"/>
              </w:rPr>
              <w:t xml:space="preserve"> </w:t>
            </w:r>
            <w:r w:rsidR="00641434" w:rsidRPr="001E5358">
              <w:rPr>
                <w:lang w:eastAsia="ko-KR"/>
              </w:rPr>
              <w:t>(</w:t>
            </w:r>
            <w:r w:rsidR="007955EC" w:rsidRPr="001E5358">
              <w:rPr>
                <w:lang w:eastAsia="ko-KR"/>
              </w:rPr>
              <w:t>1.</w:t>
            </w:r>
            <w:r w:rsidRPr="001E5358">
              <w:rPr>
                <w:lang w:eastAsia="ko-KR"/>
              </w:rPr>
              <w:t>6</w:t>
            </w:r>
            <w:r w:rsidR="00D36C72" w:rsidRPr="001E5358">
              <w:rPr>
                <w:lang w:eastAsia="ko-KR"/>
              </w:rPr>
              <w:t>6</w:t>
            </w:r>
            <w:r w:rsidR="000B3125" w:rsidRPr="001E5358">
              <w:rPr>
                <w:lang w:eastAsia="ko-KR"/>
              </w:rPr>
              <w:t>–</w:t>
            </w:r>
            <w:r w:rsidR="00D36C72" w:rsidRPr="001E5358">
              <w:rPr>
                <w:lang w:eastAsia="ko-KR"/>
              </w:rPr>
              <w:t>3.75</w:t>
            </w:r>
            <w:r w:rsidR="00641434" w:rsidRPr="001E5358">
              <w:rPr>
                <w:lang w:eastAsia="ko-KR"/>
              </w:rPr>
              <w:t>)</w:t>
            </w:r>
          </w:p>
        </w:tc>
        <w:tc>
          <w:tcPr>
            <w:tcW w:w="1325" w:type="dxa"/>
            <w:vAlign w:val="center"/>
          </w:tcPr>
          <w:p w14:paraId="2CC046AA" w14:textId="77777777" w:rsidR="00FF30C8" w:rsidRPr="001E5358" w:rsidRDefault="00FF30C8" w:rsidP="004F16CC">
            <w:pPr>
              <w:jc w:val="center"/>
              <w:rPr>
                <w:lang w:eastAsia="ko-KR"/>
              </w:rPr>
            </w:pPr>
            <w:r w:rsidRPr="001E5358">
              <w:rPr>
                <w:lang w:eastAsia="ko-KR"/>
              </w:rPr>
              <w:t>&lt;0.01</w:t>
            </w:r>
          </w:p>
        </w:tc>
      </w:tr>
    </w:tbl>
    <w:p w14:paraId="76635AA4" w14:textId="017F5796" w:rsidR="002748A1" w:rsidRPr="001E5358" w:rsidRDefault="003F174C" w:rsidP="004F16CC">
      <w:pPr>
        <w:rPr>
          <w:lang w:eastAsia="ko-KR"/>
        </w:rPr>
      </w:pPr>
      <w:r w:rsidRPr="001E5358">
        <w:rPr>
          <w:lang w:eastAsia="ko-KR"/>
        </w:rPr>
        <w:t xml:space="preserve">Multivariable model was adjusted for age, </w:t>
      </w:r>
      <w:r w:rsidR="00AA55E6" w:rsidRPr="001E5358">
        <w:rPr>
          <w:lang w:eastAsia="ko-KR"/>
        </w:rPr>
        <w:t>sex</w:t>
      </w:r>
      <w:r w:rsidRPr="001E5358">
        <w:rPr>
          <w:lang w:eastAsia="ko-KR"/>
        </w:rPr>
        <w:t xml:space="preserve">, baseline NIHSS, premorbid </w:t>
      </w:r>
      <w:proofErr w:type="spellStart"/>
      <w:r w:rsidRPr="001E5358">
        <w:rPr>
          <w:lang w:eastAsia="ko-KR"/>
        </w:rPr>
        <w:t>mRS</w:t>
      </w:r>
      <w:proofErr w:type="spellEnd"/>
      <w:r w:rsidRPr="001E5358">
        <w:rPr>
          <w:lang w:eastAsia="ko-KR"/>
        </w:rPr>
        <w:t xml:space="preserve">, </w:t>
      </w:r>
      <w:r w:rsidR="00AA55E6" w:rsidRPr="001E5358">
        <w:rPr>
          <w:lang w:eastAsia="ko-KR"/>
        </w:rPr>
        <w:t xml:space="preserve">infarct </w:t>
      </w:r>
      <w:r w:rsidRPr="001E5358">
        <w:rPr>
          <w:lang w:eastAsia="ko-KR"/>
        </w:rPr>
        <w:t xml:space="preserve">location, </w:t>
      </w:r>
      <w:r w:rsidR="00AA55E6" w:rsidRPr="001E5358">
        <w:rPr>
          <w:lang w:eastAsia="ko-KR"/>
        </w:rPr>
        <w:t>previous</w:t>
      </w:r>
      <w:r w:rsidRPr="001E5358">
        <w:rPr>
          <w:lang w:eastAsia="ko-KR"/>
        </w:rPr>
        <w:t xml:space="preserve"> stroke, hypertension, smoking,</w:t>
      </w:r>
      <w:r w:rsidR="00D36C72" w:rsidRPr="001E5358">
        <w:rPr>
          <w:lang w:eastAsia="ko-KR"/>
        </w:rPr>
        <w:t xml:space="preserve"> anemia, </w:t>
      </w:r>
      <w:r w:rsidRPr="001E5358">
        <w:rPr>
          <w:lang w:eastAsia="ko-KR"/>
        </w:rPr>
        <w:t>E/e’ ratio, LV ejection fraction, RV systolic pressure, LV end-diastolic volume, LV mass index, LA volume index, aortic regurgitation ≥ moderate, aortic stenosis ≥ moderate, mitral regurgitation ≥ moderate, and mitral stenosis ≥ moderate</w:t>
      </w:r>
      <w:r w:rsidRPr="001E5358">
        <w:rPr>
          <w:lang w:eastAsia="ko-KR"/>
        </w:rPr>
        <w:br/>
      </w:r>
      <w:r w:rsidR="00F444EF" w:rsidRPr="001E5358">
        <w:rPr>
          <w:lang w:eastAsia="ko-KR"/>
        </w:rPr>
        <w:t xml:space="preserve">AF, atrial fibrillation; </w:t>
      </w:r>
      <w:r w:rsidR="000C1919" w:rsidRPr="001E5358">
        <w:rPr>
          <w:lang w:eastAsia="ko-KR"/>
        </w:rPr>
        <w:t xml:space="preserve">OR, odds ratio; </w:t>
      </w:r>
      <w:r w:rsidR="00641434" w:rsidRPr="001E5358">
        <w:rPr>
          <w:lang w:eastAsia="ko-KR"/>
        </w:rPr>
        <w:t xml:space="preserve">CI, confidence interval; </w:t>
      </w:r>
      <w:r w:rsidRPr="001E5358">
        <w:rPr>
          <w:lang w:eastAsia="ko-KR"/>
        </w:rPr>
        <w:t xml:space="preserve">TR, tricuspid regurgitation; NIHSS, National Institutes of Health Stroke Scale; </w:t>
      </w:r>
      <w:proofErr w:type="spellStart"/>
      <w:r w:rsidRPr="001E5358">
        <w:rPr>
          <w:lang w:eastAsia="ko-KR"/>
        </w:rPr>
        <w:t>mRS</w:t>
      </w:r>
      <w:proofErr w:type="spellEnd"/>
      <w:r w:rsidRPr="001E5358">
        <w:rPr>
          <w:lang w:eastAsia="ko-KR"/>
        </w:rPr>
        <w:t>, modified Rankin Scale; LV, left ventricle; RV, right ventricle; LA, left atrium.</w:t>
      </w:r>
    </w:p>
    <w:p w14:paraId="2CB8EDC7" w14:textId="77777777" w:rsidR="002748A1" w:rsidRPr="001E5358" w:rsidRDefault="002748A1" w:rsidP="002748A1">
      <w:pPr>
        <w:spacing w:line="360" w:lineRule="auto"/>
        <w:rPr>
          <w:rFonts w:eastAsia="돋움"/>
          <w:b/>
          <w:color w:val="3E3D40"/>
          <w:shd w:val="clear" w:color="auto" w:fill="FFFFFF"/>
          <w:lang w:eastAsia="ko-KR"/>
        </w:rPr>
      </w:pPr>
      <w:r w:rsidRPr="001E5358">
        <w:rPr>
          <w:lang w:eastAsia="ko-KR"/>
        </w:rPr>
        <w:br w:type="page"/>
      </w:r>
      <w:r w:rsidRPr="001E5358">
        <w:rPr>
          <w:b/>
          <w:bCs/>
        </w:rPr>
        <w:lastRenderedPageBreak/>
        <w:t xml:space="preserve">Supplementary Table </w:t>
      </w:r>
      <w:r w:rsidRPr="001E5358">
        <w:rPr>
          <w:b/>
          <w:bCs/>
          <w:lang w:eastAsia="ko-KR"/>
        </w:rPr>
        <w:t xml:space="preserve">6. </w:t>
      </w:r>
      <w:r w:rsidRPr="001E5358">
        <w:rPr>
          <w:rFonts w:eastAsia="돋움"/>
          <w:b/>
          <w:color w:val="3E3D40"/>
          <w:shd w:val="clear" w:color="auto" w:fill="FFFFFF"/>
          <w:lang w:eastAsia="ko-KR"/>
        </w:rPr>
        <w:t xml:space="preserve">Multivariable Logistic Regression Analyses for Newly Diagnosed Atrial Fibrillation in AF-naïve patients at discharge, additionally adjusted for stroke </w:t>
      </w:r>
      <w:proofErr w:type="gramStart"/>
      <w:r w:rsidRPr="001E5358">
        <w:rPr>
          <w:rFonts w:eastAsia="돋움"/>
          <w:b/>
          <w:color w:val="3E3D40"/>
          <w:shd w:val="clear" w:color="auto" w:fill="FFFFFF"/>
          <w:lang w:eastAsia="ko-KR"/>
        </w:rPr>
        <w:t>subtype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93"/>
        <w:gridCol w:w="2268"/>
        <w:gridCol w:w="3095"/>
        <w:gridCol w:w="1595"/>
        <w:gridCol w:w="3174"/>
        <w:gridCol w:w="1517"/>
      </w:tblGrid>
      <w:tr w:rsidR="000542B8" w:rsidRPr="001E5358" w14:paraId="1EDF779E" w14:textId="77777777" w:rsidTr="000542B8">
        <w:trPr>
          <w:trHeight w:val="462"/>
        </w:trPr>
        <w:tc>
          <w:tcPr>
            <w:tcW w:w="4161" w:type="dxa"/>
            <w:gridSpan w:val="2"/>
            <w:shd w:val="clear" w:color="auto" w:fill="auto"/>
          </w:tcPr>
          <w:p w14:paraId="06FA0DA1" w14:textId="77777777" w:rsidR="000542B8" w:rsidRPr="001E5358" w:rsidRDefault="000542B8" w:rsidP="002A70B6">
            <w:pPr>
              <w:spacing w:line="360" w:lineRule="auto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  <w:t> </w:t>
            </w:r>
          </w:p>
        </w:tc>
        <w:tc>
          <w:tcPr>
            <w:tcW w:w="3095" w:type="dxa"/>
            <w:shd w:val="clear" w:color="auto" w:fill="auto"/>
            <w:vAlign w:val="center"/>
          </w:tcPr>
          <w:p w14:paraId="41E99894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  <w:t>Crude OR (95% CI)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98F48DC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b/>
                <w:i/>
                <w:color w:val="3E3D40"/>
                <w:shd w:val="clear" w:color="auto" w:fill="FFFFFF"/>
                <w:lang w:eastAsia="ko-KR"/>
              </w:rPr>
              <w:t>P</w:t>
            </w:r>
            <w:r w:rsidRPr="001E5358"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  <w:t>-value</w:t>
            </w:r>
          </w:p>
        </w:tc>
        <w:tc>
          <w:tcPr>
            <w:tcW w:w="3174" w:type="dxa"/>
            <w:shd w:val="clear" w:color="auto" w:fill="auto"/>
            <w:vAlign w:val="center"/>
          </w:tcPr>
          <w:p w14:paraId="48EAEF0C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  <w:t>Adjusted OR (95% CI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7E17201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b/>
                <w:i/>
                <w:color w:val="3E3D40"/>
                <w:shd w:val="clear" w:color="auto" w:fill="FFFFFF"/>
                <w:lang w:eastAsia="ko-KR"/>
              </w:rPr>
              <w:t>P</w:t>
            </w:r>
            <w:r w:rsidRPr="001E5358"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  <w:t>-value</w:t>
            </w:r>
          </w:p>
        </w:tc>
      </w:tr>
      <w:tr w:rsidR="000542B8" w:rsidRPr="001E5358" w14:paraId="627502F8" w14:textId="77777777" w:rsidTr="000542B8">
        <w:trPr>
          <w:trHeight w:val="393"/>
        </w:trPr>
        <w:tc>
          <w:tcPr>
            <w:tcW w:w="4161" w:type="dxa"/>
            <w:gridSpan w:val="2"/>
            <w:shd w:val="clear" w:color="auto" w:fill="auto"/>
            <w:vAlign w:val="center"/>
          </w:tcPr>
          <w:p w14:paraId="7DFCA769" w14:textId="77777777" w:rsidR="000542B8" w:rsidRPr="001E5358" w:rsidRDefault="000542B8" w:rsidP="002A70B6">
            <w:pPr>
              <w:spacing w:line="360" w:lineRule="auto"/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  <w:t>Any TR</w:t>
            </w:r>
          </w:p>
        </w:tc>
        <w:tc>
          <w:tcPr>
            <w:tcW w:w="3095" w:type="dxa"/>
            <w:shd w:val="clear" w:color="auto" w:fill="auto"/>
            <w:vAlign w:val="center"/>
          </w:tcPr>
          <w:p w14:paraId="60AF5E21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3.75 (2.40–5.87)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42BB02E9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&lt;0.01</w:t>
            </w:r>
          </w:p>
        </w:tc>
        <w:tc>
          <w:tcPr>
            <w:tcW w:w="3174" w:type="dxa"/>
            <w:shd w:val="clear" w:color="auto" w:fill="auto"/>
            <w:vAlign w:val="center"/>
          </w:tcPr>
          <w:p w14:paraId="1B6B8634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2.33 (1.32–4.11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7083F67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&lt;0.01</w:t>
            </w:r>
          </w:p>
        </w:tc>
      </w:tr>
      <w:tr w:rsidR="000542B8" w:rsidRPr="001E5358" w14:paraId="3A77FC31" w14:textId="77777777" w:rsidTr="000542B8">
        <w:trPr>
          <w:trHeight w:val="393"/>
        </w:trPr>
        <w:tc>
          <w:tcPr>
            <w:tcW w:w="1893" w:type="dxa"/>
            <w:vMerge w:val="restart"/>
            <w:shd w:val="clear" w:color="auto" w:fill="auto"/>
          </w:tcPr>
          <w:p w14:paraId="3DFFD8E8" w14:textId="77777777" w:rsidR="000542B8" w:rsidRPr="001E5358" w:rsidRDefault="000542B8" w:rsidP="002A70B6">
            <w:pPr>
              <w:spacing w:line="360" w:lineRule="auto"/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  <w:t>TR sever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311CF1" w14:textId="77777777" w:rsidR="000542B8" w:rsidRPr="001E5358" w:rsidRDefault="000542B8" w:rsidP="002A70B6">
            <w:pPr>
              <w:spacing w:line="360" w:lineRule="auto"/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No/trivial TR</w:t>
            </w:r>
          </w:p>
        </w:tc>
        <w:tc>
          <w:tcPr>
            <w:tcW w:w="3095" w:type="dxa"/>
            <w:shd w:val="clear" w:color="auto" w:fill="auto"/>
            <w:vAlign w:val="center"/>
          </w:tcPr>
          <w:p w14:paraId="4630092A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Reference</w:t>
            </w:r>
          </w:p>
        </w:tc>
        <w:tc>
          <w:tcPr>
            <w:tcW w:w="1595" w:type="dxa"/>
            <w:shd w:val="clear" w:color="auto" w:fill="auto"/>
          </w:tcPr>
          <w:p w14:paraId="3BDC7244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</w:p>
        </w:tc>
        <w:tc>
          <w:tcPr>
            <w:tcW w:w="3174" w:type="dxa"/>
            <w:shd w:val="clear" w:color="auto" w:fill="auto"/>
            <w:vAlign w:val="center"/>
          </w:tcPr>
          <w:p w14:paraId="131864A9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Reference</w:t>
            </w:r>
          </w:p>
        </w:tc>
        <w:tc>
          <w:tcPr>
            <w:tcW w:w="1517" w:type="dxa"/>
            <w:shd w:val="clear" w:color="auto" w:fill="auto"/>
          </w:tcPr>
          <w:p w14:paraId="29DA6596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</w:p>
        </w:tc>
      </w:tr>
      <w:tr w:rsidR="000542B8" w:rsidRPr="001E5358" w14:paraId="31756FC3" w14:textId="77777777" w:rsidTr="000542B8">
        <w:trPr>
          <w:trHeight w:val="393"/>
        </w:trPr>
        <w:tc>
          <w:tcPr>
            <w:tcW w:w="1893" w:type="dxa"/>
            <w:vMerge/>
            <w:shd w:val="clear" w:color="auto" w:fill="auto"/>
          </w:tcPr>
          <w:p w14:paraId="2812AF55" w14:textId="77777777" w:rsidR="000542B8" w:rsidRPr="001E5358" w:rsidRDefault="000542B8" w:rsidP="002A70B6">
            <w:pPr>
              <w:spacing w:line="360" w:lineRule="auto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FDD06F3" w14:textId="77777777" w:rsidR="000542B8" w:rsidRPr="001E5358" w:rsidRDefault="000542B8" w:rsidP="002A70B6">
            <w:pPr>
              <w:spacing w:line="360" w:lineRule="auto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Mild TR</w:t>
            </w:r>
          </w:p>
        </w:tc>
        <w:tc>
          <w:tcPr>
            <w:tcW w:w="3095" w:type="dxa"/>
            <w:shd w:val="clear" w:color="auto" w:fill="auto"/>
            <w:vAlign w:val="center"/>
          </w:tcPr>
          <w:p w14:paraId="0D608587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3.95 (2.48–6.29)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4AEF3913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&lt;0.01</w:t>
            </w:r>
          </w:p>
        </w:tc>
        <w:tc>
          <w:tcPr>
            <w:tcW w:w="3174" w:type="dxa"/>
            <w:shd w:val="clear" w:color="auto" w:fill="auto"/>
            <w:vAlign w:val="center"/>
          </w:tcPr>
          <w:p w14:paraId="566D6E1C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2.68 (1.52–4.7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F260AB4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&lt;0.01</w:t>
            </w:r>
          </w:p>
        </w:tc>
      </w:tr>
      <w:tr w:rsidR="000542B8" w:rsidRPr="001E5358" w14:paraId="0B09C806" w14:textId="77777777" w:rsidTr="000542B8">
        <w:trPr>
          <w:trHeight w:val="393"/>
        </w:trPr>
        <w:tc>
          <w:tcPr>
            <w:tcW w:w="1893" w:type="dxa"/>
            <w:vMerge/>
            <w:shd w:val="clear" w:color="auto" w:fill="auto"/>
          </w:tcPr>
          <w:p w14:paraId="014D538D" w14:textId="77777777" w:rsidR="000542B8" w:rsidRPr="001E5358" w:rsidRDefault="000542B8" w:rsidP="002A70B6">
            <w:pPr>
              <w:spacing w:line="360" w:lineRule="auto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E8AF52F" w14:textId="77777777" w:rsidR="000542B8" w:rsidRPr="001E5358" w:rsidRDefault="000542B8" w:rsidP="002A70B6">
            <w:pPr>
              <w:spacing w:line="360" w:lineRule="auto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≥ Moderate TR</w:t>
            </w:r>
          </w:p>
        </w:tc>
        <w:tc>
          <w:tcPr>
            <w:tcW w:w="3095" w:type="dxa"/>
            <w:shd w:val="clear" w:color="auto" w:fill="auto"/>
            <w:vAlign w:val="center"/>
          </w:tcPr>
          <w:p w14:paraId="03ECBEF5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2.37 (0.56–9.96)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2C66626F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0.24</w:t>
            </w:r>
          </w:p>
        </w:tc>
        <w:tc>
          <w:tcPr>
            <w:tcW w:w="3174" w:type="dxa"/>
            <w:shd w:val="clear" w:color="auto" w:fill="auto"/>
            <w:vAlign w:val="center"/>
          </w:tcPr>
          <w:p w14:paraId="6EDAF89A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0.64 (0.12–3.40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1801DF2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0.60</w:t>
            </w:r>
          </w:p>
        </w:tc>
      </w:tr>
      <w:tr w:rsidR="000542B8" w:rsidRPr="001E5358" w14:paraId="34E05419" w14:textId="77777777" w:rsidTr="000542B8">
        <w:trPr>
          <w:trHeight w:val="393"/>
        </w:trPr>
        <w:tc>
          <w:tcPr>
            <w:tcW w:w="1893" w:type="dxa"/>
            <w:vMerge w:val="restart"/>
            <w:shd w:val="clear" w:color="auto" w:fill="auto"/>
          </w:tcPr>
          <w:p w14:paraId="114B525E" w14:textId="77777777" w:rsidR="000542B8" w:rsidRPr="001E5358" w:rsidRDefault="000542B8" w:rsidP="002A70B6">
            <w:pPr>
              <w:spacing w:line="360" w:lineRule="auto"/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  <w:t xml:space="preserve">TR </w:t>
            </w:r>
            <w:proofErr w:type="spellStart"/>
            <w:r w:rsidRPr="001E5358"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  <w:t>subtype</w:t>
            </w:r>
            <w:r w:rsidRPr="001E5358">
              <w:rPr>
                <w:rFonts w:eastAsia="돋움"/>
                <w:bCs/>
                <w:color w:val="3E3D40"/>
                <w:shd w:val="clear" w:color="auto" w:fill="FFFFFF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11A39EDE" w14:textId="77777777" w:rsidR="000542B8" w:rsidRPr="001E5358" w:rsidRDefault="000542B8" w:rsidP="002A70B6">
            <w:pPr>
              <w:spacing w:line="360" w:lineRule="auto"/>
              <w:rPr>
                <w:rFonts w:eastAsia="돋움"/>
                <w:b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No/trivial TR</w:t>
            </w:r>
          </w:p>
        </w:tc>
        <w:tc>
          <w:tcPr>
            <w:tcW w:w="3095" w:type="dxa"/>
            <w:shd w:val="clear" w:color="auto" w:fill="auto"/>
            <w:vAlign w:val="center"/>
          </w:tcPr>
          <w:p w14:paraId="4D125F66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Reference</w:t>
            </w:r>
          </w:p>
        </w:tc>
        <w:tc>
          <w:tcPr>
            <w:tcW w:w="1595" w:type="dxa"/>
            <w:shd w:val="clear" w:color="auto" w:fill="auto"/>
          </w:tcPr>
          <w:p w14:paraId="54E2A119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</w:p>
        </w:tc>
        <w:tc>
          <w:tcPr>
            <w:tcW w:w="3174" w:type="dxa"/>
            <w:shd w:val="clear" w:color="auto" w:fill="auto"/>
            <w:vAlign w:val="center"/>
          </w:tcPr>
          <w:p w14:paraId="154B1C25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Reference</w:t>
            </w:r>
          </w:p>
        </w:tc>
        <w:tc>
          <w:tcPr>
            <w:tcW w:w="1517" w:type="dxa"/>
            <w:shd w:val="clear" w:color="auto" w:fill="auto"/>
          </w:tcPr>
          <w:p w14:paraId="7D8365AB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</w:p>
        </w:tc>
      </w:tr>
      <w:tr w:rsidR="000542B8" w:rsidRPr="001E5358" w14:paraId="3733745F" w14:textId="77777777" w:rsidTr="000542B8">
        <w:trPr>
          <w:trHeight w:val="393"/>
        </w:trPr>
        <w:tc>
          <w:tcPr>
            <w:tcW w:w="1893" w:type="dxa"/>
            <w:vMerge/>
            <w:shd w:val="clear" w:color="auto" w:fill="auto"/>
          </w:tcPr>
          <w:p w14:paraId="1D070A0B" w14:textId="77777777" w:rsidR="000542B8" w:rsidRPr="001E5358" w:rsidRDefault="000542B8" w:rsidP="002A70B6">
            <w:pPr>
              <w:spacing w:line="360" w:lineRule="auto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18FBFF" w14:textId="77777777" w:rsidR="000542B8" w:rsidRPr="001E5358" w:rsidRDefault="000542B8" w:rsidP="002A70B6">
            <w:pPr>
              <w:spacing w:line="360" w:lineRule="auto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Isolated TR</w:t>
            </w:r>
          </w:p>
        </w:tc>
        <w:tc>
          <w:tcPr>
            <w:tcW w:w="3095" w:type="dxa"/>
            <w:shd w:val="clear" w:color="auto" w:fill="auto"/>
            <w:vAlign w:val="center"/>
          </w:tcPr>
          <w:p w14:paraId="038841BA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3.16 (1.78–5.61)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D4E391D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&lt;0.01</w:t>
            </w:r>
          </w:p>
        </w:tc>
        <w:tc>
          <w:tcPr>
            <w:tcW w:w="3174" w:type="dxa"/>
            <w:shd w:val="clear" w:color="auto" w:fill="auto"/>
            <w:vAlign w:val="center"/>
          </w:tcPr>
          <w:p w14:paraId="5CF1DE62" w14:textId="67881C40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2.73 (1.42–5.23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5ED2F11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&lt;0.01</w:t>
            </w:r>
          </w:p>
        </w:tc>
      </w:tr>
      <w:tr w:rsidR="000542B8" w:rsidRPr="001E5358" w14:paraId="3BB57581" w14:textId="77777777" w:rsidTr="000542B8">
        <w:trPr>
          <w:trHeight w:val="479"/>
        </w:trPr>
        <w:tc>
          <w:tcPr>
            <w:tcW w:w="1893" w:type="dxa"/>
            <w:vMerge/>
            <w:shd w:val="clear" w:color="auto" w:fill="auto"/>
          </w:tcPr>
          <w:p w14:paraId="4C042825" w14:textId="77777777" w:rsidR="000542B8" w:rsidRPr="001E5358" w:rsidRDefault="000542B8" w:rsidP="002A70B6">
            <w:pPr>
              <w:spacing w:line="360" w:lineRule="auto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684DFCB" w14:textId="77777777" w:rsidR="000542B8" w:rsidRPr="001E5358" w:rsidRDefault="000542B8" w:rsidP="002A70B6">
            <w:pPr>
              <w:spacing w:line="360" w:lineRule="auto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Non-isolated TR</w:t>
            </w:r>
          </w:p>
        </w:tc>
        <w:tc>
          <w:tcPr>
            <w:tcW w:w="3095" w:type="dxa"/>
            <w:shd w:val="clear" w:color="auto" w:fill="auto"/>
            <w:vAlign w:val="center"/>
          </w:tcPr>
          <w:p w14:paraId="428A4C1B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4.92 (2.56–9.44)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4E968E16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&lt;0.01</w:t>
            </w:r>
          </w:p>
        </w:tc>
        <w:tc>
          <w:tcPr>
            <w:tcW w:w="3174" w:type="dxa"/>
            <w:shd w:val="clear" w:color="auto" w:fill="auto"/>
            <w:vAlign w:val="center"/>
          </w:tcPr>
          <w:p w14:paraId="00D5B983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1.76 (0.73–4.20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23A9010" w14:textId="77777777" w:rsidR="000542B8" w:rsidRPr="001E5358" w:rsidRDefault="000542B8" w:rsidP="000542B8">
            <w:pPr>
              <w:spacing w:line="360" w:lineRule="auto"/>
              <w:jc w:val="center"/>
              <w:rPr>
                <w:rFonts w:eastAsia="돋움"/>
                <w:color w:val="3E3D40"/>
                <w:shd w:val="clear" w:color="auto" w:fill="FFFFFF"/>
                <w:lang w:eastAsia="ko-KR"/>
              </w:rPr>
            </w:pPr>
            <w:r w:rsidRPr="001E5358">
              <w:rPr>
                <w:rFonts w:eastAsia="돋움"/>
                <w:color w:val="3E3D40"/>
                <w:shd w:val="clear" w:color="auto" w:fill="FFFFFF"/>
                <w:lang w:eastAsia="ko-KR"/>
              </w:rPr>
              <w:t>0.21</w:t>
            </w:r>
          </w:p>
        </w:tc>
      </w:tr>
    </w:tbl>
    <w:p w14:paraId="53A2F4B5" w14:textId="3A6BB898" w:rsidR="002748A1" w:rsidRPr="001E5358" w:rsidRDefault="002748A1" w:rsidP="002748A1">
      <w:pPr>
        <w:rPr>
          <w:lang w:eastAsia="ko-KR"/>
        </w:rPr>
      </w:pPr>
      <w:r w:rsidRPr="001E5358">
        <w:rPr>
          <w:lang w:eastAsia="ko-KR"/>
        </w:rPr>
        <w:t xml:space="preserve">Multivariable model was adjusted for age, sex, baseline NIHSS, premorbid </w:t>
      </w:r>
      <w:proofErr w:type="spellStart"/>
      <w:r w:rsidRPr="001E5358">
        <w:rPr>
          <w:lang w:eastAsia="ko-KR"/>
        </w:rPr>
        <w:t>mRS</w:t>
      </w:r>
      <w:proofErr w:type="spellEnd"/>
      <w:r w:rsidRPr="001E5358">
        <w:rPr>
          <w:lang w:eastAsia="ko-KR"/>
        </w:rPr>
        <w:t>, infarct location, previous stroke, hypertension, smoking, anemia, E/e’ ratio, LV ejection fraction, RV systolic pressure, LV end-diastolic volume, LV mass index, LA volume index, aortic regurgitation ≥ moderate, aortic stenosis ≥ moderate, mitral regurgitation ≥ moderate, and mitral stenosis ≥ moderate</w:t>
      </w:r>
      <w:r w:rsidRPr="001E5358">
        <w:rPr>
          <w:lang w:eastAsia="ko-KR"/>
        </w:rPr>
        <w:br/>
        <w:t xml:space="preserve">AF, atrial fibrillation; OR, odds ratio; CI, confidence interval; TR, tricuspid regurgitation; NIHSS, National Institutes of Health Stroke Scale; </w:t>
      </w:r>
      <w:proofErr w:type="spellStart"/>
      <w:r w:rsidRPr="001E5358">
        <w:rPr>
          <w:lang w:eastAsia="ko-KR"/>
        </w:rPr>
        <w:t>mRS</w:t>
      </w:r>
      <w:proofErr w:type="spellEnd"/>
      <w:r w:rsidRPr="001E5358">
        <w:rPr>
          <w:lang w:eastAsia="ko-KR"/>
        </w:rPr>
        <w:t>, modified Rankin Scale; LV, left ventricle; RV, right ventricle; LA, left atrium.</w:t>
      </w:r>
    </w:p>
    <w:p w14:paraId="0D4FD2DD" w14:textId="2D92B02D" w:rsidR="002748A1" w:rsidRPr="001E5358" w:rsidRDefault="002748A1">
      <w:pPr>
        <w:rPr>
          <w:lang w:eastAsia="ko-KR"/>
        </w:rPr>
      </w:pPr>
    </w:p>
    <w:p w14:paraId="776F3CE0" w14:textId="77777777" w:rsidR="004F3C5E" w:rsidRPr="001E5358" w:rsidRDefault="004F3C5E" w:rsidP="004F16CC">
      <w:pPr>
        <w:rPr>
          <w:lang w:eastAsia="ko-KR"/>
        </w:rPr>
        <w:sectPr w:rsidR="004F3C5E" w:rsidRPr="001E5358" w:rsidSect="004F3C5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C994EB2" w14:textId="2DB49329" w:rsidR="00C0383C" w:rsidRPr="001E5358" w:rsidRDefault="0048726E" w:rsidP="00C0383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1E5358">
        <w:rPr>
          <w:rFonts w:ascii="Times New Roman" w:hAnsi="Times New Roman" w:cs="Times New Roman"/>
          <w:b/>
          <w:bCs/>
        </w:rPr>
        <w:lastRenderedPageBreak/>
        <w:t>Supplementary Figure</w:t>
      </w:r>
      <w:r w:rsidR="00FC1FDC" w:rsidRPr="001E5358">
        <w:rPr>
          <w:rFonts w:ascii="Times New Roman" w:hAnsi="Times New Roman" w:cs="Times New Roman"/>
          <w:b/>
          <w:bCs/>
        </w:rPr>
        <w:t xml:space="preserve"> </w:t>
      </w:r>
      <w:r w:rsidR="000D0E9E" w:rsidRPr="001E5358">
        <w:rPr>
          <w:rFonts w:ascii="Times New Roman" w:hAnsi="Times New Roman" w:cs="Times New Roman"/>
          <w:b/>
          <w:bCs/>
        </w:rPr>
        <w:t>1</w:t>
      </w:r>
      <w:r w:rsidR="00C0383C" w:rsidRPr="001E5358">
        <w:rPr>
          <w:rFonts w:ascii="Times New Roman" w:hAnsi="Times New Roman" w:cs="Times New Roman"/>
          <w:b/>
          <w:bCs/>
        </w:rPr>
        <w:t>. Study flow</w:t>
      </w:r>
    </w:p>
    <w:p w14:paraId="0F9BD2A2" w14:textId="1FAA4082" w:rsidR="005E2625" w:rsidRPr="001E5358" w:rsidRDefault="005E2625" w:rsidP="00C0383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1E535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DCFE0C8" wp14:editId="6D9EDC48">
            <wp:extent cx="4182879" cy="6337140"/>
            <wp:effectExtent l="0" t="0" r="8255" b="6985"/>
            <wp:docPr id="70" name="그림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그림 7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2547" cy="6351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9F7A2" w14:textId="71CD42A4" w:rsidR="00C0383C" w:rsidRPr="001E5358" w:rsidRDefault="00C0383C" w:rsidP="00C0383C">
      <w:pPr>
        <w:spacing w:line="480" w:lineRule="auto"/>
      </w:pPr>
      <w:r w:rsidRPr="001E5358">
        <w:t>MRI, magnetic resonance imaging</w:t>
      </w:r>
    </w:p>
    <w:p w14:paraId="48702B83" w14:textId="77777777" w:rsidR="005E2625" w:rsidRPr="001E5358" w:rsidRDefault="005E2625">
      <w:pPr>
        <w:rPr>
          <w:b/>
          <w:bCs/>
        </w:rPr>
      </w:pPr>
      <w:r w:rsidRPr="001E5358">
        <w:rPr>
          <w:b/>
          <w:bCs/>
        </w:rPr>
        <w:br w:type="page"/>
      </w:r>
    </w:p>
    <w:p w14:paraId="12F8C3B9" w14:textId="55963802" w:rsidR="00F1674C" w:rsidRPr="001E5358" w:rsidRDefault="0048726E" w:rsidP="00531F18">
      <w:pPr>
        <w:rPr>
          <w:b/>
          <w:bCs/>
          <w:lang w:eastAsia="ko-KR"/>
        </w:rPr>
      </w:pPr>
      <w:r w:rsidRPr="001E5358">
        <w:rPr>
          <w:b/>
          <w:bCs/>
        </w:rPr>
        <w:lastRenderedPageBreak/>
        <w:t>Supplementary Figure</w:t>
      </w:r>
      <w:r w:rsidR="00FC1FDC" w:rsidRPr="001E5358">
        <w:rPr>
          <w:b/>
          <w:bCs/>
        </w:rPr>
        <w:t xml:space="preserve"> </w:t>
      </w:r>
      <w:r w:rsidR="000D0E9E" w:rsidRPr="001E5358">
        <w:rPr>
          <w:b/>
          <w:bCs/>
        </w:rPr>
        <w:t>2</w:t>
      </w:r>
      <w:r w:rsidR="00C33248" w:rsidRPr="001E5358">
        <w:rPr>
          <w:b/>
          <w:bCs/>
        </w:rPr>
        <w:t xml:space="preserve">. </w:t>
      </w:r>
      <w:r w:rsidR="00C66BC3" w:rsidRPr="001E5358">
        <w:rPr>
          <w:b/>
          <w:bCs/>
          <w:lang w:eastAsia="ko-KR"/>
        </w:rPr>
        <w:t xml:space="preserve">Tricuspid </w:t>
      </w:r>
      <w:r w:rsidR="00F444EF" w:rsidRPr="001E5358">
        <w:rPr>
          <w:b/>
          <w:bCs/>
          <w:lang w:eastAsia="ko-KR"/>
        </w:rPr>
        <w:t>Regurgitation, Left Atrial Volume Index</w:t>
      </w:r>
      <w:r w:rsidR="00C33248" w:rsidRPr="001E5358">
        <w:rPr>
          <w:b/>
          <w:bCs/>
          <w:lang w:eastAsia="ko-KR"/>
        </w:rPr>
        <w:t xml:space="preserve">, and </w:t>
      </w:r>
      <w:r w:rsidR="00F444EF" w:rsidRPr="001E5358">
        <w:rPr>
          <w:b/>
          <w:bCs/>
          <w:lang w:eastAsia="ko-KR"/>
        </w:rPr>
        <w:t xml:space="preserve">Newly Diagnosed </w:t>
      </w:r>
      <w:r w:rsidR="00F1674C" w:rsidRPr="001E5358">
        <w:rPr>
          <w:b/>
          <w:bCs/>
          <w:lang w:eastAsia="ko-KR"/>
        </w:rPr>
        <w:t>A</w:t>
      </w:r>
      <w:r w:rsidR="00F444EF" w:rsidRPr="001E5358">
        <w:rPr>
          <w:b/>
          <w:bCs/>
          <w:lang w:eastAsia="ko-KR"/>
        </w:rPr>
        <w:t xml:space="preserve">trial </w:t>
      </w:r>
      <w:r w:rsidR="00F1674C" w:rsidRPr="001E5358">
        <w:rPr>
          <w:b/>
          <w:bCs/>
          <w:lang w:eastAsia="ko-KR"/>
        </w:rPr>
        <w:t>F</w:t>
      </w:r>
      <w:r w:rsidR="00F444EF" w:rsidRPr="001E5358">
        <w:rPr>
          <w:b/>
          <w:bCs/>
          <w:lang w:eastAsia="ko-KR"/>
        </w:rPr>
        <w:t>ibrillation</w:t>
      </w:r>
      <w:r w:rsidR="00C33248" w:rsidRPr="001E5358">
        <w:rPr>
          <w:b/>
          <w:bCs/>
          <w:lang w:eastAsia="ko-KR"/>
        </w:rPr>
        <w:t xml:space="preserve"> </w:t>
      </w:r>
      <w:r w:rsidR="00C66BC3" w:rsidRPr="001E5358">
        <w:rPr>
          <w:b/>
          <w:bCs/>
          <w:lang w:eastAsia="ko-KR"/>
        </w:rPr>
        <w:t xml:space="preserve">after </w:t>
      </w:r>
      <w:r w:rsidR="00F444EF" w:rsidRPr="001E5358">
        <w:rPr>
          <w:b/>
          <w:bCs/>
          <w:lang w:eastAsia="ko-KR"/>
        </w:rPr>
        <w:t>Ischemic Stroke</w:t>
      </w:r>
      <w:r w:rsidR="00606CF0" w:rsidRPr="001E5358">
        <w:rPr>
          <w:noProof/>
          <w:lang w:eastAsia="ko-KR"/>
        </w:rPr>
        <w:drawing>
          <wp:inline distT="0" distB="0" distL="0" distR="0" wp14:anchorId="0CA8FB4D" wp14:editId="49BD7EF5">
            <wp:extent cx="5715000" cy="4749800"/>
            <wp:effectExtent l="0" t="0" r="0" b="0"/>
            <wp:docPr id="1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래픽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94E05" w14:textId="74118451" w:rsidR="00531F18" w:rsidRPr="001E5358" w:rsidRDefault="00531F18" w:rsidP="00531F18">
      <w:pPr>
        <w:rPr>
          <w:b/>
          <w:bCs/>
          <w:lang w:eastAsia="ko-KR"/>
        </w:rPr>
      </w:pPr>
    </w:p>
    <w:p w14:paraId="04B31067" w14:textId="77777777" w:rsidR="00D7715A" w:rsidRPr="0048726E" w:rsidRDefault="00C33248" w:rsidP="00645722">
      <w:pPr>
        <w:rPr>
          <w:lang w:eastAsia="ko-KR"/>
        </w:rPr>
      </w:pPr>
      <w:r w:rsidRPr="001E5358">
        <w:rPr>
          <w:lang w:eastAsia="ko-KR"/>
        </w:rPr>
        <w:t xml:space="preserve">TR, tricuspid regurgitation; LA, left atrium; LAVI, left atrium volume index; AF, atrial </w:t>
      </w:r>
      <w:proofErr w:type="gramStart"/>
      <w:r w:rsidRPr="001E5358">
        <w:rPr>
          <w:lang w:eastAsia="ko-KR"/>
        </w:rPr>
        <w:t>fibrillatio</w:t>
      </w:r>
      <w:r w:rsidR="00625D32" w:rsidRPr="001E5358">
        <w:rPr>
          <w:lang w:eastAsia="ko-KR"/>
        </w:rPr>
        <w:t>n</w:t>
      </w:r>
      <w:proofErr w:type="gramEnd"/>
    </w:p>
    <w:sectPr w:rsidR="00D7715A" w:rsidRPr="0048726E" w:rsidSect="00FC1FDC">
      <w:footerReference w:type="even" r:id="rId11"/>
      <w:footerReference w:type="default" r:id="rId12"/>
      <w:pgSz w:w="11909" w:h="16834"/>
      <w:pgMar w:top="993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96E22" w14:textId="77777777" w:rsidR="002A38C9" w:rsidRDefault="002A38C9" w:rsidP="000F710C">
      <w:r>
        <w:separator/>
      </w:r>
    </w:p>
  </w:endnote>
  <w:endnote w:type="continuationSeparator" w:id="0">
    <w:p w14:paraId="348205A6" w14:textId="77777777" w:rsidR="002A38C9" w:rsidRDefault="002A38C9" w:rsidP="000F7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돋움">
    <w:altName w:val="Dotu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89332" w14:textId="77777777" w:rsidR="00AD6EC7" w:rsidRDefault="00AD6EC7" w:rsidP="00AD6EC7">
    <w:pPr>
      <w:pStyle w:val="a9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73B3D807" w14:textId="77777777" w:rsidR="00AD6EC7" w:rsidRDefault="00AD6EC7" w:rsidP="00AD6EC7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94916" w14:textId="77777777" w:rsidR="00AD6EC7" w:rsidRDefault="00AD6EC7" w:rsidP="00AD6EC7">
    <w:pPr>
      <w:pStyle w:val="a9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3</w:t>
    </w:r>
    <w:r>
      <w:rPr>
        <w:rStyle w:val="af0"/>
      </w:rPr>
      <w:fldChar w:fldCharType="end"/>
    </w:r>
  </w:p>
  <w:p w14:paraId="3B95AC1B" w14:textId="77777777" w:rsidR="00AD6EC7" w:rsidRDefault="00AD6EC7" w:rsidP="00AD6EC7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A30CD" w14:textId="77777777" w:rsidR="002A38C9" w:rsidRDefault="002A38C9" w:rsidP="000F710C">
      <w:r>
        <w:separator/>
      </w:r>
    </w:p>
  </w:footnote>
  <w:footnote w:type="continuationSeparator" w:id="0">
    <w:p w14:paraId="7F8A4455" w14:textId="77777777" w:rsidR="002A38C9" w:rsidRDefault="002A38C9" w:rsidP="000F71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267EE"/>
    <w:multiLevelType w:val="hybridMultilevel"/>
    <w:tmpl w:val="1980B5B8"/>
    <w:lvl w:ilvl="0" w:tplc="D588403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25746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CAF"/>
    <w:rsid w:val="00001BFE"/>
    <w:rsid w:val="00004858"/>
    <w:rsid w:val="00004B77"/>
    <w:rsid w:val="000070DE"/>
    <w:rsid w:val="00010566"/>
    <w:rsid w:val="00022E8D"/>
    <w:rsid w:val="00023588"/>
    <w:rsid w:val="000307C0"/>
    <w:rsid w:val="00034CE4"/>
    <w:rsid w:val="00042AE8"/>
    <w:rsid w:val="00046638"/>
    <w:rsid w:val="000476FD"/>
    <w:rsid w:val="000542B8"/>
    <w:rsid w:val="00055C4D"/>
    <w:rsid w:val="00056B01"/>
    <w:rsid w:val="00064EFE"/>
    <w:rsid w:val="00066452"/>
    <w:rsid w:val="0007295D"/>
    <w:rsid w:val="000770CB"/>
    <w:rsid w:val="00085E46"/>
    <w:rsid w:val="000915A2"/>
    <w:rsid w:val="00092080"/>
    <w:rsid w:val="0009211F"/>
    <w:rsid w:val="00096D64"/>
    <w:rsid w:val="00096E88"/>
    <w:rsid w:val="00097195"/>
    <w:rsid w:val="000A261E"/>
    <w:rsid w:val="000B05A1"/>
    <w:rsid w:val="000B1AE2"/>
    <w:rsid w:val="000B2568"/>
    <w:rsid w:val="000B3125"/>
    <w:rsid w:val="000B6A8B"/>
    <w:rsid w:val="000C07AE"/>
    <w:rsid w:val="000C1227"/>
    <w:rsid w:val="000C1919"/>
    <w:rsid w:val="000C2AD1"/>
    <w:rsid w:val="000D0E9E"/>
    <w:rsid w:val="000D2E7A"/>
    <w:rsid w:val="000D3B3B"/>
    <w:rsid w:val="000D414C"/>
    <w:rsid w:val="000D422B"/>
    <w:rsid w:val="000D7BD6"/>
    <w:rsid w:val="000E60DE"/>
    <w:rsid w:val="000E6A97"/>
    <w:rsid w:val="000F626D"/>
    <w:rsid w:val="000F710C"/>
    <w:rsid w:val="000F7E4D"/>
    <w:rsid w:val="00101EA5"/>
    <w:rsid w:val="00113308"/>
    <w:rsid w:val="00116BE1"/>
    <w:rsid w:val="0012339D"/>
    <w:rsid w:val="00123BFF"/>
    <w:rsid w:val="00143F41"/>
    <w:rsid w:val="00145B4F"/>
    <w:rsid w:val="0014766E"/>
    <w:rsid w:val="001479B9"/>
    <w:rsid w:val="00154204"/>
    <w:rsid w:val="00161EEB"/>
    <w:rsid w:val="00162039"/>
    <w:rsid w:val="00165CAF"/>
    <w:rsid w:val="00166C11"/>
    <w:rsid w:val="001670C7"/>
    <w:rsid w:val="00167368"/>
    <w:rsid w:val="00172486"/>
    <w:rsid w:val="001736AD"/>
    <w:rsid w:val="00177AF3"/>
    <w:rsid w:val="001820B5"/>
    <w:rsid w:val="00184645"/>
    <w:rsid w:val="00184B1E"/>
    <w:rsid w:val="001904BE"/>
    <w:rsid w:val="0019251B"/>
    <w:rsid w:val="00194DE2"/>
    <w:rsid w:val="00195932"/>
    <w:rsid w:val="001A36BC"/>
    <w:rsid w:val="001B33AF"/>
    <w:rsid w:val="001D43EE"/>
    <w:rsid w:val="001D4435"/>
    <w:rsid w:val="001E5358"/>
    <w:rsid w:val="001E64CD"/>
    <w:rsid w:val="002017F9"/>
    <w:rsid w:val="00205F4D"/>
    <w:rsid w:val="00210167"/>
    <w:rsid w:val="002112B1"/>
    <w:rsid w:val="002127F3"/>
    <w:rsid w:val="00214728"/>
    <w:rsid w:val="00217FCC"/>
    <w:rsid w:val="00223728"/>
    <w:rsid w:val="00224685"/>
    <w:rsid w:val="00225C48"/>
    <w:rsid w:val="00225DDA"/>
    <w:rsid w:val="00234E45"/>
    <w:rsid w:val="0023768D"/>
    <w:rsid w:val="00257707"/>
    <w:rsid w:val="00267A75"/>
    <w:rsid w:val="00270E2E"/>
    <w:rsid w:val="00272A4D"/>
    <w:rsid w:val="002741A4"/>
    <w:rsid w:val="002748A1"/>
    <w:rsid w:val="002756FA"/>
    <w:rsid w:val="00276100"/>
    <w:rsid w:val="00276414"/>
    <w:rsid w:val="00290719"/>
    <w:rsid w:val="0029336C"/>
    <w:rsid w:val="002948CA"/>
    <w:rsid w:val="00295006"/>
    <w:rsid w:val="002A38C9"/>
    <w:rsid w:val="002A693A"/>
    <w:rsid w:val="002B2CB3"/>
    <w:rsid w:val="002B316C"/>
    <w:rsid w:val="002C1E10"/>
    <w:rsid w:val="002C6DC7"/>
    <w:rsid w:val="002D3966"/>
    <w:rsid w:val="002D480E"/>
    <w:rsid w:val="002D6A5E"/>
    <w:rsid w:val="002D6F00"/>
    <w:rsid w:val="002E4170"/>
    <w:rsid w:val="002F49C2"/>
    <w:rsid w:val="002F7FC6"/>
    <w:rsid w:val="00301677"/>
    <w:rsid w:val="003033C3"/>
    <w:rsid w:val="003253CE"/>
    <w:rsid w:val="00327E08"/>
    <w:rsid w:val="003311DB"/>
    <w:rsid w:val="00335178"/>
    <w:rsid w:val="00336FD8"/>
    <w:rsid w:val="00342488"/>
    <w:rsid w:val="003507CA"/>
    <w:rsid w:val="0035706F"/>
    <w:rsid w:val="00360052"/>
    <w:rsid w:val="0036484B"/>
    <w:rsid w:val="003729BC"/>
    <w:rsid w:val="00372D66"/>
    <w:rsid w:val="0037783D"/>
    <w:rsid w:val="00384A01"/>
    <w:rsid w:val="0039262F"/>
    <w:rsid w:val="00396433"/>
    <w:rsid w:val="00397262"/>
    <w:rsid w:val="003A22B1"/>
    <w:rsid w:val="003A2619"/>
    <w:rsid w:val="003B1918"/>
    <w:rsid w:val="003B5A44"/>
    <w:rsid w:val="003B5CA8"/>
    <w:rsid w:val="003B7D10"/>
    <w:rsid w:val="003D0736"/>
    <w:rsid w:val="003D3DFD"/>
    <w:rsid w:val="003D76FF"/>
    <w:rsid w:val="003F174C"/>
    <w:rsid w:val="003F58F7"/>
    <w:rsid w:val="00401218"/>
    <w:rsid w:val="00404391"/>
    <w:rsid w:val="00406762"/>
    <w:rsid w:val="0041382A"/>
    <w:rsid w:val="004160EA"/>
    <w:rsid w:val="00425C91"/>
    <w:rsid w:val="00430718"/>
    <w:rsid w:val="00430F12"/>
    <w:rsid w:val="00435F07"/>
    <w:rsid w:val="004408C7"/>
    <w:rsid w:val="00442A75"/>
    <w:rsid w:val="00447974"/>
    <w:rsid w:val="00450FAA"/>
    <w:rsid w:val="00466CDC"/>
    <w:rsid w:val="00470C7D"/>
    <w:rsid w:val="00471494"/>
    <w:rsid w:val="004766B0"/>
    <w:rsid w:val="00477F4D"/>
    <w:rsid w:val="00483D17"/>
    <w:rsid w:val="0048726E"/>
    <w:rsid w:val="00487846"/>
    <w:rsid w:val="004926C3"/>
    <w:rsid w:val="0049485A"/>
    <w:rsid w:val="00495421"/>
    <w:rsid w:val="004A7171"/>
    <w:rsid w:val="004B0992"/>
    <w:rsid w:val="004B0FEE"/>
    <w:rsid w:val="004B2D9E"/>
    <w:rsid w:val="004B6C76"/>
    <w:rsid w:val="004B77C6"/>
    <w:rsid w:val="004C17AC"/>
    <w:rsid w:val="004C4C6A"/>
    <w:rsid w:val="004D5FDA"/>
    <w:rsid w:val="004E102C"/>
    <w:rsid w:val="004E6086"/>
    <w:rsid w:val="004F16CC"/>
    <w:rsid w:val="004F3C5E"/>
    <w:rsid w:val="00507E36"/>
    <w:rsid w:val="00520472"/>
    <w:rsid w:val="00531996"/>
    <w:rsid w:val="00531F18"/>
    <w:rsid w:val="0053369E"/>
    <w:rsid w:val="00544652"/>
    <w:rsid w:val="0054589B"/>
    <w:rsid w:val="00552F8D"/>
    <w:rsid w:val="0055591B"/>
    <w:rsid w:val="00555BAF"/>
    <w:rsid w:val="005621E1"/>
    <w:rsid w:val="00567BB4"/>
    <w:rsid w:val="0058220A"/>
    <w:rsid w:val="00586D9B"/>
    <w:rsid w:val="00591F64"/>
    <w:rsid w:val="005942DE"/>
    <w:rsid w:val="005B5EB3"/>
    <w:rsid w:val="005C2FBA"/>
    <w:rsid w:val="005D2A9C"/>
    <w:rsid w:val="005E2625"/>
    <w:rsid w:val="005F1378"/>
    <w:rsid w:val="005F2172"/>
    <w:rsid w:val="00602B6D"/>
    <w:rsid w:val="00606CF0"/>
    <w:rsid w:val="006075A4"/>
    <w:rsid w:val="006124F3"/>
    <w:rsid w:val="006220BB"/>
    <w:rsid w:val="00625D32"/>
    <w:rsid w:val="00632E31"/>
    <w:rsid w:val="00640AA9"/>
    <w:rsid w:val="00641434"/>
    <w:rsid w:val="006428AD"/>
    <w:rsid w:val="0064385F"/>
    <w:rsid w:val="00645722"/>
    <w:rsid w:val="00646837"/>
    <w:rsid w:val="00663451"/>
    <w:rsid w:val="006736B2"/>
    <w:rsid w:val="00674151"/>
    <w:rsid w:val="0067475D"/>
    <w:rsid w:val="00676F04"/>
    <w:rsid w:val="00677C3D"/>
    <w:rsid w:val="00682517"/>
    <w:rsid w:val="00695F13"/>
    <w:rsid w:val="006A6069"/>
    <w:rsid w:val="006B1188"/>
    <w:rsid w:val="006B1485"/>
    <w:rsid w:val="006B1F5B"/>
    <w:rsid w:val="006B6101"/>
    <w:rsid w:val="006C09BE"/>
    <w:rsid w:val="006C2CC1"/>
    <w:rsid w:val="006C4120"/>
    <w:rsid w:val="006C5CDB"/>
    <w:rsid w:val="006E16E8"/>
    <w:rsid w:val="006E253C"/>
    <w:rsid w:val="006E4E79"/>
    <w:rsid w:val="006F3480"/>
    <w:rsid w:val="00701F9F"/>
    <w:rsid w:val="0070361E"/>
    <w:rsid w:val="00703FA1"/>
    <w:rsid w:val="0071298E"/>
    <w:rsid w:val="00733C33"/>
    <w:rsid w:val="0073541D"/>
    <w:rsid w:val="0074147A"/>
    <w:rsid w:val="00742F31"/>
    <w:rsid w:val="007433D4"/>
    <w:rsid w:val="00745E8B"/>
    <w:rsid w:val="007513B8"/>
    <w:rsid w:val="007542A9"/>
    <w:rsid w:val="007557C0"/>
    <w:rsid w:val="0075604C"/>
    <w:rsid w:val="00757BF4"/>
    <w:rsid w:val="00772183"/>
    <w:rsid w:val="00774407"/>
    <w:rsid w:val="00776B0A"/>
    <w:rsid w:val="007955EC"/>
    <w:rsid w:val="00795EE4"/>
    <w:rsid w:val="00797009"/>
    <w:rsid w:val="007B2718"/>
    <w:rsid w:val="007B32BB"/>
    <w:rsid w:val="007D24E8"/>
    <w:rsid w:val="007D4606"/>
    <w:rsid w:val="007D49DD"/>
    <w:rsid w:val="00803F6D"/>
    <w:rsid w:val="00805A91"/>
    <w:rsid w:val="00805D40"/>
    <w:rsid w:val="0081688A"/>
    <w:rsid w:val="008169B7"/>
    <w:rsid w:val="0082451A"/>
    <w:rsid w:val="00825030"/>
    <w:rsid w:val="00831278"/>
    <w:rsid w:val="0083471E"/>
    <w:rsid w:val="00845283"/>
    <w:rsid w:val="00850035"/>
    <w:rsid w:val="00852BBA"/>
    <w:rsid w:val="008618AE"/>
    <w:rsid w:val="0086207D"/>
    <w:rsid w:val="0086502D"/>
    <w:rsid w:val="008655E3"/>
    <w:rsid w:val="0087261F"/>
    <w:rsid w:val="00872DEA"/>
    <w:rsid w:val="00882E49"/>
    <w:rsid w:val="008836F0"/>
    <w:rsid w:val="00893096"/>
    <w:rsid w:val="008A4EFE"/>
    <w:rsid w:val="008B17C5"/>
    <w:rsid w:val="008B199D"/>
    <w:rsid w:val="008B607D"/>
    <w:rsid w:val="008B6437"/>
    <w:rsid w:val="008C05BE"/>
    <w:rsid w:val="008C2892"/>
    <w:rsid w:val="008D1B8F"/>
    <w:rsid w:val="008D329D"/>
    <w:rsid w:val="008D4A47"/>
    <w:rsid w:val="008D574B"/>
    <w:rsid w:val="008D6C00"/>
    <w:rsid w:val="008D6D62"/>
    <w:rsid w:val="008E19F3"/>
    <w:rsid w:val="008E4167"/>
    <w:rsid w:val="008E5CCB"/>
    <w:rsid w:val="008F05D8"/>
    <w:rsid w:val="00904B68"/>
    <w:rsid w:val="009117F9"/>
    <w:rsid w:val="009410CD"/>
    <w:rsid w:val="009435BE"/>
    <w:rsid w:val="0094440E"/>
    <w:rsid w:val="0094648B"/>
    <w:rsid w:val="00946522"/>
    <w:rsid w:val="0095160A"/>
    <w:rsid w:val="00954BEB"/>
    <w:rsid w:val="00970545"/>
    <w:rsid w:val="00972154"/>
    <w:rsid w:val="00975169"/>
    <w:rsid w:val="00975C37"/>
    <w:rsid w:val="00977A51"/>
    <w:rsid w:val="00986591"/>
    <w:rsid w:val="00994246"/>
    <w:rsid w:val="009B1248"/>
    <w:rsid w:val="009B5D33"/>
    <w:rsid w:val="009C69C8"/>
    <w:rsid w:val="009D3375"/>
    <w:rsid w:val="009D670B"/>
    <w:rsid w:val="009E47C9"/>
    <w:rsid w:val="009F0E64"/>
    <w:rsid w:val="00A00805"/>
    <w:rsid w:val="00A009E0"/>
    <w:rsid w:val="00A04F85"/>
    <w:rsid w:val="00A0575F"/>
    <w:rsid w:val="00A059F1"/>
    <w:rsid w:val="00A17901"/>
    <w:rsid w:val="00A24134"/>
    <w:rsid w:val="00A25FA4"/>
    <w:rsid w:val="00A26794"/>
    <w:rsid w:val="00A27925"/>
    <w:rsid w:val="00A3082C"/>
    <w:rsid w:val="00A31019"/>
    <w:rsid w:val="00A31D65"/>
    <w:rsid w:val="00A33682"/>
    <w:rsid w:val="00A43A6B"/>
    <w:rsid w:val="00A4530A"/>
    <w:rsid w:val="00A5240A"/>
    <w:rsid w:val="00A53F86"/>
    <w:rsid w:val="00A639E4"/>
    <w:rsid w:val="00A64438"/>
    <w:rsid w:val="00A648D6"/>
    <w:rsid w:val="00A64B5A"/>
    <w:rsid w:val="00A908E1"/>
    <w:rsid w:val="00AA55E6"/>
    <w:rsid w:val="00AA5AB4"/>
    <w:rsid w:val="00AB55F5"/>
    <w:rsid w:val="00AC3011"/>
    <w:rsid w:val="00AC7CC9"/>
    <w:rsid w:val="00AD2CC9"/>
    <w:rsid w:val="00AD6715"/>
    <w:rsid w:val="00AD6EC7"/>
    <w:rsid w:val="00AD7BB0"/>
    <w:rsid w:val="00AE3738"/>
    <w:rsid w:val="00AE6788"/>
    <w:rsid w:val="00AF1B4C"/>
    <w:rsid w:val="00AF1C03"/>
    <w:rsid w:val="00B013F7"/>
    <w:rsid w:val="00B05AB2"/>
    <w:rsid w:val="00B10D41"/>
    <w:rsid w:val="00B14B6B"/>
    <w:rsid w:val="00B37CDD"/>
    <w:rsid w:val="00B4784E"/>
    <w:rsid w:val="00B47AE7"/>
    <w:rsid w:val="00B63D42"/>
    <w:rsid w:val="00B652AE"/>
    <w:rsid w:val="00B66680"/>
    <w:rsid w:val="00B7097A"/>
    <w:rsid w:val="00B73C5A"/>
    <w:rsid w:val="00B86FC0"/>
    <w:rsid w:val="00B95300"/>
    <w:rsid w:val="00BA1627"/>
    <w:rsid w:val="00BA4630"/>
    <w:rsid w:val="00BA5BE9"/>
    <w:rsid w:val="00BA755D"/>
    <w:rsid w:val="00BB730E"/>
    <w:rsid w:val="00BD4E52"/>
    <w:rsid w:val="00BE6210"/>
    <w:rsid w:val="00C0383C"/>
    <w:rsid w:val="00C11F54"/>
    <w:rsid w:val="00C15621"/>
    <w:rsid w:val="00C15C96"/>
    <w:rsid w:val="00C16CF9"/>
    <w:rsid w:val="00C239A9"/>
    <w:rsid w:val="00C33248"/>
    <w:rsid w:val="00C41C0D"/>
    <w:rsid w:val="00C45672"/>
    <w:rsid w:val="00C50EB8"/>
    <w:rsid w:val="00C52B49"/>
    <w:rsid w:val="00C5405C"/>
    <w:rsid w:val="00C66BC3"/>
    <w:rsid w:val="00C67A0C"/>
    <w:rsid w:val="00C75C1D"/>
    <w:rsid w:val="00CA7152"/>
    <w:rsid w:val="00CA7622"/>
    <w:rsid w:val="00CC2855"/>
    <w:rsid w:val="00CC591C"/>
    <w:rsid w:val="00CC720E"/>
    <w:rsid w:val="00CD650D"/>
    <w:rsid w:val="00CE1550"/>
    <w:rsid w:val="00CE2290"/>
    <w:rsid w:val="00CE4600"/>
    <w:rsid w:val="00CF5C07"/>
    <w:rsid w:val="00CF63CD"/>
    <w:rsid w:val="00CF75AD"/>
    <w:rsid w:val="00D02093"/>
    <w:rsid w:val="00D02126"/>
    <w:rsid w:val="00D13B4D"/>
    <w:rsid w:val="00D22EDA"/>
    <w:rsid w:val="00D26F7D"/>
    <w:rsid w:val="00D30D7A"/>
    <w:rsid w:val="00D31992"/>
    <w:rsid w:val="00D32C99"/>
    <w:rsid w:val="00D36C72"/>
    <w:rsid w:val="00D42F7D"/>
    <w:rsid w:val="00D4596D"/>
    <w:rsid w:val="00D502B4"/>
    <w:rsid w:val="00D53692"/>
    <w:rsid w:val="00D541A8"/>
    <w:rsid w:val="00D55B5C"/>
    <w:rsid w:val="00D5634D"/>
    <w:rsid w:val="00D627D6"/>
    <w:rsid w:val="00D66260"/>
    <w:rsid w:val="00D7121F"/>
    <w:rsid w:val="00D7715A"/>
    <w:rsid w:val="00D84C44"/>
    <w:rsid w:val="00D9249C"/>
    <w:rsid w:val="00D97437"/>
    <w:rsid w:val="00DA0B41"/>
    <w:rsid w:val="00DA25E1"/>
    <w:rsid w:val="00DA597E"/>
    <w:rsid w:val="00DA7555"/>
    <w:rsid w:val="00DB08C3"/>
    <w:rsid w:val="00DB0E93"/>
    <w:rsid w:val="00DB2FC9"/>
    <w:rsid w:val="00DC46AC"/>
    <w:rsid w:val="00DD0E1D"/>
    <w:rsid w:val="00DD52C8"/>
    <w:rsid w:val="00DE4DFC"/>
    <w:rsid w:val="00E04036"/>
    <w:rsid w:val="00E115F6"/>
    <w:rsid w:val="00E12C50"/>
    <w:rsid w:val="00E2062C"/>
    <w:rsid w:val="00E27B0E"/>
    <w:rsid w:val="00E3198D"/>
    <w:rsid w:val="00E36166"/>
    <w:rsid w:val="00E517B7"/>
    <w:rsid w:val="00E52299"/>
    <w:rsid w:val="00E52326"/>
    <w:rsid w:val="00E5249D"/>
    <w:rsid w:val="00E60B71"/>
    <w:rsid w:val="00E60D15"/>
    <w:rsid w:val="00E63169"/>
    <w:rsid w:val="00E7633E"/>
    <w:rsid w:val="00E802EA"/>
    <w:rsid w:val="00E80E52"/>
    <w:rsid w:val="00E8348F"/>
    <w:rsid w:val="00E864E2"/>
    <w:rsid w:val="00E9513B"/>
    <w:rsid w:val="00E95B58"/>
    <w:rsid w:val="00EA279A"/>
    <w:rsid w:val="00EA30E8"/>
    <w:rsid w:val="00EB3AAE"/>
    <w:rsid w:val="00EC7A81"/>
    <w:rsid w:val="00ED35AB"/>
    <w:rsid w:val="00EE3A6D"/>
    <w:rsid w:val="00EE5263"/>
    <w:rsid w:val="00EE5559"/>
    <w:rsid w:val="00EE68EF"/>
    <w:rsid w:val="00EF4632"/>
    <w:rsid w:val="00F144C7"/>
    <w:rsid w:val="00F1454B"/>
    <w:rsid w:val="00F156D7"/>
    <w:rsid w:val="00F16542"/>
    <w:rsid w:val="00F1674C"/>
    <w:rsid w:val="00F17C31"/>
    <w:rsid w:val="00F17FCF"/>
    <w:rsid w:val="00F300C1"/>
    <w:rsid w:val="00F3099D"/>
    <w:rsid w:val="00F41D8D"/>
    <w:rsid w:val="00F43A28"/>
    <w:rsid w:val="00F444EF"/>
    <w:rsid w:val="00F52733"/>
    <w:rsid w:val="00F5353E"/>
    <w:rsid w:val="00F7226D"/>
    <w:rsid w:val="00F760A2"/>
    <w:rsid w:val="00F77350"/>
    <w:rsid w:val="00F85E5F"/>
    <w:rsid w:val="00FA4EA1"/>
    <w:rsid w:val="00FB07DA"/>
    <w:rsid w:val="00FC04A7"/>
    <w:rsid w:val="00FC1FDC"/>
    <w:rsid w:val="00FC53B5"/>
    <w:rsid w:val="00FC6FF3"/>
    <w:rsid w:val="00FC7DB9"/>
    <w:rsid w:val="00FD10E8"/>
    <w:rsid w:val="00FE2F24"/>
    <w:rsid w:val="00FE418B"/>
    <w:rsid w:val="00FE731C"/>
    <w:rsid w:val="00FF30C8"/>
    <w:rsid w:val="00FF3DE3"/>
    <w:rsid w:val="00FF4BE9"/>
    <w:rsid w:val="00FF4C80"/>
    <w:rsid w:val="00FF52A4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4869C"/>
  <w15:chartTrackingRefBased/>
  <w15:docId w15:val="{CB8D6D9F-0298-E040-AB2D-2568E35CB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Arial"/>
        <w:lang w:val="en-US" w:eastAsia="ko-Kore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34D"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165CAF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a3">
    <w:name w:val="annotation reference"/>
    <w:uiPriority w:val="99"/>
    <w:semiHidden/>
    <w:unhideWhenUsed/>
    <w:rsid w:val="00E115F6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E115F6"/>
  </w:style>
  <w:style w:type="character" w:customStyle="1" w:styleId="Char">
    <w:name w:val="메모 텍스트 Char"/>
    <w:link w:val="a4"/>
    <w:uiPriority w:val="99"/>
    <w:rsid w:val="00E115F6"/>
    <w:rPr>
      <w:kern w:val="0"/>
      <w:sz w:val="24"/>
      <w:lang w:eastAsia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115F6"/>
    <w:rPr>
      <w:b/>
      <w:bCs/>
    </w:rPr>
  </w:style>
  <w:style w:type="character" w:customStyle="1" w:styleId="Char0">
    <w:name w:val="메모 주제 Char"/>
    <w:link w:val="a5"/>
    <w:uiPriority w:val="99"/>
    <w:semiHidden/>
    <w:rsid w:val="00E115F6"/>
    <w:rPr>
      <w:b/>
      <w:bCs/>
      <w:kern w:val="0"/>
      <w:sz w:val="24"/>
      <w:lang w:eastAsia="en-US"/>
    </w:rPr>
  </w:style>
  <w:style w:type="paragraph" w:customStyle="1" w:styleId="TableCaption">
    <w:name w:val="Table Caption"/>
    <w:basedOn w:val="a6"/>
    <w:rsid w:val="00586D9B"/>
    <w:pPr>
      <w:keepNext/>
      <w:spacing w:after="120"/>
    </w:pPr>
    <w:rPr>
      <w:b w:val="0"/>
      <w:bCs w:val="0"/>
      <w:i/>
      <w:sz w:val="24"/>
      <w:szCs w:val="24"/>
    </w:rPr>
  </w:style>
  <w:style w:type="paragraph" w:styleId="a6">
    <w:name w:val="caption"/>
    <w:basedOn w:val="a"/>
    <w:next w:val="a"/>
    <w:uiPriority w:val="35"/>
    <w:semiHidden/>
    <w:unhideWhenUsed/>
    <w:qFormat/>
    <w:rsid w:val="00586D9B"/>
    <w:rPr>
      <w:b/>
      <w:bCs/>
      <w:sz w:val="20"/>
      <w:szCs w:val="20"/>
    </w:rPr>
  </w:style>
  <w:style w:type="table" w:styleId="a7">
    <w:name w:val="Table Grid"/>
    <w:basedOn w:val="a1"/>
    <w:uiPriority w:val="39"/>
    <w:rsid w:val="00B47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1"/>
    <w:uiPriority w:val="99"/>
    <w:unhideWhenUsed/>
    <w:rsid w:val="000F710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link w:val="a8"/>
    <w:uiPriority w:val="99"/>
    <w:rsid w:val="000F710C"/>
    <w:rPr>
      <w:kern w:val="0"/>
      <w:sz w:val="24"/>
      <w:lang w:eastAsia="en-US"/>
    </w:rPr>
  </w:style>
  <w:style w:type="paragraph" w:styleId="a9">
    <w:name w:val="footer"/>
    <w:basedOn w:val="a"/>
    <w:link w:val="Char2"/>
    <w:uiPriority w:val="99"/>
    <w:unhideWhenUsed/>
    <w:rsid w:val="000F710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link w:val="a9"/>
    <w:uiPriority w:val="99"/>
    <w:rsid w:val="000F710C"/>
    <w:rPr>
      <w:kern w:val="0"/>
      <w:sz w:val="24"/>
      <w:lang w:eastAsia="en-US"/>
    </w:rPr>
  </w:style>
  <w:style w:type="paragraph" w:styleId="aa">
    <w:name w:val="Revision"/>
    <w:hidden/>
    <w:uiPriority w:val="99"/>
    <w:semiHidden/>
    <w:rsid w:val="003311DB"/>
    <w:rPr>
      <w:sz w:val="24"/>
      <w:szCs w:val="24"/>
      <w:lang w:eastAsia="en-US"/>
    </w:rPr>
  </w:style>
  <w:style w:type="character" w:styleId="ab">
    <w:name w:val="Hyperlink"/>
    <w:uiPriority w:val="99"/>
    <w:unhideWhenUsed/>
    <w:rsid w:val="00645722"/>
    <w:rPr>
      <w:color w:val="0563C1"/>
      <w:u w:val="single"/>
    </w:rPr>
  </w:style>
  <w:style w:type="paragraph" w:styleId="ac">
    <w:name w:val="Normal (Web)"/>
    <w:basedOn w:val="a"/>
    <w:uiPriority w:val="99"/>
    <w:semiHidden/>
    <w:unhideWhenUsed/>
    <w:rsid w:val="004160EA"/>
  </w:style>
  <w:style w:type="character" w:styleId="ad">
    <w:name w:val="Unresolved Mention"/>
    <w:uiPriority w:val="99"/>
    <w:semiHidden/>
    <w:unhideWhenUsed/>
    <w:rsid w:val="004160EA"/>
    <w:rPr>
      <w:color w:val="605E5C"/>
      <w:shd w:val="clear" w:color="auto" w:fill="E1DFDD"/>
    </w:rPr>
  </w:style>
  <w:style w:type="paragraph" w:styleId="ae">
    <w:name w:val="Balloon Text"/>
    <w:basedOn w:val="a"/>
    <w:link w:val="Char3"/>
    <w:uiPriority w:val="99"/>
    <w:semiHidden/>
    <w:unhideWhenUsed/>
    <w:rsid w:val="00BA1627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link w:val="ae"/>
    <w:uiPriority w:val="99"/>
    <w:semiHidden/>
    <w:rsid w:val="00BA1627"/>
    <w:rPr>
      <w:rFonts w:ascii="Segoe UI" w:hAnsi="Segoe UI" w:cs="Segoe UI"/>
      <w:kern w:val="0"/>
      <w:sz w:val="18"/>
      <w:szCs w:val="18"/>
      <w:lang w:val="en-GB" w:eastAsia="en-US"/>
    </w:rPr>
  </w:style>
  <w:style w:type="character" w:styleId="af">
    <w:name w:val="line number"/>
    <w:basedOn w:val="a0"/>
    <w:uiPriority w:val="99"/>
    <w:semiHidden/>
    <w:unhideWhenUsed/>
    <w:rsid w:val="00F7226D"/>
  </w:style>
  <w:style w:type="paragraph" w:customStyle="1" w:styleId="EndNoteBibliography">
    <w:name w:val="EndNote Bibliography"/>
    <w:basedOn w:val="a"/>
    <w:link w:val="EndNoteBibliographyChar"/>
    <w:rsid w:val="00C0383C"/>
    <w:rPr>
      <w:rFonts w:ascii="굴림" w:eastAsia="굴림" w:hAnsi="굴림" w:cs="굴림"/>
      <w:lang w:eastAsia="ko-KR"/>
    </w:rPr>
  </w:style>
  <w:style w:type="character" w:customStyle="1" w:styleId="EndNoteBibliographyChar">
    <w:name w:val="EndNote Bibliography Char"/>
    <w:link w:val="EndNoteBibliography"/>
    <w:rsid w:val="00C0383C"/>
    <w:rPr>
      <w:rFonts w:ascii="굴림" w:eastAsia="굴림" w:hAnsi="굴림" w:cs="굴림"/>
      <w:sz w:val="24"/>
      <w:szCs w:val="24"/>
      <w:lang w:val="en-GB" w:eastAsia="ko-KR"/>
    </w:rPr>
  </w:style>
  <w:style w:type="character" w:styleId="af0">
    <w:name w:val="page number"/>
    <w:basedOn w:val="a0"/>
    <w:rsid w:val="00625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sv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F73010-73C7-49F2-9F97-2EC0B0D1A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688</Words>
  <Characters>15328</Characters>
  <Application>Microsoft Office Word</Application>
  <DocSecurity>0</DocSecurity>
  <Lines>127</Lines>
  <Paragraphs>3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35077@gmail.com</dc:creator>
  <cp:keywords/>
  <dc:description/>
  <cp:lastModifiedBy>김용수</cp:lastModifiedBy>
  <cp:revision>2</cp:revision>
  <dcterms:created xsi:type="dcterms:W3CDTF">2023-06-18T04:11:00Z</dcterms:created>
  <dcterms:modified xsi:type="dcterms:W3CDTF">2023-06-18T04:11:00Z</dcterms:modified>
</cp:coreProperties>
</file>